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D97FF" w14:textId="6E82066E" w:rsidR="00B61738" w:rsidRPr="001C482A" w:rsidRDefault="001C482A" w:rsidP="001C482A">
      <w:pPr>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Data Sheet S1. The set of questionnaires. </w:t>
      </w:r>
      <w:r w:rsidR="00B61738" w:rsidRPr="007C40E4">
        <w:rPr>
          <w:rFonts w:ascii="Times New Roman" w:hAnsi="Times New Roman" w:cs="Times New Roman"/>
          <w:b/>
          <w:sz w:val="24"/>
          <w:szCs w:val="24"/>
          <w:lang w:val="en-GB"/>
        </w:rPr>
        <w:t xml:space="preserve">Physical activity, </w:t>
      </w:r>
      <w:r>
        <w:rPr>
          <w:rFonts w:ascii="Times New Roman" w:hAnsi="Times New Roman" w:cs="Times New Roman"/>
          <w:b/>
          <w:sz w:val="24"/>
          <w:szCs w:val="24"/>
          <w:lang w:val="en-GB"/>
        </w:rPr>
        <w:t xml:space="preserve">Sedentary Behaviour, </w:t>
      </w:r>
      <w:r w:rsidR="00B61738" w:rsidRPr="007C40E4">
        <w:rPr>
          <w:rFonts w:ascii="Times New Roman" w:hAnsi="Times New Roman" w:cs="Times New Roman"/>
          <w:b/>
          <w:sz w:val="24"/>
          <w:szCs w:val="24"/>
          <w:lang w:val="en-GB"/>
        </w:rPr>
        <w:t>Anxiety and Musculoskeletal issues Questionnaire</w:t>
      </w:r>
    </w:p>
    <w:p w14:paraId="695CFF7B" w14:textId="77777777" w:rsidR="00B61738" w:rsidRPr="007C40E4" w:rsidRDefault="00B61738" w:rsidP="00B61738">
      <w:pPr>
        <w:rPr>
          <w:rFonts w:ascii="Times New Roman" w:hAnsi="Times New Roman" w:cs="Times New Roman"/>
          <w:sz w:val="24"/>
          <w:szCs w:val="24"/>
        </w:rPr>
      </w:pPr>
    </w:p>
    <w:p w14:paraId="2FC1F69D" w14:textId="77777777" w:rsidR="00B61738" w:rsidRPr="007C40E4" w:rsidRDefault="00B61738" w:rsidP="00B61738">
      <w:pPr>
        <w:rPr>
          <w:rFonts w:ascii="Times New Roman" w:hAnsi="Times New Roman" w:cs="Times New Roman"/>
          <w:iCs/>
          <w:sz w:val="24"/>
          <w:szCs w:val="24"/>
        </w:rPr>
      </w:pPr>
      <w:r w:rsidRPr="007C40E4">
        <w:rPr>
          <w:rFonts w:ascii="Times New Roman" w:hAnsi="Times New Roman" w:cs="Times New Roman"/>
          <w:iCs/>
          <w:sz w:val="24"/>
          <w:szCs w:val="24"/>
        </w:rPr>
        <w:t>As part of the Better Practice work package of the AHRC-funded CUK-wide research project Musical Impact (</w:t>
      </w:r>
      <w:hyperlink r:id="rId8" w:history="1">
        <w:r w:rsidRPr="007C40E4">
          <w:rPr>
            <w:rFonts w:ascii="Times New Roman" w:hAnsi="Times New Roman" w:cs="Times New Roman"/>
            <w:color w:val="0000FF"/>
            <w:sz w:val="24"/>
            <w:szCs w:val="24"/>
            <w:u w:val="single"/>
          </w:rPr>
          <w:t>www.musicalimpact.org</w:t>
        </w:r>
      </w:hyperlink>
      <w:r w:rsidR="00621189" w:rsidRPr="007C40E4">
        <w:rPr>
          <w:rFonts w:ascii="Times New Roman" w:hAnsi="Times New Roman" w:cs="Times New Roman"/>
          <w:iCs/>
          <w:sz w:val="24"/>
          <w:szCs w:val="24"/>
        </w:rPr>
        <w:t xml:space="preserve">), </w:t>
      </w:r>
      <w:r w:rsidRPr="007C40E4">
        <w:rPr>
          <w:rFonts w:ascii="Times New Roman" w:hAnsi="Times New Roman" w:cs="Times New Roman"/>
          <w:iCs/>
          <w:sz w:val="24"/>
          <w:szCs w:val="24"/>
        </w:rPr>
        <w:t xml:space="preserve">Raluca Matei (PhD candidate) and Professor Jane Ginsborg (RNCM) are investigating physical activity, anxiety and performance-related musculoskeletal disorders (PRMDs), and modifiable behaviours that might constitute risk factors including sedentary behaviour, and failure to warm up before practice sessions and take enough breaks when practising. </w:t>
      </w:r>
    </w:p>
    <w:p w14:paraId="3F1EB236" w14:textId="77777777" w:rsidR="00B61738" w:rsidRPr="007C40E4" w:rsidRDefault="00B61738" w:rsidP="00B61738">
      <w:pPr>
        <w:rPr>
          <w:rFonts w:ascii="Times New Roman" w:hAnsi="Times New Roman" w:cs="Times New Roman"/>
          <w:iCs/>
          <w:sz w:val="24"/>
          <w:szCs w:val="24"/>
        </w:rPr>
      </w:pPr>
      <w:r w:rsidRPr="007C40E4">
        <w:rPr>
          <w:rFonts w:ascii="Times New Roman" w:hAnsi="Times New Roman" w:cs="Times New Roman"/>
          <w:iCs/>
          <w:sz w:val="24"/>
          <w:szCs w:val="24"/>
        </w:rPr>
        <w:t xml:space="preserve">The survey is open to all students at any UK conservatoire, providing they play one or more instruments (i.e. not composers, conductors or singers), aged 18 years and above. Please complete this questionnaire and return it to the person who gave it to you by </w:t>
      </w:r>
      <w:r w:rsidRPr="007C40E4">
        <w:rPr>
          <w:rFonts w:ascii="Times New Roman" w:hAnsi="Times New Roman" w:cs="Times New Roman"/>
          <w:b/>
          <w:iCs/>
          <w:sz w:val="24"/>
          <w:szCs w:val="24"/>
        </w:rPr>
        <w:t>15 December 2017</w:t>
      </w:r>
      <w:r w:rsidRPr="007C40E4">
        <w:rPr>
          <w:rFonts w:ascii="Times New Roman" w:hAnsi="Times New Roman" w:cs="Times New Roman"/>
          <w:iCs/>
          <w:sz w:val="24"/>
          <w:szCs w:val="24"/>
        </w:rPr>
        <w:t>. It should take you about 25 minutes.</w:t>
      </w:r>
    </w:p>
    <w:p w14:paraId="17A79EE8" w14:textId="77777777" w:rsidR="00B61738" w:rsidRPr="007C40E4" w:rsidRDefault="00B61738" w:rsidP="00B61738">
      <w:pPr>
        <w:rPr>
          <w:rFonts w:ascii="Times New Roman" w:hAnsi="Times New Roman" w:cs="Times New Roman"/>
          <w:iCs/>
          <w:sz w:val="24"/>
          <w:szCs w:val="24"/>
        </w:rPr>
      </w:pPr>
      <w:r w:rsidRPr="007C40E4">
        <w:rPr>
          <w:rFonts w:ascii="Times New Roman" w:hAnsi="Times New Roman" w:cs="Times New Roman"/>
          <w:iCs/>
          <w:sz w:val="24"/>
          <w:szCs w:val="24"/>
        </w:rPr>
        <w:t xml:space="preserve">If you have any questions, please contact Raluca at </w:t>
      </w:r>
      <w:hyperlink r:id="rId9" w:history="1">
        <w:r w:rsidRPr="007C40E4">
          <w:rPr>
            <w:rFonts w:ascii="Times New Roman" w:hAnsi="Times New Roman" w:cs="Times New Roman"/>
            <w:color w:val="0000FF"/>
            <w:sz w:val="24"/>
            <w:szCs w:val="24"/>
            <w:u w:val="single"/>
          </w:rPr>
          <w:t>raluca.matei@student.rncm.ac.uk</w:t>
        </w:r>
      </w:hyperlink>
      <w:r w:rsidRPr="007C40E4">
        <w:rPr>
          <w:rFonts w:ascii="Times New Roman" w:hAnsi="Times New Roman" w:cs="Times New Roman"/>
          <w:iCs/>
          <w:sz w:val="24"/>
          <w:szCs w:val="24"/>
        </w:rPr>
        <w:t xml:space="preserve">, or Jane Ginsborg at </w:t>
      </w:r>
      <w:hyperlink r:id="rId10" w:history="1">
        <w:r w:rsidRPr="007C40E4">
          <w:rPr>
            <w:rFonts w:ascii="Times New Roman" w:hAnsi="Times New Roman" w:cs="Times New Roman"/>
            <w:color w:val="0000FF"/>
            <w:sz w:val="24"/>
            <w:szCs w:val="24"/>
            <w:u w:val="single"/>
          </w:rPr>
          <w:t>jane.ginsborg@rncm.ac.uk</w:t>
        </w:r>
      </w:hyperlink>
      <w:r w:rsidRPr="007C40E4">
        <w:rPr>
          <w:rFonts w:ascii="Times New Roman" w:hAnsi="Times New Roman" w:cs="Times New Roman"/>
          <w:iCs/>
          <w:sz w:val="24"/>
          <w:szCs w:val="24"/>
        </w:rPr>
        <w:t>.</w:t>
      </w:r>
    </w:p>
    <w:p w14:paraId="1487E33B"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bCs/>
          <w:sz w:val="24"/>
          <w:szCs w:val="24"/>
        </w:rPr>
        <w:t xml:space="preserve">By completing and submitting the questionnaire the researchers will assume that you </w:t>
      </w:r>
      <w:r w:rsidRPr="007C40E4">
        <w:rPr>
          <w:rFonts w:ascii="Times New Roman" w:hAnsi="Times New Roman" w:cs="Times New Roman"/>
          <w:sz w:val="24"/>
          <w:szCs w:val="24"/>
        </w:rPr>
        <w:t>have given your informed consent to take part in the research. You do not have to answer every question but it would be very helpful indeed for the research if you could do so.</w:t>
      </w:r>
    </w:p>
    <w:p w14:paraId="3C2503B5"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Your responses to the questionnaire will remain anonymous. All the information that is collected about you will be kept strictly confidential. Any information about you that is disseminated will have your code identifier removed so you cannot be identified by it.</w:t>
      </w:r>
    </w:p>
    <w:p w14:paraId="730C1636"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The results of the research will be reported in Raluca’s PhD thesis and related outputs such as conference proceedings and journal articles. They will also be used to design a behaviour change intervention and investigate the extent to which changes affect the risk of PRMDs. </w:t>
      </w:r>
    </w:p>
    <w:p w14:paraId="31BCFF31"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Thank you for completing and submitting this questionnaire.</w:t>
      </w:r>
    </w:p>
    <w:p w14:paraId="3A96D218" w14:textId="77777777" w:rsidR="00B61738" w:rsidRPr="007C40E4" w:rsidRDefault="00B61738" w:rsidP="00B61738">
      <w:pPr>
        <w:rPr>
          <w:rFonts w:ascii="Times New Roman" w:hAnsi="Times New Roman" w:cs="Times New Roman"/>
          <w:sz w:val="24"/>
          <w:szCs w:val="24"/>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1E0" w:firstRow="1" w:lastRow="1" w:firstColumn="1" w:lastColumn="1" w:noHBand="0" w:noVBand="0"/>
      </w:tblPr>
      <w:tblGrid>
        <w:gridCol w:w="9062"/>
      </w:tblGrid>
      <w:tr w:rsidR="00B61738" w:rsidRPr="007C40E4" w14:paraId="5448DBE9" w14:textId="77777777" w:rsidTr="00AB6D4E">
        <w:trPr>
          <w:trHeight w:val="948"/>
          <w:jc w:val="center"/>
        </w:trPr>
        <w:tc>
          <w:tcPr>
            <w:tcW w:w="5000" w:type="pct"/>
            <w:shd w:val="clear" w:color="auto" w:fill="E6E6E6"/>
            <w:vAlign w:val="center"/>
          </w:tcPr>
          <w:p w14:paraId="4706ADA6" w14:textId="77777777" w:rsidR="00B61738" w:rsidRPr="007C40E4" w:rsidRDefault="00B61738" w:rsidP="00B61738">
            <w:pPr>
              <w:rPr>
                <w:rFonts w:ascii="Times New Roman" w:hAnsi="Times New Roman" w:cs="Times New Roman"/>
                <w:b/>
                <w:sz w:val="24"/>
                <w:szCs w:val="24"/>
                <w:lang w:val="en-GB"/>
              </w:rPr>
            </w:pPr>
          </w:p>
          <w:p w14:paraId="6640855B" w14:textId="77777777" w:rsidR="00B61738" w:rsidRPr="007C40E4" w:rsidRDefault="00B61738" w:rsidP="00B61738">
            <w:pPr>
              <w:rPr>
                <w:rFonts w:ascii="Times New Roman" w:hAnsi="Times New Roman" w:cs="Times New Roman"/>
                <w:b/>
                <w:sz w:val="24"/>
                <w:szCs w:val="24"/>
                <w:lang w:val="en-US"/>
              </w:rPr>
            </w:pPr>
            <w:r w:rsidRPr="007C40E4">
              <w:rPr>
                <w:rFonts w:ascii="Times New Roman" w:hAnsi="Times New Roman" w:cs="Times New Roman"/>
                <w:b/>
                <w:sz w:val="24"/>
                <w:szCs w:val="24"/>
                <w:lang w:val="en-GB"/>
              </w:rPr>
              <w:t xml:space="preserve">TODAY’S DATE : </w:t>
            </w:r>
          </w:p>
        </w:tc>
      </w:tr>
    </w:tbl>
    <w:p w14:paraId="0A294A0C" w14:textId="77777777" w:rsidR="00B61738" w:rsidRPr="007C40E4" w:rsidRDefault="00B61738" w:rsidP="00B61738">
      <w:pPr>
        <w:rPr>
          <w:rFonts w:ascii="Times New Roman" w:hAnsi="Times New Roman" w:cs="Times New Roman"/>
          <w:sz w:val="24"/>
          <w:szCs w:val="24"/>
        </w:rPr>
      </w:pPr>
    </w:p>
    <w:p w14:paraId="6D0A5E03" w14:textId="77777777" w:rsidR="00B61738" w:rsidRPr="007C40E4" w:rsidRDefault="00B61738" w:rsidP="00B61738">
      <w:pPr>
        <w:rPr>
          <w:rFonts w:ascii="Times New Roman" w:hAnsi="Times New Roman" w:cs="Times New Roman"/>
          <w:sz w:val="24"/>
          <w:szCs w:val="24"/>
        </w:rPr>
      </w:pPr>
    </w:p>
    <w:p w14:paraId="41C58703" w14:textId="77777777" w:rsidR="00B61738" w:rsidRDefault="00B61738" w:rsidP="00B61738">
      <w:pPr>
        <w:rPr>
          <w:rFonts w:ascii="Times New Roman" w:hAnsi="Times New Roman" w:cs="Times New Roman"/>
          <w:sz w:val="24"/>
          <w:szCs w:val="24"/>
        </w:rPr>
      </w:pPr>
    </w:p>
    <w:p w14:paraId="6C198B90" w14:textId="77777777" w:rsidR="00F31725" w:rsidRDefault="00F31725" w:rsidP="00B61738">
      <w:pPr>
        <w:rPr>
          <w:rFonts w:ascii="Times New Roman" w:hAnsi="Times New Roman" w:cs="Times New Roman"/>
          <w:sz w:val="24"/>
          <w:szCs w:val="24"/>
        </w:rPr>
      </w:pPr>
    </w:p>
    <w:p w14:paraId="2B0BFFA9" w14:textId="77777777" w:rsidR="00F31725" w:rsidRDefault="00F31725" w:rsidP="00B61738">
      <w:pPr>
        <w:rPr>
          <w:rFonts w:ascii="Times New Roman" w:hAnsi="Times New Roman" w:cs="Times New Roman"/>
          <w:sz w:val="24"/>
          <w:szCs w:val="24"/>
        </w:rPr>
      </w:pPr>
    </w:p>
    <w:p w14:paraId="065BC30D" w14:textId="77777777" w:rsidR="00F31725" w:rsidRPr="007C40E4" w:rsidRDefault="00F31725" w:rsidP="00B61738">
      <w:pPr>
        <w:rPr>
          <w:rFonts w:ascii="Times New Roman" w:hAnsi="Times New Roman" w:cs="Times New Roman"/>
          <w:sz w:val="24"/>
          <w:szCs w:val="24"/>
        </w:rPr>
      </w:pPr>
    </w:p>
    <w:p w14:paraId="51D9438C" w14:textId="77777777" w:rsidR="00B61738" w:rsidRPr="007C40E4" w:rsidRDefault="00B61738" w:rsidP="00B61738">
      <w:pPr>
        <w:rPr>
          <w:rFonts w:ascii="Times New Roman" w:hAnsi="Times New Roman" w:cs="Times New Roman"/>
          <w:sz w:val="24"/>
          <w:szCs w:val="24"/>
        </w:rPr>
      </w:pPr>
    </w:p>
    <w:p w14:paraId="17013A50" w14:textId="77777777" w:rsidR="00B61738" w:rsidRPr="007C40E4" w:rsidRDefault="00B61738" w:rsidP="00B61738">
      <w:pPr>
        <w:rPr>
          <w:rFonts w:ascii="Times New Roman" w:hAnsi="Times New Roman" w:cs="Times New Roman"/>
          <w:sz w:val="24"/>
          <w:szCs w:val="24"/>
        </w:rPr>
      </w:pPr>
    </w:p>
    <w:tbl>
      <w:tblPr>
        <w:tblStyle w:val="PlainTable11"/>
        <w:tblW w:w="6335" w:type="pct"/>
        <w:tblInd w:w="-1139" w:type="dxa"/>
        <w:tblLayout w:type="fixed"/>
        <w:tblLook w:val="01E0" w:firstRow="1" w:lastRow="1" w:firstColumn="1" w:lastColumn="1" w:noHBand="0" w:noVBand="0"/>
      </w:tblPr>
      <w:tblGrid>
        <w:gridCol w:w="11482"/>
      </w:tblGrid>
      <w:tr w:rsidR="00B61738" w:rsidRPr="007C40E4" w14:paraId="5C32AC18" w14:textId="77777777" w:rsidTr="00AB6D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Pr>
          <w:p w14:paraId="2526CA7C" w14:textId="77777777" w:rsidR="00B61738" w:rsidRPr="007C40E4" w:rsidRDefault="00B61738" w:rsidP="00B61738">
            <w:pPr>
              <w:ind w:left="1080"/>
              <w:contextualSpacing/>
              <w:jc w:val="center"/>
              <w:rPr>
                <w:rFonts w:ascii="Times New Roman" w:eastAsia="Times New Roman" w:hAnsi="Times New Roman" w:cs="Times New Roman"/>
                <w:i/>
                <w:sz w:val="24"/>
                <w:szCs w:val="24"/>
              </w:rPr>
            </w:pPr>
            <w:r w:rsidRPr="007C40E4">
              <w:rPr>
                <w:rFonts w:ascii="Times New Roman" w:hAnsi="Times New Roman" w:cs="Times New Roman"/>
                <w:sz w:val="24"/>
                <w:szCs w:val="24"/>
                <w:lang w:val="en-GB"/>
              </w:rPr>
              <w:lastRenderedPageBreak/>
              <w:br w:type="page"/>
            </w:r>
            <w:r w:rsidRPr="007C40E4">
              <w:rPr>
                <w:rFonts w:ascii="Times New Roman" w:eastAsia="Times New Roman" w:hAnsi="Times New Roman" w:cs="Times New Roman"/>
                <w:sz w:val="24"/>
                <w:szCs w:val="24"/>
              </w:rPr>
              <w:t>Questions about you</w:t>
            </w:r>
          </w:p>
        </w:tc>
      </w:tr>
      <w:tr w:rsidR="00B61738" w:rsidRPr="007C40E4" w14:paraId="773F1AD8"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1F0105A3"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0" distB="0" distL="114300" distR="114300" simplePos="0" relativeHeight="251659264" behindDoc="0" locked="0" layoutInCell="1" allowOverlap="1" wp14:anchorId="19A037AD" wp14:editId="3284B8FF">
                      <wp:simplePos x="0" y="0"/>
                      <wp:positionH relativeFrom="column">
                        <wp:posOffset>1827530</wp:posOffset>
                      </wp:positionH>
                      <wp:positionV relativeFrom="paragraph">
                        <wp:posOffset>154940</wp:posOffset>
                      </wp:positionV>
                      <wp:extent cx="155643" cy="145915"/>
                      <wp:effectExtent l="0" t="0" r="15875" b="26035"/>
                      <wp:wrapNone/>
                      <wp:docPr id="1" name="Rectangle 1"/>
                      <wp:cNvGraphicFramePr/>
                      <a:graphic xmlns:a="http://schemas.openxmlformats.org/drawingml/2006/main">
                        <a:graphicData uri="http://schemas.microsoft.com/office/word/2010/wordprocessingShape">
                          <wps:wsp>
                            <wps:cNvSpPr/>
                            <wps:spPr>
                              <a:xfrm>
                                <a:off x="0" y="0"/>
                                <a:ext cx="155643" cy="1459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260A39" id="Rectangle 1" o:spid="_x0000_s1026" style="position:absolute;margin-left:143.9pt;margin-top:12.2pt;width:12.25pt;height:1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" filled="f" strokecolor="windowText" strokeweight="1pt"/>
                  </w:pict>
                </mc:Fallback>
              </mc:AlternateContent>
            </w:r>
          </w:p>
          <w:p w14:paraId="05420DCB" w14:textId="77777777" w:rsidR="00B61738" w:rsidRPr="007C40E4" w:rsidRDefault="00B61738" w:rsidP="00B61738">
            <w:pPr>
              <w:tabs>
                <w:tab w:val="left" w:pos="6645"/>
              </w:tabs>
              <w:rPr>
                <w:rFonts w:ascii="Times New Roman" w:eastAsia="Times New Roman" w:hAnsi="Times New Roman" w:cs="Times New Roman"/>
                <w:sz w:val="24"/>
                <w:szCs w:val="24"/>
              </w:rPr>
            </w:pPr>
            <w:r w:rsidRPr="007C40E4">
              <w:rPr>
                <w:rFonts w:ascii="Times New Roman" w:eastAsia="Times New Roman" w:hAnsi="Times New Roman" w:cs="Times New Roman"/>
                <w:noProof/>
                <w:sz w:val="24"/>
                <w:szCs w:val="24"/>
                <w:lang w:eastAsia="ro-RO"/>
              </w:rPr>
              <mc:AlternateContent>
                <mc:Choice Requires="wps">
                  <w:drawing>
                    <wp:anchor distT="0" distB="0" distL="114300" distR="114300" simplePos="0" relativeHeight="251661312" behindDoc="0" locked="0" layoutInCell="1" allowOverlap="1" wp14:anchorId="28B9DD9D" wp14:editId="7D7794BE">
                      <wp:simplePos x="0" y="0"/>
                      <wp:positionH relativeFrom="column">
                        <wp:posOffset>4380230</wp:posOffset>
                      </wp:positionH>
                      <wp:positionV relativeFrom="paragraph">
                        <wp:posOffset>6350</wp:posOffset>
                      </wp:positionV>
                      <wp:extent cx="155575" cy="145415"/>
                      <wp:effectExtent l="0" t="0" r="15875" b="26035"/>
                      <wp:wrapNone/>
                      <wp:docPr id="3" name="Rectangle 3"/>
                      <wp:cNvGraphicFramePr/>
                      <a:graphic xmlns:a="http://schemas.openxmlformats.org/drawingml/2006/main">
                        <a:graphicData uri="http://schemas.microsoft.com/office/word/2010/wordprocessingShape">
                          <wps:wsp>
                            <wps:cNvSpPr/>
                            <wps:spPr>
                              <a:xfrm>
                                <a:off x="0" y="0"/>
                                <a:ext cx="155575" cy="1454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A153EA" id="Rectangle 3" o:spid="_x0000_s1026" style="position:absolute;margin-left:344.9pt;margin-top:.5pt;width:12.25pt;height:11.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" filled="f" strokecolor="windowText" strokeweight="1pt"/>
                  </w:pict>
                </mc:Fallback>
              </mc:AlternateContent>
            </w:r>
            <w:r w:rsidRPr="007C40E4">
              <w:rPr>
                <w:rFonts w:ascii="Times New Roman" w:eastAsia="Times New Roman" w:hAnsi="Times New Roman" w:cs="Times New Roman"/>
                <w:noProof/>
                <w:sz w:val="24"/>
                <w:szCs w:val="24"/>
                <w:lang w:eastAsia="ro-RO"/>
              </w:rPr>
              <mc:AlternateContent>
                <mc:Choice Requires="wps">
                  <w:drawing>
                    <wp:anchor distT="0" distB="0" distL="114300" distR="114300" simplePos="0" relativeHeight="251660288" behindDoc="0" locked="0" layoutInCell="1" allowOverlap="1" wp14:anchorId="6F922C84" wp14:editId="55C2A895">
                      <wp:simplePos x="0" y="0"/>
                      <wp:positionH relativeFrom="column">
                        <wp:posOffset>2994660</wp:posOffset>
                      </wp:positionH>
                      <wp:positionV relativeFrom="paragraph">
                        <wp:posOffset>5080</wp:posOffset>
                      </wp:positionV>
                      <wp:extent cx="155575" cy="145415"/>
                      <wp:effectExtent l="0" t="0" r="15875" b="26035"/>
                      <wp:wrapNone/>
                      <wp:docPr id="2" name="Rectangle 2"/>
                      <wp:cNvGraphicFramePr/>
                      <a:graphic xmlns:a="http://schemas.openxmlformats.org/drawingml/2006/main">
                        <a:graphicData uri="http://schemas.microsoft.com/office/word/2010/wordprocessingShape">
                          <wps:wsp>
                            <wps:cNvSpPr/>
                            <wps:spPr>
                              <a:xfrm>
                                <a:off x="0" y="0"/>
                                <a:ext cx="155575" cy="14541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B69509" id="Rectangle 2" o:spid="_x0000_s1026" style="position:absolute;margin-left:235.8pt;margin-top:.4pt;width:12.25pt;height:11.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" filled="f" strokecolor="windowText" strokeweight="1pt"/>
                  </w:pict>
                </mc:Fallback>
              </mc:AlternateContent>
            </w:r>
            <w:r w:rsidRPr="007C40E4">
              <w:rPr>
                <w:rFonts w:ascii="Times New Roman" w:eastAsia="Times New Roman" w:hAnsi="Times New Roman" w:cs="Times New Roman"/>
                <w:sz w:val="24"/>
                <w:szCs w:val="24"/>
              </w:rPr>
              <w:t>2. Are you (please tick):             Male                      Female</w:t>
            </w:r>
            <w:r w:rsidRPr="007C40E4">
              <w:rPr>
                <w:rFonts w:ascii="Times New Roman" w:eastAsia="Times New Roman" w:hAnsi="Times New Roman" w:cs="Times New Roman"/>
                <w:sz w:val="24"/>
                <w:szCs w:val="24"/>
              </w:rPr>
              <w:tab/>
              <w:t xml:space="preserve">           Prefer not to say</w:t>
            </w:r>
          </w:p>
          <w:p w14:paraId="5217D47A" w14:textId="77777777" w:rsidR="00B61738" w:rsidRPr="007C40E4" w:rsidRDefault="00B61738" w:rsidP="00B61738">
            <w:pPr>
              <w:rPr>
                <w:rFonts w:ascii="Times New Roman" w:eastAsia="Times New Roman" w:hAnsi="Times New Roman" w:cs="Times New Roman"/>
                <w:sz w:val="24"/>
                <w:szCs w:val="24"/>
              </w:rPr>
            </w:pPr>
          </w:p>
        </w:tc>
      </w:tr>
      <w:tr w:rsidR="00B61738" w:rsidRPr="007C40E4" w14:paraId="1A445658"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4AF5B818"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 xml:space="preserve">   </w:t>
            </w:r>
          </w:p>
          <w:p w14:paraId="4FA452A6"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3. How old are you (years / months)?     _________________________________</w:t>
            </w:r>
          </w:p>
          <w:p w14:paraId="6E0393A7" w14:textId="77777777" w:rsidR="00B61738" w:rsidRPr="007C40E4" w:rsidRDefault="00B61738" w:rsidP="00B61738">
            <w:pPr>
              <w:rPr>
                <w:rFonts w:ascii="Times New Roman" w:eastAsia="Times New Roman" w:hAnsi="Times New Roman" w:cs="Times New Roman"/>
                <w:sz w:val="24"/>
                <w:szCs w:val="24"/>
              </w:rPr>
            </w:pPr>
          </w:p>
        </w:tc>
      </w:tr>
      <w:tr w:rsidR="00B61738" w:rsidRPr="007C40E4" w14:paraId="0FCAE119"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4AB13E5E" w14:textId="77777777" w:rsidR="00B61738" w:rsidRPr="007C40E4" w:rsidRDefault="00B61738" w:rsidP="00B61738">
            <w:pPr>
              <w:rPr>
                <w:rFonts w:ascii="Times New Roman" w:eastAsia="Times New Roman" w:hAnsi="Times New Roman" w:cs="Times New Roman"/>
                <w:sz w:val="24"/>
                <w:szCs w:val="24"/>
              </w:rPr>
            </w:pPr>
          </w:p>
          <w:p w14:paraId="0CB2722B"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4. Nationality       _________________________________</w:t>
            </w:r>
          </w:p>
          <w:p w14:paraId="34D2A32E" w14:textId="77777777" w:rsidR="00B61738" w:rsidRPr="007C40E4" w:rsidRDefault="00B61738" w:rsidP="00B61738">
            <w:pPr>
              <w:rPr>
                <w:rFonts w:ascii="Times New Roman" w:eastAsia="Times New Roman" w:hAnsi="Times New Roman" w:cs="Times New Roman"/>
                <w:sz w:val="24"/>
                <w:szCs w:val="24"/>
              </w:rPr>
            </w:pPr>
          </w:p>
        </w:tc>
      </w:tr>
      <w:tr w:rsidR="00B61738" w:rsidRPr="007C40E4" w14:paraId="5AF783B5" w14:textId="77777777" w:rsidTr="00AB6D4E">
        <w:trPr>
          <w:trHeight w:val="680"/>
        </w:trPr>
        <w:tc>
          <w:tcPr>
            <w:cnfStyle w:val="001000000000" w:firstRow="0" w:lastRow="0" w:firstColumn="1" w:lastColumn="0" w:oddVBand="0" w:evenVBand="0" w:oddHBand="0" w:evenHBand="0" w:firstRowFirstColumn="0" w:firstRowLastColumn="0" w:lastRowFirstColumn="0" w:lastRowLastColumn="0"/>
            <w:tcW w:w="5000" w:type="pct"/>
          </w:tcPr>
          <w:p w14:paraId="752A3733" w14:textId="77777777" w:rsidR="00B61738" w:rsidRPr="007C40E4" w:rsidRDefault="00B61738" w:rsidP="00B61738">
            <w:pPr>
              <w:rPr>
                <w:rFonts w:ascii="Times New Roman" w:eastAsia="Times New Roman" w:hAnsi="Times New Roman" w:cs="Times New Roman"/>
                <w:sz w:val="24"/>
                <w:szCs w:val="24"/>
              </w:rPr>
            </w:pPr>
          </w:p>
          <w:p w14:paraId="6F94856D"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 xml:space="preserve">5. a) Degree:   </w:t>
            </w:r>
          </w:p>
          <w:p w14:paraId="2FCFA800" w14:textId="77777777" w:rsidR="00B61738" w:rsidRPr="007C40E4" w:rsidRDefault="00B61738" w:rsidP="00B61738">
            <w:pPr>
              <w:rPr>
                <w:rFonts w:ascii="Times New Roman" w:eastAsia="Times New Roman" w:hAnsi="Times New Roman" w:cs="Times New Roman"/>
                <w:sz w:val="24"/>
                <w:szCs w:val="24"/>
              </w:rPr>
            </w:pPr>
          </w:p>
          <w:p w14:paraId="4C6CD626"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w:t>
            </w:r>
            <w:r w:rsidRPr="007C40E4">
              <w:rPr>
                <w:rFonts w:ascii="Times New Roman" w:eastAsia="Times New Roman" w:hAnsi="Times New Roman" w:cs="Times New Roman"/>
                <w:sz w:val="24"/>
                <w:szCs w:val="24"/>
              </w:rPr>
              <w:t xml:space="preserve">BMus (Hons) Classical Music      </w:t>
            </w: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w:t>
            </w:r>
            <w:r w:rsidRPr="007C40E4">
              <w:rPr>
                <w:rFonts w:ascii="Times New Roman" w:eastAsia="Times New Roman" w:hAnsi="Times New Roman" w:cs="Times New Roman"/>
                <w:sz w:val="24"/>
                <w:szCs w:val="24"/>
              </w:rPr>
              <w:t xml:space="preserve">MMus (Hons) Classical Music         </w:t>
            </w: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w:t>
            </w:r>
            <w:r w:rsidRPr="007C40E4">
              <w:rPr>
                <w:rFonts w:ascii="Times New Roman" w:eastAsia="Times New Roman" w:hAnsi="Times New Roman" w:cs="Times New Roman"/>
                <w:sz w:val="24"/>
                <w:szCs w:val="24"/>
              </w:rPr>
              <w:t xml:space="preserve">Joint course students </w:t>
            </w:r>
          </w:p>
          <w:p w14:paraId="06605AF5" w14:textId="77777777" w:rsidR="00B61738" w:rsidRPr="007C40E4" w:rsidRDefault="00B61738" w:rsidP="00B61738">
            <w:pPr>
              <w:rPr>
                <w:rFonts w:ascii="Times New Roman" w:eastAsia="Times New Roman" w:hAnsi="Times New Roman" w:cs="Times New Roman"/>
                <w:sz w:val="24"/>
                <w:szCs w:val="24"/>
              </w:rPr>
            </w:pPr>
          </w:p>
          <w:p w14:paraId="398E12BD"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w:t>
            </w:r>
            <w:r w:rsidRPr="007C40E4">
              <w:rPr>
                <w:rFonts w:ascii="Times New Roman" w:eastAsia="Times New Roman" w:hAnsi="Times New Roman" w:cs="Times New Roman"/>
                <w:sz w:val="24"/>
                <w:szCs w:val="24"/>
              </w:rPr>
              <w:t xml:space="preserve">BMus (Hons) Popular Music        </w:t>
            </w: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w:t>
            </w:r>
            <w:r w:rsidRPr="007C40E4">
              <w:rPr>
                <w:rFonts w:ascii="Times New Roman" w:eastAsia="Times New Roman" w:hAnsi="Times New Roman" w:cs="Times New Roman"/>
                <w:sz w:val="24"/>
                <w:szCs w:val="24"/>
              </w:rPr>
              <w:t>Other (please specify)  .............................................</w:t>
            </w:r>
          </w:p>
          <w:p w14:paraId="1A71BD2C" w14:textId="77777777" w:rsidR="00B61738" w:rsidRPr="007C40E4" w:rsidRDefault="00B61738" w:rsidP="00B61738">
            <w:pPr>
              <w:rPr>
                <w:rFonts w:ascii="Times New Roman" w:eastAsia="Times New Roman" w:hAnsi="Times New Roman" w:cs="Times New Roman"/>
                <w:sz w:val="24"/>
                <w:szCs w:val="24"/>
              </w:rPr>
            </w:pPr>
          </w:p>
          <w:p w14:paraId="1872F2AA"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 xml:space="preserve">b) Where do you study? </w:t>
            </w:r>
          </w:p>
          <w:p w14:paraId="0CD427A5" w14:textId="77777777" w:rsidR="00B61738" w:rsidRPr="007C40E4" w:rsidRDefault="00B61738" w:rsidP="00B61738">
            <w:pPr>
              <w:rPr>
                <w:rFonts w:ascii="Times New Roman" w:eastAsia="Times New Roman" w:hAnsi="Times New Roman" w:cs="Times New Roman"/>
                <w:sz w:val="24"/>
                <w:szCs w:val="24"/>
              </w:rPr>
            </w:pPr>
          </w:p>
          <w:p w14:paraId="4201AE26"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Royal College of Music, London                          </w:t>
            </w: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Guildhall School of Music and Drama        </w:t>
            </w:r>
          </w:p>
          <w:p w14:paraId="5582AD0A" w14:textId="77777777" w:rsidR="00B61738" w:rsidRPr="007C40E4" w:rsidRDefault="00B61738" w:rsidP="00B61738">
            <w:pPr>
              <w:rPr>
                <w:rFonts w:ascii="Times New Roman" w:eastAsia="Times New Roman" w:hAnsi="Times New Roman" w:cs="Times New Roman"/>
                <w:sz w:val="24"/>
                <w:szCs w:val="24"/>
              </w:rPr>
            </w:pPr>
          </w:p>
          <w:p w14:paraId="11352C2E"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Trinity Laban Conservatoire of Music and Dance                             </w:t>
            </w: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Royal Academy of Music</w:t>
            </w:r>
          </w:p>
          <w:p w14:paraId="3FECA87E" w14:textId="77777777" w:rsidR="00B61738" w:rsidRPr="007C40E4" w:rsidRDefault="00B61738" w:rsidP="00B61738">
            <w:pPr>
              <w:rPr>
                <w:rFonts w:ascii="Times New Roman" w:eastAsia="Times New Roman" w:hAnsi="Times New Roman" w:cs="Times New Roman"/>
                <w:sz w:val="24"/>
                <w:szCs w:val="24"/>
              </w:rPr>
            </w:pPr>
          </w:p>
          <w:p w14:paraId="7508C40F"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Birmingham Conservatoire                      </w:t>
            </w: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Royal Northern College of Music  </w:t>
            </w:r>
          </w:p>
          <w:p w14:paraId="6C566EEE" w14:textId="77777777" w:rsidR="00B61738" w:rsidRPr="007C40E4" w:rsidRDefault="00B61738" w:rsidP="00B61738">
            <w:pPr>
              <w:rPr>
                <w:rFonts w:ascii="Times New Roman" w:eastAsia="Times New Roman" w:hAnsi="Times New Roman" w:cs="Times New Roman"/>
                <w:sz w:val="24"/>
                <w:szCs w:val="24"/>
              </w:rPr>
            </w:pPr>
          </w:p>
          <w:p w14:paraId="4AEA877D"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Royal Conservatoire of Scotland             </w:t>
            </w: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Royal Welsh College of Music and Drama</w:t>
            </w:r>
          </w:p>
          <w:p w14:paraId="225C96F6" w14:textId="77777777" w:rsidR="00B61738" w:rsidRPr="007C40E4" w:rsidRDefault="00B61738" w:rsidP="00B61738">
            <w:pPr>
              <w:rPr>
                <w:rFonts w:ascii="Times New Roman" w:eastAsia="Times New Roman" w:hAnsi="Times New Roman" w:cs="Times New Roman"/>
                <w:sz w:val="24"/>
                <w:szCs w:val="24"/>
              </w:rPr>
            </w:pPr>
          </w:p>
          <w:p w14:paraId="551818F5"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Leeds College of Music</w:t>
            </w:r>
          </w:p>
          <w:p w14:paraId="188254AF" w14:textId="77777777" w:rsidR="00B61738" w:rsidRPr="007C40E4" w:rsidRDefault="00B61738" w:rsidP="00B61738">
            <w:pPr>
              <w:rPr>
                <w:rFonts w:ascii="Times New Roman" w:eastAsia="Times New Roman" w:hAnsi="Times New Roman" w:cs="Times New Roman"/>
                <w:sz w:val="24"/>
                <w:szCs w:val="24"/>
              </w:rPr>
            </w:pPr>
          </w:p>
        </w:tc>
      </w:tr>
      <w:tr w:rsidR="00B61738" w:rsidRPr="007C40E4" w14:paraId="5AC23DBE" w14:textId="77777777" w:rsidTr="00AB6D4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5000" w:type="pct"/>
          </w:tcPr>
          <w:p w14:paraId="64849131" w14:textId="77777777" w:rsidR="00B61738" w:rsidRPr="007C40E4" w:rsidRDefault="00B61738" w:rsidP="00B61738">
            <w:pP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6. Current academic level:</w:t>
            </w:r>
          </w:p>
          <w:p w14:paraId="4CC2E7DB" w14:textId="77777777" w:rsidR="00B61738" w:rsidRPr="007C40E4" w:rsidRDefault="00B61738" w:rsidP="00B61738">
            <w:pPr>
              <w:rPr>
                <w:rFonts w:ascii="Times New Roman" w:eastAsia="Times New Roman" w:hAnsi="Times New Roman" w:cs="Times New Roman"/>
                <w:sz w:val="24"/>
                <w:szCs w:val="24"/>
              </w:rPr>
            </w:pPr>
          </w:p>
          <w:p w14:paraId="6C459B57" w14:textId="77777777" w:rsidR="00B61738" w:rsidRPr="007C40E4" w:rsidRDefault="00B61738" w:rsidP="00B61738">
            <w:pPr>
              <w:tabs>
                <w:tab w:val="left" w:pos="3885"/>
              </w:tabs>
              <w:rPr>
                <w:rFonts w:ascii="Times New Roman" w:eastAsia="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Undergraduate </w:t>
            </w:r>
            <w:r w:rsidRPr="007C40E4">
              <w:rPr>
                <w:rFonts w:ascii="Times New Roman" w:eastAsia="Times New Roman" w:hAnsi="Times New Roman" w:cs="Times New Roman"/>
                <w:sz w:val="24"/>
                <w:szCs w:val="24"/>
              </w:rPr>
              <w:tab/>
            </w:r>
            <w:r w:rsidRPr="007C40E4">
              <w:rPr>
                <w:rFonts w:ascii="Times New Roman" w:hAnsi="Times New Roman" w:cs="Times New Roman"/>
                <w:sz w:val="24"/>
                <w:szCs w:val="24"/>
              </w:rPr>
              <w:sym w:font="Wingdings" w:char="F071"/>
            </w:r>
            <w:r w:rsidRPr="007C40E4">
              <w:rPr>
                <w:rFonts w:ascii="Times New Roman" w:eastAsia="Times New Roman" w:hAnsi="Times New Roman" w:cs="Times New Roman"/>
                <w:sz w:val="24"/>
                <w:szCs w:val="24"/>
              </w:rPr>
              <w:t xml:space="preserve"> Postgraduate </w:t>
            </w:r>
          </w:p>
          <w:p w14:paraId="45655031" w14:textId="77777777" w:rsidR="00B61738" w:rsidRPr="007C40E4" w:rsidRDefault="00B61738" w:rsidP="00B61738">
            <w:pPr>
              <w:tabs>
                <w:tab w:val="left" w:pos="3885"/>
              </w:tabs>
              <w:rPr>
                <w:rFonts w:ascii="Times New Roman" w:eastAsia="Times New Roman" w:hAnsi="Times New Roman" w:cs="Times New Roman"/>
                <w:sz w:val="24"/>
                <w:szCs w:val="24"/>
              </w:rPr>
            </w:pPr>
          </w:p>
        </w:tc>
      </w:tr>
      <w:tr w:rsidR="00B61738" w:rsidRPr="007C40E4" w14:paraId="1650792D"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68C788F9" w14:textId="77777777" w:rsidR="00B61738" w:rsidRPr="007C40E4" w:rsidRDefault="00B61738" w:rsidP="00B61738">
            <w:pPr>
              <w:ind w:left="1080"/>
              <w:contextualSpacing/>
              <w:jc w:val="center"/>
              <w:rPr>
                <w:rFonts w:ascii="Times New Roman" w:eastAsia="Times New Roman" w:hAnsi="Times New Roman" w:cs="Times New Roman"/>
                <w:sz w:val="24"/>
                <w:szCs w:val="24"/>
              </w:rPr>
            </w:pPr>
            <w:r w:rsidRPr="007C40E4">
              <w:rPr>
                <w:rFonts w:ascii="Times New Roman" w:eastAsia="Times New Roman" w:hAnsi="Times New Roman" w:cs="Times New Roman"/>
                <w:sz w:val="24"/>
                <w:szCs w:val="24"/>
              </w:rPr>
              <w:t>Your practice and preparation</w:t>
            </w:r>
          </w:p>
          <w:p w14:paraId="49DEA853" w14:textId="77777777" w:rsidR="00B61738" w:rsidRPr="007C40E4" w:rsidRDefault="00B61738" w:rsidP="00B61738">
            <w:pPr>
              <w:ind w:left="1080"/>
              <w:contextualSpacing/>
              <w:rPr>
                <w:rFonts w:ascii="Times New Roman" w:eastAsia="Times New Roman" w:hAnsi="Times New Roman" w:cs="Times New Roman"/>
                <w:sz w:val="24"/>
                <w:szCs w:val="24"/>
              </w:rPr>
            </w:pPr>
          </w:p>
          <w:p w14:paraId="7DEC5942" w14:textId="77777777" w:rsidR="00B61738" w:rsidRPr="007C40E4" w:rsidRDefault="00B61738" w:rsidP="00F95959">
            <w:pPr>
              <w:pStyle w:val="ListParagraph"/>
              <w:numPr>
                <w:ilvl w:val="0"/>
                <w:numId w:val="5"/>
              </w:numPr>
              <w:rPr>
                <w:rFonts w:ascii="Times New Roman" w:hAnsi="Times New Roman" w:cs="Times New Roman"/>
                <w:sz w:val="24"/>
                <w:szCs w:val="24"/>
              </w:rPr>
            </w:pPr>
            <w:r w:rsidRPr="007C40E4">
              <w:rPr>
                <w:rFonts w:ascii="Times New Roman" w:hAnsi="Times New Roman" w:cs="Times New Roman"/>
                <w:sz w:val="24"/>
                <w:szCs w:val="24"/>
              </w:rPr>
              <w:t>What is your main instrument? .......................</w:t>
            </w:r>
          </w:p>
          <w:p w14:paraId="6F292266" w14:textId="77777777" w:rsidR="00B61738" w:rsidRPr="007C40E4" w:rsidRDefault="00B61738" w:rsidP="00B61738">
            <w:pPr>
              <w:ind w:left="720"/>
              <w:contextualSpacing/>
              <w:rPr>
                <w:rFonts w:ascii="Times New Roman" w:hAnsi="Times New Roman" w:cs="Times New Roman"/>
                <w:sz w:val="24"/>
                <w:szCs w:val="24"/>
              </w:rPr>
            </w:pPr>
          </w:p>
          <w:p w14:paraId="181992C7" w14:textId="77777777" w:rsidR="00B61738" w:rsidRPr="007C40E4" w:rsidRDefault="00B61738" w:rsidP="00F95959">
            <w:pPr>
              <w:pStyle w:val="ListParagraph"/>
              <w:numPr>
                <w:ilvl w:val="0"/>
                <w:numId w:val="1"/>
              </w:numPr>
              <w:rPr>
                <w:rFonts w:ascii="Times New Roman" w:hAnsi="Times New Roman" w:cs="Times New Roman"/>
                <w:sz w:val="24"/>
                <w:szCs w:val="24"/>
              </w:rPr>
            </w:pPr>
            <w:r w:rsidRPr="007C40E4">
              <w:rPr>
                <w:rFonts w:ascii="Times New Roman" w:hAnsi="Times New Roman" w:cs="Times New Roman"/>
                <w:sz w:val="24"/>
                <w:szCs w:val="24"/>
              </w:rPr>
              <w:t>Total number of years playing main instrument............... (years)</w:t>
            </w:r>
          </w:p>
          <w:p w14:paraId="2820892D" w14:textId="77777777" w:rsidR="00B61738" w:rsidRPr="007C40E4" w:rsidRDefault="00B61738" w:rsidP="00B61738">
            <w:pPr>
              <w:ind w:left="720"/>
              <w:contextualSpacing/>
              <w:rPr>
                <w:rFonts w:ascii="Times New Roman" w:hAnsi="Times New Roman" w:cs="Times New Roman"/>
                <w:sz w:val="24"/>
                <w:szCs w:val="24"/>
              </w:rPr>
            </w:pPr>
          </w:p>
          <w:p w14:paraId="033B559F" w14:textId="77777777" w:rsidR="00B61738" w:rsidRPr="007C40E4" w:rsidRDefault="00B61738" w:rsidP="00B61738">
            <w:pPr>
              <w:rPr>
                <w:rFonts w:ascii="Times New Roman" w:eastAsia="Times New Roman" w:hAnsi="Times New Roman" w:cs="Times New Roman"/>
                <w:sz w:val="24"/>
                <w:szCs w:val="24"/>
              </w:rPr>
            </w:pPr>
          </w:p>
        </w:tc>
      </w:tr>
      <w:tr w:rsidR="00B61738" w:rsidRPr="007C40E4" w14:paraId="23928BD0"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2845609C"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Please answer the following questions with reference to the past 7 DAYS. (If the past 7 days do NOT represent a typical week, please think back to the most recent typical week.) </w:t>
            </w:r>
          </w:p>
          <w:p w14:paraId="08980011" w14:textId="77777777" w:rsidR="00B61738" w:rsidRPr="007C40E4" w:rsidRDefault="00B61738" w:rsidP="00B61738">
            <w:pPr>
              <w:rPr>
                <w:rFonts w:ascii="Times New Roman" w:hAnsi="Times New Roman" w:cs="Times New Roman"/>
                <w:sz w:val="24"/>
                <w:szCs w:val="24"/>
              </w:rPr>
            </w:pPr>
          </w:p>
          <w:p w14:paraId="4A4732EA"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How much playing did you do (on all instruments) in the following categories?</w:t>
            </w:r>
          </w:p>
          <w:p w14:paraId="28791154" w14:textId="77777777" w:rsidR="00B61738" w:rsidRPr="007C40E4" w:rsidRDefault="00B61738" w:rsidP="00B61738">
            <w:pPr>
              <w:ind w:left="720"/>
              <w:contextualSpacing/>
              <w:rPr>
                <w:rFonts w:ascii="Times New Roman" w:hAnsi="Times New Roman" w:cs="Times New Roman"/>
                <w:sz w:val="24"/>
                <w:szCs w:val="24"/>
              </w:rPr>
            </w:pPr>
          </w:p>
          <w:p w14:paraId="479A8095"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Individual practice: ............. total hrs/wk</w:t>
            </w:r>
          </w:p>
          <w:p w14:paraId="0D43AF65" w14:textId="77777777" w:rsidR="00B61738" w:rsidRPr="007C40E4" w:rsidRDefault="00B61738" w:rsidP="00B61738">
            <w:pPr>
              <w:ind w:left="720"/>
              <w:contextualSpacing/>
              <w:rPr>
                <w:rFonts w:ascii="Times New Roman" w:hAnsi="Times New Roman" w:cs="Times New Roman"/>
                <w:sz w:val="24"/>
                <w:szCs w:val="24"/>
              </w:rPr>
            </w:pPr>
          </w:p>
          <w:p w14:paraId="78AC724E"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often did you take breaks during practice sessions (please circle)?</w:t>
            </w:r>
          </w:p>
          <w:p w14:paraId="0AAA1885"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Never                   Occasionally                     Quite frequently                           Very frequently</w:t>
            </w:r>
          </w:p>
          <w:p w14:paraId="3A7B554C" w14:textId="77777777" w:rsidR="00B61738" w:rsidRPr="007C40E4" w:rsidRDefault="00B61738" w:rsidP="00B61738">
            <w:pPr>
              <w:rPr>
                <w:rFonts w:ascii="Times New Roman" w:hAnsi="Times New Roman" w:cs="Times New Roman"/>
                <w:sz w:val="24"/>
                <w:szCs w:val="24"/>
              </w:rPr>
            </w:pPr>
          </w:p>
          <w:p w14:paraId="28841A2E" w14:textId="77777777" w:rsidR="00B61738" w:rsidRPr="007C40E4" w:rsidRDefault="00B61738" w:rsidP="00F95959">
            <w:pPr>
              <w:numPr>
                <w:ilvl w:val="0"/>
                <w:numId w:val="2"/>
              </w:numPr>
              <w:contextualSpacing/>
              <w:rPr>
                <w:rFonts w:ascii="Times New Roman" w:hAnsi="Times New Roman" w:cs="Times New Roman"/>
                <w:sz w:val="24"/>
                <w:szCs w:val="24"/>
              </w:rPr>
            </w:pPr>
            <w:r w:rsidRPr="007C40E4">
              <w:rPr>
                <w:rFonts w:ascii="Times New Roman" w:hAnsi="Times New Roman" w:cs="Times New Roman"/>
                <w:sz w:val="24"/>
                <w:szCs w:val="24"/>
              </w:rPr>
              <w:lastRenderedPageBreak/>
              <w:t>How long was each break, on average? (minutes) ..................</w:t>
            </w:r>
          </w:p>
          <w:p w14:paraId="6EED1AD1" w14:textId="77777777" w:rsidR="00B61738" w:rsidRPr="007C40E4" w:rsidRDefault="00B61738" w:rsidP="00B61738">
            <w:pPr>
              <w:rPr>
                <w:rFonts w:ascii="Times New Roman" w:hAnsi="Times New Roman" w:cs="Times New Roman"/>
                <w:sz w:val="24"/>
                <w:szCs w:val="24"/>
              </w:rPr>
            </w:pPr>
          </w:p>
          <w:p w14:paraId="192AC867" w14:textId="77777777" w:rsidR="00B61738" w:rsidRPr="007C40E4" w:rsidRDefault="00B61738" w:rsidP="00F95959">
            <w:pPr>
              <w:numPr>
                <w:ilvl w:val="0"/>
                <w:numId w:val="2"/>
              </w:numPr>
              <w:contextualSpacing/>
              <w:rPr>
                <w:rFonts w:ascii="Times New Roman" w:hAnsi="Times New Roman" w:cs="Times New Roman"/>
                <w:sz w:val="24"/>
                <w:szCs w:val="24"/>
              </w:rPr>
            </w:pPr>
            <w:r w:rsidRPr="007C40E4">
              <w:rPr>
                <w:rFonts w:ascii="Times New Roman" w:hAnsi="Times New Roman" w:cs="Times New Roman"/>
                <w:sz w:val="24"/>
                <w:szCs w:val="24"/>
              </w:rPr>
              <w:t>How long did you practise before you took each break? ...............................mins</w:t>
            </w:r>
          </w:p>
          <w:p w14:paraId="1956D04B" w14:textId="77777777" w:rsidR="00B61738" w:rsidRPr="007C40E4" w:rsidRDefault="00B61738" w:rsidP="00B61738">
            <w:pPr>
              <w:rPr>
                <w:rFonts w:ascii="Times New Roman" w:hAnsi="Times New Roman" w:cs="Times New Roman"/>
                <w:sz w:val="24"/>
                <w:szCs w:val="24"/>
              </w:rPr>
            </w:pPr>
          </w:p>
          <w:p w14:paraId="32817B8E"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 xml:space="preserve">How often did you warm up ON your instrument (e.g. slow scales, long tones, finger exercises) beefore practising or playing (please circle)?  </w:t>
            </w:r>
          </w:p>
          <w:p w14:paraId="2C6DB3CE" w14:textId="77777777" w:rsidR="00B61738" w:rsidRPr="007C40E4" w:rsidRDefault="00B61738" w:rsidP="00B61738">
            <w:pPr>
              <w:rPr>
                <w:rFonts w:ascii="Times New Roman" w:hAnsi="Times New Roman" w:cs="Times New Roman"/>
                <w:sz w:val="24"/>
                <w:szCs w:val="24"/>
              </w:rPr>
            </w:pPr>
          </w:p>
          <w:p w14:paraId="0797A8AD"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Never                   Occasionally                     Quite frequently                           Very frequently</w:t>
            </w:r>
          </w:p>
          <w:p w14:paraId="602EA939" w14:textId="77777777" w:rsidR="00B61738" w:rsidRPr="007C40E4" w:rsidRDefault="00B61738" w:rsidP="00B61738">
            <w:pPr>
              <w:jc w:val="center"/>
              <w:rPr>
                <w:rFonts w:ascii="Times New Roman" w:hAnsi="Times New Roman" w:cs="Times New Roman"/>
                <w:sz w:val="24"/>
                <w:szCs w:val="24"/>
              </w:rPr>
            </w:pPr>
          </w:p>
          <w:p w14:paraId="791EC845" w14:textId="77777777" w:rsidR="00B61738" w:rsidRPr="007C40E4" w:rsidRDefault="00B61738" w:rsidP="00B61738">
            <w:pPr>
              <w:rPr>
                <w:rFonts w:ascii="Times New Roman" w:hAnsi="Times New Roman" w:cs="Times New Roman"/>
                <w:sz w:val="24"/>
                <w:szCs w:val="24"/>
              </w:rPr>
            </w:pPr>
          </w:p>
          <w:p w14:paraId="2CF5F3BB"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often did you warm up AWAY from your instrument (e.g. movement, stretching, cardiovascular, core muscle exercises) before practising or playing (please circle)?</w:t>
            </w:r>
          </w:p>
          <w:p w14:paraId="72941FBA" w14:textId="77777777" w:rsidR="00B61738" w:rsidRPr="007C40E4" w:rsidRDefault="00B61738" w:rsidP="00B61738">
            <w:pPr>
              <w:ind w:left="720"/>
              <w:contextualSpacing/>
              <w:rPr>
                <w:rFonts w:ascii="Times New Roman" w:hAnsi="Times New Roman" w:cs="Times New Roman"/>
                <w:sz w:val="24"/>
                <w:szCs w:val="24"/>
              </w:rPr>
            </w:pPr>
          </w:p>
          <w:p w14:paraId="379217C2"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Never                   Occasionally                     Quite frequently                           Very frequently</w:t>
            </w:r>
          </w:p>
          <w:p w14:paraId="7AA64A9C" w14:textId="77777777" w:rsidR="00B61738" w:rsidRPr="007C40E4" w:rsidRDefault="00B61738" w:rsidP="00B61738">
            <w:pPr>
              <w:rPr>
                <w:rFonts w:ascii="Times New Roman" w:hAnsi="Times New Roman" w:cs="Times New Roman"/>
                <w:sz w:val="24"/>
                <w:szCs w:val="24"/>
              </w:rPr>
            </w:pPr>
          </w:p>
          <w:p w14:paraId="58893A68" w14:textId="77777777" w:rsidR="00B61738" w:rsidRPr="007C40E4" w:rsidRDefault="00B61738" w:rsidP="00621189">
            <w:pPr>
              <w:contextualSpacing/>
              <w:rPr>
                <w:rFonts w:ascii="Times New Roman" w:eastAsia="Times New Roman" w:hAnsi="Times New Roman" w:cs="Times New Roman"/>
                <w:sz w:val="24"/>
                <w:szCs w:val="24"/>
              </w:rPr>
            </w:pPr>
          </w:p>
        </w:tc>
      </w:tr>
      <w:tr w:rsidR="00B61738" w:rsidRPr="007C40E4" w14:paraId="3C621F07" w14:textId="77777777" w:rsidTr="00AB6D4E">
        <w:trPr>
          <w:trHeight w:val="64"/>
        </w:trPr>
        <w:tc>
          <w:tcPr>
            <w:cnfStyle w:val="001000000000" w:firstRow="0" w:lastRow="0" w:firstColumn="1" w:lastColumn="0" w:oddVBand="0" w:evenVBand="0" w:oddHBand="0" w:evenHBand="0" w:firstRowFirstColumn="0" w:firstRowLastColumn="0" w:lastRowFirstColumn="0" w:lastRowLastColumn="0"/>
            <w:tcW w:w="5000" w:type="pct"/>
          </w:tcPr>
          <w:p w14:paraId="480A70D8" w14:textId="77777777" w:rsidR="00B61738" w:rsidRPr="007C40E4" w:rsidRDefault="00B61738" w:rsidP="00F95959">
            <w:pPr>
              <w:pStyle w:val="ListParagraph"/>
              <w:numPr>
                <w:ilvl w:val="0"/>
                <w:numId w:val="1"/>
              </w:numPr>
              <w:rPr>
                <w:rFonts w:ascii="Times New Roman" w:hAnsi="Times New Roman" w:cs="Times New Roman"/>
                <w:sz w:val="24"/>
                <w:szCs w:val="24"/>
              </w:rPr>
            </w:pPr>
            <w:r w:rsidRPr="007C40E4">
              <w:rPr>
                <w:rFonts w:ascii="Times New Roman" w:hAnsi="Times New Roman" w:cs="Times New Roman"/>
                <w:sz w:val="24"/>
                <w:szCs w:val="24"/>
              </w:rPr>
              <w:lastRenderedPageBreak/>
              <w:t xml:space="preserve">During the course of your training, have you received advice on the following (please tick)? </w:t>
            </w:r>
          </w:p>
          <w:p w14:paraId="5397F6D8" w14:textId="77777777" w:rsidR="00B61738" w:rsidRPr="007C40E4" w:rsidRDefault="00B61738" w:rsidP="00B61738">
            <w:pPr>
              <w:ind w:left="720"/>
              <w:contextualSpacing/>
              <w:rPr>
                <w:rFonts w:ascii="Times New Roman" w:hAnsi="Times New Roman" w:cs="Times New Roman"/>
                <w:sz w:val="24"/>
                <w:szCs w:val="24"/>
              </w:rPr>
            </w:pPr>
          </w:p>
          <w:tbl>
            <w:tblPr>
              <w:tblStyle w:val="TableGrid"/>
              <w:tblW w:w="11298" w:type="dxa"/>
              <w:tblLayout w:type="fixed"/>
              <w:tblLook w:val="04A0" w:firstRow="1" w:lastRow="0" w:firstColumn="1" w:lastColumn="0" w:noHBand="0" w:noVBand="1"/>
            </w:tblPr>
            <w:tblGrid>
              <w:gridCol w:w="9952"/>
              <w:gridCol w:w="708"/>
              <w:gridCol w:w="638"/>
            </w:tblGrid>
            <w:tr w:rsidR="00B61738" w:rsidRPr="007C40E4" w14:paraId="1D13F5C8" w14:textId="77777777" w:rsidTr="00AB6D4E">
              <w:tc>
                <w:tcPr>
                  <w:tcW w:w="9952" w:type="dxa"/>
                </w:tcPr>
                <w:p w14:paraId="07E59749" w14:textId="77777777" w:rsidR="00B61738" w:rsidRPr="007C40E4" w:rsidRDefault="00B61738" w:rsidP="00B61738">
                  <w:pPr>
                    <w:rPr>
                      <w:rFonts w:ascii="Times New Roman" w:hAnsi="Times New Roman" w:cs="Times New Roman"/>
                      <w:b/>
                      <w:bCs/>
                      <w:sz w:val="24"/>
                      <w:szCs w:val="24"/>
                    </w:rPr>
                  </w:pPr>
                </w:p>
              </w:tc>
              <w:tc>
                <w:tcPr>
                  <w:tcW w:w="708" w:type="dxa"/>
                </w:tcPr>
                <w:p w14:paraId="0DE984B1"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Yes</w:t>
                  </w:r>
                </w:p>
              </w:tc>
              <w:tc>
                <w:tcPr>
                  <w:tcW w:w="638" w:type="dxa"/>
                </w:tcPr>
                <w:p w14:paraId="5294447B"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No</w:t>
                  </w:r>
                </w:p>
              </w:tc>
            </w:tr>
            <w:tr w:rsidR="00B61738" w:rsidRPr="007C40E4" w14:paraId="7773AAE2" w14:textId="77777777" w:rsidTr="00AB6D4E">
              <w:tc>
                <w:tcPr>
                  <w:tcW w:w="9952" w:type="dxa"/>
                </w:tcPr>
                <w:p w14:paraId="21C8BDFE"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How to sit comfortably when playing (including correct chair height, type of chair, position of stand)</w:t>
                  </w:r>
                </w:p>
              </w:tc>
              <w:tc>
                <w:tcPr>
                  <w:tcW w:w="708" w:type="dxa"/>
                </w:tcPr>
                <w:p w14:paraId="2D2D85ED" w14:textId="77777777" w:rsidR="00B61738" w:rsidRPr="007C40E4" w:rsidRDefault="00B61738" w:rsidP="00B61738">
                  <w:pPr>
                    <w:rPr>
                      <w:rFonts w:ascii="Times New Roman" w:hAnsi="Times New Roman" w:cs="Times New Roman"/>
                      <w:b/>
                      <w:bCs/>
                      <w:sz w:val="24"/>
                      <w:szCs w:val="24"/>
                    </w:rPr>
                  </w:pPr>
                </w:p>
              </w:tc>
              <w:tc>
                <w:tcPr>
                  <w:tcW w:w="638" w:type="dxa"/>
                </w:tcPr>
                <w:p w14:paraId="4677A7F8" w14:textId="77777777" w:rsidR="00B61738" w:rsidRPr="007C40E4" w:rsidRDefault="00B61738" w:rsidP="00B61738">
                  <w:pPr>
                    <w:rPr>
                      <w:rFonts w:ascii="Times New Roman" w:hAnsi="Times New Roman" w:cs="Times New Roman"/>
                      <w:b/>
                      <w:bCs/>
                      <w:sz w:val="24"/>
                      <w:szCs w:val="24"/>
                    </w:rPr>
                  </w:pPr>
                </w:p>
              </w:tc>
            </w:tr>
            <w:tr w:rsidR="00B61738" w:rsidRPr="007C40E4" w14:paraId="089ADB0C" w14:textId="77777777" w:rsidTr="00AB6D4E">
              <w:tc>
                <w:tcPr>
                  <w:tcW w:w="9952" w:type="dxa"/>
                </w:tcPr>
                <w:p w14:paraId="2B6F9F7B"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How to play with flexibility and free movement</w:t>
                  </w:r>
                </w:p>
              </w:tc>
              <w:tc>
                <w:tcPr>
                  <w:tcW w:w="708" w:type="dxa"/>
                </w:tcPr>
                <w:p w14:paraId="7446036D" w14:textId="77777777" w:rsidR="00B61738" w:rsidRPr="007C40E4" w:rsidRDefault="00B61738" w:rsidP="00B61738">
                  <w:pPr>
                    <w:rPr>
                      <w:rFonts w:ascii="Times New Roman" w:hAnsi="Times New Roman" w:cs="Times New Roman"/>
                      <w:b/>
                      <w:bCs/>
                      <w:sz w:val="24"/>
                      <w:szCs w:val="24"/>
                    </w:rPr>
                  </w:pPr>
                </w:p>
              </w:tc>
              <w:tc>
                <w:tcPr>
                  <w:tcW w:w="638" w:type="dxa"/>
                </w:tcPr>
                <w:p w14:paraId="3CFE7352" w14:textId="77777777" w:rsidR="00B61738" w:rsidRPr="007C40E4" w:rsidRDefault="00B61738" w:rsidP="00B61738">
                  <w:pPr>
                    <w:rPr>
                      <w:rFonts w:ascii="Times New Roman" w:hAnsi="Times New Roman" w:cs="Times New Roman"/>
                      <w:b/>
                      <w:bCs/>
                      <w:sz w:val="24"/>
                      <w:szCs w:val="24"/>
                    </w:rPr>
                  </w:pPr>
                </w:p>
              </w:tc>
            </w:tr>
            <w:tr w:rsidR="00B61738" w:rsidRPr="007C40E4" w14:paraId="5525A663" w14:textId="77777777" w:rsidTr="00AB6D4E">
              <w:tc>
                <w:tcPr>
                  <w:tcW w:w="9952" w:type="dxa"/>
                </w:tcPr>
                <w:p w14:paraId="37D20F10"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When to take breaks during playing and practice sessions</w:t>
                  </w:r>
                </w:p>
              </w:tc>
              <w:tc>
                <w:tcPr>
                  <w:tcW w:w="708" w:type="dxa"/>
                </w:tcPr>
                <w:p w14:paraId="10989907" w14:textId="77777777" w:rsidR="00B61738" w:rsidRPr="007C40E4" w:rsidRDefault="00B61738" w:rsidP="00B61738">
                  <w:pPr>
                    <w:rPr>
                      <w:rFonts w:ascii="Times New Roman" w:hAnsi="Times New Roman" w:cs="Times New Roman"/>
                      <w:b/>
                      <w:bCs/>
                      <w:sz w:val="24"/>
                      <w:szCs w:val="24"/>
                    </w:rPr>
                  </w:pPr>
                </w:p>
              </w:tc>
              <w:tc>
                <w:tcPr>
                  <w:tcW w:w="638" w:type="dxa"/>
                </w:tcPr>
                <w:p w14:paraId="49336E92" w14:textId="77777777" w:rsidR="00B61738" w:rsidRPr="007C40E4" w:rsidRDefault="00B61738" w:rsidP="00B61738">
                  <w:pPr>
                    <w:rPr>
                      <w:rFonts w:ascii="Times New Roman" w:hAnsi="Times New Roman" w:cs="Times New Roman"/>
                      <w:b/>
                      <w:bCs/>
                      <w:sz w:val="24"/>
                      <w:szCs w:val="24"/>
                    </w:rPr>
                  </w:pPr>
                </w:p>
              </w:tc>
            </w:tr>
            <w:tr w:rsidR="00B61738" w:rsidRPr="007C40E4" w14:paraId="52EE75BB" w14:textId="77777777" w:rsidTr="00AB6D4E">
              <w:tc>
                <w:tcPr>
                  <w:tcW w:w="9952" w:type="dxa"/>
                </w:tcPr>
                <w:p w14:paraId="206D0B85"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How to pace yourself during periods of intensive practice and playing</w:t>
                  </w:r>
                </w:p>
              </w:tc>
              <w:tc>
                <w:tcPr>
                  <w:tcW w:w="708" w:type="dxa"/>
                </w:tcPr>
                <w:p w14:paraId="125FA1D8" w14:textId="77777777" w:rsidR="00B61738" w:rsidRPr="007C40E4" w:rsidRDefault="00B61738" w:rsidP="00B61738">
                  <w:pPr>
                    <w:rPr>
                      <w:rFonts w:ascii="Times New Roman" w:hAnsi="Times New Roman" w:cs="Times New Roman"/>
                      <w:b/>
                      <w:bCs/>
                      <w:sz w:val="24"/>
                      <w:szCs w:val="24"/>
                    </w:rPr>
                  </w:pPr>
                </w:p>
              </w:tc>
              <w:tc>
                <w:tcPr>
                  <w:tcW w:w="638" w:type="dxa"/>
                </w:tcPr>
                <w:p w14:paraId="79D09B9B" w14:textId="77777777" w:rsidR="00B61738" w:rsidRPr="007C40E4" w:rsidRDefault="00B61738" w:rsidP="00B61738">
                  <w:pPr>
                    <w:rPr>
                      <w:rFonts w:ascii="Times New Roman" w:hAnsi="Times New Roman" w:cs="Times New Roman"/>
                      <w:b/>
                      <w:bCs/>
                      <w:sz w:val="24"/>
                      <w:szCs w:val="24"/>
                    </w:rPr>
                  </w:pPr>
                </w:p>
              </w:tc>
            </w:tr>
            <w:tr w:rsidR="00B61738" w:rsidRPr="007C40E4" w14:paraId="35B47E83" w14:textId="77777777" w:rsidTr="00AB6D4E">
              <w:tc>
                <w:tcPr>
                  <w:tcW w:w="9952" w:type="dxa"/>
                </w:tcPr>
                <w:p w14:paraId="21275A7B"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How to look after your muscles and prevent strain</w:t>
                  </w:r>
                </w:p>
              </w:tc>
              <w:tc>
                <w:tcPr>
                  <w:tcW w:w="708" w:type="dxa"/>
                </w:tcPr>
                <w:p w14:paraId="7DC6E876" w14:textId="77777777" w:rsidR="00B61738" w:rsidRPr="007C40E4" w:rsidRDefault="00B61738" w:rsidP="00B61738">
                  <w:pPr>
                    <w:rPr>
                      <w:rFonts w:ascii="Times New Roman" w:hAnsi="Times New Roman" w:cs="Times New Roman"/>
                      <w:b/>
                      <w:bCs/>
                      <w:sz w:val="24"/>
                      <w:szCs w:val="24"/>
                    </w:rPr>
                  </w:pPr>
                </w:p>
              </w:tc>
              <w:tc>
                <w:tcPr>
                  <w:tcW w:w="638" w:type="dxa"/>
                </w:tcPr>
                <w:p w14:paraId="52D0F785" w14:textId="77777777" w:rsidR="00B61738" w:rsidRPr="007C40E4" w:rsidRDefault="00B61738" w:rsidP="00B61738">
                  <w:pPr>
                    <w:rPr>
                      <w:rFonts w:ascii="Times New Roman" w:hAnsi="Times New Roman" w:cs="Times New Roman"/>
                      <w:b/>
                      <w:bCs/>
                      <w:sz w:val="24"/>
                      <w:szCs w:val="24"/>
                    </w:rPr>
                  </w:pPr>
                </w:p>
              </w:tc>
            </w:tr>
            <w:tr w:rsidR="00B61738" w:rsidRPr="007C40E4" w14:paraId="3784517A" w14:textId="77777777" w:rsidTr="00AB6D4E">
              <w:tc>
                <w:tcPr>
                  <w:tcW w:w="9952" w:type="dxa"/>
                </w:tcPr>
                <w:p w14:paraId="68662F38"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 xml:space="preserve">How to warm up (away from your instrument) </w:t>
                  </w:r>
                </w:p>
              </w:tc>
              <w:tc>
                <w:tcPr>
                  <w:tcW w:w="708" w:type="dxa"/>
                </w:tcPr>
                <w:p w14:paraId="332E6A0F" w14:textId="77777777" w:rsidR="00B61738" w:rsidRPr="007C40E4" w:rsidRDefault="00B61738" w:rsidP="00B61738">
                  <w:pPr>
                    <w:rPr>
                      <w:rFonts w:ascii="Times New Roman" w:hAnsi="Times New Roman" w:cs="Times New Roman"/>
                      <w:b/>
                      <w:bCs/>
                      <w:sz w:val="24"/>
                      <w:szCs w:val="24"/>
                    </w:rPr>
                  </w:pPr>
                </w:p>
              </w:tc>
              <w:tc>
                <w:tcPr>
                  <w:tcW w:w="638" w:type="dxa"/>
                </w:tcPr>
                <w:p w14:paraId="16A79ED0" w14:textId="77777777" w:rsidR="00B61738" w:rsidRPr="007C40E4" w:rsidRDefault="00B61738" w:rsidP="00B61738">
                  <w:pPr>
                    <w:rPr>
                      <w:rFonts w:ascii="Times New Roman" w:hAnsi="Times New Roman" w:cs="Times New Roman"/>
                      <w:b/>
                      <w:bCs/>
                      <w:sz w:val="24"/>
                      <w:szCs w:val="24"/>
                    </w:rPr>
                  </w:pPr>
                </w:p>
              </w:tc>
            </w:tr>
            <w:tr w:rsidR="00B61738" w:rsidRPr="007C40E4" w14:paraId="0DA3591E" w14:textId="77777777" w:rsidTr="00AB6D4E">
              <w:tc>
                <w:tcPr>
                  <w:tcW w:w="9952" w:type="dxa"/>
                </w:tcPr>
                <w:p w14:paraId="6A368CD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 xml:space="preserve">How to warm up (on your instrument) </w:t>
                  </w:r>
                </w:p>
              </w:tc>
              <w:tc>
                <w:tcPr>
                  <w:tcW w:w="708" w:type="dxa"/>
                </w:tcPr>
                <w:p w14:paraId="49C5CD93" w14:textId="77777777" w:rsidR="00B61738" w:rsidRPr="007C40E4" w:rsidRDefault="00B61738" w:rsidP="00B61738">
                  <w:pPr>
                    <w:rPr>
                      <w:rFonts w:ascii="Times New Roman" w:hAnsi="Times New Roman" w:cs="Times New Roman"/>
                      <w:b/>
                      <w:bCs/>
                      <w:sz w:val="24"/>
                      <w:szCs w:val="24"/>
                    </w:rPr>
                  </w:pPr>
                </w:p>
              </w:tc>
              <w:tc>
                <w:tcPr>
                  <w:tcW w:w="638" w:type="dxa"/>
                </w:tcPr>
                <w:p w14:paraId="446C6674" w14:textId="77777777" w:rsidR="00B61738" w:rsidRPr="007C40E4" w:rsidRDefault="00B61738" w:rsidP="00B61738">
                  <w:pPr>
                    <w:rPr>
                      <w:rFonts w:ascii="Times New Roman" w:hAnsi="Times New Roman" w:cs="Times New Roman"/>
                      <w:b/>
                      <w:bCs/>
                      <w:sz w:val="24"/>
                      <w:szCs w:val="24"/>
                    </w:rPr>
                  </w:pPr>
                </w:p>
              </w:tc>
            </w:tr>
            <w:tr w:rsidR="00B61738" w:rsidRPr="007C40E4" w14:paraId="7531A226" w14:textId="77777777" w:rsidTr="00AB6D4E">
              <w:tc>
                <w:tcPr>
                  <w:tcW w:w="9952" w:type="dxa"/>
                </w:tcPr>
                <w:p w14:paraId="4E9E99BB"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 xml:space="preserve">Why you should engage in aerobic/cardio physical activity  </w:t>
                  </w:r>
                </w:p>
              </w:tc>
              <w:tc>
                <w:tcPr>
                  <w:tcW w:w="708" w:type="dxa"/>
                </w:tcPr>
                <w:p w14:paraId="357C7FDD" w14:textId="77777777" w:rsidR="00B61738" w:rsidRPr="007C40E4" w:rsidRDefault="00B61738" w:rsidP="00B61738">
                  <w:pPr>
                    <w:rPr>
                      <w:rFonts w:ascii="Times New Roman" w:hAnsi="Times New Roman" w:cs="Times New Roman"/>
                      <w:b/>
                      <w:bCs/>
                      <w:sz w:val="24"/>
                      <w:szCs w:val="24"/>
                    </w:rPr>
                  </w:pPr>
                </w:p>
              </w:tc>
              <w:tc>
                <w:tcPr>
                  <w:tcW w:w="638" w:type="dxa"/>
                </w:tcPr>
                <w:p w14:paraId="04420E77" w14:textId="77777777" w:rsidR="00B61738" w:rsidRPr="007C40E4" w:rsidRDefault="00B61738" w:rsidP="00B61738">
                  <w:pPr>
                    <w:rPr>
                      <w:rFonts w:ascii="Times New Roman" w:hAnsi="Times New Roman" w:cs="Times New Roman"/>
                      <w:b/>
                      <w:bCs/>
                      <w:sz w:val="24"/>
                      <w:szCs w:val="24"/>
                    </w:rPr>
                  </w:pPr>
                </w:p>
              </w:tc>
            </w:tr>
            <w:tr w:rsidR="00B61738" w:rsidRPr="007C40E4" w14:paraId="1EB86672" w14:textId="77777777" w:rsidTr="00AB6D4E">
              <w:tc>
                <w:tcPr>
                  <w:tcW w:w="9952" w:type="dxa"/>
                </w:tcPr>
                <w:p w14:paraId="0C26917B"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Why you should do muscle strengthening exercises</w:t>
                  </w:r>
                </w:p>
              </w:tc>
              <w:tc>
                <w:tcPr>
                  <w:tcW w:w="708" w:type="dxa"/>
                </w:tcPr>
                <w:p w14:paraId="3EA7D0F5" w14:textId="77777777" w:rsidR="00B61738" w:rsidRPr="007C40E4" w:rsidRDefault="00B61738" w:rsidP="00B61738">
                  <w:pPr>
                    <w:rPr>
                      <w:rFonts w:ascii="Times New Roman" w:hAnsi="Times New Roman" w:cs="Times New Roman"/>
                      <w:b/>
                      <w:bCs/>
                      <w:sz w:val="24"/>
                      <w:szCs w:val="24"/>
                    </w:rPr>
                  </w:pPr>
                </w:p>
              </w:tc>
              <w:tc>
                <w:tcPr>
                  <w:tcW w:w="638" w:type="dxa"/>
                </w:tcPr>
                <w:p w14:paraId="47082676" w14:textId="77777777" w:rsidR="00B61738" w:rsidRPr="007C40E4" w:rsidRDefault="00B61738" w:rsidP="00B61738">
                  <w:pPr>
                    <w:rPr>
                      <w:rFonts w:ascii="Times New Roman" w:hAnsi="Times New Roman" w:cs="Times New Roman"/>
                      <w:b/>
                      <w:bCs/>
                      <w:sz w:val="24"/>
                      <w:szCs w:val="24"/>
                    </w:rPr>
                  </w:pPr>
                </w:p>
              </w:tc>
            </w:tr>
          </w:tbl>
          <w:p w14:paraId="233ED445" w14:textId="77777777" w:rsidR="00B61738" w:rsidRPr="007C40E4" w:rsidRDefault="00B61738" w:rsidP="00B61738">
            <w:pPr>
              <w:rPr>
                <w:rFonts w:ascii="Times New Roman" w:hAnsi="Times New Roman" w:cs="Times New Roman"/>
                <w:sz w:val="24"/>
                <w:szCs w:val="24"/>
              </w:rPr>
            </w:pPr>
          </w:p>
        </w:tc>
      </w:tr>
      <w:tr w:rsidR="00B61738" w:rsidRPr="007C40E4" w14:paraId="1E72208D"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1B4D1FB8" w14:textId="77777777" w:rsidR="00B61738" w:rsidRPr="007C40E4" w:rsidRDefault="00B61738" w:rsidP="00B61738">
            <w:pPr>
              <w:keepNext/>
              <w:ind w:left="1080"/>
              <w:contextualSpacing/>
              <w:jc w:val="center"/>
              <w:rPr>
                <w:rFonts w:ascii="Times New Roman" w:hAnsi="Times New Roman" w:cs="Times New Roman"/>
                <w:sz w:val="24"/>
                <w:szCs w:val="24"/>
              </w:rPr>
            </w:pPr>
            <w:r w:rsidRPr="007C40E4">
              <w:rPr>
                <w:rFonts w:ascii="Times New Roman" w:hAnsi="Times New Roman" w:cs="Times New Roman"/>
                <w:sz w:val="24"/>
                <w:szCs w:val="24"/>
              </w:rPr>
              <w:lastRenderedPageBreak/>
              <w:t>Your physical activity</w:t>
            </w:r>
          </w:p>
          <w:p w14:paraId="78C696F4" w14:textId="77777777" w:rsidR="00B61738" w:rsidRPr="007C40E4" w:rsidRDefault="00B61738" w:rsidP="00B61738">
            <w:pPr>
              <w:keepNext/>
              <w:jc w:val="center"/>
              <w:rPr>
                <w:rFonts w:ascii="Times New Roman" w:hAnsi="Times New Roman" w:cs="Times New Roman"/>
                <w:sz w:val="24"/>
                <w:szCs w:val="24"/>
              </w:rPr>
            </w:pPr>
          </w:p>
          <w:p w14:paraId="759A08EC"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t xml:space="preserve">We are interested in your knowledge of the official guidelines on physical activity for health purposes. The more honest your responses, the more helpful for us! </w:t>
            </w:r>
          </w:p>
          <w:p w14:paraId="3155305C" w14:textId="77777777" w:rsidR="00B61738" w:rsidRPr="007C40E4" w:rsidRDefault="00B61738" w:rsidP="00B61738">
            <w:pPr>
              <w:keepNext/>
              <w:jc w:val="center"/>
              <w:rPr>
                <w:rFonts w:ascii="Times New Roman" w:hAnsi="Times New Roman" w:cs="Times New Roman"/>
                <w:sz w:val="24"/>
                <w:szCs w:val="24"/>
              </w:rPr>
            </w:pPr>
          </w:p>
          <w:p w14:paraId="2C2CFF2F"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Do you know what the national recommendations are for taking part in physical activity, in terms of minutes per week of moderate intensity physical activity? (Please circle)</w:t>
            </w:r>
          </w:p>
          <w:p w14:paraId="554665AC" w14:textId="77777777" w:rsidR="00B61738" w:rsidRPr="007C40E4" w:rsidRDefault="00B61738" w:rsidP="00B61738">
            <w:pPr>
              <w:keepNext/>
              <w:ind w:left="720"/>
              <w:contextualSpacing/>
              <w:rPr>
                <w:rFonts w:ascii="Times New Roman" w:hAnsi="Times New Roman" w:cs="Times New Roman"/>
                <w:sz w:val="24"/>
                <w:szCs w:val="24"/>
              </w:rPr>
            </w:pPr>
          </w:p>
          <w:p w14:paraId="08B748C9" w14:textId="77777777" w:rsidR="00B61738" w:rsidRPr="007C40E4" w:rsidRDefault="00B61738" w:rsidP="00B61738">
            <w:pPr>
              <w:keepNext/>
              <w:jc w:val="center"/>
              <w:rPr>
                <w:rFonts w:ascii="Times New Roman" w:hAnsi="Times New Roman" w:cs="Times New Roman"/>
                <w:sz w:val="24"/>
                <w:szCs w:val="24"/>
              </w:rPr>
            </w:pPr>
            <w:r w:rsidRPr="007C40E4">
              <w:rPr>
                <w:rFonts w:ascii="Times New Roman" w:hAnsi="Times New Roman" w:cs="Times New Roman"/>
                <w:sz w:val="24"/>
                <w:szCs w:val="24"/>
              </w:rPr>
              <w:t>Yes                No</w:t>
            </w:r>
          </w:p>
          <w:p w14:paraId="7A6FFD90" w14:textId="77777777" w:rsidR="00B61738" w:rsidRPr="007C40E4" w:rsidRDefault="00B61738" w:rsidP="00B61738">
            <w:pPr>
              <w:keepNext/>
              <w:rPr>
                <w:rFonts w:ascii="Times New Roman" w:hAnsi="Times New Roman" w:cs="Times New Roman"/>
                <w:sz w:val="24"/>
                <w:szCs w:val="24"/>
              </w:rPr>
            </w:pPr>
          </w:p>
          <w:p w14:paraId="355F8682"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If yes, what are the national recommendations for taking part in physical activity, in terms of minutes per week of moderate intensity physical activity?</w:t>
            </w:r>
          </w:p>
          <w:p w14:paraId="2CB7F32F" w14:textId="77777777" w:rsidR="00B61738" w:rsidRPr="007C40E4" w:rsidRDefault="00B61738" w:rsidP="00B61738">
            <w:pPr>
              <w:keepNext/>
              <w:rPr>
                <w:rFonts w:ascii="Times New Roman" w:hAnsi="Times New Roman" w:cs="Times New Roman"/>
                <w:sz w:val="24"/>
                <w:szCs w:val="24"/>
              </w:rPr>
            </w:pPr>
          </w:p>
          <w:p w14:paraId="27F91044" w14:textId="77777777" w:rsidR="00B61738" w:rsidRPr="007C40E4" w:rsidRDefault="00B61738" w:rsidP="00B61738">
            <w:pPr>
              <w:keepNext/>
              <w:jc w:val="center"/>
              <w:rPr>
                <w:rFonts w:ascii="Times New Roman" w:hAnsi="Times New Roman" w:cs="Times New Roman"/>
                <w:sz w:val="24"/>
                <w:szCs w:val="24"/>
              </w:rPr>
            </w:pPr>
            <w:r w:rsidRPr="007C40E4">
              <w:rPr>
                <w:rFonts w:ascii="Times New Roman" w:hAnsi="Times New Roman" w:cs="Times New Roman"/>
                <w:sz w:val="24"/>
                <w:szCs w:val="24"/>
              </w:rPr>
              <w:t>.................................... minutes/week</w:t>
            </w:r>
          </w:p>
          <w:p w14:paraId="18F1D167" w14:textId="77777777" w:rsidR="00B61738" w:rsidRPr="007C40E4" w:rsidRDefault="00B61738" w:rsidP="00B61738">
            <w:pPr>
              <w:keepNext/>
              <w:rPr>
                <w:rFonts w:ascii="Times New Roman" w:hAnsi="Times New Roman" w:cs="Times New Roman"/>
                <w:sz w:val="24"/>
                <w:szCs w:val="24"/>
              </w:rPr>
            </w:pPr>
          </w:p>
          <w:p w14:paraId="0FFB27F3"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Do you know what the national recommendations are for taking part in MUSCLE STRENGTHENING exercises only (legs, hips, back, abdomen, chest, shoulders and arms), in terms of days per week? (Please circle)</w:t>
            </w:r>
          </w:p>
          <w:p w14:paraId="31384C5A" w14:textId="77777777" w:rsidR="00B61738" w:rsidRPr="007C40E4" w:rsidRDefault="00B61738" w:rsidP="00B61738">
            <w:pPr>
              <w:keepNext/>
              <w:rPr>
                <w:rFonts w:ascii="Times New Roman" w:hAnsi="Times New Roman" w:cs="Times New Roman"/>
                <w:sz w:val="24"/>
                <w:szCs w:val="24"/>
              </w:rPr>
            </w:pPr>
          </w:p>
          <w:p w14:paraId="57D5DF94" w14:textId="77777777" w:rsidR="00B61738" w:rsidRPr="007C40E4" w:rsidRDefault="00B61738" w:rsidP="00B61738">
            <w:pPr>
              <w:keepNext/>
              <w:jc w:val="center"/>
              <w:rPr>
                <w:rFonts w:ascii="Times New Roman" w:hAnsi="Times New Roman" w:cs="Times New Roman"/>
                <w:sz w:val="24"/>
                <w:szCs w:val="24"/>
              </w:rPr>
            </w:pPr>
            <w:r w:rsidRPr="007C40E4">
              <w:rPr>
                <w:rFonts w:ascii="Times New Roman" w:hAnsi="Times New Roman" w:cs="Times New Roman"/>
                <w:sz w:val="24"/>
                <w:szCs w:val="24"/>
              </w:rPr>
              <w:t>Yes                No</w:t>
            </w:r>
          </w:p>
          <w:p w14:paraId="42EF0429" w14:textId="77777777" w:rsidR="00B61738" w:rsidRPr="007C40E4" w:rsidRDefault="00B61738" w:rsidP="00B61738">
            <w:pPr>
              <w:keepNext/>
              <w:rPr>
                <w:rFonts w:ascii="Times New Roman" w:hAnsi="Times New Roman" w:cs="Times New Roman"/>
                <w:sz w:val="24"/>
                <w:szCs w:val="24"/>
              </w:rPr>
            </w:pPr>
          </w:p>
          <w:p w14:paraId="667F791A"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If yes, what are the national recommendations for taking part in MUSCLE STRENGTHENING exercises only (legs, hips, back, abdomen, chest, shoulders and arms), in terms of days per week?</w:t>
            </w:r>
          </w:p>
          <w:p w14:paraId="4355BCFA" w14:textId="77777777" w:rsidR="00B61738" w:rsidRPr="007C40E4" w:rsidRDefault="00B61738" w:rsidP="00B61738">
            <w:pPr>
              <w:keepNext/>
              <w:rPr>
                <w:rFonts w:ascii="Times New Roman" w:hAnsi="Times New Roman" w:cs="Times New Roman"/>
                <w:sz w:val="24"/>
                <w:szCs w:val="24"/>
              </w:rPr>
            </w:pPr>
          </w:p>
          <w:p w14:paraId="4B3F9730" w14:textId="77777777" w:rsidR="00B61738" w:rsidRPr="007C40E4" w:rsidRDefault="00B61738" w:rsidP="00B61738">
            <w:pPr>
              <w:keepNext/>
              <w:jc w:val="center"/>
              <w:rPr>
                <w:rFonts w:ascii="Times New Roman" w:hAnsi="Times New Roman" w:cs="Times New Roman"/>
                <w:sz w:val="24"/>
                <w:szCs w:val="24"/>
              </w:rPr>
            </w:pPr>
            <w:r w:rsidRPr="007C40E4">
              <w:rPr>
                <w:rFonts w:ascii="Times New Roman" w:hAnsi="Times New Roman" w:cs="Times New Roman"/>
                <w:sz w:val="24"/>
                <w:szCs w:val="24"/>
              </w:rPr>
              <w:t>.................................... days/week</w:t>
            </w:r>
          </w:p>
          <w:p w14:paraId="6197FA81" w14:textId="77777777" w:rsidR="00B61738" w:rsidRPr="007C40E4" w:rsidRDefault="00B61738" w:rsidP="00B61738">
            <w:pPr>
              <w:keepNext/>
              <w:tabs>
                <w:tab w:val="left" w:pos="495"/>
              </w:tabs>
              <w:rPr>
                <w:rFonts w:ascii="Times New Roman" w:hAnsi="Times New Roman" w:cs="Times New Roman"/>
                <w:sz w:val="24"/>
                <w:szCs w:val="24"/>
              </w:rPr>
            </w:pPr>
          </w:p>
        </w:tc>
      </w:tr>
      <w:tr w:rsidR="00B61738" w:rsidRPr="007C40E4" w14:paraId="3B2F3447"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1B57741A" w14:textId="77777777" w:rsidR="00B61738" w:rsidRPr="007C40E4" w:rsidRDefault="00B61738" w:rsidP="00B61738">
            <w:pPr>
              <w:rPr>
                <w:rFonts w:ascii="Times New Roman" w:hAnsi="Times New Roman" w:cs="Times New Roman"/>
                <w:sz w:val="24"/>
                <w:szCs w:val="24"/>
              </w:rPr>
            </w:pPr>
          </w:p>
          <w:p w14:paraId="050DC9BD"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We are interested in finding out about the kinds of physical activities that people do as part of their everyday lives. The questions will ask you about the time you spent being physically active in the last 7 days. Please answer each question even if you do not consider yourself to be an active person. Please think about the activities you do at work, as part of your house and yard work (gardening), to get from place to place, and in your spare time for recreation, exercise or sport.</w:t>
            </w:r>
          </w:p>
          <w:p w14:paraId="7D01054A" w14:textId="77777777" w:rsidR="00B61738" w:rsidRPr="007C40E4" w:rsidRDefault="00B61738" w:rsidP="00B61738">
            <w:pPr>
              <w:ind w:left="720"/>
              <w:contextualSpacing/>
              <w:rPr>
                <w:rFonts w:ascii="Times New Roman" w:hAnsi="Times New Roman" w:cs="Times New Roman"/>
                <w:sz w:val="24"/>
                <w:szCs w:val="24"/>
              </w:rPr>
            </w:pPr>
          </w:p>
          <w:p w14:paraId="2B34D97A"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p>
          <w:p w14:paraId="2587DEE2" w14:textId="77777777" w:rsidR="00B61738" w:rsidRPr="007C40E4" w:rsidRDefault="00B61738" w:rsidP="00B61738">
            <w:pPr>
              <w:ind w:left="720"/>
              <w:contextualSpacing/>
              <w:rPr>
                <w:rFonts w:ascii="Times New Roman" w:hAnsi="Times New Roman" w:cs="Times New Roman"/>
                <w:sz w:val="24"/>
                <w:szCs w:val="24"/>
              </w:rPr>
            </w:pPr>
          </w:p>
          <w:p w14:paraId="687E5B77"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During the LAST 7 DAYS, on how many days did you do VIGOROUS physical activities like heavy lifting, digging, aerobics, or fast bicycling?</w:t>
            </w:r>
          </w:p>
          <w:p w14:paraId="5287DC7D" w14:textId="77777777" w:rsidR="00B61738" w:rsidRPr="007C40E4" w:rsidRDefault="00B61738" w:rsidP="00B61738">
            <w:pPr>
              <w:ind w:left="720"/>
              <w:contextualSpacing/>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2336" behindDoc="0" locked="0" layoutInCell="1" allowOverlap="1" wp14:anchorId="27CA33DF" wp14:editId="1334C064">
                      <wp:simplePos x="0" y="0"/>
                      <wp:positionH relativeFrom="column">
                        <wp:posOffset>4199890</wp:posOffset>
                      </wp:positionH>
                      <wp:positionV relativeFrom="paragraph">
                        <wp:posOffset>143510</wp:posOffset>
                      </wp:positionV>
                      <wp:extent cx="1333500" cy="2762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725211FB"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CA33DF" id="_x0000_t202" coordsize="21600,21600" o:spt="202" path="m,l,21600r21600,l21600,xe">
                      <v:stroke joinstyle="miter"/>
                      <v:path gradientshapeok="t" o:connecttype="rect"/>
                    </v:shapetype>
                    <v:shape id="Text Box 2" o:spid="_x0000_s1026" type="#_x0000_t202" style="position:absolute;left:0;text-align:left;margin-left:330.7pt;margin-top:11.3pt;width:105pt;height:21.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">
                      <v:textbox>
                        <w:txbxContent>
                          <w:p w14:paraId="725211FB" w14:textId="77777777" w:rsidR="004403D9" w:rsidRDefault="004403D9" w:rsidP="00B61738"/>
                        </w:txbxContent>
                      </v:textbox>
                      <w10:wrap type="square"/>
                    </v:shape>
                  </w:pict>
                </mc:Fallback>
              </mc:AlternateContent>
            </w:r>
          </w:p>
          <w:p w14:paraId="412295B4"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 xml:space="preserve">Number of days per week (if none, skip to question 27) </w:t>
            </w:r>
          </w:p>
          <w:p w14:paraId="66D6029D" w14:textId="77777777" w:rsidR="00B61738" w:rsidRPr="007C40E4" w:rsidRDefault="00B61738" w:rsidP="00B61738">
            <w:pPr>
              <w:rPr>
                <w:rFonts w:ascii="Times New Roman" w:hAnsi="Times New Roman" w:cs="Times New Roman"/>
                <w:sz w:val="24"/>
                <w:szCs w:val="24"/>
              </w:rPr>
            </w:pPr>
          </w:p>
        </w:tc>
      </w:tr>
      <w:tr w:rsidR="00B61738" w:rsidRPr="007C40E4" w14:paraId="2C1D1C8F"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1CF54935"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much time in HOURS and MINUTES did you usually spend doing VIGOROUS physical activities in ONE of those days?</w:t>
            </w:r>
          </w:p>
          <w:p w14:paraId="09063FB0" w14:textId="77777777" w:rsidR="00B61738" w:rsidRPr="007C40E4" w:rsidRDefault="00B61738" w:rsidP="00B61738">
            <w:pPr>
              <w:ind w:left="360"/>
              <w:rPr>
                <w:rFonts w:ascii="Times New Roman" w:hAnsi="Times New Roman" w:cs="Times New Roman"/>
                <w:sz w:val="24"/>
                <w:szCs w:val="24"/>
              </w:rPr>
            </w:pPr>
          </w:p>
          <w:p w14:paraId="4FC5F6B6" w14:textId="77777777" w:rsidR="00B61738" w:rsidRPr="007C40E4" w:rsidRDefault="00B61738" w:rsidP="00B61738">
            <w:pPr>
              <w:ind w:left="360"/>
              <w:rPr>
                <w:rFonts w:ascii="Times New Roman" w:hAnsi="Times New Roman" w:cs="Times New Roman"/>
                <w:sz w:val="24"/>
                <w:szCs w:val="24"/>
              </w:rPr>
            </w:pPr>
            <w:r w:rsidRPr="007C40E4">
              <w:rPr>
                <w:rFonts w:ascii="Times New Roman" w:hAnsi="Times New Roman" w:cs="Times New Roman"/>
                <w:sz w:val="24"/>
                <w:szCs w:val="24"/>
              </w:rPr>
              <w:t>(Write your answer in the following format: HH:MM. Example: 00:17 - seventeen minutes)</w:t>
            </w:r>
          </w:p>
          <w:p w14:paraId="789691A9" w14:textId="77777777" w:rsidR="00B61738" w:rsidRPr="007C40E4" w:rsidRDefault="00B61738" w:rsidP="00B61738">
            <w:pPr>
              <w:ind w:left="360"/>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3360" behindDoc="0" locked="0" layoutInCell="1" allowOverlap="1" wp14:anchorId="69C56FA7" wp14:editId="565943C4">
                      <wp:simplePos x="0" y="0"/>
                      <wp:positionH relativeFrom="column">
                        <wp:posOffset>364490</wp:posOffset>
                      </wp:positionH>
                      <wp:positionV relativeFrom="paragraph">
                        <wp:posOffset>81280</wp:posOffset>
                      </wp:positionV>
                      <wp:extent cx="1333500" cy="27622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050BA945"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C56FA7" id="_x0000_s1027" type="#_x0000_t202" style="position:absolute;left:0;text-align:left;margin-left:28.7pt;margin-top:6.4pt;width:105pt;height:21.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">
                      <v:textbox>
                        <w:txbxContent>
                          <w:p w14:paraId="050BA945" w14:textId="77777777" w:rsidR="004403D9" w:rsidRDefault="004403D9" w:rsidP="00B61738"/>
                        </w:txbxContent>
                      </v:textbox>
                      <w10:wrap type="square"/>
                    </v:shape>
                  </w:pict>
                </mc:Fallback>
              </mc:AlternateContent>
            </w:r>
          </w:p>
          <w:p w14:paraId="435EEFAA" w14:textId="77777777" w:rsidR="00B61738" w:rsidRPr="007C40E4" w:rsidRDefault="00B61738" w:rsidP="00B61738">
            <w:pPr>
              <w:ind w:left="360"/>
              <w:rPr>
                <w:rFonts w:ascii="Times New Roman" w:hAnsi="Times New Roman" w:cs="Times New Roman"/>
                <w:sz w:val="24"/>
                <w:szCs w:val="24"/>
              </w:rPr>
            </w:pPr>
          </w:p>
        </w:tc>
      </w:tr>
      <w:tr w:rsidR="00B61738" w:rsidRPr="007C40E4" w14:paraId="39F4D8B1"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73DD5E95"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lastRenderedPageBreak/>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14:paraId="0E8262A8" w14:textId="77777777" w:rsidR="00B61738" w:rsidRPr="007C40E4" w:rsidRDefault="00B61738" w:rsidP="00B61738">
            <w:pPr>
              <w:rPr>
                <w:rFonts w:ascii="Times New Roman" w:hAnsi="Times New Roman" w:cs="Times New Roman"/>
                <w:sz w:val="24"/>
                <w:szCs w:val="24"/>
              </w:rPr>
            </w:pPr>
          </w:p>
          <w:p w14:paraId="3B0F897E"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During the LAST 7 DAYS, on how many days did you do MODERATE physical activities like carrying light loads, bicycling at a regular pace, or doubles tennis? Do </w:t>
            </w:r>
            <w:r w:rsidRPr="007C40E4">
              <w:rPr>
                <w:rFonts w:ascii="Times New Roman" w:hAnsi="Times New Roman" w:cs="Times New Roman"/>
                <w:sz w:val="24"/>
                <w:szCs w:val="24"/>
                <w:u w:val="single"/>
              </w:rPr>
              <w:t>not</w:t>
            </w:r>
            <w:r w:rsidRPr="007C40E4">
              <w:rPr>
                <w:rFonts w:ascii="Times New Roman" w:hAnsi="Times New Roman" w:cs="Times New Roman"/>
                <w:sz w:val="24"/>
                <w:szCs w:val="24"/>
              </w:rPr>
              <w:t xml:space="preserve"> include walking.</w:t>
            </w:r>
          </w:p>
          <w:p w14:paraId="5E1A8508" w14:textId="77777777" w:rsidR="00B61738" w:rsidRPr="007C40E4" w:rsidRDefault="00B61738" w:rsidP="00B61738">
            <w:pPr>
              <w:ind w:left="720"/>
              <w:contextualSpacing/>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4384" behindDoc="0" locked="0" layoutInCell="1" allowOverlap="1" wp14:anchorId="398997D6" wp14:editId="6E92BA37">
                      <wp:simplePos x="0" y="0"/>
                      <wp:positionH relativeFrom="column">
                        <wp:posOffset>4355465</wp:posOffset>
                      </wp:positionH>
                      <wp:positionV relativeFrom="paragraph">
                        <wp:posOffset>95885</wp:posOffset>
                      </wp:positionV>
                      <wp:extent cx="1333500" cy="2762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09197FF4"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8997D6" id="_x0000_s1028" type="#_x0000_t202" style="position:absolute;left:0;text-align:left;margin-left:342.95pt;margin-top:7.55pt;width:105pt;height:21.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">
                      <v:textbox>
                        <w:txbxContent>
                          <w:p w14:paraId="09197FF4" w14:textId="77777777" w:rsidR="004403D9" w:rsidRDefault="004403D9" w:rsidP="00B61738"/>
                        </w:txbxContent>
                      </v:textbox>
                      <w10:wrap type="square"/>
                    </v:shape>
                  </w:pict>
                </mc:Fallback>
              </mc:AlternateContent>
            </w:r>
          </w:p>
          <w:p w14:paraId="3A6E7114"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Number of days per week (if none, skip to question 29)</w:t>
            </w:r>
            <w:r w:rsidRPr="007C40E4">
              <w:rPr>
                <w:rFonts w:ascii="Times New Roman" w:hAnsi="Times New Roman" w:cs="Times New Roman"/>
                <w:noProof/>
                <w:sz w:val="24"/>
                <w:szCs w:val="24"/>
                <w:lang w:eastAsia="ro-RO"/>
              </w:rPr>
              <w:t xml:space="preserve"> </w:t>
            </w:r>
          </w:p>
        </w:tc>
      </w:tr>
      <w:tr w:rsidR="00B61738" w:rsidRPr="007C40E4" w14:paraId="0B2F686A"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0129E2A2"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much time in HOURS and MINUTES did you usually spend doing MODERATE physical activities on ONE of those days?</w:t>
            </w:r>
          </w:p>
          <w:p w14:paraId="3EE81CA5" w14:textId="77777777" w:rsidR="00B61738" w:rsidRPr="007C40E4" w:rsidRDefault="00B61738" w:rsidP="00B61738">
            <w:pPr>
              <w:ind w:left="720"/>
              <w:contextualSpacing/>
              <w:rPr>
                <w:rFonts w:ascii="Times New Roman" w:hAnsi="Times New Roman" w:cs="Times New Roman"/>
                <w:sz w:val="24"/>
                <w:szCs w:val="24"/>
              </w:rPr>
            </w:pPr>
          </w:p>
          <w:p w14:paraId="699FBDD5" w14:textId="77777777" w:rsidR="00B61738" w:rsidRPr="007C40E4" w:rsidRDefault="00B61738" w:rsidP="00B61738">
            <w:pPr>
              <w:ind w:left="360"/>
              <w:rPr>
                <w:rFonts w:ascii="Times New Roman" w:hAnsi="Times New Roman" w:cs="Times New Roman"/>
                <w:sz w:val="24"/>
                <w:szCs w:val="24"/>
              </w:rPr>
            </w:pPr>
            <w:r w:rsidRPr="007C40E4">
              <w:rPr>
                <w:rFonts w:ascii="Times New Roman" w:hAnsi="Times New Roman" w:cs="Times New Roman"/>
                <w:sz w:val="24"/>
                <w:szCs w:val="24"/>
              </w:rPr>
              <w:t>(Write your answer in the following format: HH:MM. Example: 00:17 - seventeen minutes)</w:t>
            </w:r>
          </w:p>
          <w:p w14:paraId="30427C28" w14:textId="77777777" w:rsidR="00B61738" w:rsidRPr="007C40E4" w:rsidRDefault="00B61738" w:rsidP="00B61738">
            <w:pPr>
              <w:ind w:left="360"/>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5408" behindDoc="0" locked="0" layoutInCell="1" allowOverlap="1" wp14:anchorId="0DFEC925" wp14:editId="027738FB">
                      <wp:simplePos x="0" y="0"/>
                      <wp:positionH relativeFrom="column">
                        <wp:posOffset>278765</wp:posOffset>
                      </wp:positionH>
                      <wp:positionV relativeFrom="paragraph">
                        <wp:posOffset>68580</wp:posOffset>
                      </wp:positionV>
                      <wp:extent cx="1333500" cy="276225"/>
                      <wp:effectExtent l="0" t="0" r="19050" b="2857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051318DC"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FEC925" id="_x0000_s1029" type="#_x0000_t202" style="position:absolute;left:0;text-align:left;margin-left:21.95pt;margin-top:5.4pt;width:105pt;height:21.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">
                      <v:textbox>
                        <w:txbxContent>
                          <w:p w14:paraId="051318DC" w14:textId="77777777" w:rsidR="004403D9" w:rsidRDefault="004403D9" w:rsidP="00B61738"/>
                        </w:txbxContent>
                      </v:textbox>
                      <w10:wrap type="square"/>
                    </v:shape>
                  </w:pict>
                </mc:Fallback>
              </mc:AlternateContent>
            </w:r>
          </w:p>
          <w:p w14:paraId="01A1D3F7" w14:textId="77777777" w:rsidR="00B61738" w:rsidRPr="007C40E4" w:rsidRDefault="00B61738" w:rsidP="00B61738">
            <w:pPr>
              <w:ind w:left="360"/>
              <w:rPr>
                <w:rFonts w:ascii="Times New Roman" w:hAnsi="Times New Roman" w:cs="Times New Roman"/>
                <w:sz w:val="24"/>
                <w:szCs w:val="24"/>
              </w:rPr>
            </w:pPr>
          </w:p>
          <w:p w14:paraId="384D5E82" w14:textId="77777777" w:rsidR="00B61738" w:rsidRPr="007C40E4" w:rsidRDefault="00B61738" w:rsidP="00B61738">
            <w:pPr>
              <w:rPr>
                <w:rFonts w:ascii="Times New Roman" w:hAnsi="Times New Roman" w:cs="Times New Roman"/>
                <w:sz w:val="24"/>
                <w:szCs w:val="24"/>
              </w:rPr>
            </w:pPr>
          </w:p>
        </w:tc>
      </w:tr>
      <w:tr w:rsidR="00B61738" w:rsidRPr="007C40E4" w14:paraId="3A772A95"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34C55884" w14:textId="77777777" w:rsidR="00B61738" w:rsidRPr="007C40E4" w:rsidRDefault="00B61738" w:rsidP="00B61738">
            <w:pPr>
              <w:rPr>
                <w:rFonts w:ascii="Times New Roman" w:hAnsi="Times New Roman" w:cs="Times New Roman"/>
                <w:sz w:val="24"/>
                <w:szCs w:val="24"/>
              </w:rPr>
            </w:pPr>
          </w:p>
          <w:p w14:paraId="11E187AA"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Think about the time you spent WALKING in the LAST 7 DAYS. This includes at work and at home, walking to travel from place to place, and any other walking that you might do solely for recreation, sport, exercise, or leisure. </w:t>
            </w:r>
          </w:p>
          <w:p w14:paraId="141E31B8" w14:textId="77777777" w:rsidR="00B61738" w:rsidRPr="007C40E4" w:rsidRDefault="00B61738" w:rsidP="00B61738">
            <w:pPr>
              <w:ind w:left="720"/>
              <w:contextualSpacing/>
              <w:rPr>
                <w:rFonts w:ascii="Times New Roman" w:hAnsi="Times New Roman" w:cs="Times New Roman"/>
                <w:sz w:val="24"/>
                <w:szCs w:val="24"/>
              </w:rPr>
            </w:pPr>
          </w:p>
          <w:p w14:paraId="656612B8"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During the LAST 7 DAYS, on how many days did you WALK for at least 10 minutes at a time?</w:t>
            </w:r>
          </w:p>
          <w:p w14:paraId="17E90380" w14:textId="77777777" w:rsidR="00B61738" w:rsidRPr="007C40E4" w:rsidRDefault="00B61738" w:rsidP="00B61738">
            <w:pPr>
              <w:ind w:left="720"/>
              <w:contextualSpacing/>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7456" behindDoc="0" locked="0" layoutInCell="1" allowOverlap="1" wp14:anchorId="32D1B2ED" wp14:editId="31C9FB5A">
                      <wp:simplePos x="0" y="0"/>
                      <wp:positionH relativeFrom="column">
                        <wp:posOffset>4307840</wp:posOffset>
                      </wp:positionH>
                      <wp:positionV relativeFrom="paragraph">
                        <wp:posOffset>90170</wp:posOffset>
                      </wp:positionV>
                      <wp:extent cx="1333500" cy="276225"/>
                      <wp:effectExtent l="0" t="0" r="19050" b="285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3D414372"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D1B2ED" id="_x0000_s1030" type="#_x0000_t202" style="position:absolute;left:0;text-align:left;margin-left:339.2pt;margin-top:7.1pt;width:105pt;height:21.7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">
                      <v:textbox>
                        <w:txbxContent>
                          <w:p w14:paraId="3D414372" w14:textId="77777777" w:rsidR="004403D9" w:rsidRDefault="004403D9" w:rsidP="00B61738"/>
                        </w:txbxContent>
                      </v:textbox>
                      <w10:wrap type="square"/>
                    </v:shape>
                  </w:pict>
                </mc:Fallback>
              </mc:AlternateContent>
            </w:r>
          </w:p>
          <w:p w14:paraId="6137F321"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 xml:space="preserve">Number of days per week (if none, skip to question 31)  </w:t>
            </w:r>
          </w:p>
        </w:tc>
      </w:tr>
      <w:tr w:rsidR="00B61738" w:rsidRPr="007C40E4" w14:paraId="1DC8A9C0"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08A957B2"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much time in hours and minutes (HH:MM) did you usually spend WALKING on ONE of those days? (Write your answer in the following format: HH:MM. Example: 00:20 - twenty minutes)</w:t>
            </w:r>
          </w:p>
          <w:p w14:paraId="6395F8AA" w14:textId="77777777" w:rsidR="00B61738" w:rsidRPr="007C40E4" w:rsidRDefault="00B61738" w:rsidP="00B61738">
            <w:pPr>
              <w:ind w:left="360"/>
              <w:rPr>
                <w:rFonts w:ascii="Times New Roman" w:hAnsi="Times New Roman" w:cs="Times New Roman"/>
                <w:sz w:val="24"/>
                <w:szCs w:val="24"/>
              </w:rPr>
            </w:pPr>
            <w:r w:rsidRPr="007C40E4">
              <w:rPr>
                <w:rFonts w:ascii="Times New Roman" w:hAnsi="Times New Roman" w:cs="Times New Roman"/>
                <w:noProof/>
                <w:sz w:val="24"/>
                <w:szCs w:val="24"/>
                <w:lang w:eastAsia="ro-RO"/>
              </w:rPr>
              <mc:AlternateContent>
                <mc:Choice Requires="wps">
                  <w:drawing>
                    <wp:anchor distT="45720" distB="45720" distL="114300" distR="114300" simplePos="0" relativeHeight="251666432" behindDoc="0" locked="0" layoutInCell="1" allowOverlap="1" wp14:anchorId="2CBC8097" wp14:editId="569DF2FA">
                      <wp:simplePos x="0" y="0"/>
                      <wp:positionH relativeFrom="column">
                        <wp:posOffset>277686</wp:posOffset>
                      </wp:positionH>
                      <wp:positionV relativeFrom="paragraph">
                        <wp:posOffset>97155</wp:posOffset>
                      </wp:positionV>
                      <wp:extent cx="1333500" cy="276225"/>
                      <wp:effectExtent l="0" t="0" r="19050" b="2857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6225"/>
                              </a:xfrm>
                              <a:prstGeom prst="rect">
                                <a:avLst/>
                              </a:prstGeom>
                              <a:solidFill>
                                <a:srgbClr val="FFFFFF"/>
                              </a:solidFill>
                              <a:ln w="9525">
                                <a:solidFill>
                                  <a:srgbClr val="000000"/>
                                </a:solidFill>
                                <a:miter lim="800000"/>
                                <a:headEnd/>
                                <a:tailEnd/>
                              </a:ln>
                            </wps:spPr>
                            <wps:txbx>
                              <w:txbxContent>
                                <w:p w14:paraId="2872F0D1" w14:textId="77777777" w:rsidR="004403D9" w:rsidRDefault="004403D9" w:rsidP="00B6173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BC8097" id="_x0000_s1031" type="#_x0000_t202" style="position:absolute;left:0;text-align:left;margin-left:21.85pt;margin-top:7.65pt;width:105pt;height:21.7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">
                      <v:textbox>
                        <w:txbxContent>
                          <w:p w14:paraId="2872F0D1" w14:textId="77777777" w:rsidR="004403D9" w:rsidRDefault="004403D9" w:rsidP="00B61738"/>
                        </w:txbxContent>
                      </v:textbox>
                      <w10:wrap type="square"/>
                    </v:shape>
                  </w:pict>
                </mc:Fallback>
              </mc:AlternateContent>
            </w:r>
          </w:p>
          <w:p w14:paraId="0B718A05" w14:textId="77777777" w:rsidR="00B61738" w:rsidRPr="007C40E4" w:rsidRDefault="00B61738" w:rsidP="00B61738">
            <w:pPr>
              <w:ind w:left="360"/>
              <w:rPr>
                <w:rFonts w:ascii="Times New Roman" w:hAnsi="Times New Roman" w:cs="Times New Roman"/>
                <w:sz w:val="24"/>
                <w:szCs w:val="24"/>
              </w:rPr>
            </w:pPr>
          </w:p>
        </w:tc>
      </w:tr>
      <w:tr w:rsidR="00B61738" w:rsidRPr="007C40E4" w14:paraId="01FE0D08" w14:textId="77777777" w:rsidTr="00AB6D4E">
        <w:trPr>
          <w:trHeight w:val="2409"/>
        </w:trPr>
        <w:tc>
          <w:tcPr>
            <w:cnfStyle w:val="001000000000" w:firstRow="0" w:lastRow="0" w:firstColumn="1" w:lastColumn="0" w:oddVBand="0" w:evenVBand="0" w:oddHBand="0" w:evenHBand="0" w:firstRowFirstColumn="0" w:firstRowLastColumn="0" w:lastRowFirstColumn="0" w:lastRowLastColumn="0"/>
            <w:tcW w:w="5000" w:type="pct"/>
          </w:tcPr>
          <w:p w14:paraId="3624EC9D"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Please indicate the extent to which you agree with the statements below regarding your physical activity by circling the appropriate number.</w:t>
            </w:r>
          </w:p>
          <w:p w14:paraId="41960FE9" w14:textId="77777777" w:rsidR="00B61738" w:rsidRPr="007C40E4" w:rsidRDefault="00B61738" w:rsidP="00B61738">
            <w:pPr>
              <w:rPr>
                <w:rFonts w:ascii="Times New Roman" w:hAnsi="Times New Roman" w:cs="Times New Roman"/>
                <w:sz w:val="24"/>
                <w:szCs w:val="24"/>
              </w:rPr>
            </w:pPr>
          </w:p>
          <w:tbl>
            <w:tblPr>
              <w:tblStyle w:val="TableGrid"/>
              <w:tblW w:w="11268" w:type="dxa"/>
              <w:tblLayout w:type="fixed"/>
              <w:tblLook w:val="04A0" w:firstRow="1" w:lastRow="0" w:firstColumn="1" w:lastColumn="0" w:noHBand="0" w:noVBand="1"/>
            </w:tblPr>
            <w:tblGrid>
              <w:gridCol w:w="6833"/>
              <w:gridCol w:w="1134"/>
              <w:gridCol w:w="425"/>
              <w:gridCol w:w="426"/>
              <w:gridCol w:w="425"/>
              <w:gridCol w:w="425"/>
              <w:gridCol w:w="425"/>
              <w:gridCol w:w="1175"/>
            </w:tblGrid>
            <w:tr w:rsidR="00B61738" w:rsidRPr="007C40E4" w14:paraId="466B2855" w14:textId="77777777" w:rsidTr="00AB6D4E">
              <w:trPr>
                <w:trHeight w:val="739"/>
                <w:tblHeader/>
              </w:trPr>
              <w:tc>
                <w:tcPr>
                  <w:tcW w:w="6833" w:type="dxa"/>
                </w:tcPr>
                <w:p w14:paraId="34ED456C" w14:textId="77777777" w:rsidR="00B61738" w:rsidRPr="007C40E4" w:rsidRDefault="00B61738" w:rsidP="00B61738">
                  <w:pPr>
                    <w:jc w:val="center"/>
                    <w:rPr>
                      <w:rFonts w:ascii="Times New Roman" w:hAnsi="Times New Roman" w:cs="Times New Roman"/>
                      <w:b/>
                      <w:bCs/>
                      <w:sz w:val="24"/>
                      <w:szCs w:val="24"/>
                    </w:rPr>
                  </w:pPr>
                </w:p>
              </w:tc>
              <w:tc>
                <w:tcPr>
                  <w:tcW w:w="1134" w:type="dxa"/>
                </w:tcPr>
                <w:p w14:paraId="0D8D09AB"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 xml:space="preserve">1 </w:t>
                  </w:r>
                </w:p>
                <w:p w14:paraId="76B898E5"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Strongly Disagree</w:t>
                  </w:r>
                </w:p>
              </w:tc>
              <w:tc>
                <w:tcPr>
                  <w:tcW w:w="425" w:type="dxa"/>
                </w:tcPr>
                <w:p w14:paraId="22CE76BD"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2</w:t>
                  </w:r>
                </w:p>
              </w:tc>
              <w:tc>
                <w:tcPr>
                  <w:tcW w:w="426" w:type="dxa"/>
                </w:tcPr>
                <w:p w14:paraId="65ADF9B7"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3</w:t>
                  </w:r>
                </w:p>
              </w:tc>
              <w:tc>
                <w:tcPr>
                  <w:tcW w:w="425" w:type="dxa"/>
                </w:tcPr>
                <w:p w14:paraId="5E51BF24"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4</w:t>
                  </w:r>
                </w:p>
              </w:tc>
              <w:tc>
                <w:tcPr>
                  <w:tcW w:w="425" w:type="dxa"/>
                </w:tcPr>
                <w:p w14:paraId="011EA3DF"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5</w:t>
                  </w:r>
                </w:p>
              </w:tc>
              <w:tc>
                <w:tcPr>
                  <w:tcW w:w="425" w:type="dxa"/>
                </w:tcPr>
                <w:p w14:paraId="0F8142AF"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6</w:t>
                  </w:r>
                </w:p>
              </w:tc>
              <w:tc>
                <w:tcPr>
                  <w:tcW w:w="1175" w:type="dxa"/>
                </w:tcPr>
                <w:p w14:paraId="6CE7EE8B"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 xml:space="preserve">7 </w:t>
                  </w:r>
                </w:p>
                <w:p w14:paraId="18B72DF7" w14:textId="77777777" w:rsidR="00B61738" w:rsidRPr="007C40E4" w:rsidRDefault="00B61738" w:rsidP="00B61738">
                  <w:pPr>
                    <w:jc w:val="center"/>
                    <w:rPr>
                      <w:rFonts w:ascii="Times New Roman" w:hAnsi="Times New Roman" w:cs="Times New Roman"/>
                      <w:b/>
                      <w:bCs/>
                      <w:sz w:val="24"/>
                      <w:szCs w:val="24"/>
                    </w:rPr>
                  </w:pPr>
                  <w:r w:rsidRPr="007C40E4">
                    <w:rPr>
                      <w:rFonts w:ascii="Times New Roman" w:hAnsi="Times New Roman" w:cs="Times New Roman"/>
                      <w:b/>
                      <w:bCs/>
                      <w:sz w:val="24"/>
                      <w:szCs w:val="24"/>
                    </w:rPr>
                    <w:t>Strongly Agree</w:t>
                  </w:r>
                </w:p>
              </w:tc>
            </w:tr>
            <w:tr w:rsidR="00B61738" w:rsidRPr="007C40E4" w14:paraId="744F6D72" w14:textId="77777777" w:rsidTr="00AB6D4E">
              <w:trPr>
                <w:trHeight w:val="251"/>
              </w:trPr>
              <w:tc>
                <w:tcPr>
                  <w:tcW w:w="6833" w:type="dxa"/>
                </w:tcPr>
                <w:p w14:paraId="17F72949"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know what the recommended levels of physical activity are</w:t>
                  </w:r>
                </w:p>
              </w:tc>
              <w:tc>
                <w:tcPr>
                  <w:tcW w:w="1134" w:type="dxa"/>
                </w:tcPr>
                <w:p w14:paraId="7FF7984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899D5E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0B0C1F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80CC9B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5DA232F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3288FE6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4C94676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61B108F7" w14:textId="77777777" w:rsidTr="00AB6D4E">
              <w:trPr>
                <w:trHeight w:val="488"/>
              </w:trPr>
              <w:tc>
                <w:tcPr>
                  <w:tcW w:w="6833" w:type="dxa"/>
                </w:tcPr>
                <w:p w14:paraId="2626B3D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 NOT know the reasons why I should be meeting the nationally recommended physical activity guidelines</w:t>
                  </w:r>
                </w:p>
              </w:tc>
              <w:tc>
                <w:tcPr>
                  <w:tcW w:w="1134" w:type="dxa"/>
                </w:tcPr>
                <w:p w14:paraId="35CEEC1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E44212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76B86CC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1C31A3B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3762C84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63A9032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65EA1EE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349D66B7" w14:textId="77777777" w:rsidTr="00AB6D4E">
              <w:trPr>
                <w:trHeight w:val="503"/>
              </w:trPr>
              <w:tc>
                <w:tcPr>
                  <w:tcW w:w="6833" w:type="dxa"/>
                </w:tcPr>
                <w:p w14:paraId="5FB1E5A3"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have NOT previously read information about the current nationally recommended physical activity guidelines</w:t>
                  </w:r>
                </w:p>
              </w:tc>
              <w:tc>
                <w:tcPr>
                  <w:tcW w:w="1134" w:type="dxa"/>
                </w:tcPr>
                <w:p w14:paraId="46C38C5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6EC7FB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9EC3E3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071C6AD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683AF12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3841359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38B28B7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21965AE1" w14:textId="77777777" w:rsidTr="00AB6D4E">
              <w:trPr>
                <w:trHeight w:val="236"/>
              </w:trPr>
              <w:tc>
                <w:tcPr>
                  <w:tcW w:w="6833" w:type="dxa"/>
                </w:tcPr>
                <w:p w14:paraId="157A5872"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Facilities are available to help me to do physical activity</w:t>
                  </w:r>
                </w:p>
              </w:tc>
              <w:tc>
                <w:tcPr>
                  <w:tcW w:w="1134" w:type="dxa"/>
                </w:tcPr>
                <w:p w14:paraId="119FB85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37700B3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606C2C5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0EE68F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453C9CC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41572CC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485C8CE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1A74B91" w14:textId="77777777" w:rsidTr="00AB6D4E">
              <w:trPr>
                <w:trHeight w:val="251"/>
              </w:trPr>
              <w:tc>
                <w:tcPr>
                  <w:tcW w:w="6833" w:type="dxa"/>
                </w:tcPr>
                <w:p w14:paraId="20291ED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There is NOWHERE to do physical activity near me</w:t>
                  </w:r>
                </w:p>
              </w:tc>
              <w:tc>
                <w:tcPr>
                  <w:tcW w:w="1134" w:type="dxa"/>
                </w:tcPr>
                <w:p w14:paraId="6491D5C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49C431A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06B1AA2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68D8CBB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600C24D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4CEF160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B2C683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7BAAE1DA" w14:textId="77777777" w:rsidTr="00AB6D4E">
              <w:trPr>
                <w:trHeight w:val="488"/>
              </w:trPr>
              <w:tc>
                <w:tcPr>
                  <w:tcW w:w="6833" w:type="dxa"/>
                </w:tcPr>
                <w:p w14:paraId="4A0AD2F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My local area is NOT very attractive and this puts me off doing physical activity</w:t>
                  </w:r>
                </w:p>
              </w:tc>
              <w:tc>
                <w:tcPr>
                  <w:tcW w:w="1134" w:type="dxa"/>
                </w:tcPr>
                <w:p w14:paraId="1C4D218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60C2E4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C584BC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525F35E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29A2E1D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68BFAF0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1CAB88C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0224EA93" w14:textId="77777777" w:rsidTr="00AB6D4E">
              <w:trPr>
                <w:trHeight w:val="251"/>
              </w:trPr>
              <w:tc>
                <w:tcPr>
                  <w:tcW w:w="6833" w:type="dxa"/>
                </w:tcPr>
                <w:p w14:paraId="65A764C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want to do physical activity</w:t>
                  </w:r>
                </w:p>
              </w:tc>
              <w:tc>
                <w:tcPr>
                  <w:tcW w:w="1134" w:type="dxa"/>
                </w:tcPr>
                <w:p w14:paraId="61D2E90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341D81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00B55C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0DE5828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38CDAF2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45C5BF9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4E53DBD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3E07ED1C" w14:textId="77777777" w:rsidTr="00AB6D4E">
              <w:trPr>
                <w:trHeight w:val="236"/>
              </w:trPr>
              <w:tc>
                <w:tcPr>
                  <w:tcW w:w="6833" w:type="dxa"/>
                </w:tcPr>
                <w:p w14:paraId="5D47B05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CANNOT be bothered to do physical activity</w:t>
                  </w:r>
                </w:p>
              </w:tc>
              <w:tc>
                <w:tcPr>
                  <w:tcW w:w="1134" w:type="dxa"/>
                </w:tcPr>
                <w:p w14:paraId="2245CB0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6A89F9C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A40DA6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508873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2337962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68936B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790488F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1EDB9BA" w14:textId="77777777" w:rsidTr="00AB6D4E">
              <w:trPr>
                <w:trHeight w:val="251"/>
              </w:trPr>
              <w:tc>
                <w:tcPr>
                  <w:tcW w:w="6833" w:type="dxa"/>
                </w:tcPr>
                <w:p w14:paraId="5120229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feel motivated to do physical activity</w:t>
                  </w:r>
                </w:p>
              </w:tc>
              <w:tc>
                <w:tcPr>
                  <w:tcW w:w="1134" w:type="dxa"/>
                </w:tcPr>
                <w:p w14:paraId="58DCB9E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26D496B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4A7462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603BCF5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718E0FC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200109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789863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1D4B7670" w14:textId="77777777" w:rsidTr="00AB6D4E">
              <w:trPr>
                <w:trHeight w:val="236"/>
              </w:trPr>
              <w:tc>
                <w:tcPr>
                  <w:tcW w:w="6833" w:type="dxa"/>
                </w:tcPr>
                <w:p w14:paraId="57FAE9B0"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 NOT feel confident when doing physical activity</w:t>
                  </w:r>
                </w:p>
              </w:tc>
              <w:tc>
                <w:tcPr>
                  <w:tcW w:w="1134" w:type="dxa"/>
                </w:tcPr>
                <w:p w14:paraId="4FE3EBF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5E0333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35192EE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2228314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7AF630F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51C1C0A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1108E52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0872FFC9" w14:textId="77777777" w:rsidTr="00AB6D4E">
              <w:trPr>
                <w:trHeight w:val="251"/>
              </w:trPr>
              <w:tc>
                <w:tcPr>
                  <w:tcW w:w="6833" w:type="dxa"/>
                </w:tcPr>
                <w:p w14:paraId="730B70CA"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Doing physical activity makes me feel embarrassed</w:t>
                  </w:r>
                </w:p>
              </w:tc>
              <w:tc>
                <w:tcPr>
                  <w:tcW w:w="1134" w:type="dxa"/>
                </w:tcPr>
                <w:p w14:paraId="18F2E7E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39B644D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07B6BA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9DDE26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104433A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37DA4F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262F87A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2984B396" w14:textId="77777777" w:rsidTr="00AB6D4E">
              <w:trPr>
                <w:cantSplit/>
                <w:trHeight w:val="739"/>
              </w:trPr>
              <w:tc>
                <w:tcPr>
                  <w:tcW w:w="6833" w:type="dxa"/>
                </w:tcPr>
                <w:p w14:paraId="3ECB82C2"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lastRenderedPageBreak/>
                    <w:t>I FIND IT HARD to do physical activity when I see others doing well at physical activity (e.g. watching others run for a long time on the treadmill)</w:t>
                  </w:r>
                </w:p>
              </w:tc>
              <w:tc>
                <w:tcPr>
                  <w:tcW w:w="1134" w:type="dxa"/>
                </w:tcPr>
                <w:p w14:paraId="206423E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3CC2C73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176232F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2D4A3CB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1407420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57C8CF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4639913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6C7C413D" w14:textId="77777777" w:rsidTr="00AB6D4E">
              <w:trPr>
                <w:trHeight w:val="251"/>
              </w:trPr>
              <w:tc>
                <w:tcPr>
                  <w:tcW w:w="6833" w:type="dxa"/>
                </w:tcPr>
                <w:p w14:paraId="62EA5BB4"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can do physical activity to a good enough standard</w:t>
                  </w:r>
                </w:p>
              </w:tc>
              <w:tc>
                <w:tcPr>
                  <w:tcW w:w="1134" w:type="dxa"/>
                </w:tcPr>
                <w:p w14:paraId="53CCFCE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A0F151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FA7FD4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5AAC470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1E2D1D1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43C22E3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B73973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280D56CC" w14:textId="77777777" w:rsidTr="00AB6D4E">
              <w:trPr>
                <w:trHeight w:val="488"/>
              </w:trPr>
              <w:tc>
                <w:tcPr>
                  <w:tcW w:w="6833" w:type="dxa"/>
                </w:tcPr>
                <w:p w14:paraId="75DFA676"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ve NEVER really had sports skills so I DON’T do physical activity</w:t>
                  </w:r>
                </w:p>
              </w:tc>
              <w:tc>
                <w:tcPr>
                  <w:tcW w:w="1134" w:type="dxa"/>
                </w:tcPr>
                <w:p w14:paraId="2001ECE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04E9893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0E42117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17A5FB0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559CC0E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9A0DA3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2AE1808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17E65578" w14:textId="77777777" w:rsidTr="00AB6D4E">
              <w:trPr>
                <w:trHeight w:val="488"/>
              </w:trPr>
              <w:tc>
                <w:tcPr>
                  <w:tcW w:w="6833" w:type="dxa"/>
                </w:tcPr>
                <w:p w14:paraId="22C7A515"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n’t seem to have the skills to keep going in physical activity sessions</w:t>
                  </w:r>
                </w:p>
              </w:tc>
              <w:tc>
                <w:tcPr>
                  <w:tcW w:w="1134" w:type="dxa"/>
                </w:tcPr>
                <w:p w14:paraId="6014C95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187D80C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1C2082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2BC0241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535C20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A6246E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2748335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35E71961" w14:textId="77777777" w:rsidTr="00AB6D4E">
              <w:trPr>
                <w:trHeight w:val="251"/>
              </w:trPr>
              <w:tc>
                <w:tcPr>
                  <w:tcW w:w="6833" w:type="dxa"/>
                </w:tcPr>
                <w:p w14:paraId="7A698D4B"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Daily life is too stressful for physical activity</w:t>
                  </w:r>
                </w:p>
              </w:tc>
              <w:tc>
                <w:tcPr>
                  <w:tcW w:w="1134" w:type="dxa"/>
                </w:tcPr>
                <w:p w14:paraId="3E5E78F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4954A72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F9C645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DC174A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41A4325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532BCBA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5230D1A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971766B" w14:textId="77777777" w:rsidTr="00AB6D4E">
              <w:trPr>
                <w:trHeight w:val="488"/>
              </w:trPr>
              <w:tc>
                <w:tcPr>
                  <w:tcW w:w="6833" w:type="dxa"/>
                </w:tcPr>
                <w:p w14:paraId="7DC57CCB"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have too many negative emotions which prevent me from doing physical activity</w:t>
                  </w:r>
                </w:p>
              </w:tc>
              <w:tc>
                <w:tcPr>
                  <w:tcW w:w="1134" w:type="dxa"/>
                </w:tcPr>
                <w:p w14:paraId="1C5180C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DC6A7C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91ED0A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3E36CD2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576996D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08CC234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1A73041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34AA1887" w14:textId="77777777" w:rsidTr="00AB6D4E">
              <w:trPr>
                <w:trHeight w:val="251"/>
              </w:trPr>
              <w:tc>
                <w:tcPr>
                  <w:tcW w:w="6833" w:type="dxa"/>
                </w:tcPr>
                <w:p w14:paraId="20D8D551"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When I think about doing physical activity, I start to worry</w:t>
                  </w:r>
                </w:p>
              </w:tc>
              <w:tc>
                <w:tcPr>
                  <w:tcW w:w="1134" w:type="dxa"/>
                </w:tcPr>
                <w:p w14:paraId="397C543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1B7F9B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39F356E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475A37D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6B1CC4A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49B08E6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1553387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0FD313B3" w14:textId="77777777" w:rsidTr="00AB6D4E">
              <w:trPr>
                <w:trHeight w:val="251"/>
              </w:trPr>
              <w:tc>
                <w:tcPr>
                  <w:tcW w:w="6833" w:type="dxa"/>
                </w:tcPr>
                <w:p w14:paraId="7C7BD113"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My friends DON’T support or encourage my physical activity</w:t>
                  </w:r>
                </w:p>
              </w:tc>
              <w:tc>
                <w:tcPr>
                  <w:tcW w:w="1134" w:type="dxa"/>
                </w:tcPr>
                <w:p w14:paraId="3510C48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F506E5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2BA6171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1DD171A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701DD6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6D9761B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638C137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51DD8040" w14:textId="77777777" w:rsidTr="00AB6D4E">
              <w:trPr>
                <w:trHeight w:val="236"/>
              </w:trPr>
              <w:tc>
                <w:tcPr>
                  <w:tcW w:w="6833" w:type="dxa"/>
                </w:tcPr>
                <w:p w14:paraId="2FA7633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The people I spend my free time with don’t do physical activity</w:t>
                  </w:r>
                </w:p>
              </w:tc>
              <w:tc>
                <w:tcPr>
                  <w:tcW w:w="1134" w:type="dxa"/>
                </w:tcPr>
                <w:p w14:paraId="4396F14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10B2192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1B7B3B5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61A05A7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5FBB433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E0FB4A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2B936D8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2CEEFE81" w14:textId="77777777" w:rsidTr="00AB6D4E">
              <w:trPr>
                <w:trHeight w:val="251"/>
              </w:trPr>
              <w:tc>
                <w:tcPr>
                  <w:tcW w:w="6833" w:type="dxa"/>
                </w:tcPr>
                <w:p w14:paraId="398DF789"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N’T have anyone to do physical activity with</w:t>
                  </w:r>
                </w:p>
              </w:tc>
              <w:tc>
                <w:tcPr>
                  <w:tcW w:w="1134" w:type="dxa"/>
                </w:tcPr>
                <w:p w14:paraId="165E05E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3015658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3FE4DA7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499EBD3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69CD854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0C7DD0C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51BF24A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1949153F" w14:textId="77777777" w:rsidTr="00AB6D4E">
              <w:trPr>
                <w:trHeight w:val="488"/>
              </w:trPr>
              <w:tc>
                <w:tcPr>
                  <w:tcW w:w="6833" w:type="dxa"/>
                </w:tcPr>
                <w:p w14:paraId="67A665CA"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f I do physical activity, it will benefit me in the short term (e.g. burn calories, sleep better etc.)</w:t>
                  </w:r>
                </w:p>
              </w:tc>
              <w:tc>
                <w:tcPr>
                  <w:tcW w:w="1134" w:type="dxa"/>
                </w:tcPr>
                <w:p w14:paraId="759BE8C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93EC1F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77A3CAE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61AC570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2B93E0F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632B394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C40494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5154785C" w14:textId="77777777" w:rsidTr="00AB6D4E">
              <w:trPr>
                <w:trHeight w:val="488"/>
              </w:trPr>
              <w:tc>
                <w:tcPr>
                  <w:tcW w:w="6833" w:type="dxa"/>
                </w:tcPr>
                <w:p w14:paraId="23C0D88C"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f I do physical activity it will benefit me in the long term (e.g. live longer, lose weight etc.)</w:t>
                  </w:r>
                </w:p>
              </w:tc>
              <w:tc>
                <w:tcPr>
                  <w:tcW w:w="1134" w:type="dxa"/>
                </w:tcPr>
                <w:p w14:paraId="3840315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11B20FE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7718F25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1315391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303BE03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0415E5B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571B673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6E43113A" w14:textId="77777777" w:rsidTr="00AB6D4E">
              <w:trPr>
                <w:trHeight w:val="251"/>
              </w:trPr>
              <w:tc>
                <w:tcPr>
                  <w:tcW w:w="6833" w:type="dxa"/>
                </w:tcPr>
                <w:p w14:paraId="309A3C29"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think physical activity will change my life for the better</w:t>
                  </w:r>
                </w:p>
              </w:tc>
              <w:tc>
                <w:tcPr>
                  <w:tcW w:w="1134" w:type="dxa"/>
                </w:tcPr>
                <w:p w14:paraId="2802C97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0DF7822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6B497E5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7D80BDD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4EFF28F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DD4239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3E661BB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687149DB" w14:textId="77777777" w:rsidTr="00AB6D4E">
              <w:trPr>
                <w:trHeight w:val="488"/>
              </w:trPr>
              <w:tc>
                <w:tcPr>
                  <w:tcW w:w="6833" w:type="dxa"/>
                </w:tcPr>
                <w:p w14:paraId="1DF8C9AB"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tend to plan where my physical activity will happen (e.g. at the park, leisure centre etc.)</w:t>
                  </w:r>
                </w:p>
              </w:tc>
              <w:tc>
                <w:tcPr>
                  <w:tcW w:w="1134" w:type="dxa"/>
                </w:tcPr>
                <w:p w14:paraId="6C5D78A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58EAFFE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4A681B5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16EE551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5044185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5F65D30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605CF00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1F302D23" w14:textId="77777777" w:rsidTr="00AB6D4E">
              <w:trPr>
                <w:trHeight w:val="503"/>
              </w:trPr>
              <w:tc>
                <w:tcPr>
                  <w:tcW w:w="6833" w:type="dxa"/>
                </w:tcPr>
                <w:p w14:paraId="5D2B466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 not tend to plan when my physical activity will happen (e.g. Monday at 6pm etc.)</w:t>
                  </w:r>
                </w:p>
              </w:tc>
              <w:tc>
                <w:tcPr>
                  <w:tcW w:w="1134" w:type="dxa"/>
                </w:tcPr>
                <w:p w14:paraId="6039A4B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1E7076D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5B8AF93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7D87327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46A781E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3304F9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F6B372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E2B3D7F" w14:textId="77777777" w:rsidTr="00AB6D4E">
              <w:trPr>
                <w:trHeight w:val="488"/>
              </w:trPr>
              <w:tc>
                <w:tcPr>
                  <w:tcW w:w="6833" w:type="dxa"/>
                </w:tcPr>
                <w:p w14:paraId="16405A41"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tend to plan how my physical activity will happen (e.g. how to get there, kit needed etc.)</w:t>
                  </w:r>
                </w:p>
              </w:tc>
              <w:tc>
                <w:tcPr>
                  <w:tcW w:w="1134" w:type="dxa"/>
                </w:tcPr>
                <w:p w14:paraId="3DD32E7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69AAE75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5C7AF45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73FB81D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12B2159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54F20F2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653C1CD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79DE536A" w14:textId="77777777" w:rsidTr="00AB6D4E">
              <w:trPr>
                <w:trHeight w:val="503"/>
              </w:trPr>
              <w:tc>
                <w:tcPr>
                  <w:tcW w:w="6833" w:type="dxa"/>
                </w:tcPr>
                <w:p w14:paraId="6BE2FF5C"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do not tend to plan what type of physical activity I will do (e.g. aerobics class, walking to work, session at the gym etc.)</w:t>
                  </w:r>
                </w:p>
              </w:tc>
              <w:tc>
                <w:tcPr>
                  <w:tcW w:w="1134" w:type="dxa"/>
                </w:tcPr>
                <w:p w14:paraId="7E6B5E8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7816A02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170C130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4541BE7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633CDE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0C6F742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2AC8F15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383B6B8A" w14:textId="77777777" w:rsidTr="00AB6D4E">
              <w:trPr>
                <w:trHeight w:val="488"/>
              </w:trPr>
              <w:tc>
                <w:tcPr>
                  <w:tcW w:w="6833" w:type="dxa"/>
                </w:tcPr>
                <w:p w14:paraId="6133030A"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know what to do in difficult situations in order to make sure I do the physical activity I have planned</w:t>
                  </w:r>
                </w:p>
              </w:tc>
              <w:tc>
                <w:tcPr>
                  <w:tcW w:w="1134" w:type="dxa"/>
                </w:tcPr>
                <w:p w14:paraId="7D08887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4B677A3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5BC98E0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5E5AF69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62B2DA5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026F337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7F17343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2E25CEF" w14:textId="77777777" w:rsidTr="00AB6D4E">
              <w:trPr>
                <w:trHeight w:val="236"/>
              </w:trPr>
              <w:tc>
                <w:tcPr>
                  <w:tcW w:w="6833" w:type="dxa"/>
                </w:tcPr>
                <w:p w14:paraId="5A996F36"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get easily distracted from the physical activity I have planned</w:t>
                  </w:r>
                </w:p>
              </w:tc>
              <w:tc>
                <w:tcPr>
                  <w:tcW w:w="1134" w:type="dxa"/>
                </w:tcPr>
                <w:p w14:paraId="4B4C61E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4C54BB5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69A43CC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5CBC1992"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372DE53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6BFF78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3D88C46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6ADBB1F3" w14:textId="77777777" w:rsidTr="00AB6D4E">
              <w:trPr>
                <w:trHeight w:val="503"/>
              </w:trPr>
              <w:tc>
                <w:tcPr>
                  <w:tcW w:w="6833" w:type="dxa"/>
                </w:tcPr>
                <w:p w14:paraId="0114104C"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always work around obstacles to physical activity; nothing really stops me</w:t>
                  </w:r>
                </w:p>
              </w:tc>
              <w:tc>
                <w:tcPr>
                  <w:tcW w:w="1134" w:type="dxa"/>
                </w:tcPr>
                <w:p w14:paraId="79C1F46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20CAB1A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1B0DE73A"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7F6C5F3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7B8D4480"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7589D104"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432483A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8F1C1A2" w14:textId="77777777" w:rsidTr="00AB6D4E">
              <w:trPr>
                <w:trHeight w:val="488"/>
              </w:trPr>
              <w:tc>
                <w:tcPr>
                  <w:tcW w:w="6833" w:type="dxa"/>
                </w:tcPr>
                <w:p w14:paraId="0946A307"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WOULD NOT be prepared to give up work/practice ambitions to do physical activity</w:t>
                  </w:r>
                </w:p>
              </w:tc>
              <w:tc>
                <w:tcPr>
                  <w:tcW w:w="1134" w:type="dxa"/>
                </w:tcPr>
                <w:p w14:paraId="75E8FEC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06843F0B"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1A733595"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50DB4B8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7ED4EF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35FA1F4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578FF689"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4AD014AF" w14:textId="77777777" w:rsidTr="00AB6D4E">
              <w:trPr>
                <w:trHeight w:val="503"/>
              </w:trPr>
              <w:tc>
                <w:tcPr>
                  <w:tcW w:w="6833" w:type="dxa"/>
                </w:tcPr>
                <w:p w14:paraId="7D9E31D9"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would be prepared to give up things I usually do in my leisure time for physical activity</w:t>
                  </w:r>
                </w:p>
              </w:tc>
              <w:tc>
                <w:tcPr>
                  <w:tcW w:w="1134" w:type="dxa"/>
                </w:tcPr>
                <w:p w14:paraId="38EB556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37384F1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0640380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68B1F6E6"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E59C2A7"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248D4621"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5AC82213"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r w:rsidR="00B61738" w:rsidRPr="007C40E4" w14:paraId="7EF21ED8" w14:textId="77777777" w:rsidTr="00AB6D4E">
              <w:trPr>
                <w:trHeight w:val="304"/>
              </w:trPr>
              <w:tc>
                <w:tcPr>
                  <w:tcW w:w="6833" w:type="dxa"/>
                </w:tcPr>
                <w:p w14:paraId="2BB658FD"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I WOULD NOT be prepared to give up spending time with my friends for physical activity</w:t>
                  </w:r>
                </w:p>
              </w:tc>
              <w:tc>
                <w:tcPr>
                  <w:tcW w:w="1134" w:type="dxa"/>
                </w:tcPr>
                <w:p w14:paraId="0D80AC7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1</w:t>
                  </w:r>
                </w:p>
              </w:tc>
              <w:tc>
                <w:tcPr>
                  <w:tcW w:w="425" w:type="dxa"/>
                </w:tcPr>
                <w:p w14:paraId="1C6520CF"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2</w:t>
                  </w:r>
                </w:p>
              </w:tc>
              <w:tc>
                <w:tcPr>
                  <w:tcW w:w="426" w:type="dxa"/>
                </w:tcPr>
                <w:p w14:paraId="6EA854E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3</w:t>
                  </w:r>
                </w:p>
              </w:tc>
              <w:tc>
                <w:tcPr>
                  <w:tcW w:w="425" w:type="dxa"/>
                </w:tcPr>
                <w:p w14:paraId="4ACEFCFC"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4</w:t>
                  </w:r>
                </w:p>
              </w:tc>
              <w:tc>
                <w:tcPr>
                  <w:tcW w:w="425" w:type="dxa"/>
                </w:tcPr>
                <w:p w14:paraId="01CC372D"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5</w:t>
                  </w:r>
                </w:p>
              </w:tc>
              <w:tc>
                <w:tcPr>
                  <w:tcW w:w="425" w:type="dxa"/>
                </w:tcPr>
                <w:p w14:paraId="126D74D8"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6</w:t>
                  </w:r>
                </w:p>
              </w:tc>
              <w:tc>
                <w:tcPr>
                  <w:tcW w:w="1175" w:type="dxa"/>
                </w:tcPr>
                <w:p w14:paraId="0C283E7E" w14:textId="77777777" w:rsidR="00B61738" w:rsidRPr="007C40E4" w:rsidRDefault="00B61738" w:rsidP="00B61738">
                  <w:pPr>
                    <w:jc w:val="center"/>
                    <w:rPr>
                      <w:rFonts w:ascii="Times New Roman" w:hAnsi="Times New Roman" w:cs="Times New Roman"/>
                      <w:bCs/>
                      <w:sz w:val="24"/>
                      <w:szCs w:val="24"/>
                    </w:rPr>
                  </w:pPr>
                  <w:r w:rsidRPr="007C40E4">
                    <w:rPr>
                      <w:rFonts w:ascii="Times New Roman" w:hAnsi="Times New Roman" w:cs="Times New Roman"/>
                      <w:bCs/>
                      <w:sz w:val="24"/>
                      <w:szCs w:val="24"/>
                    </w:rPr>
                    <w:t>7</w:t>
                  </w:r>
                </w:p>
              </w:tc>
            </w:tr>
          </w:tbl>
          <w:p w14:paraId="299631B7" w14:textId="77777777" w:rsidR="00B61738" w:rsidRPr="007C40E4" w:rsidRDefault="00B61738" w:rsidP="00B61738">
            <w:pPr>
              <w:rPr>
                <w:rFonts w:ascii="Times New Roman" w:hAnsi="Times New Roman" w:cs="Times New Roman"/>
                <w:sz w:val="24"/>
                <w:szCs w:val="24"/>
              </w:rPr>
            </w:pPr>
          </w:p>
        </w:tc>
      </w:tr>
      <w:tr w:rsidR="00B61738" w:rsidRPr="007C40E4" w14:paraId="366AE0E1" w14:textId="77777777" w:rsidTr="00AB6D4E">
        <w:trPr>
          <w:cnfStyle w:val="000000100000" w:firstRow="0" w:lastRow="0" w:firstColumn="0" w:lastColumn="0" w:oddVBand="0" w:evenVBand="0" w:oddHBand="1" w:evenHBand="0" w:firstRowFirstColumn="0" w:firstRowLastColumn="0" w:lastRowFirstColumn="0" w:lastRowLastColumn="0"/>
          <w:trHeight w:val="1712"/>
        </w:trPr>
        <w:tc>
          <w:tcPr>
            <w:cnfStyle w:val="001000000000" w:firstRow="0" w:lastRow="0" w:firstColumn="1" w:lastColumn="0" w:oddVBand="0" w:evenVBand="0" w:oddHBand="0" w:evenHBand="0" w:firstRowFirstColumn="0" w:firstRowLastColumn="0" w:lastRowFirstColumn="0" w:lastRowLastColumn="0"/>
            <w:tcW w:w="5000" w:type="pct"/>
          </w:tcPr>
          <w:p w14:paraId="0A468D54" w14:textId="77777777" w:rsidR="00B61738" w:rsidRPr="007C40E4" w:rsidRDefault="00B61738" w:rsidP="00B61738">
            <w:pPr>
              <w:ind w:left="720"/>
              <w:contextualSpacing/>
              <w:rPr>
                <w:rFonts w:ascii="Times New Roman" w:hAnsi="Times New Roman" w:cs="Times New Roman"/>
                <w:sz w:val="24"/>
                <w:szCs w:val="24"/>
              </w:rPr>
            </w:pPr>
          </w:p>
          <w:p w14:paraId="4FA88371"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In each of the past 4 WEEKS (i.e. over the past month), how many times did you do physical activities or exercises to STRENGTHEN your muscles? Do NOT count the times you did aerobic activities such as walking, running, or bicycling. Count the times you did activities using your own body weight such as yoga, sit-ups or push-ups and those using weight machines, free weights, or elastic bands. If none, skip to question 34. </w:t>
            </w:r>
          </w:p>
          <w:p w14:paraId="0EC7722B" w14:textId="77777777" w:rsidR="00B61738" w:rsidRPr="007C40E4" w:rsidRDefault="00B61738" w:rsidP="00B61738">
            <w:pPr>
              <w:rPr>
                <w:rFonts w:ascii="Times New Roman" w:hAnsi="Times New Roman" w:cs="Times New Roman"/>
                <w:sz w:val="24"/>
                <w:szCs w:val="24"/>
              </w:rPr>
            </w:pPr>
          </w:p>
          <w:p w14:paraId="147383EF"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times per week</w:t>
            </w:r>
          </w:p>
          <w:p w14:paraId="2E993706"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times per month</w:t>
            </w:r>
          </w:p>
          <w:p w14:paraId="46E0BACB" w14:textId="77777777" w:rsidR="00B61738" w:rsidRPr="007C40E4" w:rsidRDefault="00B61738" w:rsidP="00B61738">
            <w:pPr>
              <w:ind w:firstLine="709"/>
              <w:rPr>
                <w:rFonts w:ascii="Times New Roman" w:hAnsi="Times New Roman" w:cs="Times New Roman"/>
                <w:sz w:val="24"/>
                <w:szCs w:val="24"/>
              </w:rPr>
            </w:pPr>
          </w:p>
        </w:tc>
      </w:tr>
      <w:tr w:rsidR="00B61738" w:rsidRPr="007C40E4" w14:paraId="19C3A2CE" w14:textId="77777777" w:rsidTr="00AB6D4E">
        <w:trPr>
          <w:trHeight w:val="1712"/>
        </w:trPr>
        <w:tc>
          <w:tcPr>
            <w:cnfStyle w:val="001000000000" w:firstRow="0" w:lastRow="0" w:firstColumn="1" w:lastColumn="0" w:oddVBand="0" w:evenVBand="0" w:oddHBand="0" w:evenHBand="0" w:firstRowFirstColumn="0" w:firstRowLastColumn="0" w:lastRowFirstColumn="0" w:lastRowLastColumn="0"/>
            <w:tcW w:w="5000" w:type="pct"/>
          </w:tcPr>
          <w:p w14:paraId="3D41D721"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lastRenderedPageBreak/>
              <w:t>Listed below are some of the reasons that people give for not getting as much physical activity as they think they should. Please read each statement and indicate how likely you would be to give each of the following reasons:</w:t>
            </w:r>
          </w:p>
          <w:p w14:paraId="21E6DA17" w14:textId="77777777" w:rsidR="00B61738" w:rsidRPr="007C40E4" w:rsidRDefault="00B61738" w:rsidP="00B61738">
            <w:pPr>
              <w:keepNext/>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5699"/>
              <w:gridCol w:w="1276"/>
              <w:gridCol w:w="1417"/>
              <w:gridCol w:w="1418"/>
              <w:gridCol w:w="1138"/>
            </w:tblGrid>
            <w:tr w:rsidR="00B61738" w:rsidRPr="007C40E4" w14:paraId="51195068" w14:textId="77777777" w:rsidTr="00AB6D4E">
              <w:tc>
                <w:tcPr>
                  <w:tcW w:w="5699" w:type="dxa"/>
                </w:tcPr>
                <w:p w14:paraId="30497AAD" w14:textId="77777777" w:rsidR="00B61738" w:rsidRPr="007C40E4" w:rsidRDefault="00B61738" w:rsidP="00B61738">
                  <w:pPr>
                    <w:keepNext/>
                    <w:rPr>
                      <w:rFonts w:ascii="Times New Roman" w:hAnsi="Times New Roman" w:cs="Times New Roman"/>
                      <w:b/>
                      <w:bCs/>
                      <w:sz w:val="24"/>
                      <w:szCs w:val="24"/>
                    </w:rPr>
                  </w:pPr>
                </w:p>
              </w:tc>
              <w:tc>
                <w:tcPr>
                  <w:tcW w:w="1276" w:type="dxa"/>
                </w:tcPr>
                <w:p w14:paraId="0DF3FBEB"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Very unlikely</w:t>
                  </w:r>
                </w:p>
                <w:p w14:paraId="64141B45" w14:textId="77777777" w:rsidR="00B61738" w:rsidRPr="007C40E4" w:rsidRDefault="00B61738" w:rsidP="00B61738">
                  <w:pPr>
                    <w:keepNext/>
                    <w:jc w:val="center"/>
                    <w:rPr>
                      <w:rFonts w:ascii="Times New Roman" w:hAnsi="Times New Roman" w:cs="Times New Roman"/>
                      <w:b/>
                      <w:bCs/>
                      <w:sz w:val="24"/>
                      <w:szCs w:val="24"/>
                    </w:rPr>
                  </w:pPr>
                </w:p>
                <w:p w14:paraId="7267090B"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0</w:t>
                  </w:r>
                </w:p>
              </w:tc>
              <w:tc>
                <w:tcPr>
                  <w:tcW w:w="1417" w:type="dxa"/>
                </w:tcPr>
                <w:p w14:paraId="75D2E92C"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Somewhat unlikely</w:t>
                  </w:r>
                </w:p>
                <w:p w14:paraId="374838B1" w14:textId="77777777" w:rsidR="00B61738" w:rsidRPr="007C40E4" w:rsidRDefault="00B61738" w:rsidP="00B61738">
                  <w:pPr>
                    <w:keepNext/>
                    <w:jc w:val="center"/>
                    <w:rPr>
                      <w:rFonts w:ascii="Times New Roman" w:hAnsi="Times New Roman" w:cs="Times New Roman"/>
                      <w:b/>
                      <w:bCs/>
                      <w:sz w:val="24"/>
                      <w:szCs w:val="24"/>
                    </w:rPr>
                  </w:pPr>
                </w:p>
                <w:p w14:paraId="68B3B3F1"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1</w:t>
                  </w:r>
                </w:p>
              </w:tc>
              <w:tc>
                <w:tcPr>
                  <w:tcW w:w="1418" w:type="dxa"/>
                </w:tcPr>
                <w:p w14:paraId="510B15FE"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Somewhat likely</w:t>
                  </w:r>
                </w:p>
                <w:p w14:paraId="31578B43" w14:textId="77777777" w:rsidR="00B61738" w:rsidRPr="007C40E4" w:rsidRDefault="00B61738" w:rsidP="00B61738">
                  <w:pPr>
                    <w:keepNext/>
                    <w:jc w:val="center"/>
                    <w:rPr>
                      <w:rFonts w:ascii="Times New Roman" w:hAnsi="Times New Roman" w:cs="Times New Roman"/>
                      <w:b/>
                      <w:bCs/>
                      <w:sz w:val="24"/>
                      <w:szCs w:val="24"/>
                    </w:rPr>
                  </w:pPr>
                </w:p>
                <w:p w14:paraId="068668F4"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2</w:t>
                  </w:r>
                </w:p>
              </w:tc>
              <w:tc>
                <w:tcPr>
                  <w:tcW w:w="1138" w:type="dxa"/>
                </w:tcPr>
                <w:p w14:paraId="6D75036C"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Very likely</w:t>
                  </w:r>
                </w:p>
                <w:p w14:paraId="3D113B93" w14:textId="77777777" w:rsidR="00B61738" w:rsidRPr="007C40E4" w:rsidRDefault="00B61738" w:rsidP="00B61738">
                  <w:pPr>
                    <w:keepNext/>
                    <w:jc w:val="center"/>
                    <w:rPr>
                      <w:rFonts w:ascii="Times New Roman" w:hAnsi="Times New Roman" w:cs="Times New Roman"/>
                      <w:b/>
                      <w:bCs/>
                      <w:sz w:val="24"/>
                      <w:szCs w:val="24"/>
                    </w:rPr>
                  </w:pPr>
                </w:p>
                <w:p w14:paraId="59273B43" w14:textId="77777777" w:rsidR="00B61738" w:rsidRPr="007C40E4" w:rsidRDefault="00B61738" w:rsidP="00B61738">
                  <w:pPr>
                    <w:keepNext/>
                    <w:jc w:val="center"/>
                    <w:rPr>
                      <w:rFonts w:ascii="Times New Roman" w:hAnsi="Times New Roman" w:cs="Times New Roman"/>
                      <w:b/>
                      <w:bCs/>
                      <w:sz w:val="24"/>
                      <w:szCs w:val="24"/>
                    </w:rPr>
                  </w:pPr>
                  <w:r w:rsidRPr="007C40E4">
                    <w:rPr>
                      <w:rFonts w:ascii="Times New Roman" w:hAnsi="Times New Roman" w:cs="Times New Roman"/>
                      <w:b/>
                      <w:bCs/>
                      <w:sz w:val="24"/>
                      <w:szCs w:val="24"/>
                    </w:rPr>
                    <w:t>3</w:t>
                  </w:r>
                </w:p>
              </w:tc>
            </w:tr>
            <w:tr w:rsidR="00B61738" w:rsidRPr="007C40E4" w14:paraId="3FCD81C4" w14:textId="77777777" w:rsidTr="00AB6D4E">
              <w:tc>
                <w:tcPr>
                  <w:tcW w:w="5699" w:type="dxa"/>
                </w:tcPr>
                <w:p w14:paraId="532E822B"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My day is so busy now, I just don’t think I can make the time to include physical activity in my regular schedule.</w:t>
                  </w:r>
                </w:p>
              </w:tc>
              <w:tc>
                <w:tcPr>
                  <w:tcW w:w="1276" w:type="dxa"/>
                </w:tcPr>
                <w:p w14:paraId="3A44840A" w14:textId="77777777" w:rsidR="00B61738" w:rsidRPr="007C40E4" w:rsidRDefault="00B61738" w:rsidP="00B61738">
                  <w:pPr>
                    <w:keepNext/>
                    <w:rPr>
                      <w:rFonts w:ascii="Times New Roman" w:hAnsi="Times New Roman" w:cs="Times New Roman"/>
                      <w:b/>
                      <w:bCs/>
                      <w:sz w:val="24"/>
                      <w:szCs w:val="24"/>
                    </w:rPr>
                  </w:pPr>
                </w:p>
              </w:tc>
              <w:tc>
                <w:tcPr>
                  <w:tcW w:w="1417" w:type="dxa"/>
                </w:tcPr>
                <w:p w14:paraId="718A33FE" w14:textId="77777777" w:rsidR="00B61738" w:rsidRPr="007C40E4" w:rsidRDefault="00B61738" w:rsidP="00B61738">
                  <w:pPr>
                    <w:keepNext/>
                    <w:rPr>
                      <w:rFonts w:ascii="Times New Roman" w:hAnsi="Times New Roman" w:cs="Times New Roman"/>
                      <w:b/>
                      <w:bCs/>
                      <w:sz w:val="24"/>
                      <w:szCs w:val="24"/>
                    </w:rPr>
                  </w:pPr>
                </w:p>
              </w:tc>
              <w:tc>
                <w:tcPr>
                  <w:tcW w:w="1418" w:type="dxa"/>
                </w:tcPr>
                <w:p w14:paraId="5DF99899" w14:textId="77777777" w:rsidR="00B61738" w:rsidRPr="007C40E4" w:rsidRDefault="00B61738" w:rsidP="00B61738">
                  <w:pPr>
                    <w:keepNext/>
                    <w:rPr>
                      <w:rFonts w:ascii="Times New Roman" w:hAnsi="Times New Roman" w:cs="Times New Roman"/>
                      <w:b/>
                      <w:bCs/>
                      <w:sz w:val="24"/>
                      <w:szCs w:val="24"/>
                    </w:rPr>
                  </w:pPr>
                </w:p>
              </w:tc>
              <w:tc>
                <w:tcPr>
                  <w:tcW w:w="1138" w:type="dxa"/>
                </w:tcPr>
                <w:p w14:paraId="4B601334" w14:textId="77777777" w:rsidR="00B61738" w:rsidRPr="007C40E4" w:rsidRDefault="00B61738" w:rsidP="00B61738">
                  <w:pPr>
                    <w:keepNext/>
                    <w:rPr>
                      <w:rFonts w:ascii="Times New Roman" w:hAnsi="Times New Roman" w:cs="Times New Roman"/>
                      <w:b/>
                      <w:bCs/>
                      <w:sz w:val="24"/>
                      <w:szCs w:val="24"/>
                    </w:rPr>
                  </w:pPr>
                </w:p>
              </w:tc>
            </w:tr>
            <w:tr w:rsidR="00B61738" w:rsidRPr="007C40E4" w14:paraId="12CCC8F8" w14:textId="77777777" w:rsidTr="00AB6D4E">
              <w:tc>
                <w:tcPr>
                  <w:tcW w:w="5699" w:type="dxa"/>
                </w:tcPr>
                <w:p w14:paraId="49F807CE"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None of my family members or friends like to do anything active, so I don’t have a chance to exercise.</w:t>
                  </w:r>
                </w:p>
              </w:tc>
              <w:tc>
                <w:tcPr>
                  <w:tcW w:w="1276" w:type="dxa"/>
                </w:tcPr>
                <w:p w14:paraId="4B504E3D" w14:textId="77777777" w:rsidR="00B61738" w:rsidRPr="007C40E4" w:rsidRDefault="00B61738" w:rsidP="00B61738">
                  <w:pPr>
                    <w:keepNext/>
                    <w:rPr>
                      <w:rFonts w:ascii="Times New Roman" w:hAnsi="Times New Roman" w:cs="Times New Roman"/>
                      <w:b/>
                      <w:bCs/>
                      <w:sz w:val="24"/>
                      <w:szCs w:val="24"/>
                    </w:rPr>
                  </w:pPr>
                </w:p>
              </w:tc>
              <w:tc>
                <w:tcPr>
                  <w:tcW w:w="1417" w:type="dxa"/>
                </w:tcPr>
                <w:p w14:paraId="62D66348" w14:textId="77777777" w:rsidR="00B61738" w:rsidRPr="007C40E4" w:rsidRDefault="00B61738" w:rsidP="00B61738">
                  <w:pPr>
                    <w:keepNext/>
                    <w:rPr>
                      <w:rFonts w:ascii="Times New Roman" w:hAnsi="Times New Roman" w:cs="Times New Roman"/>
                      <w:b/>
                      <w:bCs/>
                      <w:sz w:val="24"/>
                      <w:szCs w:val="24"/>
                    </w:rPr>
                  </w:pPr>
                </w:p>
              </w:tc>
              <w:tc>
                <w:tcPr>
                  <w:tcW w:w="1418" w:type="dxa"/>
                </w:tcPr>
                <w:p w14:paraId="55ABBB4A" w14:textId="77777777" w:rsidR="00B61738" w:rsidRPr="007C40E4" w:rsidRDefault="00B61738" w:rsidP="00B61738">
                  <w:pPr>
                    <w:keepNext/>
                    <w:rPr>
                      <w:rFonts w:ascii="Times New Roman" w:hAnsi="Times New Roman" w:cs="Times New Roman"/>
                      <w:b/>
                      <w:bCs/>
                      <w:sz w:val="24"/>
                      <w:szCs w:val="24"/>
                    </w:rPr>
                  </w:pPr>
                </w:p>
              </w:tc>
              <w:tc>
                <w:tcPr>
                  <w:tcW w:w="1138" w:type="dxa"/>
                </w:tcPr>
                <w:p w14:paraId="383CE292" w14:textId="77777777" w:rsidR="00B61738" w:rsidRPr="007C40E4" w:rsidRDefault="00B61738" w:rsidP="00B61738">
                  <w:pPr>
                    <w:keepNext/>
                    <w:rPr>
                      <w:rFonts w:ascii="Times New Roman" w:hAnsi="Times New Roman" w:cs="Times New Roman"/>
                      <w:b/>
                      <w:bCs/>
                      <w:sz w:val="24"/>
                      <w:szCs w:val="24"/>
                    </w:rPr>
                  </w:pPr>
                </w:p>
              </w:tc>
            </w:tr>
            <w:tr w:rsidR="00B61738" w:rsidRPr="007C40E4" w14:paraId="61CC49A8" w14:textId="77777777" w:rsidTr="00AB6D4E">
              <w:tc>
                <w:tcPr>
                  <w:tcW w:w="5699" w:type="dxa"/>
                </w:tcPr>
                <w:p w14:paraId="554681F9"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I’m just too tired after studying and practicing to get any exercise.</w:t>
                  </w:r>
                </w:p>
              </w:tc>
              <w:tc>
                <w:tcPr>
                  <w:tcW w:w="1276" w:type="dxa"/>
                </w:tcPr>
                <w:p w14:paraId="0CF509EC" w14:textId="77777777" w:rsidR="00B61738" w:rsidRPr="007C40E4" w:rsidRDefault="00B61738" w:rsidP="00B61738">
                  <w:pPr>
                    <w:keepNext/>
                    <w:rPr>
                      <w:rFonts w:ascii="Times New Roman" w:hAnsi="Times New Roman" w:cs="Times New Roman"/>
                      <w:b/>
                      <w:bCs/>
                      <w:sz w:val="24"/>
                      <w:szCs w:val="24"/>
                    </w:rPr>
                  </w:pPr>
                </w:p>
              </w:tc>
              <w:tc>
                <w:tcPr>
                  <w:tcW w:w="1417" w:type="dxa"/>
                </w:tcPr>
                <w:p w14:paraId="2F8A5BC2" w14:textId="77777777" w:rsidR="00B61738" w:rsidRPr="007C40E4" w:rsidRDefault="00B61738" w:rsidP="00B61738">
                  <w:pPr>
                    <w:keepNext/>
                    <w:rPr>
                      <w:rFonts w:ascii="Times New Roman" w:hAnsi="Times New Roman" w:cs="Times New Roman"/>
                      <w:b/>
                      <w:bCs/>
                      <w:sz w:val="24"/>
                      <w:szCs w:val="24"/>
                    </w:rPr>
                  </w:pPr>
                </w:p>
              </w:tc>
              <w:tc>
                <w:tcPr>
                  <w:tcW w:w="1418" w:type="dxa"/>
                </w:tcPr>
                <w:p w14:paraId="69EEDDB7" w14:textId="77777777" w:rsidR="00B61738" w:rsidRPr="007C40E4" w:rsidRDefault="00B61738" w:rsidP="00B61738">
                  <w:pPr>
                    <w:keepNext/>
                    <w:rPr>
                      <w:rFonts w:ascii="Times New Roman" w:hAnsi="Times New Roman" w:cs="Times New Roman"/>
                      <w:b/>
                      <w:bCs/>
                      <w:sz w:val="24"/>
                      <w:szCs w:val="24"/>
                    </w:rPr>
                  </w:pPr>
                </w:p>
              </w:tc>
              <w:tc>
                <w:tcPr>
                  <w:tcW w:w="1138" w:type="dxa"/>
                </w:tcPr>
                <w:p w14:paraId="0BBCB72F" w14:textId="77777777" w:rsidR="00B61738" w:rsidRPr="007C40E4" w:rsidRDefault="00B61738" w:rsidP="00B61738">
                  <w:pPr>
                    <w:keepNext/>
                    <w:rPr>
                      <w:rFonts w:ascii="Times New Roman" w:hAnsi="Times New Roman" w:cs="Times New Roman"/>
                      <w:b/>
                      <w:bCs/>
                      <w:sz w:val="24"/>
                      <w:szCs w:val="24"/>
                    </w:rPr>
                  </w:pPr>
                </w:p>
              </w:tc>
            </w:tr>
            <w:tr w:rsidR="00B61738" w:rsidRPr="007C40E4" w14:paraId="48359839" w14:textId="77777777" w:rsidTr="00AB6D4E">
              <w:tc>
                <w:tcPr>
                  <w:tcW w:w="5699" w:type="dxa"/>
                </w:tcPr>
                <w:p w14:paraId="7532AC16"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ve been thinking about getting more exercise, but I just can’t seem to get started. </w:t>
                  </w:r>
                </w:p>
              </w:tc>
              <w:tc>
                <w:tcPr>
                  <w:tcW w:w="1276" w:type="dxa"/>
                </w:tcPr>
                <w:p w14:paraId="3400C413" w14:textId="77777777" w:rsidR="00B61738" w:rsidRPr="007C40E4" w:rsidRDefault="00B61738" w:rsidP="00B61738">
                  <w:pPr>
                    <w:keepNext/>
                    <w:rPr>
                      <w:rFonts w:ascii="Times New Roman" w:hAnsi="Times New Roman" w:cs="Times New Roman"/>
                      <w:b/>
                      <w:bCs/>
                      <w:sz w:val="24"/>
                      <w:szCs w:val="24"/>
                    </w:rPr>
                  </w:pPr>
                </w:p>
              </w:tc>
              <w:tc>
                <w:tcPr>
                  <w:tcW w:w="1417" w:type="dxa"/>
                </w:tcPr>
                <w:p w14:paraId="1C6EDEF4" w14:textId="77777777" w:rsidR="00B61738" w:rsidRPr="007C40E4" w:rsidRDefault="00B61738" w:rsidP="00B61738">
                  <w:pPr>
                    <w:keepNext/>
                    <w:rPr>
                      <w:rFonts w:ascii="Times New Roman" w:hAnsi="Times New Roman" w:cs="Times New Roman"/>
                      <w:b/>
                      <w:bCs/>
                      <w:sz w:val="24"/>
                      <w:szCs w:val="24"/>
                    </w:rPr>
                  </w:pPr>
                </w:p>
              </w:tc>
              <w:tc>
                <w:tcPr>
                  <w:tcW w:w="1418" w:type="dxa"/>
                </w:tcPr>
                <w:p w14:paraId="646BE625" w14:textId="77777777" w:rsidR="00B61738" w:rsidRPr="007C40E4" w:rsidRDefault="00B61738" w:rsidP="00B61738">
                  <w:pPr>
                    <w:keepNext/>
                    <w:rPr>
                      <w:rFonts w:ascii="Times New Roman" w:hAnsi="Times New Roman" w:cs="Times New Roman"/>
                      <w:b/>
                      <w:bCs/>
                      <w:sz w:val="24"/>
                      <w:szCs w:val="24"/>
                    </w:rPr>
                  </w:pPr>
                </w:p>
              </w:tc>
              <w:tc>
                <w:tcPr>
                  <w:tcW w:w="1138" w:type="dxa"/>
                </w:tcPr>
                <w:p w14:paraId="1A68F96D" w14:textId="77777777" w:rsidR="00B61738" w:rsidRPr="007C40E4" w:rsidRDefault="00B61738" w:rsidP="00B61738">
                  <w:pPr>
                    <w:keepNext/>
                    <w:rPr>
                      <w:rFonts w:ascii="Times New Roman" w:hAnsi="Times New Roman" w:cs="Times New Roman"/>
                      <w:b/>
                      <w:bCs/>
                      <w:sz w:val="24"/>
                      <w:szCs w:val="24"/>
                    </w:rPr>
                  </w:pPr>
                </w:p>
              </w:tc>
            </w:tr>
            <w:tr w:rsidR="00B61738" w:rsidRPr="007C40E4" w14:paraId="1EA4BE02" w14:textId="77777777" w:rsidTr="00AB6D4E">
              <w:tc>
                <w:tcPr>
                  <w:tcW w:w="5699" w:type="dxa"/>
                </w:tcPr>
                <w:p w14:paraId="4B1DA370"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I’m getting older so exercise can be risky.</w:t>
                  </w:r>
                </w:p>
              </w:tc>
              <w:tc>
                <w:tcPr>
                  <w:tcW w:w="1276" w:type="dxa"/>
                </w:tcPr>
                <w:p w14:paraId="4B13ECA2" w14:textId="77777777" w:rsidR="00B61738" w:rsidRPr="007C40E4" w:rsidRDefault="00B61738" w:rsidP="00B61738">
                  <w:pPr>
                    <w:keepNext/>
                    <w:rPr>
                      <w:rFonts w:ascii="Times New Roman" w:hAnsi="Times New Roman" w:cs="Times New Roman"/>
                      <w:b/>
                      <w:bCs/>
                      <w:sz w:val="24"/>
                      <w:szCs w:val="24"/>
                    </w:rPr>
                  </w:pPr>
                </w:p>
              </w:tc>
              <w:tc>
                <w:tcPr>
                  <w:tcW w:w="1417" w:type="dxa"/>
                </w:tcPr>
                <w:p w14:paraId="5669E0BC" w14:textId="77777777" w:rsidR="00B61738" w:rsidRPr="007C40E4" w:rsidRDefault="00B61738" w:rsidP="00B61738">
                  <w:pPr>
                    <w:keepNext/>
                    <w:rPr>
                      <w:rFonts w:ascii="Times New Roman" w:hAnsi="Times New Roman" w:cs="Times New Roman"/>
                      <w:b/>
                      <w:bCs/>
                      <w:sz w:val="24"/>
                      <w:szCs w:val="24"/>
                    </w:rPr>
                  </w:pPr>
                </w:p>
              </w:tc>
              <w:tc>
                <w:tcPr>
                  <w:tcW w:w="1418" w:type="dxa"/>
                </w:tcPr>
                <w:p w14:paraId="36DF7CFD" w14:textId="77777777" w:rsidR="00B61738" w:rsidRPr="007C40E4" w:rsidRDefault="00B61738" w:rsidP="00B61738">
                  <w:pPr>
                    <w:keepNext/>
                    <w:rPr>
                      <w:rFonts w:ascii="Times New Roman" w:hAnsi="Times New Roman" w:cs="Times New Roman"/>
                      <w:b/>
                      <w:bCs/>
                      <w:sz w:val="24"/>
                      <w:szCs w:val="24"/>
                    </w:rPr>
                  </w:pPr>
                </w:p>
              </w:tc>
              <w:tc>
                <w:tcPr>
                  <w:tcW w:w="1138" w:type="dxa"/>
                </w:tcPr>
                <w:p w14:paraId="36CAD6F1" w14:textId="77777777" w:rsidR="00B61738" w:rsidRPr="007C40E4" w:rsidRDefault="00B61738" w:rsidP="00B61738">
                  <w:pPr>
                    <w:keepNext/>
                    <w:rPr>
                      <w:rFonts w:ascii="Times New Roman" w:hAnsi="Times New Roman" w:cs="Times New Roman"/>
                      <w:b/>
                      <w:bCs/>
                      <w:sz w:val="24"/>
                      <w:szCs w:val="24"/>
                    </w:rPr>
                  </w:pPr>
                </w:p>
              </w:tc>
            </w:tr>
            <w:tr w:rsidR="00B61738" w:rsidRPr="007C40E4" w14:paraId="349050C6" w14:textId="77777777" w:rsidTr="00AB6D4E">
              <w:tc>
                <w:tcPr>
                  <w:tcW w:w="5699" w:type="dxa"/>
                </w:tcPr>
                <w:p w14:paraId="311A2021"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 don’t get enough exercise because I have never learned the skills for any sport. </w:t>
                  </w:r>
                </w:p>
              </w:tc>
              <w:tc>
                <w:tcPr>
                  <w:tcW w:w="1276" w:type="dxa"/>
                </w:tcPr>
                <w:p w14:paraId="524F5DD1" w14:textId="77777777" w:rsidR="00B61738" w:rsidRPr="007C40E4" w:rsidRDefault="00B61738" w:rsidP="00B61738">
                  <w:pPr>
                    <w:keepNext/>
                    <w:rPr>
                      <w:rFonts w:ascii="Times New Roman" w:hAnsi="Times New Roman" w:cs="Times New Roman"/>
                      <w:b/>
                      <w:bCs/>
                      <w:sz w:val="24"/>
                      <w:szCs w:val="24"/>
                    </w:rPr>
                  </w:pPr>
                </w:p>
              </w:tc>
              <w:tc>
                <w:tcPr>
                  <w:tcW w:w="1417" w:type="dxa"/>
                </w:tcPr>
                <w:p w14:paraId="49CEEDDF" w14:textId="77777777" w:rsidR="00B61738" w:rsidRPr="007C40E4" w:rsidRDefault="00B61738" w:rsidP="00B61738">
                  <w:pPr>
                    <w:keepNext/>
                    <w:rPr>
                      <w:rFonts w:ascii="Times New Roman" w:hAnsi="Times New Roman" w:cs="Times New Roman"/>
                      <w:b/>
                      <w:bCs/>
                      <w:sz w:val="24"/>
                      <w:szCs w:val="24"/>
                    </w:rPr>
                  </w:pPr>
                </w:p>
              </w:tc>
              <w:tc>
                <w:tcPr>
                  <w:tcW w:w="1418" w:type="dxa"/>
                </w:tcPr>
                <w:p w14:paraId="228860C6" w14:textId="77777777" w:rsidR="00B61738" w:rsidRPr="007C40E4" w:rsidRDefault="00B61738" w:rsidP="00B61738">
                  <w:pPr>
                    <w:keepNext/>
                    <w:rPr>
                      <w:rFonts w:ascii="Times New Roman" w:hAnsi="Times New Roman" w:cs="Times New Roman"/>
                      <w:b/>
                      <w:bCs/>
                      <w:sz w:val="24"/>
                      <w:szCs w:val="24"/>
                    </w:rPr>
                  </w:pPr>
                </w:p>
              </w:tc>
              <w:tc>
                <w:tcPr>
                  <w:tcW w:w="1138" w:type="dxa"/>
                </w:tcPr>
                <w:p w14:paraId="64F560D2" w14:textId="77777777" w:rsidR="00B61738" w:rsidRPr="007C40E4" w:rsidRDefault="00B61738" w:rsidP="00B61738">
                  <w:pPr>
                    <w:keepNext/>
                    <w:rPr>
                      <w:rFonts w:ascii="Times New Roman" w:hAnsi="Times New Roman" w:cs="Times New Roman"/>
                      <w:b/>
                      <w:bCs/>
                      <w:sz w:val="24"/>
                      <w:szCs w:val="24"/>
                    </w:rPr>
                  </w:pPr>
                </w:p>
              </w:tc>
            </w:tr>
            <w:tr w:rsidR="00B61738" w:rsidRPr="007C40E4" w14:paraId="71EEBCA3" w14:textId="77777777" w:rsidTr="00AB6D4E">
              <w:tc>
                <w:tcPr>
                  <w:tcW w:w="5699" w:type="dxa"/>
                </w:tcPr>
                <w:p w14:paraId="1F7798C5"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I don’t have acccess to jogging trails, swimming pools, bike paths, etc.</w:t>
                  </w:r>
                </w:p>
              </w:tc>
              <w:tc>
                <w:tcPr>
                  <w:tcW w:w="1276" w:type="dxa"/>
                </w:tcPr>
                <w:p w14:paraId="4A2C7311" w14:textId="77777777" w:rsidR="00B61738" w:rsidRPr="007C40E4" w:rsidRDefault="00B61738" w:rsidP="00B61738">
                  <w:pPr>
                    <w:keepNext/>
                    <w:rPr>
                      <w:rFonts w:ascii="Times New Roman" w:hAnsi="Times New Roman" w:cs="Times New Roman"/>
                      <w:b/>
                      <w:bCs/>
                      <w:sz w:val="24"/>
                      <w:szCs w:val="24"/>
                    </w:rPr>
                  </w:pPr>
                </w:p>
              </w:tc>
              <w:tc>
                <w:tcPr>
                  <w:tcW w:w="1417" w:type="dxa"/>
                </w:tcPr>
                <w:p w14:paraId="2647212E" w14:textId="77777777" w:rsidR="00B61738" w:rsidRPr="007C40E4" w:rsidRDefault="00B61738" w:rsidP="00B61738">
                  <w:pPr>
                    <w:keepNext/>
                    <w:rPr>
                      <w:rFonts w:ascii="Times New Roman" w:hAnsi="Times New Roman" w:cs="Times New Roman"/>
                      <w:b/>
                      <w:bCs/>
                      <w:sz w:val="24"/>
                      <w:szCs w:val="24"/>
                    </w:rPr>
                  </w:pPr>
                </w:p>
              </w:tc>
              <w:tc>
                <w:tcPr>
                  <w:tcW w:w="1418" w:type="dxa"/>
                </w:tcPr>
                <w:p w14:paraId="11D09890" w14:textId="77777777" w:rsidR="00B61738" w:rsidRPr="007C40E4" w:rsidRDefault="00B61738" w:rsidP="00B61738">
                  <w:pPr>
                    <w:keepNext/>
                    <w:rPr>
                      <w:rFonts w:ascii="Times New Roman" w:hAnsi="Times New Roman" w:cs="Times New Roman"/>
                      <w:b/>
                      <w:bCs/>
                      <w:sz w:val="24"/>
                      <w:szCs w:val="24"/>
                    </w:rPr>
                  </w:pPr>
                </w:p>
              </w:tc>
              <w:tc>
                <w:tcPr>
                  <w:tcW w:w="1138" w:type="dxa"/>
                </w:tcPr>
                <w:p w14:paraId="0A797E4B" w14:textId="77777777" w:rsidR="00B61738" w:rsidRPr="007C40E4" w:rsidRDefault="00B61738" w:rsidP="00B61738">
                  <w:pPr>
                    <w:keepNext/>
                    <w:rPr>
                      <w:rFonts w:ascii="Times New Roman" w:hAnsi="Times New Roman" w:cs="Times New Roman"/>
                      <w:b/>
                      <w:bCs/>
                      <w:sz w:val="24"/>
                      <w:szCs w:val="24"/>
                    </w:rPr>
                  </w:pPr>
                </w:p>
              </w:tc>
            </w:tr>
            <w:tr w:rsidR="00B61738" w:rsidRPr="007C40E4" w14:paraId="0E510DFB" w14:textId="77777777" w:rsidTr="00AB6D4E">
              <w:tc>
                <w:tcPr>
                  <w:tcW w:w="5699" w:type="dxa"/>
                </w:tcPr>
                <w:p w14:paraId="6EC7BEA9"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Physical activity takes too much time away from other commitments – time, practice, study, family, etc.</w:t>
                  </w:r>
                </w:p>
              </w:tc>
              <w:tc>
                <w:tcPr>
                  <w:tcW w:w="1276" w:type="dxa"/>
                </w:tcPr>
                <w:p w14:paraId="7FEA4690" w14:textId="77777777" w:rsidR="00B61738" w:rsidRPr="007C40E4" w:rsidRDefault="00B61738" w:rsidP="00B61738">
                  <w:pPr>
                    <w:keepNext/>
                    <w:rPr>
                      <w:rFonts w:ascii="Times New Roman" w:hAnsi="Times New Roman" w:cs="Times New Roman"/>
                      <w:b/>
                      <w:bCs/>
                      <w:sz w:val="24"/>
                      <w:szCs w:val="24"/>
                    </w:rPr>
                  </w:pPr>
                </w:p>
              </w:tc>
              <w:tc>
                <w:tcPr>
                  <w:tcW w:w="1417" w:type="dxa"/>
                </w:tcPr>
                <w:p w14:paraId="59A1F52D" w14:textId="77777777" w:rsidR="00B61738" w:rsidRPr="007C40E4" w:rsidRDefault="00B61738" w:rsidP="00B61738">
                  <w:pPr>
                    <w:keepNext/>
                    <w:rPr>
                      <w:rFonts w:ascii="Times New Roman" w:hAnsi="Times New Roman" w:cs="Times New Roman"/>
                      <w:b/>
                      <w:bCs/>
                      <w:sz w:val="24"/>
                      <w:szCs w:val="24"/>
                    </w:rPr>
                  </w:pPr>
                </w:p>
              </w:tc>
              <w:tc>
                <w:tcPr>
                  <w:tcW w:w="1418" w:type="dxa"/>
                </w:tcPr>
                <w:p w14:paraId="3547AAB9" w14:textId="77777777" w:rsidR="00B61738" w:rsidRPr="007C40E4" w:rsidRDefault="00B61738" w:rsidP="00B61738">
                  <w:pPr>
                    <w:keepNext/>
                    <w:rPr>
                      <w:rFonts w:ascii="Times New Roman" w:hAnsi="Times New Roman" w:cs="Times New Roman"/>
                      <w:b/>
                      <w:bCs/>
                      <w:sz w:val="24"/>
                      <w:szCs w:val="24"/>
                    </w:rPr>
                  </w:pPr>
                </w:p>
              </w:tc>
              <w:tc>
                <w:tcPr>
                  <w:tcW w:w="1138" w:type="dxa"/>
                </w:tcPr>
                <w:p w14:paraId="196D39DA" w14:textId="77777777" w:rsidR="00B61738" w:rsidRPr="007C40E4" w:rsidRDefault="00B61738" w:rsidP="00B61738">
                  <w:pPr>
                    <w:keepNext/>
                    <w:rPr>
                      <w:rFonts w:ascii="Times New Roman" w:hAnsi="Times New Roman" w:cs="Times New Roman"/>
                      <w:b/>
                      <w:bCs/>
                      <w:sz w:val="24"/>
                      <w:szCs w:val="24"/>
                    </w:rPr>
                  </w:pPr>
                </w:p>
              </w:tc>
            </w:tr>
            <w:tr w:rsidR="00B61738" w:rsidRPr="007C40E4" w14:paraId="2FECA84E" w14:textId="77777777" w:rsidTr="00AB6D4E">
              <w:tc>
                <w:tcPr>
                  <w:tcW w:w="5699" w:type="dxa"/>
                </w:tcPr>
                <w:p w14:paraId="569208FC"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m embarrassed about how I will look when I exercise with others. </w:t>
                  </w:r>
                </w:p>
              </w:tc>
              <w:tc>
                <w:tcPr>
                  <w:tcW w:w="1276" w:type="dxa"/>
                </w:tcPr>
                <w:p w14:paraId="3B6F8B3B" w14:textId="77777777" w:rsidR="00B61738" w:rsidRPr="007C40E4" w:rsidRDefault="00B61738" w:rsidP="00B61738">
                  <w:pPr>
                    <w:keepNext/>
                    <w:rPr>
                      <w:rFonts w:ascii="Times New Roman" w:hAnsi="Times New Roman" w:cs="Times New Roman"/>
                      <w:b/>
                      <w:bCs/>
                      <w:sz w:val="24"/>
                      <w:szCs w:val="24"/>
                    </w:rPr>
                  </w:pPr>
                </w:p>
              </w:tc>
              <w:tc>
                <w:tcPr>
                  <w:tcW w:w="1417" w:type="dxa"/>
                </w:tcPr>
                <w:p w14:paraId="413D2E8D" w14:textId="77777777" w:rsidR="00B61738" w:rsidRPr="007C40E4" w:rsidRDefault="00B61738" w:rsidP="00B61738">
                  <w:pPr>
                    <w:keepNext/>
                    <w:rPr>
                      <w:rFonts w:ascii="Times New Roman" w:hAnsi="Times New Roman" w:cs="Times New Roman"/>
                      <w:b/>
                      <w:bCs/>
                      <w:sz w:val="24"/>
                      <w:szCs w:val="24"/>
                    </w:rPr>
                  </w:pPr>
                </w:p>
              </w:tc>
              <w:tc>
                <w:tcPr>
                  <w:tcW w:w="1418" w:type="dxa"/>
                </w:tcPr>
                <w:p w14:paraId="632FA213" w14:textId="77777777" w:rsidR="00B61738" w:rsidRPr="007C40E4" w:rsidRDefault="00B61738" w:rsidP="00B61738">
                  <w:pPr>
                    <w:keepNext/>
                    <w:rPr>
                      <w:rFonts w:ascii="Times New Roman" w:hAnsi="Times New Roman" w:cs="Times New Roman"/>
                      <w:b/>
                      <w:bCs/>
                      <w:sz w:val="24"/>
                      <w:szCs w:val="24"/>
                    </w:rPr>
                  </w:pPr>
                </w:p>
              </w:tc>
              <w:tc>
                <w:tcPr>
                  <w:tcW w:w="1138" w:type="dxa"/>
                </w:tcPr>
                <w:p w14:paraId="35699E5A" w14:textId="77777777" w:rsidR="00B61738" w:rsidRPr="007C40E4" w:rsidRDefault="00B61738" w:rsidP="00B61738">
                  <w:pPr>
                    <w:keepNext/>
                    <w:rPr>
                      <w:rFonts w:ascii="Times New Roman" w:hAnsi="Times New Roman" w:cs="Times New Roman"/>
                      <w:b/>
                      <w:bCs/>
                      <w:sz w:val="24"/>
                      <w:szCs w:val="24"/>
                    </w:rPr>
                  </w:pPr>
                </w:p>
              </w:tc>
            </w:tr>
            <w:tr w:rsidR="00B61738" w:rsidRPr="007C40E4" w14:paraId="026B17ED" w14:textId="77777777" w:rsidTr="00AB6D4E">
              <w:tc>
                <w:tcPr>
                  <w:tcW w:w="5699" w:type="dxa"/>
                </w:tcPr>
                <w:p w14:paraId="2501885C"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 don’t get enough sleep as it is. I just couldn’t get up early or stay up late to get some exercise. </w:t>
                  </w:r>
                </w:p>
              </w:tc>
              <w:tc>
                <w:tcPr>
                  <w:tcW w:w="1276" w:type="dxa"/>
                </w:tcPr>
                <w:p w14:paraId="46D90AF6" w14:textId="77777777" w:rsidR="00B61738" w:rsidRPr="007C40E4" w:rsidRDefault="00B61738" w:rsidP="00B61738">
                  <w:pPr>
                    <w:keepNext/>
                    <w:rPr>
                      <w:rFonts w:ascii="Times New Roman" w:hAnsi="Times New Roman" w:cs="Times New Roman"/>
                      <w:b/>
                      <w:bCs/>
                      <w:sz w:val="24"/>
                      <w:szCs w:val="24"/>
                    </w:rPr>
                  </w:pPr>
                </w:p>
              </w:tc>
              <w:tc>
                <w:tcPr>
                  <w:tcW w:w="1417" w:type="dxa"/>
                </w:tcPr>
                <w:p w14:paraId="0F865B88" w14:textId="77777777" w:rsidR="00B61738" w:rsidRPr="007C40E4" w:rsidRDefault="00B61738" w:rsidP="00B61738">
                  <w:pPr>
                    <w:keepNext/>
                    <w:rPr>
                      <w:rFonts w:ascii="Times New Roman" w:hAnsi="Times New Roman" w:cs="Times New Roman"/>
                      <w:b/>
                      <w:bCs/>
                      <w:sz w:val="24"/>
                      <w:szCs w:val="24"/>
                    </w:rPr>
                  </w:pPr>
                </w:p>
              </w:tc>
              <w:tc>
                <w:tcPr>
                  <w:tcW w:w="1418" w:type="dxa"/>
                </w:tcPr>
                <w:p w14:paraId="307233EB" w14:textId="77777777" w:rsidR="00B61738" w:rsidRPr="007C40E4" w:rsidRDefault="00B61738" w:rsidP="00B61738">
                  <w:pPr>
                    <w:keepNext/>
                    <w:rPr>
                      <w:rFonts w:ascii="Times New Roman" w:hAnsi="Times New Roman" w:cs="Times New Roman"/>
                      <w:b/>
                      <w:bCs/>
                      <w:sz w:val="24"/>
                      <w:szCs w:val="24"/>
                    </w:rPr>
                  </w:pPr>
                </w:p>
              </w:tc>
              <w:tc>
                <w:tcPr>
                  <w:tcW w:w="1138" w:type="dxa"/>
                </w:tcPr>
                <w:p w14:paraId="283E8B19" w14:textId="77777777" w:rsidR="00B61738" w:rsidRPr="007C40E4" w:rsidRDefault="00B61738" w:rsidP="00B61738">
                  <w:pPr>
                    <w:keepNext/>
                    <w:rPr>
                      <w:rFonts w:ascii="Times New Roman" w:hAnsi="Times New Roman" w:cs="Times New Roman"/>
                      <w:b/>
                      <w:bCs/>
                      <w:sz w:val="24"/>
                      <w:szCs w:val="24"/>
                    </w:rPr>
                  </w:pPr>
                </w:p>
              </w:tc>
            </w:tr>
            <w:tr w:rsidR="00B61738" w:rsidRPr="007C40E4" w14:paraId="5DD84C8A" w14:textId="77777777" w:rsidTr="00AB6D4E">
              <w:tc>
                <w:tcPr>
                  <w:tcW w:w="5699" w:type="dxa"/>
                </w:tcPr>
                <w:p w14:paraId="61818A68"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It’s easier for me to find excuses not to exercise than to go out to do something.</w:t>
                  </w:r>
                </w:p>
              </w:tc>
              <w:tc>
                <w:tcPr>
                  <w:tcW w:w="1276" w:type="dxa"/>
                </w:tcPr>
                <w:p w14:paraId="41A7912C" w14:textId="77777777" w:rsidR="00B61738" w:rsidRPr="007C40E4" w:rsidRDefault="00B61738" w:rsidP="00B61738">
                  <w:pPr>
                    <w:keepNext/>
                    <w:rPr>
                      <w:rFonts w:ascii="Times New Roman" w:hAnsi="Times New Roman" w:cs="Times New Roman"/>
                      <w:b/>
                      <w:bCs/>
                      <w:sz w:val="24"/>
                      <w:szCs w:val="24"/>
                    </w:rPr>
                  </w:pPr>
                </w:p>
              </w:tc>
              <w:tc>
                <w:tcPr>
                  <w:tcW w:w="1417" w:type="dxa"/>
                </w:tcPr>
                <w:p w14:paraId="54792A36" w14:textId="77777777" w:rsidR="00B61738" w:rsidRPr="007C40E4" w:rsidRDefault="00B61738" w:rsidP="00B61738">
                  <w:pPr>
                    <w:keepNext/>
                    <w:rPr>
                      <w:rFonts w:ascii="Times New Roman" w:hAnsi="Times New Roman" w:cs="Times New Roman"/>
                      <w:b/>
                      <w:bCs/>
                      <w:sz w:val="24"/>
                      <w:szCs w:val="24"/>
                    </w:rPr>
                  </w:pPr>
                </w:p>
              </w:tc>
              <w:tc>
                <w:tcPr>
                  <w:tcW w:w="1418" w:type="dxa"/>
                </w:tcPr>
                <w:p w14:paraId="475542AB" w14:textId="77777777" w:rsidR="00B61738" w:rsidRPr="007C40E4" w:rsidRDefault="00B61738" w:rsidP="00B61738">
                  <w:pPr>
                    <w:keepNext/>
                    <w:rPr>
                      <w:rFonts w:ascii="Times New Roman" w:hAnsi="Times New Roman" w:cs="Times New Roman"/>
                      <w:b/>
                      <w:bCs/>
                      <w:sz w:val="24"/>
                      <w:szCs w:val="24"/>
                    </w:rPr>
                  </w:pPr>
                </w:p>
              </w:tc>
              <w:tc>
                <w:tcPr>
                  <w:tcW w:w="1138" w:type="dxa"/>
                </w:tcPr>
                <w:p w14:paraId="2CEB66ED" w14:textId="77777777" w:rsidR="00B61738" w:rsidRPr="007C40E4" w:rsidRDefault="00B61738" w:rsidP="00B61738">
                  <w:pPr>
                    <w:keepNext/>
                    <w:rPr>
                      <w:rFonts w:ascii="Times New Roman" w:hAnsi="Times New Roman" w:cs="Times New Roman"/>
                      <w:b/>
                      <w:bCs/>
                      <w:sz w:val="24"/>
                      <w:szCs w:val="24"/>
                    </w:rPr>
                  </w:pPr>
                </w:p>
              </w:tc>
            </w:tr>
            <w:tr w:rsidR="00B61738" w:rsidRPr="007C40E4" w14:paraId="0E62120B" w14:textId="77777777" w:rsidTr="00AB6D4E">
              <w:tc>
                <w:tcPr>
                  <w:tcW w:w="5699" w:type="dxa"/>
                </w:tcPr>
                <w:p w14:paraId="4DFD3E0C"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 know of too many people who have hurt themselves by overdoing it with exercise. </w:t>
                  </w:r>
                </w:p>
              </w:tc>
              <w:tc>
                <w:tcPr>
                  <w:tcW w:w="1276" w:type="dxa"/>
                </w:tcPr>
                <w:p w14:paraId="07422C21" w14:textId="77777777" w:rsidR="00B61738" w:rsidRPr="007C40E4" w:rsidRDefault="00B61738" w:rsidP="00B61738">
                  <w:pPr>
                    <w:keepNext/>
                    <w:rPr>
                      <w:rFonts w:ascii="Times New Roman" w:hAnsi="Times New Roman" w:cs="Times New Roman"/>
                      <w:b/>
                      <w:bCs/>
                      <w:sz w:val="24"/>
                      <w:szCs w:val="24"/>
                    </w:rPr>
                  </w:pPr>
                </w:p>
              </w:tc>
              <w:tc>
                <w:tcPr>
                  <w:tcW w:w="1417" w:type="dxa"/>
                </w:tcPr>
                <w:p w14:paraId="10A39255" w14:textId="77777777" w:rsidR="00B61738" w:rsidRPr="007C40E4" w:rsidRDefault="00B61738" w:rsidP="00B61738">
                  <w:pPr>
                    <w:keepNext/>
                    <w:rPr>
                      <w:rFonts w:ascii="Times New Roman" w:hAnsi="Times New Roman" w:cs="Times New Roman"/>
                      <w:b/>
                      <w:bCs/>
                      <w:sz w:val="24"/>
                      <w:szCs w:val="24"/>
                    </w:rPr>
                  </w:pPr>
                </w:p>
              </w:tc>
              <w:tc>
                <w:tcPr>
                  <w:tcW w:w="1418" w:type="dxa"/>
                </w:tcPr>
                <w:p w14:paraId="6E317E06" w14:textId="77777777" w:rsidR="00B61738" w:rsidRPr="007C40E4" w:rsidRDefault="00B61738" w:rsidP="00B61738">
                  <w:pPr>
                    <w:keepNext/>
                    <w:rPr>
                      <w:rFonts w:ascii="Times New Roman" w:hAnsi="Times New Roman" w:cs="Times New Roman"/>
                      <w:b/>
                      <w:bCs/>
                      <w:sz w:val="24"/>
                      <w:szCs w:val="24"/>
                    </w:rPr>
                  </w:pPr>
                </w:p>
              </w:tc>
              <w:tc>
                <w:tcPr>
                  <w:tcW w:w="1138" w:type="dxa"/>
                </w:tcPr>
                <w:p w14:paraId="7BBCA064" w14:textId="77777777" w:rsidR="00B61738" w:rsidRPr="007C40E4" w:rsidRDefault="00B61738" w:rsidP="00B61738">
                  <w:pPr>
                    <w:keepNext/>
                    <w:rPr>
                      <w:rFonts w:ascii="Times New Roman" w:hAnsi="Times New Roman" w:cs="Times New Roman"/>
                      <w:b/>
                      <w:bCs/>
                      <w:sz w:val="24"/>
                      <w:szCs w:val="24"/>
                    </w:rPr>
                  </w:pPr>
                </w:p>
              </w:tc>
            </w:tr>
            <w:tr w:rsidR="00B61738" w:rsidRPr="007C40E4" w14:paraId="764B7ECE" w14:textId="77777777" w:rsidTr="00AB6D4E">
              <w:tc>
                <w:tcPr>
                  <w:tcW w:w="5699" w:type="dxa"/>
                </w:tcPr>
                <w:p w14:paraId="635AF142"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I really can’t see learning a new sport at my age.</w:t>
                  </w:r>
                </w:p>
              </w:tc>
              <w:tc>
                <w:tcPr>
                  <w:tcW w:w="1276" w:type="dxa"/>
                </w:tcPr>
                <w:p w14:paraId="32E652D6" w14:textId="77777777" w:rsidR="00B61738" w:rsidRPr="007C40E4" w:rsidRDefault="00B61738" w:rsidP="00B61738">
                  <w:pPr>
                    <w:keepNext/>
                    <w:rPr>
                      <w:rFonts w:ascii="Times New Roman" w:hAnsi="Times New Roman" w:cs="Times New Roman"/>
                      <w:b/>
                      <w:bCs/>
                      <w:sz w:val="24"/>
                      <w:szCs w:val="24"/>
                    </w:rPr>
                  </w:pPr>
                </w:p>
              </w:tc>
              <w:tc>
                <w:tcPr>
                  <w:tcW w:w="1417" w:type="dxa"/>
                </w:tcPr>
                <w:p w14:paraId="490497C2" w14:textId="77777777" w:rsidR="00B61738" w:rsidRPr="007C40E4" w:rsidRDefault="00B61738" w:rsidP="00B61738">
                  <w:pPr>
                    <w:keepNext/>
                    <w:rPr>
                      <w:rFonts w:ascii="Times New Roman" w:hAnsi="Times New Roman" w:cs="Times New Roman"/>
                      <w:b/>
                      <w:bCs/>
                      <w:sz w:val="24"/>
                      <w:szCs w:val="24"/>
                    </w:rPr>
                  </w:pPr>
                </w:p>
              </w:tc>
              <w:tc>
                <w:tcPr>
                  <w:tcW w:w="1418" w:type="dxa"/>
                </w:tcPr>
                <w:p w14:paraId="503EDA46" w14:textId="77777777" w:rsidR="00B61738" w:rsidRPr="007C40E4" w:rsidRDefault="00B61738" w:rsidP="00B61738">
                  <w:pPr>
                    <w:keepNext/>
                    <w:rPr>
                      <w:rFonts w:ascii="Times New Roman" w:hAnsi="Times New Roman" w:cs="Times New Roman"/>
                      <w:b/>
                      <w:bCs/>
                      <w:sz w:val="24"/>
                      <w:szCs w:val="24"/>
                    </w:rPr>
                  </w:pPr>
                </w:p>
              </w:tc>
              <w:tc>
                <w:tcPr>
                  <w:tcW w:w="1138" w:type="dxa"/>
                </w:tcPr>
                <w:p w14:paraId="16487F62" w14:textId="77777777" w:rsidR="00B61738" w:rsidRPr="007C40E4" w:rsidRDefault="00B61738" w:rsidP="00B61738">
                  <w:pPr>
                    <w:keepNext/>
                    <w:rPr>
                      <w:rFonts w:ascii="Times New Roman" w:hAnsi="Times New Roman" w:cs="Times New Roman"/>
                      <w:b/>
                      <w:bCs/>
                      <w:sz w:val="24"/>
                      <w:szCs w:val="24"/>
                    </w:rPr>
                  </w:pPr>
                </w:p>
              </w:tc>
            </w:tr>
            <w:tr w:rsidR="00B61738" w:rsidRPr="007C40E4" w14:paraId="124B6897" w14:textId="77777777" w:rsidTr="00AB6D4E">
              <w:tc>
                <w:tcPr>
                  <w:tcW w:w="5699" w:type="dxa"/>
                </w:tcPr>
                <w:p w14:paraId="494CAB7B"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t’s just too expensive. You have to take a class or join a club or buy the right equipment. </w:t>
                  </w:r>
                </w:p>
              </w:tc>
              <w:tc>
                <w:tcPr>
                  <w:tcW w:w="1276" w:type="dxa"/>
                </w:tcPr>
                <w:p w14:paraId="1D5B7743" w14:textId="77777777" w:rsidR="00B61738" w:rsidRPr="007C40E4" w:rsidRDefault="00B61738" w:rsidP="00B61738">
                  <w:pPr>
                    <w:keepNext/>
                    <w:rPr>
                      <w:rFonts w:ascii="Times New Roman" w:hAnsi="Times New Roman" w:cs="Times New Roman"/>
                      <w:b/>
                      <w:bCs/>
                      <w:sz w:val="24"/>
                      <w:szCs w:val="24"/>
                    </w:rPr>
                  </w:pPr>
                </w:p>
              </w:tc>
              <w:tc>
                <w:tcPr>
                  <w:tcW w:w="1417" w:type="dxa"/>
                </w:tcPr>
                <w:p w14:paraId="58FAF631" w14:textId="77777777" w:rsidR="00B61738" w:rsidRPr="007C40E4" w:rsidRDefault="00B61738" w:rsidP="00B61738">
                  <w:pPr>
                    <w:keepNext/>
                    <w:rPr>
                      <w:rFonts w:ascii="Times New Roman" w:hAnsi="Times New Roman" w:cs="Times New Roman"/>
                      <w:b/>
                      <w:bCs/>
                      <w:sz w:val="24"/>
                      <w:szCs w:val="24"/>
                    </w:rPr>
                  </w:pPr>
                </w:p>
              </w:tc>
              <w:tc>
                <w:tcPr>
                  <w:tcW w:w="1418" w:type="dxa"/>
                </w:tcPr>
                <w:p w14:paraId="2EC3A020" w14:textId="77777777" w:rsidR="00B61738" w:rsidRPr="007C40E4" w:rsidRDefault="00B61738" w:rsidP="00B61738">
                  <w:pPr>
                    <w:keepNext/>
                    <w:rPr>
                      <w:rFonts w:ascii="Times New Roman" w:hAnsi="Times New Roman" w:cs="Times New Roman"/>
                      <w:b/>
                      <w:bCs/>
                      <w:sz w:val="24"/>
                      <w:szCs w:val="24"/>
                    </w:rPr>
                  </w:pPr>
                </w:p>
              </w:tc>
              <w:tc>
                <w:tcPr>
                  <w:tcW w:w="1138" w:type="dxa"/>
                </w:tcPr>
                <w:p w14:paraId="21E2BBCD" w14:textId="77777777" w:rsidR="00B61738" w:rsidRPr="007C40E4" w:rsidRDefault="00B61738" w:rsidP="00B61738">
                  <w:pPr>
                    <w:keepNext/>
                    <w:rPr>
                      <w:rFonts w:ascii="Times New Roman" w:hAnsi="Times New Roman" w:cs="Times New Roman"/>
                      <w:b/>
                      <w:bCs/>
                      <w:sz w:val="24"/>
                      <w:szCs w:val="24"/>
                    </w:rPr>
                  </w:pPr>
                </w:p>
              </w:tc>
            </w:tr>
            <w:tr w:rsidR="00B61738" w:rsidRPr="007C40E4" w14:paraId="1760464B" w14:textId="77777777" w:rsidTr="00AB6D4E">
              <w:tc>
                <w:tcPr>
                  <w:tcW w:w="5699" w:type="dxa"/>
                </w:tcPr>
                <w:p w14:paraId="71F81669"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My free times during the day are too short to include exercise. </w:t>
                  </w:r>
                </w:p>
              </w:tc>
              <w:tc>
                <w:tcPr>
                  <w:tcW w:w="1276" w:type="dxa"/>
                </w:tcPr>
                <w:p w14:paraId="5580A4C4" w14:textId="77777777" w:rsidR="00B61738" w:rsidRPr="007C40E4" w:rsidRDefault="00B61738" w:rsidP="00B61738">
                  <w:pPr>
                    <w:keepNext/>
                    <w:rPr>
                      <w:rFonts w:ascii="Times New Roman" w:hAnsi="Times New Roman" w:cs="Times New Roman"/>
                      <w:b/>
                      <w:bCs/>
                      <w:sz w:val="24"/>
                      <w:szCs w:val="24"/>
                    </w:rPr>
                  </w:pPr>
                </w:p>
              </w:tc>
              <w:tc>
                <w:tcPr>
                  <w:tcW w:w="1417" w:type="dxa"/>
                </w:tcPr>
                <w:p w14:paraId="433DDF53" w14:textId="77777777" w:rsidR="00B61738" w:rsidRPr="007C40E4" w:rsidRDefault="00B61738" w:rsidP="00B61738">
                  <w:pPr>
                    <w:keepNext/>
                    <w:rPr>
                      <w:rFonts w:ascii="Times New Roman" w:hAnsi="Times New Roman" w:cs="Times New Roman"/>
                      <w:b/>
                      <w:bCs/>
                      <w:sz w:val="24"/>
                      <w:szCs w:val="24"/>
                    </w:rPr>
                  </w:pPr>
                </w:p>
              </w:tc>
              <w:tc>
                <w:tcPr>
                  <w:tcW w:w="1418" w:type="dxa"/>
                </w:tcPr>
                <w:p w14:paraId="37AD511D" w14:textId="77777777" w:rsidR="00B61738" w:rsidRPr="007C40E4" w:rsidRDefault="00B61738" w:rsidP="00B61738">
                  <w:pPr>
                    <w:keepNext/>
                    <w:rPr>
                      <w:rFonts w:ascii="Times New Roman" w:hAnsi="Times New Roman" w:cs="Times New Roman"/>
                      <w:b/>
                      <w:bCs/>
                      <w:sz w:val="24"/>
                      <w:szCs w:val="24"/>
                    </w:rPr>
                  </w:pPr>
                </w:p>
              </w:tc>
              <w:tc>
                <w:tcPr>
                  <w:tcW w:w="1138" w:type="dxa"/>
                </w:tcPr>
                <w:p w14:paraId="0F0D96D6" w14:textId="77777777" w:rsidR="00B61738" w:rsidRPr="007C40E4" w:rsidRDefault="00B61738" w:rsidP="00B61738">
                  <w:pPr>
                    <w:keepNext/>
                    <w:rPr>
                      <w:rFonts w:ascii="Times New Roman" w:hAnsi="Times New Roman" w:cs="Times New Roman"/>
                      <w:b/>
                      <w:bCs/>
                      <w:sz w:val="24"/>
                      <w:szCs w:val="24"/>
                    </w:rPr>
                  </w:pPr>
                </w:p>
              </w:tc>
            </w:tr>
            <w:tr w:rsidR="00B61738" w:rsidRPr="007C40E4" w14:paraId="6D41DF0B" w14:textId="77777777" w:rsidTr="00AB6D4E">
              <w:tc>
                <w:tcPr>
                  <w:tcW w:w="5699" w:type="dxa"/>
                </w:tcPr>
                <w:p w14:paraId="637567B6"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My usual social activities with family or friends do not include physical activity. </w:t>
                  </w:r>
                </w:p>
              </w:tc>
              <w:tc>
                <w:tcPr>
                  <w:tcW w:w="1276" w:type="dxa"/>
                </w:tcPr>
                <w:p w14:paraId="2A18A15D" w14:textId="77777777" w:rsidR="00B61738" w:rsidRPr="007C40E4" w:rsidRDefault="00B61738" w:rsidP="00B61738">
                  <w:pPr>
                    <w:keepNext/>
                    <w:rPr>
                      <w:rFonts w:ascii="Times New Roman" w:hAnsi="Times New Roman" w:cs="Times New Roman"/>
                      <w:b/>
                      <w:bCs/>
                      <w:sz w:val="24"/>
                      <w:szCs w:val="24"/>
                    </w:rPr>
                  </w:pPr>
                </w:p>
              </w:tc>
              <w:tc>
                <w:tcPr>
                  <w:tcW w:w="1417" w:type="dxa"/>
                </w:tcPr>
                <w:p w14:paraId="0DF32403" w14:textId="77777777" w:rsidR="00B61738" w:rsidRPr="007C40E4" w:rsidRDefault="00B61738" w:rsidP="00B61738">
                  <w:pPr>
                    <w:keepNext/>
                    <w:rPr>
                      <w:rFonts w:ascii="Times New Roman" w:hAnsi="Times New Roman" w:cs="Times New Roman"/>
                      <w:b/>
                      <w:bCs/>
                      <w:sz w:val="24"/>
                      <w:szCs w:val="24"/>
                    </w:rPr>
                  </w:pPr>
                </w:p>
              </w:tc>
              <w:tc>
                <w:tcPr>
                  <w:tcW w:w="1418" w:type="dxa"/>
                </w:tcPr>
                <w:p w14:paraId="43B9358C" w14:textId="77777777" w:rsidR="00B61738" w:rsidRPr="007C40E4" w:rsidRDefault="00B61738" w:rsidP="00B61738">
                  <w:pPr>
                    <w:keepNext/>
                    <w:rPr>
                      <w:rFonts w:ascii="Times New Roman" w:hAnsi="Times New Roman" w:cs="Times New Roman"/>
                      <w:b/>
                      <w:bCs/>
                      <w:sz w:val="24"/>
                      <w:szCs w:val="24"/>
                    </w:rPr>
                  </w:pPr>
                </w:p>
              </w:tc>
              <w:tc>
                <w:tcPr>
                  <w:tcW w:w="1138" w:type="dxa"/>
                </w:tcPr>
                <w:p w14:paraId="33480703" w14:textId="77777777" w:rsidR="00B61738" w:rsidRPr="007C40E4" w:rsidRDefault="00B61738" w:rsidP="00B61738">
                  <w:pPr>
                    <w:keepNext/>
                    <w:rPr>
                      <w:rFonts w:ascii="Times New Roman" w:hAnsi="Times New Roman" w:cs="Times New Roman"/>
                      <w:b/>
                      <w:bCs/>
                      <w:sz w:val="24"/>
                      <w:szCs w:val="24"/>
                    </w:rPr>
                  </w:pPr>
                </w:p>
              </w:tc>
            </w:tr>
            <w:tr w:rsidR="00B61738" w:rsidRPr="007C40E4" w14:paraId="60ACA4AE" w14:textId="77777777" w:rsidTr="00AB6D4E">
              <w:tc>
                <w:tcPr>
                  <w:tcW w:w="5699" w:type="dxa"/>
                </w:tcPr>
                <w:p w14:paraId="1316AADA"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m too tired during the week and I need the weekend to catch up on my rest. </w:t>
                  </w:r>
                </w:p>
              </w:tc>
              <w:tc>
                <w:tcPr>
                  <w:tcW w:w="1276" w:type="dxa"/>
                </w:tcPr>
                <w:p w14:paraId="67A5186D" w14:textId="77777777" w:rsidR="00B61738" w:rsidRPr="007C40E4" w:rsidRDefault="00B61738" w:rsidP="00B61738">
                  <w:pPr>
                    <w:keepNext/>
                    <w:rPr>
                      <w:rFonts w:ascii="Times New Roman" w:hAnsi="Times New Roman" w:cs="Times New Roman"/>
                      <w:b/>
                      <w:bCs/>
                      <w:sz w:val="24"/>
                      <w:szCs w:val="24"/>
                    </w:rPr>
                  </w:pPr>
                </w:p>
              </w:tc>
              <w:tc>
                <w:tcPr>
                  <w:tcW w:w="1417" w:type="dxa"/>
                </w:tcPr>
                <w:p w14:paraId="43A70662" w14:textId="77777777" w:rsidR="00B61738" w:rsidRPr="007C40E4" w:rsidRDefault="00B61738" w:rsidP="00B61738">
                  <w:pPr>
                    <w:keepNext/>
                    <w:rPr>
                      <w:rFonts w:ascii="Times New Roman" w:hAnsi="Times New Roman" w:cs="Times New Roman"/>
                      <w:b/>
                      <w:bCs/>
                      <w:sz w:val="24"/>
                      <w:szCs w:val="24"/>
                    </w:rPr>
                  </w:pPr>
                </w:p>
              </w:tc>
              <w:tc>
                <w:tcPr>
                  <w:tcW w:w="1418" w:type="dxa"/>
                </w:tcPr>
                <w:p w14:paraId="79ACAFF2" w14:textId="77777777" w:rsidR="00B61738" w:rsidRPr="007C40E4" w:rsidRDefault="00B61738" w:rsidP="00B61738">
                  <w:pPr>
                    <w:keepNext/>
                    <w:rPr>
                      <w:rFonts w:ascii="Times New Roman" w:hAnsi="Times New Roman" w:cs="Times New Roman"/>
                      <w:b/>
                      <w:bCs/>
                      <w:sz w:val="24"/>
                      <w:szCs w:val="24"/>
                    </w:rPr>
                  </w:pPr>
                </w:p>
              </w:tc>
              <w:tc>
                <w:tcPr>
                  <w:tcW w:w="1138" w:type="dxa"/>
                </w:tcPr>
                <w:p w14:paraId="70E6C8A7" w14:textId="77777777" w:rsidR="00B61738" w:rsidRPr="007C40E4" w:rsidRDefault="00B61738" w:rsidP="00B61738">
                  <w:pPr>
                    <w:keepNext/>
                    <w:rPr>
                      <w:rFonts w:ascii="Times New Roman" w:hAnsi="Times New Roman" w:cs="Times New Roman"/>
                      <w:b/>
                      <w:bCs/>
                      <w:sz w:val="24"/>
                      <w:szCs w:val="24"/>
                    </w:rPr>
                  </w:pPr>
                </w:p>
              </w:tc>
            </w:tr>
            <w:tr w:rsidR="00B61738" w:rsidRPr="007C40E4" w14:paraId="4C46E3D0" w14:textId="77777777" w:rsidTr="00AB6D4E">
              <w:tc>
                <w:tcPr>
                  <w:tcW w:w="5699" w:type="dxa"/>
                </w:tcPr>
                <w:p w14:paraId="5A368458"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 want to get more exercise, but I just can’t seem to make myself stick to anything. </w:t>
                  </w:r>
                </w:p>
              </w:tc>
              <w:tc>
                <w:tcPr>
                  <w:tcW w:w="1276" w:type="dxa"/>
                </w:tcPr>
                <w:p w14:paraId="78801BB3" w14:textId="77777777" w:rsidR="00B61738" w:rsidRPr="007C40E4" w:rsidRDefault="00B61738" w:rsidP="00B61738">
                  <w:pPr>
                    <w:keepNext/>
                    <w:rPr>
                      <w:rFonts w:ascii="Times New Roman" w:hAnsi="Times New Roman" w:cs="Times New Roman"/>
                      <w:b/>
                      <w:bCs/>
                      <w:sz w:val="24"/>
                      <w:szCs w:val="24"/>
                    </w:rPr>
                  </w:pPr>
                </w:p>
              </w:tc>
              <w:tc>
                <w:tcPr>
                  <w:tcW w:w="1417" w:type="dxa"/>
                </w:tcPr>
                <w:p w14:paraId="65B3AC45" w14:textId="77777777" w:rsidR="00B61738" w:rsidRPr="007C40E4" w:rsidRDefault="00B61738" w:rsidP="00B61738">
                  <w:pPr>
                    <w:keepNext/>
                    <w:rPr>
                      <w:rFonts w:ascii="Times New Roman" w:hAnsi="Times New Roman" w:cs="Times New Roman"/>
                      <w:b/>
                      <w:bCs/>
                      <w:sz w:val="24"/>
                      <w:szCs w:val="24"/>
                    </w:rPr>
                  </w:pPr>
                </w:p>
              </w:tc>
              <w:tc>
                <w:tcPr>
                  <w:tcW w:w="1418" w:type="dxa"/>
                </w:tcPr>
                <w:p w14:paraId="38E4B1DA" w14:textId="77777777" w:rsidR="00B61738" w:rsidRPr="007C40E4" w:rsidRDefault="00B61738" w:rsidP="00B61738">
                  <w:pPr>
                    <w:keepNext/>
                    <w:rPr>
                      <w:rFonts w:ascii="Times New Roman" w:hAnsi="Times New Roman" w:cs="Times New Roman"/>
                      <w:b/>
                      <w:bCs/>
                      <w:sz w:val="24"/>
                      <w:szCs w:val="24"/>
                    </w:rPr>
                  </w:pPr>
                </w:p>
              </w:tc>
              <w:tc>
                <w:tcPr>
                  <w:tcW w:w="1138" w:type="dxa"/>
                </w:tcPr>
                <w:p w14:paraId="3887C96B" w14:textId="77777777" w:rsidR="00B61738" w:rsidRPr="007C40E4" w:rsidRDefault="00B61738" w:rsidP="00B61738">
                  <w:pPr>
                    <w:keepNext/>
                    <w:rPr>
                      <w:rFonts w:ascii="Times New Roman" w:hAnsi="Times New Roman" w:cs="Times New Roman"/>
                      <w:b/>
                      <w:bCs/>
                      <w:sz w:val="24"/>
                      <w:szCs w:val="24"/>
                    </w:rPr>
                  </w:pPr>
                </w:p>
              </w:tc>
            </w:tr>
            <w:tr w:rsidR="00B61738" w:rsidRPr="007C40E4" w14:paraId="245A8124" w14:textId="77777777" w:rsidTr="00AB6D4E">
              <w:tc>
                <w:tcPr>
                  <w:tcW w:w="5699" w:type="dxa"/>
                </w:tcPr>
                <w:p w14:paraId="569E8983"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m afraid I might injure myself or have a heart attack. </w:t>
                  </w:r>
                </w:p>
              </w:tc>
              <w:tc>
                <w:tcPr>
                  <w:tcW w:w="1276" w:type="dxa"/>
                </w:tcPr>
                <w:p w14:paraId="1B0E5676" w14:textId="77777777" w:rsidR="00B61738" w:rsidRPr="007C40E4" w:rsidRDefault="00B61738" w:rsidP="00B61738">
                  <w:pPr>
                    <w:keepNext/>
                    <w:rPr>
                      <w:rFonts w:ascii="Times New Roman" w:hAnsi="Times New Roman" w:cs="Times New Roman"/>
                      <w:b/>
                      <w:bCs/>
                      <w:sz w:val="24"/>
                      <w:szCs w:val="24"/>
                    </w:rPr>
                  </w:pPr>
                </w:p>
              </w:tc>
              <w:tc>
                <w:tcPr>
                  <w:tcW w:w="1417" w:type="dxa"/>
                </w:tcPr>
                <w:p w14:paraId="1017A79D" w14:textId="77777777" w:rsidR="00B61738" w:rsidRPr="007C40E4" w:rsidRDefault="00B61738" w:rsidP="00B61738">
                  <w:pPr>
                    <w:keepNext/>
                    <w:rPr>
                      <w:rFonts w:ascii="Times New Roman" w:hAnsi="Times New Roman" w:cs="Times New Roman"/>
                      <w:b/>
                      <w:bCs/>
                      <w:sz w:val="24"/>
                      <w:szCs w:val="24"/>
                    </w:rPr>
                  </w:pPr>
                </w:p>
              </w:tc>
              <w:tc>
                <w:tcPr>
                  <w:tcW w:w="1418" w:type="dxa"/>
                </w:tcPr>
                <w:p w14:paraId="7685F518" w14:textId="77777777" w:rsidR="00B61738" w:rsidRPr="007C40E4" w:rsidRDefault="00B61738" w:rsidP="00B61738">
                  <w:pPr>
                    <w:keepNext/>
                    <w:rPr>
                      <w:rFonts w:ascii="Times New Roman" w:hAnsi="Times New Roman" w:cs="Times New Roman"/>
                      <w:b/>
                      <w:bCs/>
                      <w:sz w:val="24"/>
                      <w:szCs w:val="24"/>
                    </w:rPr>
                  </w:pPr>
                </w:p>
              </w:tc>
              <w:tc>
                <w:tcPr>
                  <w:tcW w:w="1138" w:type="dxa"/>
                </w:tcPr>
                <w:p w14:paraId="0C18895E" w14:textId="77777777" w:rsidR="00B61738" w:rsidRPr="007C40E4" w:rsidRDefault="00B61738" w:rsidP="00B61738">
                  <w:pPr>
                    <w:keepNext/>
                    <w:rPr>
                      <w:rFonts w:ascii="Times New Roman" w:hAnsi="Times New Roman" w:cs="Times New Roman"/>
                      <w:b/>
                      <w:bCs/>
                      <w:sz w:val="24"/>
                      <w:szCs w:val="24"/>
                    </w:rPr>
                  </w:pPr>
                </w:p>
              </w:tc>
            </w:tr>
            <w:tr w:rsidR="00B61738" w:rsidRPr="007C40E4" w14:paraId="5B15DA11" w14:textId="77777777" w:rsidTr="00AB6D4E">
              <w:tc>
                <w:tcPr>
                  <w:tcW w:w="5699" w:type="dxa"/>
                </w:tcPr>
                <w:p w14:paraId="3F18F913"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m not good enough at any physical activity to make it fun. </w:t>
                  </w:r>
                </w:p>
              </w:tc>
              <w:tc>
                <w:tcPr>
                  <w:tcW w:w="1276" w:type="dxa"/>
                </w:tcPr>
                <w:p w14:paraId="3C18342E" w14:textId="77777777" w:rsidR="00B61738" w:rsidRPr="007C40E4" w:rsidRDefault="00B61738" w:rsidP="00B61738">
                  <w:pPr>
                    <w:keepNext/>
                    <w:rPr>
                      <w:rFonts w:ascii="Times New Roman" w:hAnsi="Times New Roman" w:cs="Times New Roman"/>
                      <w:b/>
                      <w:bCs/>
                      <w:sz w:val="24"/>
                      <w:szCs w:val="24"/>
                    </w:rPr>
                  </w:pPr>
                </w:p>
              </w:tc>
              <w:tc>
                <w:tcPr>
                  <w:tcW w:w="1417" w:type="dxa"/>
                </w:tcPr>
                <w:p w14:paraId="0796A03B" w14:textId="77777777" w:rsidR="00B61738" w:rsidRPr="007C40E4" w:rsidRDefault="00B61738" w:rsidP="00B61738">
                  <w:pPr>
                    <w:keepNext/>
                    <w:rPr>
                      <w:rFonts w:ascii="Times New Roman" w:hAnsi="Times New Roman" w:cs="Times New Roman"/>
                      <w:b/>
                      <w:bCs/>
                      <w:sz w:val="24"/>
                      <w:szCs w:val="24"/>
                    </w:rPr>
                  </w:pPr>
                </w:p>
              </w:tc>
              <w:tc>
                <w:tcPr>
                  <w:tcW w:w="1418" w:type="dxa"/>
                </w:tcPr>
                <w:p w14:paraId="388DB0E8" w14:textId="77777777" w:rsidR="00B61738" w:rsidRPr="007C40E4" w:rsidRDefault="00B61738" w:rsidP="00B61738">
                  <w:pPr>
                    <w:keepNext/>
                    <w:rPr>
                      <w:rFonts w:ascii="Times New Roman" w:hAnsi="Times New Roman" w:cs="Times New Roman"/>
                      <w:b/>
                      <w:bCs/>
                      <w:sz w:val="24"/>
                      <w:szCs w:val="24"/>
                    </w:rPr>
                  </w:pPr>
                </w:p>
              </w:tc>
              <w:tc>
                <w:tcPr>
                  <w:tcW w:w="1138" w:type="dxa"/>
                </w:tcPr>
                <w:p w14:paraId="2EC873F9" w14:textId="77777777" w:rsidR="00B61738" w:rsidRPr="007C40E4" w:rsidRDefault="00B61738" w:rsidP="00B61738">
                  <w:pPr>
                    <w:keepNext/>
                    <w:rPr>
                      <w:rFonts w:ascii="Times New Roman" w:hAnsi="Times New Roman" w:cs="Times New Roman"/>
                      <w:b/>
                      <w:bCs/>
                      <w:sz w:val="24"/>
                      <w:szCs w:val="24"/>
                    </w:rPr>
                  </w:pPr>
                </w:p>
              </w:tc>
            </w:tr>
            <w:tr w:rsidR="00B61738" w:rsidRPr="007C40E4" w14:paraId="49ACF8FD" w14:textId="77777777" w:rsidTr="00AB6D4E">
              <w:tc>
                <w:tcPr>
                  <w:tcW w:w="5699" w:type="dxa"/>
                </w:tcPr>
                <w:p w14:paraId="705BAA5F"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 xml:space="preserve">If we had exercise facilities and showers in college, then I would be more likely to exercise. </w:t>
                  </w:r>
                </w:p>
              </w:tc>
              <w:tc>
                <w:tcPr>
                  <w:tcW w:w="1276" w:type="dxa"/>
                </w:tcPr>
                <w:p w14:paraId="07A3E372" w14:textId="77777777" w:rsidR="00B61738" w:rsidRPr="007C40E4" w:rsidRDefault="00B61738" w:rsidP="00B61738">
                  <w:pPr>
                    <w:keepNext/>
                    <w:rPr>
                      <w:rFonts w:ascii="Times New Roman" w:hAnsi="Times New Roman" w:cs="Times New Roman"/>
                      <w:b/>
                      <w:bCs/>
                      <w:sz w:val="24"/>
                      <w:szCs w:val="24"/>
                    </w:rPr>
                  </w:pPr>
                </w:p>
              </w:tc>
              <w:tc>
                <w:tcPr>
                  <w:tcW w:w="1417" w:type="dxa"/>
                </w:tcPr>
                <w:p w14:paraId="3559334E" w14:textId="77777777" w:rsidR="00B61738" w:rsidRPr="007C40E4" w:rsidRDefault="00B61738" w:rsidP="00B61738">
                  <w:pPr>
                    <w:keepNext/>
                    <w:rPr>
                      <w:rFonts w:ascii="Times New Roman" w:hAnsi="Times New Roman" w:cs="Times New Roman"/>
                      <w:b/>
                      <w:bCs/>
                      <w:sz w:val="24"/>
                      <w:szCs w:val="24"/>
                    </w:rPr>
                  </w:pPr>
                </w:p>
              </w:tc>
              <w:tc>
                <w:tcPr>
                  <w:tcW w:w="1418" w:type="dxa"/>
                </w:tcPr>
                <w:p w14:paraId="3A11F53A" w14:textId="77777777" w:rsidR="00B61738" w:rsidRPr="007C40E4" w:rsidRDefault="00B61738" w:rsidP="00B61738">
                  <w:pPr>
                    <w:keepNext/>
                    <w:rPr>
                      <w:rFonts w:ascii="Times New Roman" w:hAnsi="Times New Roman" w:cs="Times New Roman"/>
                      <w:b/>
                      <w:bCs/>
                      <w:sz w:val="24"/>
                      <w:szCs w:val="24"/>
                    </w:rPr>
                  </w:pPr>
                </w:p>
              </w:tc>
              <w:tc>
                <w:tcPr>
                  <w:tcW w:w="1138" w:type="dxa"/>
                </w:tcPr>
                <w:p w14:paraId="5DF98D42" w14:textId="77777777" w:rsidR="00B61738" w:rsidRPr="007C40E4" w:rsidRDefault="00B61738" w:rsidP="00B61738">
                  <w:pPr>
                    <w:keepNext/>
                    <w:rPr>
                      <w:rFonts w:ascii="Times New Roman" w:hAnsi="Times New Roman" w:cs="Times New Roman"/>
                      <w:b/>
                      <w:bCs/>
                      <w:sz w:val="24"/>
                      <w:szCs w:val="24"/>
                    </w:rPr>
                  </w:pPr>
                </w:p>
              </w:tc>
            </w:tr>
          </w:tbl>
          <w:p w14:paraId="0BD8DDDA" w14:textId="77777777" w:rsidR="00B61738" w:rsidRPr="007C40E4" w:rsidRDefault="00B61738" w:rsidP="00B61738">
            <w:pPr>
              <w:keepNext/>
              <w:rPr>
                <w:rFonts w:ascii="Times New Roman" w:hAnsi="Times New Roman" w:cs="Times New Roman"/>
                <w:sz w:val="24"/>
                <w:szCs w:val="24"/>
              </w:rPr>
            </w:pPr>
          </w:p>
        </w:tc>
      </w:tr>
      <w:tr w:rsidR="00B61738" w:rsidRPr="007C40E4" w14:paraId="58E37B0E" w14:textId="77777777" w:rsidTr="00AB6D4E">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5000" w:type="pct"/>
          </w:tcPr>
          <w:p w14:paraId="01496B91" w14:textId="77777777" w:rsidR="00B61738" w:rsidRPr="007C40E4" w:rsidRDefault="00B61738" w:rsidP="00B61738">
            <w:pPr>
              <w:keepNext/>
              <w:widowControl w:val="0"/>
              <w:ind w:left="1080"/>
              <w:contextualSpacing/>
              <w:jc w:val="center"/>
              <w:rPr>
                <w:rFonts w:ascii="Times New Roman" w:hAnsi="Times New Roman" w:cs="Times New Roman"/>
                <w:sz w:val="24"/>
                <w:szCs w:val="24"/>
              </w:rPr>
            </w:pPr>
          </w:p>
          <w:p w14:paraId="78B04C06" w14:textId="77777777" w:rsidR="00B61738" w:rsidRPr="007C40E4" w:rsidRDefault="00B61738" w:rsidP="00B61738">
            <w:pPr>
              <w:keepNext/>
              <w:widowControl w:val="0"/>
              <w:ind w:left="1080"/>
              <w:contextualSpacing/>
              <w:jc w:val="center"/>
              <w:rPr>
                <w:rFonts w:ascii="Times New Roman" w:hAnsi="Times New Roman" w:cs="Times New Roman"/>
                <w:sz w:val="24"/>
                <w:szCs w:val="24"/>
              </w:rPr>
            </w:pPr>
            <w:r w:rsidRPr="007C40E4">
              <w:rPr>
                <w:rFonts w:ascii="Times New Roman" w:hAnsi="Times New Roman" w:cs="Times New Roman"/>
                <w:sz w:val="24"/>
                <w:szCs w:val="24"/>
              </w:rPr>
              <w:t>Your sedentary behaviour</w:t>
            </w:r>
          </w:p>
          <w:p w14:paraId="1E6184C9" w14:textId="77777777" w:rsidR="00B61738" w:rsidRPr="007C40E4" w:rsidRDefault="00B61738" w:rsidP="00B61738">
            <w:pPr>
              <w:keepNext/>
              <w:widowControl w:val="0"/>
              <w:jc w:val="center"/>
              <w:rPr>
                <w:rFonts w:ascii="Times New Roman" w:hAnsi="Times New Roman" w:cs="Times New Roman"/>
                <w:sz w:val="24"/>
                <w:szCs w:val="24"/>
              </w:rPr>
            </w:pPr>
          </w:p>
          <w:p w14:paraId="1E2FC2C0" w14:textId="77777777" w:rsidR="00B61738" w:rsidRPr="007C40E4" w:rsidRDefault="00B61738" w:rsidP="00B61738">
            <w:pPr>
              <w:keepNext/>
              <w:widowControl w:val="0"/>
              <w:rPr>
                <w:rFonts w:ascii="Times New Roman" w:hAnsi="Times New Roman" w:cs="Times New Roman"/>
                <w:sz w:val="24"/>
                <w:szCs w:val="24"/>
              </w:rPr>
            </w:pPr>
            <w:r w:rsidRPr="007C40E4">
              <w:rPr>
                <w:rFonts w:ascii="Times New Roman" w:hAnsi="Times New Roman" w:cs="Times New Roman"/>
                <w:sz w:val="24"/>
                <w:szCs w:val="24"/>
              </w:rPr>
              <w:t>Sedentary behaviour refers to any waking activity characterized by a reduced energy expenditure </w:t>
            </w:r>
            <w:r w:rsidRPr="007C40E4">
              <w:rPr>
                <w:rFonts w:ascii="Times New Roman" w:hAnsi="Times New Roman" w:cs="Times New Roman"/>
                <w:i/>
                <w:iCs/>
                <w:sz w:val="24"/>
                <w:szCs w:val="24"/>
              </w:rPr>
              <w:t>and </w:t>
            </w:r>
            <w:r w:rsidRPr="007C40E4">
              <w:rPr>
                <w:rFonts w:ascii="Times New Roman" w:hAnsi="Times New Roman" w:cs="Times New Roman"/>
                <w:sz w:val="24"/>
                <w:szCs w:val="24"/>
              </w:rPr>
              <w:t>a sitting or reclining posture.  In general, this means that any time a person is sitting or lying down, they are engaging in sedentary behaviour. Common sedentary behaviours include TV viewing, video game playing, computer use (collectively termed “screen time”), driving automobiles, and reading.</w:t>
            </w:r>
          </w:p>
          <w:p w14:paraId="294F0E47" w14:textId="77777777" w:rsidR="00B61738" w:rsidRPr="007C40E4" w:rsidRDefault="00B61738" w:rsidP="00B61738">
            <w:pPr>
              <w:keepNext/>
              <w:widowControl w:val="0"/>
              <w:rPr>
                <w:rFonts w:ascii="Times New Roman" w:hAnsi="Times New Roman" w:cs="Times New Roman"/>
                <w:sz w:val="24"/>
                <w:szCs w:val="24"/>
              </w:rPr>
            </w:pPr>
          </w:p>
        </w:tc>
      </w:tr>
      <w:tr w:rsidR="00B61738" w:rsidRPr="007C40E4" w14:paraId="61889B4D" w14:textId="77777777" w:rsidTr="00AB6D4E">
        <w:trPr>
          <w:trHeight w:val="507"/>
        </w:trPr>
        <w:tc>
          <w:tcPr>
            <w:cnfStyle w:val="001000000000" w:firstRow="0" w:lastRow="0" w:firstColumn="1" w:lastColumn="0" w:oddVBand="0" w:evenVBand="0" w:oddHBand="0" w:evenHBand="0" w:firstRowFirstColumn="0" w:firstRowLastColumn="0" w:lastRowFirstColumn="0" w:lastRowLastColumn="0"/>
            <w:tcW w:w="5000" w:type="pct"/>
          </w:tcPr>
          <w:p w14:paraId="29F4A9F2" w14:textId="77777777" w:rsidR="00B61738" w:rsidRPr="007C40E4" w:rsidRDefault="00B61738" w:rsidP="00B61738">
            <w:pPr>
              <w:keepNext/>
              <w:rPr>
                <w:rFonts w:ascii="Times New Roman" w:hAnsi="Times New Roman" w:cs="Times New Roman"/>
                <w:sz w:val="24"/>
                <w:szCs w:val="24"/>
              </w:rPr>
            </w:pPr>
          </w:p>
          <w:p w14:paraId="2A2864EF"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On a typical WEEKDAY, how much time do you spend (from when you wake up until you go to bed) doing the following? (Please tick)</w:t>
            </w:r>
          </w:p>
          <w:p w14:paraId="6AB4EB41" w14:textId="77777777" w:rsidR="00B61738" w:rsidRPr="007C40E4" w:rsidRDefault="00B61738" w:rsidP="00B61738">
            <w:pPr>
              <w:keepNext/>
              <w:rPr>
                <w:rFonts w:ascii="Times New Roman" w:hAnsi="Times New Roman" w:cs="Times New Roman"/>
                <w:sz w:val="24"/>
                <w:szCs w:val="24"/>
              </w:rPr>
            </w:pPr>
          </w:p>
          <w:tbl>
            <w:tblPr>
              <w:tblStyle w:val="TableGrid"/>
              <w:tblW w:w="11298" w:type="dxa"/>
              <w:tblLayout w:type="fixed"/>
              <w:tblLook w:val="04A0" w:firstRow="1" w:lastRow="0" w:firstColumn="1" w:lastColumn="0" w:noHBand="0" w:noVBand="1"/>
            </w:tblPr>
            <w:tblGrid>
              <w:gridCol w:w="4273"/>
              <w:gridCol w:w="771"/>
              <w:gridCol w:w="866"/>
              <w:gridCol w:w="673"/>
              <w:gridCol w:w="687"/>
              <w:gridCol w:w="827"/>
              <w:gridCol w:w="828"/>
              <w:gridCol w:w="827"/>
              <w:gridCol w:w="787"/>
              <w:gridCol w:w="759"/>
            </w:tblGrid>
            <w:tr w:rsidR="00B61738" w:rsidRPr="007C40E4" w14:paraId="2FB947AC" w14:textId="77777777" w:rsidTr="00AB6D4E">
              <w:trPr>
                <w:trHeight w:val="1029"/>
              </w:trPr>
              <w:tc>
                <w:tcPr>
                  <w:tcW w:w="4273" w:type="dxa"/>
                </w:tcPr>
                <w:p w14:paraId="39B212ED" w14:textId="77777777" w:rsidR="00B61738" w:rsidRPr="007C40E4" w:rsidRDefault="00B61738" w:rsidP="00B61738">
                  <w:pPr>
                    <w:keepNext/>
                    <w:rPr>
                      <w:rFonts w:ascii="Times New Roman" w:hAnsi="Times New Roman" w:cs="Times New Roman"/>
                      <w:bCs/>
                      <w:sz w:val="24"/>
                      <w:szCs w:val="24"/>
                    </w:rPr>
                  </w:pPr>
                </w:p>
              </w:tc>
              <w:tc>
                <w:tcPr>
                  <w:tcW w:w="771" w:type="dxa"/>
                </w:tcPr>
                <w:p w14:paraId="7F8CE0AA"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None</w:t>
                  </w:r>
                </w:p>
              </w:tc>
              <w:tc>
                <w:tcPr>
                  <w:tcW w:w="866" w:type="dxa"/>
                </w:tcPr>
                <w:p w14:paraId="5A93E067"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15 min. or less</w:t>
                  </w:r>
                </w:p>
              </w:tc>
              <w:tc>
                <w:tcPr>
                  <w:tcW w:w="673" w:type="dxa"/>
                </w:tcPr>
                <w:p w14:paraId="7614B8FD"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30 min.</w:t>
                  </w:r>
                </w:p>
              </w:tc>
              <w:tc>
                <w:tcPr>
                  <w:tcW w:w="687" w:type="dxa"/>
                </w:tcPr>
                <w:p w14:paraId="1409BF7E"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1 hr</w:t>
                  </w:r>
                </w:p>
              </w:tc>
              <w:tc>
                <w:tcPr>
                  <w:tcW w:w="827" w:type="dxa"/>
                </w:tcPr>
                <w:p w14:paraId="550408BC"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2 hrs</w:t>
                  </w:r>
                </w:p>
              </w:tc>
              <w:tc>
                <w:tcPr>
                  <w:tcW w:w="828" w:type="dxa"/>
                </w:tcPr>
                <w:p w14:paraId="16CFE479"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3 hrs</w:t>
                  </w:r>
                </w:p>
              </w:tc>
              <w:tc>
                <w:tcPr>
                  <w:tcW w:w="827" w:type="dxa"/>
                </w:tcPr>
                <w:p w14:paraId="407CB712"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4 hrs</w:t>
                  </w:r>
                </w:p>
              </w:tc>
              <w:tc>
                <w:tcPr>
                  <w:tcW w:w="787" w:type="dxa"/>
                </w:tcPr>
                <w:p w14:paraId="0B880176"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5 hrs</w:t>
                  </w:r>
                </w:p>
              </w:tc>
              <w:tc>
                <w:tcPr>
                  <w:tcW w:w="759" w:type="dxa"/>
                </w:tcPr>
                <w:p w14:paraId="7BACD020" w14:textId="77777777" w:rsidR="00B61738" w:rsidRPr="007C40E4" w:rsidRDefault="00B61738" w:rsidP="00B61738">
                  <w:pPr>
                    <w:keepNext/>
                    <w:rPr>
                      <w:rFonts w:ascii="Times New Roman" w:hAnsi="Times New Roman" w:cs="Times New Roman"/>
                      <w:b/>
                      <w:bCs/>
                      <w:sz w:val="24"/>
                      <w:szCs w:val="24"/>
                    </w:rPr>
                  </w:pPr>
                  <w:r w:rsidRPr="007C40E4">
                    <w:rPr>
                      <w:rFonts w:ascii="Times New Roman" w:hAnsi="Times New Roman" w:cs="Times New Roman"/>
                      <w:b/>
                      <w:bCs/>
                      <w:sz w:val="24"/>
                      <w:szCs w:val="24"/>
                    </w:rPr>
                    <w:t>6 hrs or more</w:t>
                  </w:r>
                </w:p>
              </w:tc>
            </w:tr>
            <w:tr w:rsidR="00B61738" w:rsidRPr="007C40E4" w14:paraId="1731FCE2" w14:textId="77777777" w:rsidTr="00AB6D4E">
              <w:trPr>
                <w:trHeight w:val="522"/>
              </w:trPr>
              <w:tc>
                <w:tcPr>
                  <w:tcW w:w="4273" w:type="dxa"/>
                </w:tcPr>
                <w:p w14:paraId="71FF68A0"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Watching TV (including videos on VCR/DVD/computer).</w:t>
                  </w:r>
                </w:p>
              </w:tc>
              <w:tc>
                <w:tcPr>
                  <w:tcW w:w="771" w:type="dxa"/>
                </w:tcPr>
                <w:p w14:paraId="6E5DA57A" w14:textId="77777777" w:rsidR="00B61738" w:rsidRPr="007C40E4" w:rsidRDefault="00B61738" w:rsidP="00B61738">
                  <w:pPr>
                    <w:keepNext/>
                    <w:rPr>
                      <w:rFonts w:ascii="Times New Roman" w:hAnsi="Times New Roman" w:cs="Times New Roman"/>
                      <w:bCs/>
                      <w:sz w:val="24"/>
                      <w:szCs w:val="24"/>
                    </w:rPr>
                  </w:pPr>
                </w:p>
              </w:tc>
              <w:tc>
                <w:tcPr>
                  <w:tcW w:w="866" w:type="dxa"/>
                </w:tcPr>
                <w:p w14:paraId="19A23421" w14:textId="77777777" w:rsidR="00B61738" w:rsidRPr="007C40E4" w:rsidRDefault="00B61738" w:rsidP="00B61738">
                  <w:pPr>
                    <w:keepNext/>
                    <w:rPr>
                      <w:rFonts w:ascii="Times New Roman" w:hAnsi="Times New Roman" w:cs="Times New Roman"/>
                      <w:bCs/>
                      <w:sz w:val="24"/>
                      <w:szCs w:val="24"/>
                    </w:rPr>
                  </w:pPr>
                </w:p>
              </w:tc>
              <w:tc>
                <w:tcPr>
                  <w:tcW w:w="673" w:type="dxa"/>
                </w:tcPr>
                <w:p w14:paraId="7EB6A4BC" w14:textId="77777777" w:rsidR="00B61738" w:rsidRPr="007C40E4" w:rsidRDefault="00B61738" w:rsidP="00B61738">
                  <w:pPr>
                    <w:keepNext/>
                    <w:rPr>
                      <w:rFonts w:ascii="Times New Roman" w:hAnsi="Times New Roman" w:cs="Times New Roman"/>
                      <w:bCs/>
                      <w:sz w:val="24"/>
                      <w:szCs w:val="24"/>
                    </w:rPr>
                  </w:pPr>
                </w:p>
              </w:tc>
              <w:tc>
                <w:tcPr>
                  <w:tcW w:w="687" w:type="dxa"/>
                </w:tcPr>
                <w:p w14:paraId="3FDABCD4" w14:textId="77777777" w:rsidR="00B61738" w:rsidRPr="007C40E4" w:rsidRDefault="00B61738" w:rsidP="00B61738">
                  <w:pPr>
                    <w:keepNext/>
                    <w:rPr>
                      <w:rFonts w:ascii="Times New Roman" w:hAnsi="Times New Roman" w:cs="Times New Roman"/>
                      <w:bCs/>
                      <w:sz w:val="24"/>
                      <w:szCs w:val="24"/>
                    </w:rPr>
                  </w:pPr>
                </w:p>
              </w:tc>
              <w:tc>
                <w:tcPr>
                  <w:tcW w:w="827" w:type="dxa"/>
                </w:tcPr>
                <w:p w14:paraId="458AE6A9" w14:textId="77777777" w:rsidR="00B61738" w:rsidRPr="007C40E4" w:rsidRDefault="00B61738" w:rsidP="00B61738">
                  <w:pPr>
                    <w:keepNext/>
                    <w:rPr>
                      <w:rFonts w:ascii="Times New Roman" w:hAnsi="Times New Roman" w:cs="Times New Roman"/>
                      <w:bCs/>
                      <w:sz w:val="24"/>
                      <w:szCs w:val="24"/>
                    </w:rPr>
                  </w:pPr>
                </w:p>
              </w:tc>
              <w:tc>
                <w:tcPr>
                  <w:tcW w:w="828" w:type="dxa"/>
                </w:tcPr>
                <w:p w14:paraId="7CBFAC78" w14:textId="77777777" w:rsidR="00B61738" w:rsidRPr="007C40E4" w:rsidRDefault="00B61738" w:rsidP="00B61738">
                  <w:pPr>
                    <w:keepNext/>
                    <w:rPr>
                      <w:rFonts w:ascii="Times New Roman" w:hAnsi="Times New Roman" w:cs="Times New Roman"/>
                      <w:bCs/>
                      <w:sz w:val="24"/>
                      <w:szCs w:val="24"/>
                    </w:rPr>
                  </w:pPr>
                </w:p>
              </w:tc>
              <w:tc>
                <w:tcPr>
                  <w:tcW w:w="827" w:type="dxa"/>
                </w:tcPr>
                <w:p w14:paraId="604877F2" w14:textId="77777777" w:rsidR="00B61738" w:rsidRPr="007C40E4" w:rsidRDefault="00B61738" w:rsidP="00B61738">
                  <w:pPr>
                    <w:keepNext/>
                    <w:rPr>
                      <w:rFonts w:ascii="Times New Roman" w:hAnsi="Times New Roman" w:cs="Times New Roman"/>
                      <w:bCs/>
                      <w:sz w:val="24"/>
                      <w:szCs w:val="24"/>
                    </w:rPr>
                  </w:pPr>
                </w:p>
              </w:tc>
              <w:tc>
                <w:tcPr>
                  <w:tcW w:w="787" w:type="dxa"/>
                </w:tcPr>
                <w:p w14:paraId="572E5E99" w14:textId="77777777" w:rsidR="00B61738" w:rsidRPr="007C40E4" w:rsidRDefault="00B61738" w:rsidP="00B61738">
                  <w:pPr>
                    <w:keepNext/>
                    <w:rPr>
                      <w:rFonts w:ascii="Times New Roman" w:hAnsi="Times New Roman" w:cs="Times New Roman"/>
                      <w:bCs/>
                      <w:sz w:val="24"/>
                      <w:szCs w:val="24"/>
                    </w:rPr>
                  </w:pPr>
                </w:p>
              </w:tc>
              <w:tc>
                <w:tcPr>
                  <w:tcW w:w="759" w:type="dxa"/>
                </w:tcPr>
                <w:p w14:paraId="28EFEBB3" w14:textId="77777777" w:rsidR="00B61738" w:rsidRPr="007C40E4" w:rsidRDefault="00B61738" w:rsidP="00B61738">
                  <w:pPr>
                    <w:keepNext/>
                    <w:rPr>
                      <w:rFonts w:ascii="Times New Roman" w:hAnsi="Times New Roman" w:cs="Times New Roman"/>
                      <w:bCs/>
                      <w:sz w:val="24"/>
                      <w:szCs w:val="24"/>
                    </w:rPr>
                  </w:pPr>
                </w:p>
              </w:tc>
            </w:tr>
            <w:tr w:rsidR="00B61738" w:rsidRPr="007C40E4" w14:paraId="2F798E49" w14:textId="77777777" w:rsidTr="00AB6D4E">
              <w:trPr>
                <w:trHeight w:val="245"/>
              </w:trPr>
              <w:tc>
                <w:tcPr>
                  <w:tcW w:w="4273" w:type="dxa"/>
                </w:tcPr>
                <w:p w14:paraId="73BF2F2F"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Playing computer or video games.</w:t>
                  </w:r>
                </w:p>
              </w:tc>
              <w:tc>
                <w:tcPr>
                  <w:tcW w:w="771" w:type="dxa"/>
                </w:tcPr>
                <w:p w14:paraId="08820A0D" w14:textId="77777777" w:rsidR="00B61738" w:rsidRPr="007C40E4" w:rsidRDefault="00B61738" w:rsidP="00B61738">
                  <w:pPr>
                    <w:keepNext/>
                    <w:rPr>
                      <w:rFonts w:ascii="Times New Roman" w:hAnsi="Times New Roman" w:cs="Times New Roman"/>
                      <w:bCs/>
                      <w:sz w:val="24"/>
                      <w:szCs w:val="24"/>
                    </w:rPr>
                  </w:pPr>
                </w:p>
              </w:tc>
              <w:tc>
                <w:tcPr>
                  <w:tcW w:w="866" w:type="dxa"/>
                </w:tcPr>
                <w:p w14:paraId="7FC83E74" w14:textId="77777777" w:rsidR="00B61738" w:rsidRPr="007C40E4" w:rsidRDefault="00B61738" w:rsidP="00B61738">
                  <w:pPr>
                    <w:keepNext/>
                    <w:rPr>
                      <w:rFonts w:ascii="Times New Roman" w:hAnsi="Times New Roman" w:cs="Times New Roman"/>
                      <w:bCs/>
                      <w:sz w:val="24"/>
                      <w:szCs w:val="24"/>
                    </w:rPr>
                  </w:pPr>
                </w:p>
              </w:tc>
              <w:tc>
                <w:tcPr>
                  <w:tcW w:w="673" w:type="dxa"/>
                </w:tcPr>
                <w:p w14:paraId="4010EF03" w14:textId="77777777" w:rsidR="00B61738" w:rsidRPr="007C40E4" w:rsidRDefault="00B61738" w:rsidP="00B61738">
                  <w:pPr>
                    <w:keepNext/>
                    <w:rPr>
                      <w:rFonts w:ascii="Times New Roman" w:hAnsi="Times New Roman" w:cs="Times New Roman"/>
                      <w:bCs/>
                      <w:sz w:val="24"/>
                      <w:szCs w:val="24"/>
                    </w:rPr>
                  </w:pPr>
                </w:p>
              </w:tc>
              <w:tc>
                <w:tcPr>
                  <w:tcW w:w="687" w:type="dxa"/>
                </w:tcPr>
                <w:p w14:paraId="64AE1E21" w14:textId="77777777" w:rsidR="00B61738" w:rsidRPr="007C40E4" w:rsidRDefault="00B61738" w:rsidP="00B61738">
                  <w:pPr>
                    <w:keepNext/>
                    <w:rPr>
                      <w:rFonts w:ascii="Times New Roman" w:hAnsi="Times New Roman" w:cs="Times New Roman"/>
                      <w:bCs/>
                      <w:sz w:val="24"/>
                      <w:szCs w:val="24"/>
                    </w:rPr>
                  </w:pPr>
                </w:p>
              </w:tc>
              <w:tc>
                <w:tcPr>
                  <w:tcW w:w="827" w:type="dxa"/>
                </w:tcPr>
                <w:p w14:paraId="06C6C23E" w14:textId="77777777" w:rsidR="00B61738" w:rsidRPr="007C40E4" w:rsidRDefault="00B61738" w:rsidP="00B61738">
                  <w:pPr>
                    <w:keepNext/>
                    <w:rPr>
                      <w:rFonts w:ascii="Times New Roman" w:hAnsi="Times New Roman" w:cs="Times New Roman"/>
                      <w:bCs/>
                      <w:sz w:val="24"/>
                      <w:szCs w:val="24"/>
                    </w:rPr>
                  </w:pPr>
                </w:p>
              </w:tc>
              <w:tc>
                <w:tcPr>
                  <w:tcW w:w="828" w:type="dxa"/>
                </w:tcPr>
                <w:p w14:paraId="1216675E" w14:textId="77777777" w:rsidR="00B61738" w:rsidRPr="007C40E4" w:rsidRDefault="00B61738" w:rsidP="00B61738">
                  <w:pPr>
                    <w:keepNext/>
                    <w:rPr>
                      <w:rFonts w:ascii="Times New Roman" w:hAnsi="Times New Roman" w:cs="Times New Roman"/>
                      <w:bCs/>
                      <w:sz w:val="24"/>
                      <w:szCs w:val="24"/>
                    </w:rPr>
                  </w:pPr>
                </w:p>
              </w:tc>
              <w:tc>
                <w:tcPr>
                  <w:tcW w:w="827" w:type="dxa"/>
                </w:tcPr>
                <w:p w14:paraId="00884663" w14:textId="77777777" w:rsidR="00B61738" w:rsidRPr="007C40E4" w:rsidRDefault="00B61738" w:rsidP="00B61738">
                  <w:pPr>
                    <w:keepNext/>
                    <w:rPr>
                      <w:rFonts w:ascii="Times New Roman" w:hAnsi="Times New Roman" w:cs="Times New Roman"/>
                      <w:bCs/>
                      <w:sz w:val="24"/>
                      <w:szCs w:val="24"/>
                    </w:rPr>
                  </w:pPr>
                </w:p>
              </w:tc>
              <w:tc>
                <w:tcPr>
                  <w:tcW w:w="787" w:type="dxa"/>
                </w:tcPr>
                <w:p w14:paraId="0700F127" w14:textId="77777777" w:rsidR="00B61738" w:rsidRPr="007C40E4" w:rsidRDefault="00B61738" w:rsidP="00B61738">
                  <w:pPr>
                    <w:keepNext/>
                    <w:rPr>
                      <w:rFonts w:ascii="Times New Roman" w:hAnsi="Times New Roman" w:cs="Times New Roman"/>
                      <w:bCs/>
                      <w:sz w:val="24"/>
                      <w:szCs w:val="24"/>
                    </w:rPr>
                  </w:pPr>
                </w:p>
              </w:tc>
              <w:tc>
                <w:tcPr>
                  <w:tcW w:w="759" w:type="dxa"/>
                </w:tcPr>
                <w:p w14:paraId="4A300696" w14:textId="77777777" w:rsidR="00B61738" w:rsidRPr="007C40E4" w:rsidRDefault="00B61738" w:rsidP="00B61738">
                  <w:pPr>
                    <w:keepNext/>
                    <w:rPr>
                      <w:rFonts w:ascii="Times New Roman" w:hAnsi="Times New Roman" w:cs="Times New Roman"/>
                      <w:bCs/>
                      <w:sz w:val="24"/>
                      <w:szCs w:val="24"/>
                    </w:rPr>
                  </w:pPr>
                </w:p>
              </w:tc>
            </w:tr>
            <w:tr w:rsidR="00B61738" w:rsidRPr="007C40E4" w14:paraId="0B70B92B" w14:textId="77777777" w:rsidTr="00AB6D4E">
              <w:trPr>
                <w:trHeight w:val="506"/>
              </w:trPr>
              <w:tc>
                <w:tcPr>
                  <w:tcW w:w="4273" w:type="dxa"/>
                </w:tcPr>
                <w:p w14:paraId="655443F5"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Sitting listening to music on the radio, tapes, or CDs.</w:t>
                  </w:r>
                </w:p>
              </w:tc>
              <w:tc>
                <w:tcPr>
                  <w:tcW w:w="771" w:type="dxa"/>
                </w:tcPr>
                <w:p w14:paraId="6CC00C1B" w14:textId="77777777" w:rsidR="00B61738" w:rsidRPr="007C40E4" w:rsidRDefault="00B61738" w:rsidP="00B61738">
                  <w:pPr>
                    <w:keepNext/>
                    <w:rPr>
                      <w:rFonts w:ascii="Times New Roman" w:hAnsi="Times New Roman" w:cs="Times New Roman"/>
                      <w:bCs/>
                      <w:sz w:val="24"/>
                      <w:szCs w:val="24"/>
                    </w:rPr>
                  </w:pPr>
                </w:p>
              </w:tc>
              <w:tc>
                <w:tcPr>
                  <w:tcW w:w="866" w:type="dxa"/>
                </w:tcPr>
                <w:p w14:paraId="1E9D5C8D" w14:textId="77777777" w:rsidR="00B61738" w:rsidRPr="007C40E4" w:rsidRDefault="00B61738" w:rsidP="00B61738">
                  <w:pPr>
                    <w:keepNext/>
                    <w:rPr>
                      <w:rFonts w:ascii="Times New Roman" w:hAnsi="Times New Roman" w:cs="Times New Roman"/>
                      <w:bCs/>
                      <w:sz w:val="24"/>
                      <w:szCs w:val="24"/>
                    </w:rPr>
                  </w:pPr>
                </w:p>
              </w:tc>
              <w:tc>
                <w:tcPr>
                  <w:tcW w:w="673" w:type="dxa"/>
                </w:tcPr>
                <w:p w14:paraId="15F440B4" w14:textId="77777777" w:rsidR="00B61738" w:rsidRPr="007C40E4" w:rsidRDefault="00B61738" w:rsidP="00B61738">
                  <w:pPr>
                    <w:keepNext/>
                    <w:rPr>
                      <w:rFonts w:ascii="Times New Roman" w:hAnsi="Times New Roman" w:cs="Times New Roman"/>
                      <w:bCs/>
                      <w:sz w:val="24"/>
                      <w:szCs w:val="24"/>
                    </w:rPr>
                  </w:pPr>
                </w:p>
              </w:tc>
              <w:tc>
                <w:tcPr>
                  <w:tcW w:w="687" w:type="dxa"/>
                </w:tcPr>
                <w:p w14:paraId="5662E4B3" w14:textId="77777777" w:rsidR="00B61738" w:rsidRPr="007C40E4" w:rsidRDefault="00B61738" w:rsidP="00B61738">
                  <w:pPr>
                    <w:keepNext/>
                    <w:rPr>
                      <w:rFonts w:ascii="Times New Roman" w:hAnsi="Times New Roman" w:cs="Times New Roman"/>
                      <w:bCs/>
                      <w:sz w:val="24"/>
                      <w:szCs w:val="24"/>
                    </w:rPr>
                  </w:pPr>
                </w:p>
              </w:tc>
              <w:tc>
                <w:tcPr>
                  <w:tcW w:w="827" w:type="dxa"/>
                </w:tcPr>
                <w:p w14:paraId="2AEC806B" w14:textId="77777777" w:rsidR="00B61738" w:rsidRPr="007C40E4" w:rsidRDefault="00B61738" w:rsidP="00B61738">
                  <w:pPr>
                    <w:keepNext/>
                    <w:rPr>
                      <w:rFonts w:ascii="Times New Roman" w:hAnsi="Times New Roman" w:cs="Times New Roman"/>
                      <w:bCs/>
                      <w:sz w:val="24"/>
                      <w:szCs w:val="24"/>
                    </w:rPr>
                  </w:pPr>
                </w:p>
              </w:tc>
              <w:tc>
                <w:tcPr>
                  <w:tcW w:w="828" w:type="dxa"/>
                </w:tcPr>
                <w:p w14:paraId="4E075718" w14:textId="77777777" w:rsidR="00B61738" w:rsidRPr="007C40E4" w:rsidRDefault="00B61738" w:rsidP="00B61738">
                  <w:pPr>
                    <w:keepNext/>
                    <w:rPr>
                      <w:rFonts w:ascii="Times New Roman" w:hAnsi="Times New Roman" w:cs="Times New Roman"/>
                      <w:bCs/>
                      <w:sz w:val="24"/>
                      <w:szCs w:val="24"/>
                    </w:rPr>
                  </w:pPr>
                </w:p>
              </w:tc>
              <w:tc>
                <w:tcPr>
                  <w:tcW w:w="827" w:type="dxa"/>
                </w:tcPr>
                <w:p w14:paraId="0AA525D7" w14:textId="77777777" w:rsidR="00B61738" w:rsidRPr="007C40E4" w:rsidRDefault="00B61738" w:rsidP="00B61738">
                  <w:pPr>
                    <w:keepNext/>
                    <w:rPr>
                      <w:rFonts w:ascii="Times New Roman" w:hAnsi="Times New Roman" w:cs="Times New Roman"/>
                      <w:bCs/>
                      <w:sz w:val="24"/>
                      <w:szCs w:val="24"/>
                    </w:rPr>
                  </w:pPr>
                </w:p>
              </w:tc>
              <w:tc>
                <w:tcPr>
                  <w:tcW w:w="787" w:type="dxa"/>
                </w:tcPr>
                <w:p w14:paraId="7CA94EB7" w14:textId="77777777" w:rsidR="00B61738" w:rsidRPr="007C40E4" w:rsidRDefault="00B61738" w:rsidP="00B61738">
                  <w:pPr>
                    <w:keepNext/>
                    <w:rPr>
                      <w:rFonts w:ascii="Times New Roman" w:hAnsi="Times New Roman" w:cs="Times New Roman"/>
                      <w:bCs/>
                      <w:sz w:val="24"/>
                      <w:szCs w:val="24"/>
                    </w:rPr>
                  </w:pPr>
                </w:p>
              </w:tc>
              <w:tc>
                <w:tcPr>
                  <w:tcW w:w="759" w:type="dxa"/>
                </w:tcPr>
                <w:p w14:paraId="063DC9BB" w14:textId="77777777" w:rsidR="00B61738" w:rsidRPr="007C40E4" w:rsidRDefault="00B61738" w:rsidP="00B61738">
                  <w:pPr>
                    <w:keepNext/>
                    <w:rPr>
                      <w:rFonts w:ascii="Times New Roman" w:hAnsi="Times New Roman" w:cs="Times New Roman"/>
                      <w:bCs/>
                      <w:sz w:val="24"/>
                      <w:szCs w:val="24"/>
                    </w:rPr>
                  </w:pPr>
                </w:p>
              </w:tc>
            </w:tr>
            <w:tr w:rsidR="00B61738" w:rsidRPr="007C40E4" w14:paraId="67CABD1D" w14:textId="77777777" w:rsidTr="00AB6D4E">
              <w:trPr>
                <w:trHeight w:val="261"/>
              </w:trPr>
              <w:tc>
                <w:tcPr>
                  <w:tcW w:w="4273" w:type="dxa"/>
                </w:tcPr>
                <w:p w14:paraId="7E7C5CDE"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Sitting and talking on the phone.</w:t>
                  </w:r>
                </w:p>
              </w:tc>
              <w:tc>
                <w:tcPr>
                  <w:tcW w:w="771" w:type="dxa"/>
                </w:tcPr>
                <w:p w14:paraId="04039DF9" w14:textId="77777777" w:rsidR="00B61738" w:rsidRPr="007C40E4" w:rsidRDefault="00B61738" w:rsidP="00B61738">
                  <w:pPr>
                    <w:keepNext/>
                    <w:rPr>
                      <w:rFonts w:ascii="Times New Roman" w:hAnsi="Times New Roman" w:cs="Times New Roman"/>
                      <w:bCs/>
                      <w:sz w:val="24"/>
                      <w:szCs w:val="24"/>
                    </w:rPr>
                  </w:pPr>
                </w:p>
              </w:tc>
              <w:tc>
                <w:tcPr>
                  <w:tcW w:w="866" w:type="dxa"/>
                </w:tcPr>
                <w:p w14:paraId="19D00D89" w14:textId="77777777" w:rsidR="00B61738" w:rsidRPr="007C40E4" w:rsidRDefault="00B61738" w:rsidP="00B61738">
                  <w:pPr>
                    <w:keepNext/>
                    <w:rPr>
                      <w:rFonts w:ascii="Times New Roman" w:hAnsi="Times New Roman" w:cs="Times New Roman"/>
                      <w:bCs/>
                      <w:sz w:val="24"/>
                      <w:szCs w:val="24"/>
                    </w:rPr>
                  </w:pPr>
                </w:p>
              </w:tc>
              <w:tc>
                <w:tcPr>
                  <w:tcW w:w="673" w:type="dxa"/>
                </w:tcPr>
                <w:p w14:paraId="5DA3FD76" w14:textId="77777777" w:rsidR="00B61738" w:rsidRPr="007C40E4" w:rsidRDefault="00B61738" w:rsidP="00B61738">
                  <w:pPr>
                    <w:keepNext/>
                    <w:rPr>
                      <w:rFonts w:ascii="Times New Roman" w:hAnsi="Times New Roman" w:cs="Times New Roman"/>
                      <w:bCs/>
                      <w:sz w:val="24"/>
                      <w:szCs w:val="24"/>
                    </w:rPr>
                  </w:pPr>
                </w:p>
              </w:tc>
              <w:tc>
                <w:tcPr>
                  <w:tcW w:w="687" w:type="dxa"/>
                </w:tcPr>
                <w:p w14:paraId="773F76A6" w14:textId="77777777" w:rsidR="00B61738" w:rsidRPr="007C40E4" w:rsidRDefault="00B61738" w:rsidP="00B61738">
                  <w:pPr>
                    <w:keepNext/>
                    <w:rPr>
                      <w:rFonts w:ascii="Times New Roman" w:hAnsi="Times New Roman" w:cs="Times New Roman"/>
                      <w:bCs/>
                      <w:sz w:val="24"/>
                      <w:szCs w:val="24"/>
                    </w:rPr>
                  </w:pPr>
                </w:p>
              </w:tc>
              <w:tc>
                <w:tcPr>
                  <w:tcW w:w="827" w:type="dxa"/>
                </w:tcPr>
                <w:p w14:paraId="58B7B5E4" w14:textId="77777777" w:rsidR="00B61738" w:rsidRPr="007C40E4" w:rsidRDefault="00B61738" w:rsidP="00B61738">
                  <w:pPr>
                    <w:keepNext/>
                    <w:rPr>
                      <w:rFonts w:ascii="Times New Roman" w:hAnsi="Times New Roman" w:cs="Times New Roman"/>
                      <w:bCs/>
                      <w:sz w:val="24"/>
                      <w:szCs w:val="24"/>
                    </w:rPr>
                  </w:pPr>
                </w:p>
              </w:tc>
              <w:tc>
                <w:tcPr>
                  <w:tcW w:w="828" w:type="dxa"/>
                </w:tcPr>
                <w:p w14:paraId="1AC9C1C6" w14:textId="77777777" w:rsidR="00B61738" w:rsidRPr="007C40E4" w:rsidRDefault="00B61738" w:rsidP="00B61738">
                  <w:pPr>
                    <w:keepNext/>
                    <w:rPr>
                      <w:rFonts w:ascii="Times New Roman" w:hAnsi="Times New Roman" w:cs="Times New Roman"/>
                      <w:bCs/>
                      <w:sz w:val="24"/>
                      <w:szCs w:val="24"/>
                    </w:rPr>
                  </w:pPr>
                </w:p>
              </w:tc>
              <w:tc>
                <w:tcPr>
                  <w:tcW w:w="827" w:type="dxa"/>
                </w:tcPr>
                <w:p w14:paraId="491B8985" w14:textId="77777777" w:rsidR="00B61738" w:rsidRPr="007C40E4" w:rsidRDefault="00B61738" w:rsidP="00B61738">
                  <w:pPr>
                    <w:keepNext/>
                    <w:rPr>
                      <w:rFonts w:ascii="Times New Roman" w:hAnsi="Times New Roman" w:cs="Times New Roman"/>
                      <w:bCs/>
                      <w:sz w:val="24"/>
                      <w:szCs w:val="24"/>
                    </w:rPr>
                  </w:pPr>
                </w:p>
              </w:tc>
              <w:tc>
                <w:tcPr>
                  <w:tcW w:w="787" w:type="dxa"/>
                </w:tcPr>
                <w:p w14:paraId="40777CD2" w14:textId="77777777" w:rsidR="00B61738" w:rsidRPr="007C40E4" w:rsidRDefault="00B61738" w:rsidP="00B61738">
                  <w:pPr>
                    <w:keepNext/>
                    <w:rPr>
                      <w:rFonts w:ascii="Times New Roman" w:hAnsi="Times New Roman" w:cs="Times New Roman"/>
                      <w:bCs/>
                      <w:sz w:val="24"/>
                      <w:szCs w:val="24"/>
                    </w:rPr>
                  </w:pPr>
                </w:p>
              </w:tc>
              <w:tc>
                <w:tcPr>
                  <w:tcW w:w="759" w:type="dxa"/>
                </w:tcPr>
                <w:p w14:paraId="42FC6565" w14:textId="77777777" w:rsidR="00B61738" w:rsidRPr="007C40E4" w:rsidRDefault="00B61738" w:rsidP="00B61738">
                  <w:pPr>
                    <w:keepNext/>
                    <w:rPr>
                      <w:rFonts w:ascii="Times New Roman" w:hAnsi="Times New Roman" w:cs="Times New Roman"/>
                      <w:bCs/>
                      <w:sz w:val="24"/>
                      <w:szCs w:val="24"/>
                    </w:rPr>
                  </w:pPr>
                </w:p>
              </w:tc>
            </w:tr>
            <w:tr w:rsidR="00B61738" w:rsidRPr="007C40E4" w14:paraId="6D35E75D" w14:textId="77777777" w:rsidTr="00AB6D4E">
              <w:trPr>
                <w:trHeight w:val="506"/>
              </w:trPr>
              <w:tc>
                <w:tcPr>
                  <w:tcW w:w="4273" w:type="dxa"/>
                </w:tcPr>
                <w:p w14:paraId="67C5F12D"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Doing paperwork or computer work (office work, emails, paying bills, etc.)</w:t>
                  </w:r>
                </w:p>
              </w:tc>
              <w:tc>
                <w:tcPr>
                  <w:tcW w:w="771" w:type="dxa"/>
                </w:tcPr>
                <w:p w14:paraId="2FC23DEA" w14:textId="77777777" w:rsidR="00B61738" w:rsidRPr="007C40E4" w:rsidRDefault="00B61738" w:rsidP="00B61738">
                  <w:pPr>
                    <w:keepNext/>
                    <w:rPr>
                      <w:rFonts w:ascii="Times New Roman" w:hAnsi="Times New Roman" w:cs="Times New Roman"/>
                      <w:bCs/>
                      <w:sz w:val="24"/>
                      <w:szCs w:val="24"/>
                    </w:rPr>
                  </w:pPr>
                </w:p>
              </w:tc>
              <w:tc>
                <w:tcPr>
                  <w:tcW w:w="866" w:type="dxa"/>
                </w:tcPr>
                <w:p w14:paraId="49CE096E" w14:textId="77777777" w:rsidR="00B61738" w:rsidRPr="007C40E4" w:rsidRDefault="00B61738" w:rsidP="00B61738">
                  <w:pPr>
                    <w:keepNext/>
                    <w:rPr>
                      <w:rFonts w:ascii="Times New Roman" w:hAnsi="Times New Roman" w:cs="Times New Roman"/>
                      <w:bCs/>
                      <w:sz w:val="24"/>
                      <w:szCs w:val="24"/>
                    </w:rPr>
                  </w:pPr>
                </w:p>
              </w:tc>
              <w:tc>
                <w:tcPr>
                  <w:tcW w:w="673" w:type="dxa"/>
                </w:tcPr>
                <w:p w14:paraId="004CAF7C" w14:textId="77777777" w:rsidR="00B61738" w:rsidRPr="007C40E4" w:rsidRDefault="00B61738" w:rsidP="00B61738">
                  <w:pPr>
                    <w:keepNext/>
                    <w:rPr>
                      <w:rFonts w:ascii="Times New Roman" w:hAnsi="Times New Roman" w:cs="Times New Roman"/>
                      <w:bCs/>
                      <w:sz w:val="24"/>
                      <w:szCs w:val="24"/>
                    </w:rPr>
                  </w:pPr>
                </w:p>
              </w:tc>
              <w:tc>
                <w:tcPr>
                  <w:tcW w:w="687" w:type="dxa"/>
                </w:tcPr>
                <w:p w14:paraId="18F4D874" w14:textId="77777777" w:rsidR="00B61738" w:rsidRPr="007C40E4" w:rsidRDefault="00B61738" w:rsidP="00B61738">
                  <w:pPr>
                    <w:keepNext/>
                    <w:rPr>
                      <w:rFonts w:ascii="Times New Roman" w:hAnsi="Times New Roman" w:cs="Times New Roman"/>
                      <w:bCs/>
                      <w:sz w:val="24"/>
                      <w:szCs w:val="24"/>
                    </w:rPr>
                  </w:pPr>
                </w:p>
              </w:tc>
              <w:tc>
                <w:tcPr>
                  <w:tcW w:w="827" w:type="dxa"/>
                </w:tcPr>
                <w:p w14:paraId="04209AA9" w14:textId="77777777" w:rsidR="00B61738" w:rsidRPr="007C40E4" w:rsidRDefault="00B61738" w:rsidP="00B61738">
                  <w:pPr>
                    <w:keepNext/>
                    <w:rPr>
                      <w:rFonts w:ascii="Times New Roman" w:hAnsi="Times New Roman" w:cs="Times New Roman"/>
                      <w:bCs/>
                      <w:sz w:val="24"/>
                      <w:szCs w:val="24"/>
                    </w:rPr>
                  </w:pPr>
                </w:p>
              </w:tc>
              <w:tc>
                <w:tcPr>
                  <w:tcW w:w="828" w:type="dxa"/>
                </w:tcPr>
                <w:p w14:paraId="71D9EFEF" w14:textId="77777777" w:rsidR="00B61738" w:rsidRPr="007C40E4" w:rsidRDefault="00B61738" w:rsidP="00B61738">
                  <w:pPr>
                    <w:keepNext/>
                    <w:rPr>
                      <w:rFonts w:ascii="Times New Roman" w:hAnsi="Times New Roman" w:cs="Times New Roman"/>
                      <w:bCs/>
                      <w:sz w:val="24"/>
                      <w:szCs w:val="24"/>
                    </w:rPr>
                  </w:pPr>
                </w:p>
              </w:tc>
              <w:tc>
                <w:tcPr>
                  <w:tcW w:w="827" w:type="dxa"/>
                </w:tcPr>
                <w:p w14:paraId="50D68C1B" w14:textId="77777777" w:rsidR="00B61738" w:rsidRPr="007C40E4" w:rsidRDefault="00B61738" w:rsidP="00B61738">
                  <w:pPr>
                    <w:keepNext/>
                    <w:rPr>
                      <w:rFonts w:ascii="Times New Roman" w:hAnsi="Times New Roman" w:cs="Times New Roman"/>
                      <w:bCs/>
                      <w:sz w:val="24"/>
                      <w:szCs w:val="24"/>
                    </w:rPr>
                  </w:pPr>
                </w:p>
              </w:tc>
              <w:tc>
                <w:tcPr>
                  <w:tcW w:w="787" w:type="dxa"/>
                </w:tcPr>
                <w:p w14:paraId="51C9C398" w14:textId="77777777" w:rsidR="00B61738" w:rsidRPr="007C40E4" w:rsidRDefault="00B61738" w:rsidP="00B61738">
                  <w:pPr>
                    <w:keepNext/>
                    <w:rPr>
                      <w:rFonts w:ascii="Times New Roman" w:hAnsi="Times New Roman" w:cs="Times New Roman"/>
                      <w:bCs/>
                      <w:sz w:val="24"/>
                      <w:szCs w:val="24"/>
                    </w:rPr>
                  </w:pPr>
                </w:p>
              </w:tc>
              <w:tc>
                <w:tcPr>
                  <w:tcW w:w="759" w:type="dxa"/>
                </w:tcPr>
                <w:p w14:paraId="44618B9D" w14:textId="77777777" w:rsidR="00B61738" w:rsidRPr="007C40E4" w:rsidRDefault="00B61738" w:rsidP="00B61738">
                  <w:pPr>
                    <w:keepNext/>
                    <w:rPr>
                      <w:rFonts w:ascii="Times New Roman" w:hAnsi="Times New Roman" w:cs="Times New Roman"/>
                      <w:bCs/>
                      <w:sz w:val="24"/>
                      <w:szCs w:val="24"/>
                    </w:rPr>
                  </w:pPr>
                </w:p>
              </w:tc>
            </w:tr>
            <w:tr w:rsidR="00B61738" w:rsidRPr="007C40E4" w14:paraId="61E83704" w14:textId="77777777" w:rsidTr="00AB6D4E">
              <w:trPr>
                <w:trHeight w:val="261"/>
              </w:trPr>
              <w:tc>
                <w:tcPr>
                  <w:tcW w:w="4273" w:type="dxa"/>
                </w:tcPr>
                <w:p w14:paraId="47F9D91D"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Sitting reading a book or magazine.</w:t>
                  </w:r>
                </w:p>
              </w:tc>
              <w:tc>
                <w:tcPr>
                  <w:tcW w:w="771" w:type="dxa"/>
                </w:tcPr>
                <w:p w14:paraId="570B10F7" w14:textId="77777777" w:rsidR="00B61738" w:rsidRPr="007C40E4" w:rsidRDefault="00B61738" w:rsidP="00B61738">
                  <w:pPr>
                    <w:keepNext/>
                    <w:rPr>
                      <w:rFonts w:ascii="Times New Roman" w:hAnsi="Times New Roman" w:cs="Times New Roman"/>
                      <w:bCs/>
                      <w:sz w:val="24"/>
                      <w:szCs w:val="24"/>
                    </w:rPr>
                  </w:pPr>
                </w:p>
              </w:tc>
              <w:tc>
                <w:tcPr>
                  <w:tcW w:w="866" w:type="dxa"/>
                </w:tcPr>
                <w:p w14:paraId="5E96AEFE" w14:textId="77777777" w:rsidR="00B61738" w:rsidRPr="007C40E4" w:rsidRDefault="00B61738" w:rsidP="00B61738">
                  <w:pPr>
                    <w:keepNext/>
                    <w:rPr>
                      <w:rFonts w:ascii="Times New Roman" w:hAnsi="Times New Roman" w:cs="Times New Roman"/>
                      <w:bCs/>
                      <w:sz w:val="24"/>
                      <w:szCs w:val="24"/>
                    </w:rPr>
                  </w:pPr>
                </w:p>
              </w:tc>
              <w:tc>
                <w:tcPr>
                  <w:tcW w:w="673" w:type="dxa"/>
                </w:tcPr>
                <w:p w14:paraId="55C42941" w14:textId="77777777" w:rsidR="00B61738" w:rsidRPr="007C40E4" w:rsidRDefault="00B61738" w:rsidP="00B61738">
                  <w:pPr>
                    <w:keepNext/>
                    <w:rPr>
                      <w:rFonts w:ascii="Times New Roman" w:hAnsi="Times New Roman" w:cs="Times New Roman"/>
                      <w:bCs/>
                      <w:sz w:val="24"/>
                      <w:szCs w:val="24"/>
                    </w:rPr>
                  </w:pPr>
                </w:p>
              </w:tc>
              <w:tc>
                <w:tcPr>
                  <w:tcW w:w="687" w:type="dxa"/>
                </w:tcPr>
                <w:p w14:paraId="616F7A6D" w14:textId="77777777" w:rsidR="00B61738" w:rsidRPr="007C40E4" w:rsidRDefault="00B61738" w:rsidP="00B61738">
                  <w:pPr>
                    <w:keepNext/>
                    <w:rPr>
                      <w:rFonts w:ascii="Times New Roman" w:hAnsi="Times New Roman" w:cs="Times New Roman"/>
                      <w:bCs/>
                      <w:sz w:val="24"/>
                      <w:szCs w:val="24"/>
                    </w:rPr>
                  </w:pPr>
                </w:p>
              </w:tc>
              <w:tc>
                <w:tcPr>
                  <w:tcW w:w="827" w:type="dxa"/>
                </w:tcPr>
                <w:p w14:paraId="0CB8A34F" w14:textId="77777777" w:rsidR="00B61738" w:rsidRPr="007C40E4" w:rsidRDefault="00B61738" w:rsidP="00B61738">
                  <w:pPr>
                    <w:keepNext/>
                    <w:rPr>
                      <w:rFonts w:ascii="Times New Roman" w:hAnsi="Times New Roman" w:cs="Times New Roman"/>
                      <w:bCs/>
                      <w:sz w:val="24"/>
                      <w:szCs w:val="24"/>
                    </w:rPr>
                  </w:pPr>
                </w:p>
              </w:tc>
              <w:tc>
                <w:tcPr>
                  <w:tcW w:w="828" w:type="dxa"/>
                </w:tcPr>
                <w:p w14:paraId="225DBCE8" w14:textId="77777777" w:rsidR="00B61738" w:rsidRPr="007C40E4" w:rsidRDefault="00B61738" w:rsidP="00B61738">
                  <w:pPr>
                    <w:keepNext/>
                    <w:rPr>
                      <w:rFonts w:ascii="Times New Roman" w:hAnsi="Times New Roman" w:cs="Times New Roman"/>
                      <w:bCs/>
                      <w:sz w:val="24"/>
                      <w:szCs w:val="24"/>
                    </w:rPr>
                  </w:pPr>
                </w:p>
              </w:tc>
              <w:tc>
                <w:tcPr>
                  <w:tcW w:w="827" w:type="dxa"/>
                </w:tcPr>
                <w:p w14:paraId="0124D465" w14:textId="77777777" w:rsidR="00B61738" w:rsidRPr="007C40E4" w:rsidRDefault="00B61738" w:rsidP="00B61738">
                  <w:pPr>
                    <w:keepNext/>
                    <w:rPr>
                      <w:rFonts w:ascii="Times New Roman" w:hAnsi="Times New Roman" w:cs="Times New Roman"/>
                      <w:bCs/>
                      <w:sz w:val="24"/>
                      <w:szCs w:val="24"/>
                    </w:rPr>
                  </w:pPr>
                </w:p>
              </w:tc>
              <w:tc>
                <w:tcPr>
                  <w:tcW w:w="787" w:type="dxa"/>
                </w:tcPr>
                <w:p w14:paraId="7CF4DE6F" w14:textId="77777777" w:rsidR="00B61738" w:rsidRPr="007C40E4" w:rsidRDefault="00B61738" w:rsidP="00B61738">
                  <w:pPr>
                    <w:keepNext/>
                    <w:rPr>
                      <w:rFonts w:ascii="Times New Roman" w:hAnsi="Times New Roman" w:cs="Times New Roman"/>
                      <w:bCs/>
                      <w:sz w:val="24"/>
                      <w:szCs w:val="24"/>
                    </w:rPr>
                  </w:pPr>
                </w:p>
              </w:tc>
              <w:tc>
                <w:tcPr>
                  <w:tcW w:w="759" w:type="dxa"/>
                </w:tcPr>
                <w:p w14:paraId="59064DEC" w14:textId="77777777" w:rsidR="00B61738" w:rsidRPr="007C40E4" w:rsidRDefault="00B61738" w:rsidP="00B61738">
                  <w:pPr>
                    <w:keepNext/>
                    <w:rPr>
                      <w:rFonts w:ascii="Times New Roman" w:hAnsi="Times New Roman" w:cs="Times New Roman"/>
                      <w:bCs/>
                      <w:sz w:val="24"/>
                      <w:szCs w:val="24"/>
                    </w:rPr>
                  </w:pPr>
                </w:p>
              </w:tc>
            </w:tr>
            <w:tr w:rsidR="00B61738" w:rsidRPr="007C40E4" w14:paraId="694062E1" w14:textId="77777777" w:rsidTr="00AB6D4E">
              <w:trPr>
                <w:trHeight w:val="245"/>
              </w:trPr>
              <w:tc>
                <w:tcPr>
                  <w:tcW w:w="4273" w:type="dxa"/>
                </w:tcPr>
                <w:p w14:paraId="24937DF4"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Playing a musical instrument.</w:t>
                  </w:r>
                </w:p>
              </w:tc>
              <w:tc>
                <w:tcPr>
                  <w:tcW w:w="771" w:type="dxa"/>
                </w:tcPr>
                <w:p w14:paraId="4953C9E3" w14:textId="77777777" w:rsidR="00B61738" w:rsidRPr="007C40E4" w:rsidRDefault="00B61738" w:rsidP="00B61738">
                  <w:pPr>
                    <w:keepNext/>
                    <w:rPr>
                      <w:rFonts w:ascii="Times New Roman" w:hAnsi="Times New Roman" w:cs="Times New Roman"/>
                      <w:bCs/>
                      <w:sz w:val="24"/>
                      <w:szCs w:val="24"/>
                    </w:rPr>
                  </w:pPr>
                </w:p>
              </w:tc>
              <w:tc>
                <w:tcPr>
                  <w:tcW w:w="866" w:type="dxa"/>
                </w:tcPr>
                <w:p w14:paraId="2E74F7E9" w14:textId="77777777" w:rsidR="00B61738" w:rsidRPr="007C40E4" w:rsidRDefault="00B61738" w:rsidP="00B61738">
                  <w:pPr>
                    <w:keepNext/>
                    <w:rPr>
                      <w:rFonts w:ascii="Times New Roman" w:hAnsi="Times New Roman" w:cs="Times New Roman"/>
                      <w:bCs/>
                      <w:sz w:val="24"/>
                      <w:szCs w:val="24"/>
                    </w:rPr>
                  </w:pPr>
                </w:p>
              </w:tc>
              <w:tc>
                <w:tcPr>
                  <w:tcW w:w="673" w:type="dxa"/>
                </w:tcPr>
                <w:p w14:paraId="58577571" w14:textId="77777777" w:rsidR="00B61738" w:rsidRPr="007C40E4" w:rsidRDefault="00B61738" w:rsidP="00B61738">
                  <w:pPr>
                    <w:keepNext/>
                    <w:rPr>
                      <w:rFonts w:ascii="Times New Roman" w:hAnsi="Times New Roman" w:cs="Times New Roman"/>
                      <w:bCs/>
                      <w:sz w:val="24"/>
                      <w:szCs w:val="24"/>
                    </w:rPr>
                  </w:pPr>
                </w:p>
              </w:tc>
              <w:tc>
                <w:tcPr>
                  <w:tcW w:w="687" w:type="dxa"/>
                </w:tcPr>
                <w:p w14:paraId="2E415B0D" w14:textId="77777777" w:rsidR="00B61738" w:rsidRPr="007C40E4" w:rsidRDefault="00B61738" w:rsidP="00B61738">
                  <w:pPr>
                    <w:keepNext/>
                    <w:rPr>
                      <w:rFonts w:ascii="Times New Roman" w:hAnsi="Times New Roman" w:cs="Times New Roman"/>
                      <w:bCs/>
                      <w:sz w:val="24"/>
                      <w:szCs w:val="24"/>
                    </w:rPr>
                  </w:pPr>
                </w:p>
              </w:tc>
              <w:tc>
                <w:tcPr>
                  <w:tcW w:w="827" w:type="dxa"/>
                </w:tcPr>
                <w:p w14:paraId="1C4EC3E3" w14:textId="77777777" w:rsidR="00B61738" w:rsidRPr="007C40E4" w:rsidRDefault="00B61738" w:rsidP="00B61738">
                  <w:pPr>
                    <w:keepNext/>
                    <w:rPr>
                      <w:rFonts w:ascii="Times New Roman" w:hAnsi="Times New Roman" w:cs="Times New Roman"/>
                      <w:bCs/>
                      <w:sz w:val="24"/>
                      <w:szCs w:val="24"/>
                    </w:rPr>
                  </w:pPr>
                </w:p>
              </w:tc>
              <w:tc>
                <w:tcPr>
                  <w:tcW w:w="828" w:type="dxa"/>
                </w:tcPr>
                <w:p w14:paraId="14BD9DDB" w14:textId="77777777" w:rsidR="00B61738" w:rsidRPr="007C40E4" w:rsidRDefault="00B61738" w:rsidP="00B61738">
                  <w:pPr>
                    <w:keepNext/>
                    <w:rPr>
                      <w:rFonts w:ascii="Times New Roman" w:hAnsi="Times New Roman" w:cs="Times New Roman"/>
                      <w:bCs/>
                      <w:sz w:val="24"/>
                      <w:szCs w:val="24"/>
                    </w:rPr>
                  </w:pPr>
                </w:p>
              </w:tc>
              <w:tc>
                <w:tcPr>
                  <w:tcW w:w="827" w:type="dxa"/>
                </w:tcPr>
                <w:p w14:paraId="495D8B7D" w14:textId="77777777" w:rsidR="00B61738" w:rsidRPr="007C40E4" w:rsidRDefault="00B61738" w:rsidP="00B61738">
                  <w:pPr>
                    <w:keepNext/>
                    <w:rPr>
                      <w:rFonts w:ascii="Times New Roman" w:hAnsi="Times New Roman" w:cs="Times New Roman"/>
                      <w:bCs/>
                      <w:sz w:val="24"/>
                      <w:szCs w:val="24"/>
                    </w:rPr>
                  </w:pPr>
                </w:p>
              </w:tc>
              <w:tc>
                <w:tcPr>
                  <w:tcW w:w="787" w:type="dxa"/>
                </w:tcPr>
                <w:p w14:paraId="24BD0557" w14:textId="77777777" w:rsidR="00B61738" w:rsidRPr="007C40E4" w:rsidRDefault="00B61738" w:rsidP="00B61738">
                  <w:pPr>
                    <w:keepNext/>
                    <w:rPr>
                      <w:rFonts w:ascii="Times New Roman" w:hAnsi="Times New Roman" w:cs="Times New Roman"/>
                      <w:bCs/>
                      <w:sz w:val="24"/>
                      <w:szCs w:val="24"/>
                    </w:rPr>
                  </w:pPr>
                </w:p>
              </w:tc>
              <w:tc>
                <w:tcPr>
                  <w:tcW w:w="759" w:type="dxa"/>
                </w:tcPr>
                <w:p w14:paraId="0282A6A9" w14:textId="77777777" w:rsidR="00B61738" w:rsidRPr="007C40E4" w:rsidRDefault="00B61738" w:rsidP="00B61738">
                  <w:pPr>
                    <w:keepNext/>
                    <w:rPr>
                      <w:rFonts w:ascii="Times New Roman" w:hAnsi="Times New Roman" w:cs="Times New Roman"/>
                      <w:bCs/>
                      <w:sz w:val="24"/>
                      <w:szCs w:val="24"/>
                    </w:rPr>
                  </w:pPr>
                </w:p>
              </w:tc>
            </w:tr>
            <w:tr w:rsidR="00B61738" w:rsidRPr="007C40E4" w14:paraId="6DBE13FF" w14:textId="77777777" w:rsidTr="00AB6D4E">
              <w:trPr>
                <w:trHeight w:val="261"/>
              </w:trPr>
              <w:tc>
                <w:tcPr>
                  <w:tcW w:w="4273" w:type="dxa"/>
                </w:tcPr>
                <w:p w14:paraId="661E4880"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Doing artwork or crafts.</w:t>
                  </w:r>
                </w:p>
              </w:tc>
              <w:tc>
                <w:tcPr>
                  <w:tcW w:w="771" w:type="dxa"/>
                </w:tcPr>
                <w:p w14:paraId="32D04386" w14:textId="77777777" w:rsidR="00B61738" w:rsidRPr="007C40E4" w:rsidRDefault="00B61738" w:rsidP="00B61738">
                  <w:pPr>
                    <w:keepNext/>
                    <w:rPr>
                      <w:rFonts w:ascii="Times New Roman" w:hAnsi="Times New Roman" w:cs="Times New Roman"/>
                      <w:bCs/>
                      <w:sz w:val="24"/>
                      <w:szCs w:val="24"/>
                    </w:rPr>
                  </w:pPr>
                </w:p>
              </w:tc>
              <w:tc>
                <w:tcPr>
                  <w:tcW w:w="866" w:type="dxa"/>
                </w:tcPr>
                <w:p w14:paraId="7ABB2A2B" w14:textId="77777777" w:rsidR="00B61738" w:rsidRPr="007C40E4" w:rsidRDefault="00B61738" w:rsidP="00B61738">
                  <w:pPr>
                    <w:keepNext/>
                    <w:rPr>
                      <w:rFonts w:ascii="Times New Roman" w:hAnsi="Times New Roman" w:cs="Times New Roman"/>
                      <w:bCs/>
                      <w:sz w:val="24"/>
                      <w:szCs w:val="24"/>
                    </w:rPr>
                  </w:pPr>
                </w:p>
              </w:tc>
              <w:tc>
                <w:tcPr>
                  <w:tcW w:w="673" w:type="dxa"/>
                </w:tcPr>
                <w:p w14:paraId="794DA030" w14:textId="77777777" w:rsidR="00B61738" w:rsidRPr="007C40E4" w:rsidRDefault="00B61738" w:rsidP="00B61738">
                  <w:pPr>
                    <w:keepNext/>
                    <w:rPr>
                      <w:rFonts w:ascii="Times New Roman" w:hAnsi="Times New Roman" w:cs="Times New Roman"/>
                      <w:bCs/>
                      <w:sz w:val="24"/>
                      <w:szCs w:val="24"/>
                    </w:rPr>
                  </w:pPr>
                </w:p>
              </w:tc>
              <w:tc>
                <w:tcPr>
                  <w:tcW w:w="687" w:type="dxa"/>
                </w:tcPr>
                <w:p w14:paraId="32075949" w14:textId="77777777" w:rsidR="00B61738" w:rsidRPr="007C40E4" w:rsidRDefault="00B61738" w:rsidP="00B61738">
                  <w:pPr>
                    <w:keepNext/>
                    <w:rPr>
                      <w:rFonts w:ascii="Times New Roman" w:hAnsi="Times New Roman" w:cs="Times New Roman"/>
                      <w:bCs/>
                      <w:sz w:val="24"/>
                      <w:szCs w:val="24"/>
                    </w:rPr>
                  </w:pPr>
                </w:p>
              </w:tc>
              <w:tc>
                <w:tcPr>
                  <w:tcW w:w="827" w:type="dxa"/>
                </w:tcPr>
                <w:p w14:paraId="5EF90522" w14:textId="77777777" w:rsidR="00B61738" w:rsidRPr="007C40E4" w:rsidRDefault="00B61738" w:rsidP="00B61738">
                  <w:pPr>
                    <w:keepNext/>
                    <w:rPr>
                      <w:rFonts w:ascii="Times New Roman" w:hAnsi="Times New Roman" w:cs="Times New Roman"/>
                      <w:bCs/>
                      <w:sz w:val="24"/>
                      <w:szCs w:val="24"/>
                    </w:rPr>
                  </w:pPr>
                </w:p>
              </w:tc>
              <w:tc>
                <w:tcPr>
                  <w:tcW w:w="828" w:type="dxa"/>
                </w:tcPr>
                <w:p w14:paraId="1246CB5C" w14:textId="77777777" w:rsidR="00B61738" w:rsidRPr="007C40E4" w:rsidRDefault="00B61738" w:rsidP="00B61738">
                  <w:pPr>
                    <w:keepNext/>
                    <w:rPr>
                      <w:rFonts w:ascii="Times New Roman" w:hAnsi="Times New Roman" w:cs="Times New Roman"/>
                      <w:bCs/>
                      <w:sz w:val="24"/>
                      <w:szCs w:val="24"/>
                    </w:rPr>
                  </w:pPr>
                </w:p>
              </w:tc>
              <w:tc>
                <w:tcPr>
                  <w:tcW w:w="827" w:type="dxa"/>
                </w:tcPr>
                <w:p w14:paraId="40F45260" w14:textId="77777777" w:rsidR="00B61738" w:rsidRPr="007C40E4" w:rsidRDefault="00B61738" w:rsidP="00B61738">
                  <w:pPr>
                    <w:keepNext/>
                    <w:rPr>
                      <w:rFonts w:ascii="Times New Roman" w:hAnsi="Times New Roman" w:cs="Times New Roman"/>
                      <w:bCs/>
                      <w:sz w:val="24"/>
                      <w:szCs w:val="24"/>
                    </w:rPr>
                  </w:pPr>
                </w:p>
              </w:tc>
              <w:tc>
                <w:tcPr>
                  <w:tcW w:w="787" w:type="dxa"/>
                </w:tcPr>
                <w:p w14:paraId="7809116D" w14:textId="77777777" w:rsidR="00B61738" w:rsidRPr="007C40E4" w:rsidRDefault="00B61738" w:rsidP="00B61738">
                  <w:pPr>
                    <w:keepNext/>
                    <w:rPr>
                      <w:rFonts w:ascii="Times New Roman" w:hAnsi="Times New Roman" w:cs="Times New Roman"/>
                      <w:bCs/>
                      <w:sz w:val="24"/>
                      <w:szCs w:val="24"/>
                    </w:rPr>
                  </w:pPr>
                </w:p>
              </w:tc>
              <w:tc>
                <w:tcPr>
                  <w:tcW w:w="759" w:type="dxa"/>
                </w:tcPr>
                <w:p w14:paraId="0EEE79A9" w14:textId="77777777" w:rsidR="00B61738" w:rsidRPr="007C40E4" w:rsidRDefault="00B61738" w:rsidP="00B61738">
                  <w:pPr>
                    <w:keepNext/>
                    <w:rPr>
                      <w:rFonts w:ascii="Times New Roman" w:hAnsi="Times New Roman" w:cs="Times New Roman"/>
                      <w:bCs/>
                      <w:sz w:val="24"/>
                      <w:szCs w:val="24"/>
                    </w:rPr>
                  </w:pPr>
                </w:p>
              </w:tc>
            </w:tr>
            <w:tr w:rsidR="00B61738" w:rsidRPr="007C40E4" w14:paraId="5FA29FBD" w14:textId="77777777" w:rsidTr="00AB6D4E">
              <w:trPr>
                <w:trHeight w:val="226"/>
              </w:trPr>
              <w:tc>
                <w:tcPr>
                  <w:tcW w:w="4273" w:type="dxa"/>
                </w:tcPr>
                <w:p w14:paraId="3012020B" w14:textId="77777777" w:rsidR="00B61738" w:rsidRPr="007C40E4" w:rsidRDefault="00B61738" w:rsidP="00B61738">
                  <w:pPr>
                    <w:keepNext/>
                    <w:rPr>
                      <w:rFonts w:ascii="Times New Roman" w:hAnsi="Times New Roman" w:cs="Times New Roman"/>
                      <w:bCs/>
                      <w:sz w:val="24"/>
                      <w:szCs w:val="24"/>
                    </w:rPr>
                  </w:pPr>
                  <w:r w:rsidRPr="007C40E4">
                    <w:rPr>
                      <w:rFonts w:ascii="Times New Roman" w:hAnsi="Times New Roman" w:cs="Times New Roman"/>
                      <w:bCs/>
                      <w:sz w:val="24"/>
                      <w:szCs w:val="24"/>
                    </w:rPr>
                    <w:t>Sitting and driving in a car, bus, or train.</w:t>
                  </w:r>
                </w:p>
              </w:tc>
              <w:tc>
                <w:tcPr>
                  <w:tcW w:w="771" w:type="dxa"/>
                </w:tcPr>
                <w:p w14:paraId="3DE522C2" w14:textId="77777777" w:rsidR="00B61738" w:rsidRPr="007C40E4" w:rsidRDefault="00B61738" w:rsidP="00B61738">
                  <w:pPr>
                    <w:keepNext/>
                    <w:rPr>
                      <w:rFonts w:ascii="Times New Roman" w:hAnsi="Times New Roman" w:cs="Times New Roman"/>
                      <w:bCs/>
                      <w:sz w:val="24"/>
                      <w:szCs w:val="24"/>
                    </w:rPr>
                  </w:pPr>
                </w:p>
              </w:tc>
              <w:tc>
                <w:tcPr>
                  <w:tcW w:w="866" w:type="dxa"/>
                </w:tcPr>
                <w:p w14:paraId="1A734040" w14:textId="77777777" w:rsidR="00B61738" w:rsidRPr="007C40E4" w:rsidRDefault="00B61738" w:rsidP="00B61738">
                  <w:pPr>
                    <w:keepNext/>
                    <w:rPr>
                      <w:rFonts w:ascii="Times New Roman" w:hAnsi="Times New Roman" w:cs="Times New Roman"/>
                      <w:bCs/>
                      <w:sz w:val="24"/>
                      <w:szCs w:val="24"/>
                    </w:rPr>
                  </w:pPr>
                </w:p>
              </w:tc>
              <w:tc>
                <w:tcPr>
                  <w:tcW w:w="673" w:type="dxa"/>
                </w:tcPr>
                <w:p w14:paraId="52748D92" w14:textId="77777777" w:rsidR="00B61738" w:rsidRPr="007C40E4" w:rsidRDefault="00B61738" w:rsidP="00B61738">
                  <w:pPr>
                    <w:keepNext/>
                    <w:rPr>
                      <w:rFonts w:ascii="Times New Roman" w:hAnsi="Times New Roman" w:cs="Times New Roman"/>
                      <w:bCs/>
                      <w:sz w:val="24"/>
                      <w:szCs w:val="24"/>
                    </w:rPr>
                  </w:pPr>
                </w:p>
              </w:tc>
              <w:tc>
                <w:tcPr>
                  <w:tcW w:w="687" w:type="dxa"/>
                </w:tcPr>
                <w:p w14:paraId="5C680E54" w14:textId="77777777" w:rsidR="00B61738" w:rsidRPr="007C40E4" w:rsidRDefault="00B61738" w:rsidP="00B61738">
                  <w:pPr>
                    <w:keepNext/>
                    <w:rPr>
                      <w:rFonts w:ascii="Times New Roman" w:hAnsi="Times New Roman" w:cs="Times New Roman"/>
                      <w:bCs/>
                      <w:sz w:val="24"/>
                      <w:szCs w:val="24"/>
                    </w:rPr>
                  </w:pPr>
                </w:p>
              </w:tc>
              <w:tc>
                <w:tcPr>
                  <w:tcW w:w="827" w:type="dxa"/>
                </w:tcPr>
                <w:p w14:paraId="1EFA82C3" w14:textId="77777777" w:rsidR="00B61738" w:rsidRPr="007C40E4" w:rsidRDefault="00B61738" w:rsidP="00B61738">
                  <w:pPr>
                    <w:keepNext/>
                    <w:rPr>
                      <w:rFonts w:ascii="Times New Roman" w:hAnsi="Times New Roman" w:cs="Times New Roman"/>
                      <w:bCs/>
                      <w:sz w:val="24"/>
                      <w:szCs w:val="24"/>
                    </w:rPr>
                  </w:pPr>
                </w:p>
              </w:tc>
              <w:tc>
                <w:tcPr>
                  <w:tcW w:w="828" w:type="dxa"/>
                </w:tcPr>
                <w:p w14:paraId="0B7728F1" w14:textId="77777777" w:rsidR="00B61738" w:rsidRPr="007C40E4" w:rsidRDefault="00B61738" w:rsidP="00B61738">
                  <w:pPr>
                    <w:keepNext/>
                    <w:rPr>
                      <w:rFonts w:ascii="Times New Roman" w:hAnsi="Times New Roman" w:cs="Times New Roman"/>
                      <w:bCs/>
                      <w:sz w:val="24"/>
                      <w:szCs w:val="24"/>
                    </w:rPr>
                  </w:pPr>
                </w:p>
              </w:tc>
              <w:tc>
                <w:tcPr>
                  <w:tcW w:w="827" w:type="dxa"/>
                </w:tcPr>
                <w:p w14:paraId="756A5E91" w14:textId="77777777" w:rsidR="00B61738" w:rsidRPr="007C40E4" w:rsidRDefault="00B61738" w:rsidP="00B61738">
                  <w:pPr>
                    <w:keepNext/>
                    <w:rPr>
                      <w:rFonts w:ascii="Times New Roman" w:hAnsi="Times New Roman" w:cs="Times New Roman"/>
                      <w:bCs/>
                      <w:sz w:val="24"/>
                      <w:szCs w:val="24"/>
                    </w:rPr>
                  </w:pPr>
                </w:p>
              </w:tc>
              <w:tc>
                <w:tcPr>
                  <w:tcW w:w="787" w:type="dxa"/>
                </w:tcPr>
                <w:p w14:paraId="0CBAE9A6" w14:textId="77777777" w:rsidR="00B61738" w:rsidRPr="007C40E4" w:rsidRDefault="00B61738" w:rsidP="00B61738">
                  <w:pPr>
                    <w:keepNext/>
                    <w:rPr>
                      <w:rFonts w:ascii="Times New Roman" w:hAnsi="Times New Roman" w:cs="Times New Roman"/>
                      <w:bCs/>
                      <w:sz w:val="24"/>
                      <w:szCs w:val="24"/>
                    </w:rPr>
                  </w:pPr>
                </w:p>
              </w:tc>
              <w:tc>
                <w:tcPr>
                  <w:tcW w:w="759" w:type="dxa"/>
                </w:tcPr>
                <w:p w14:paraId="79A23A47" w14:textId="77777777" w:rsidR="00B61738" w:rsidRPr="007C40E4" w:rsidRDefault="00B61738" w:rsidP="00B61738">
                  <w:pPr>
                    <w:keepNext/>
                    <w:rPr>
                      <w:rFonts w:ascii="Times New Roman" w:hAnsi="Times New Roman" w:cs="Times New Roman"/>
                      <w:bCs/>
                      <w:sz w:val="24"/>
                      <w:szCs w:val="24"/>
                    </w:rPr>
                  </w:pPr>
                </w:p>
              </w:tc>
            </w:tr>
          </w:tbl>
          <w:p w14:paraId="7CD70FDD" w14:textId="77777777" w:rsidR="00B61738" w:rsidRPr="007C40E4" w:rsidRDefault="00B61738" w:rsidP="00B61738">
            <w:pPr>
              <w:keepNext/>
              <w:rPr>
                <w:rFonts w:ascii="Times New Roman" w:hAnsi="Times New Roman" w:cs="Times New Roman"/>
                <w:sz w:val="24"/>
                <w:szCs w:val="24"/>
              </w:rPr>
            </w:pPr>
          </w:p>
        </w:tc>
      </w:tr>
      <w:tr w:rsidR="00B61738" w:rsidRPr="007C40E4" w14:paraId="4096788C" w14:textId="77777777" w:rsidTr="00AB6D4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000" w:type="pct"/>
          </w:tcPr>
          <w:p w14:paraId="50BAC94A" w14:textId="77777777" w:rsidR="00B61738" w:rsidRPr="007C40E4" w:rsidRDefault="00B61738" w:rsidP="00B61738">
            <w:pPr>
              <w:ind w:left="720"/>
              <w:contextualSpacing/>
              <w:rPr>
                <w:rFonts w:ascii="Times New Roman" w:hAnsi="Times New Roman" w:cs="Times New Roman"/>
                <w:sz w:val="24"/>
                <w:szCs w:val="24"/>
              </w:rPr>
            </w:pPr>
          </w:p>
          <w:p w14:paraId="28C90070"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On a typical WEEKEND DAY, how much time do you spend (from when you wake up until you go to bed) doing the following? (Please tick)</w:t>
            </w:r>
          </w:p>
          <w:p w14:paraId="42229963" w14:textId="77777777" w:rsidR="00B61738" w:rsidRPr="007C40E4" w:rsidRDefault="00B61738" w:rsidP="00B61738">
            <w:pPr>
              <w:ind w:left="720"/>
              <w:contextualSpacing/>
              <w:rPr>
                <w:rFonts w:ascii="Times New Roman" w:hAnsi="Times New Roman" w:cs="Times New Roman"/>
                <w:sz w:val="24"/>
                <w:szCs w:val="24"/>
              </w:rPr>
            </w:pPr>
          </w:p>
          <w:tbl>
            <w:tblPr>
              <w:tblStyle w:val="TableGrid"/>
              <w:tblW w:w="11229" w:type="dxa"/>
              <w:tblLayout w:type="fixed"/>
              <w:tblLook w:val="04A0" w:firstRow="1" w:lastRow="0" w:firstColumn="1" w:lastColumn="0" w:noHBand="0" w:noVBand="1"/>
            </w:tblPr>
            <w:tblGrid>
              <w:gridCol w:w="4249"/>
              <w:gridCol w:w="766"/>
              <w:gridCol w:w="861"/>
              <w:gridCol w:w="668"/>
              <w:gridCol w:w="682"/>
              <w:gridCol w:w="822"/>
              <w:gridCol w:w="823"/>
              <w:gridCol w:w="822"/>
              <w:gridCol w:w="782"/>
              <w:gridCol w:w="754"/>
            </w:tblGrid>
            <w:tr w:rsidR="00B61738" w:rsidRPr="007C40E4" w14:paraId="00AAA529" w14:textId="77777777" w:rsidTr="00AB6D4E">
              <w:trPr>
                <w:trHeight w:val="900"/>
              </w:trPr>
              <w:tc>
                <w:tcPr>
                  <w:tcW w:w="4249" w:type="dxa"/>
                </w:tcPr>
                <w:p w14:paraId="4463367E" w14:textId="77777777" w:rsidR="00B61738" w:rsidRPr="007C40E4" w:rsidRDefault="00B61738" w:rsidP="00B61738">
                  <w:pPr>
                    <w:rPr>
                      <w:rFonts w:ascii="Times New Roman" w:hAnsi="Times New Roman" w:cs="Times New Roman"/>
                      <w:bCs/>
                      <w:sz w:val="24"/>
                      <w:szCs w:val="24"/>
                    </w:rPr>
                  </w:pPr>
                </w:p>
              </w:tc>
              <w:tc>
                <w:tcPr>
                  <w:tcW w:w="766" w:type="dxa"/>
                </w:tcPr>
                <w:p w14:paraId="2D2E5D3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None</w:t>
                  </w:r>
                </w:p>
              </w:tc>
              <w:tc>
                <w:tcPr>
                  <w:tcW w:w="861" w:type="dxa"/>
                </w:tcPr>
                <w:p w14:paraId="66BAA77F"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15 min. or less</w:t>
                  </w:r>
                </w:p>
              </w:tc>
              <w:tc>
                <w:tcPr>
                  <w:tcW w:w="668" w:type="dxa"/>
                </w:tcPr>
                <w:p w14:paraId="21B8ACE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30 min</w:t>
                  </w:r>
                </w:p>
              </w:tc>
              <w:tc>
                <w:tcPr>
                  <w:tcW w:w="682" w:type="dxa"/>
                </w:tcPr>
                <w:p w14:paraId="44CDAD6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1 hr</w:t>
                  </w:r>
                </w:p>
              </w:tc>
              <w:tc>
                <w:tcPr>
                  <w:tcW w:w="822" w:type="dxa"/>
                </w:tcPr>
                <w:p w14:paraId="2182049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2 hrs</w:t>
                  </w:r>
                </w:p>
              </w:tc>
              <w:tc>
                <w:tcPr>
                  <w:tcW w:w="823" w:type="dxa"/>
                </w:tcPr>
                <w:p w14:paraId="13F6C2DD"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3 hrs</w:t>
                  </w:r>
                </w:p>
              </w:tc>
              <w:tc>
                <w:tcPr>
                  <w:tcW w:w="822" w:type="dxa"/>
                </w:tcPr>
                <w:p w14:paraId="7C9E5FFD"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4 hrs</w:t>
                  </w:r>
                </w:p>
              </w:tc>
              <w:tc>
                <w:tcPr>
                  <w:tcW w:w="782" w:type="dxa"/>
                </w:tcPr>
                <w:p w14:paraId="62D56698"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5 hrs</w:t>
                  </w:r>
                </w:p>
              </w:tc>
              <w:tc>
                <w:tcPr>
                  <w:tcW w:w="754" w:type="dxa"/>
                </w:tcPr>
                <w:p w14:paraId="2FCDAE76" w14:textId="77777777" w:rsidR="00B61738" w:rsidRPr="007C40E4" w:rsidRDefault="00B61738" w:rsidP="00B61738">
                  <w:pPr>
                    <w:rPr>
                      <w:rFonts w:ascii="Times New Roman" w:hAnsi="Times New Roman" w:cs="Times New Roman"/>
                      <w:b/>
                      <w:bCs/>
                      <w:sz w:val="24"/>
                      <w:szCs w:val="24"/>
                    </w:rPr>
                  </w:pPr>
                  <w:r w:rsidRPr="007C40E4">
                    <w:rPr>
                      <w:rFonts w:ascii="Times New Roman" w:hAnsi="Times New Roman" w:cs="Times New Roman"/>
                      <w:b/>
                      <w:bCs/>
                      <w:sz w:val="24"/>
                      <w:szCs w:val="24"/>
                    </w:rPr>
                    <w:t>6 hrs or more</w:t>
                  </w:r>
                </w:p>
              </w:tc>
            </w:tr>
            <w:tr w:rsidR="00B61738" w:rsidRPr="007C40E4" w14:paraId="1E5791C1" w14:textId="77777777" w:rsidTr="00AB6D4E">
              <w:trPr>
                <w:trHeight w:val="456"/>
              </w:trPr>
              <w:tc>
                <w:tcPr>
                  <w:tcW w:w="4249" w:type="dxa"/>
                </w:tcPr>
                <w:p w14:paraId="2D8EC387"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Watching TV (including videos on VCR/DVD/computer).</w:t>
                  </w:r>
                </w:p>
              </w:tc>
              <w:tc>
                <w:tcPr>
                  <w:tcW w:w="766" w:type="dxa"/>
                </w:tcPr>
                <w:p w14:paraId="58EFDD45" w14:textId="77777777" w:rsidR="00B61738" w:rsidRPr="007C40E4" w:rsidRDefault="00B61738" w:rsidP="00B61738">
                  <w:pPr>
                    <w:rPr>
                      <w:rFonts w:ascii="Times New Roman" w:hAnsi="Times New Roman" w:cs="Times New Roman"/>
                      <w:bCs/>
                      <w:sz w:val="24"/>
                      <w:szCs w:val="24"/>
                    </w:rPr>
                  </w:pPr>
                </w:p>
              </w:tc>
              <w:tc>
                <w:tcPr>
                  <w:tcW w:w="861" w:type="dxa"/>
                </w:tcPr>
                <w:p w14:paraId="0508937F" w14:textId="77777777" w:rsidR="00B61738" w:rsidRPr="007C40E4" w:rsidRDefault="00B61738" w:rsidP="00B61738">
                  <w:pPr>
                    <w:rPr>
                      <w:rFonts w:ascii="Times New Roman" w:hAnsi="Times New Roman" w:cs="Times New Roman"/>
                      <w:bCs/>
                      <w:sz w:val="24"/>
                      <w:szCs w:val="24"/>
                    </w:rPr>
                  </w:pPr>
                </w:p>
              </w:tc>
              <w:tc>
                <w:tcPr>
                  <w:tcW w:w="668" w:type="dxa"/>
                </w:tcPr>
                <w:p w14:paraId="350F2ED4" w14:textId="77777777" w:rsidR="00B61738" w:rsidRPr="007C40E4" w:rsidRDefault="00B61738" w:rsidP="00B61738">
                  <w:pPr>
                    <w:rPr>
                      <w:rFonts w:ascii="Times New Roman" w:hAnsi="Times New Roman" w:cs="Times New Roman"/>
                      <w:bCs/>
                      <w:sz w:val="24"/>
                      <w:szCs w:val="24"/>
                    </w:rPr>
                  </w:pPr>
                </w:p>
              </w:tc>
              <w:tc>
                <w:tcPr>
                  <w:tcW w:w="682" w:type="dxa"/>
                </w:tcPr>
                <w:p w14:paraId="22843DA1" w14:textId="77777777" w:rsidR="00B61738" w:rsidRPr="007C40E4" w:rsidRDefault="00B61738" w:rsidP="00B61738">
                  <w:pPr>
                    <w:rPr>
                      <w:rFonts w:ascii="Times New Roman" w:hAnsi="Times New Roman" w:cs="Times New Roman"/>
                      <w:bCs/>
                      <w:sz w:val="24"/>
                      <w:szCs w:val="24"/>
                    </w:rPr>
                  </w:pPr>
                </w:p>
              </w:tc>
              <w:tc>
                <w:tcPr>
                  <w:tcW w:w="822" w:type="dxa"/>
                </w:tcPr>
                <w:p w14:paraId="463D0F52" w14:textId="77777777" w:rsidR="00B61738" w:rsidRPr="007C40E4" w:rsidRDefault="00B61738" w:rsidP="00B61738">
                  <w:pPr>
                    <w:rPr>
                      <w:rFonts w:ascii="Times New Roman" w:hAnsi="Times New Roman" w:cs="Times New Roman"/>
                      <w:bCs/>
                      <w:sz w:val="24"/>
                      <w:szCs w:val="24"/>
                    </w:rPr>
                  </w:pPr>
                </w:p>
              </w:tc>
              <w:tc>
                <w:tcPr>
                  <w:tcW w:w="823" w:type="dxa"/>
                </w:tcPr>
                <w:p w14:paraId="2F81A1B8" w14:textId="77777777" w:rsidR="00B61738" w:rsidRPr="007C40E4" w:rsidRDefault="00B61738" w:rsidP="00B61738">
                  <w:pPr>
                    <w:rPr>
                      <w:rFonts w:ascii="Times New Roman" w:hAnsi="Times New Roman" w:cs="Times New Roman"/>
                      <w:bCs/>
                      <w:sz w:val="24"/>
                      <w:szCs w:val="24"/>
                    </w:rPr>
                  </w:pPr>
                </w:p>
              </w:tc>
              <w:tc>
                <w:tcPr>
                  <w:tcW w:w="822" w:type="dxa"/>
                </w:tcPr>
                <w:p w14:paraId="1B25DD06" w14:textId="77777777" w:rsidR="00B61738" w:rsidRPr="007C40E4" w:rsidRDefault="00B61738" w:rsidP="00B61738">
                  <w:pPr>
                    <w:rPr>
                      <w:rFonts w:ascii="Times New Roman" w:hAnsi="Times New Roman" w:cs="Times New Roman"/>
                      <w:bCs/>
                      <w:sz w:val="24"/>
                      <w:szCs w:val="24"/>
                    </w:rPr>
                  </w:pPr>
                </w:p>
              </w:tc>
              <w:tc>
                <w:tcPr>
                  <w:tcW w:w="782" w:type="dxa"/>
                </w:tcPr>
                <w:p w14:paraId="169CE61B" w14:textId="77777777" w:rsidR="00B61738" w:rsidRPr="007C40E4" w:rsidRDefault="00B61738" w:rsidP="00B61738">
                  <w:pPr>
                    <w:rPr>
                      <w:rFonts w:ascii="Times New Roman" w:hAnsi="Times New Roman" w:cs="Times New Roman"/>
                      <w:bCs/>
                      <w:sz w:val="24"/>
                      <w:szCs w:val="24"/>
                    </w:rPr>
                  </w:pPr>
                </w:p>
              </w:tc>
              <w:tc>
                <w:tcPr>
                  <w:tcW w:w="754" w:type="dxa"/>
                </w:tcPr>
                <w:p w14:paraId="1C3452C2" w14:textId="77777777" w:rsidR="00B61738" w:rsidRPr="007C40E4" w:rsidRDefault="00B61738" w:rsidP="00B61738">
                  <w:pPr>
                    <w:rPr>
                      <w:rFonts w:ascii="Times New Roman" w:hAnsi="Times New Roman" w:cs="Times New Roman"/>
                      <w:bCs/>
                      <w:sz w:val="24"/>
                      <w:szCs w:val="24"/>
                    </w:rPr>
                  </w:pPr>
                </w:p>
              </w:tc>
            </w:tr>
            <w:tr w:rsidR="00B61738" w:rsidRPr="007C40E4" w14:paraId="5B86871F" w14:textId="77777777" w:rsidTr="00AB6D4E">
              <w:trPr>
                <w:trHeight w:val="214"/>
              </w:trPr>
              <w:tc>
                <w:tcPr>
                  <w:tcW w:w="4249" w:type="dxa"/>
                </w:tcPr>
                <w:p w14:paraId="207F5236"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Playing computer or video games.</w:t>
                  </w:r>
                </w:p>
              </w:tc>
              <w:tc>
                <w:tcPr>
                  <w:tcW w:w="766" w:type="dxa"/>
                </w:tcPr>
                <w:p w14:paraId="4F81A4D4" w14:textId="77777777" w:rsidR="00B61738" w:rsidRPr="007C40E4" w:rsidRDefault="00B61738" w:rsidP="00B61738">
                  <w:pPr>
                    <w:rPr>
                      <w:rFonts w:ascii="Times New Roman" w:hAnsi="Times New Roman" w:cs="Times New Roman"/>
                      <w:bCs/>
                      <w:sz w:val="24"/>
                      <w:szCs w:val="24"/>
                    </w:rPr>
                  </w:pPr>
                </w:p>
              </w:tc>
              <w:tc>
                <w:tcPr>
                  <w:tcW w:w="861" w:type="dxa"/>
                </w:tcPr>
                <w:p w14:paraId="3B9D303C" w14:textId="77777777" w:rsidR="00B61738" w:rsidRPr="007C40E4" w:rsidRDefault="00B61738" w:rsidP="00B61738">
                  <w:pPr>
                    <w:rPr>
                      <w:rFonts w:ascii="Times New Roman" w:hAnsi="Times New Roman" w:cs="Times New Roman"/>
                      <w:bCs/>
                      <w:sz w:val="24"/>
                      <w:szCs w:val="24"/>
                    </w:rPr>
                  </w:pPr>
                </w:p>
              </w:tc>
              <w:tc>
                <w:tcPr>
                  <w:tcW w:w="668" w:type="dxa"/>
                </w:tcPr>
                <w:p w14:paraId="185031C2" w14:textId="77777777" w:rsidR="00B61738" w:rsidRPr="007C40E4" w:rsidRDefault="00B61738" w:rsidP="00B61738">
                  <w:pPr>
                    <w:rPr>
                      <w:rFonts w:ascii="Times New Roman" w:hAnsi="Times New Roman" w:cs="Times New Roman"/>
                      <w:bCs/>
                      <w:sz w:val="24"/>
                      <w:szCs w:val="24"/>
                    </w:rPr>
                  </w:pPr>
                </w:p>
              </w:tc>
              <w:tc>
                <w:tcPr>
                  <w:tcW w:w="682" w:type="dxa"/>
                </w:tcPr>
                <w:p w14:paraId="5791AFA6" w14:textId="77777777" w:rsidR="00B61738" w:rsidRPr="007C40E4" w:rsidRDefault="00B61738" w:rsidP="00B61738">
                  <w:pPr>
                    <w:rPr>
                      <w:rFonts w:ascii="Times New Roman" w:hAnsi="Times New Roman" w:cs="Times New Roman"/>
                      <w:bCs/>
                      <w:sz w:val="24"/>
                      <w:szCs w:val="24"/>
                    </w:rPr>
                  </w:pPr>
                </w:p>
              </w:tc>
              <w:tc>
                <w:tcPr>
                  <w:tcW w:w="822" w:type="dxa"/>
                </w:tcPr>
                <w:p w14:paraId="0B0C5AC9" w14:textId="77777777" w:rsidR="00B61738" w:rsidRPr="007C40E4" w:rsidRDefault="00B61738" w:rsidP="00B61738">
                  <w:pPr>
                    <w:rPr>
                      <w:rFonts w:ascii="Times New Roman" w:hAnsi="Times New Roman" w:cs="Times New Roman"/>
                      <w:bCs/>
                      <w:sz w:val="24"/>
                      <w:szCs w:val="24"/>
                    </w:rPr>
                  </w:pPr>
                </w:p>
              </w:tc>
              <w:tc>
                <w:tcPr>
                  <w:tcW w:w="823" w:type="dxa"/>
                </w:tcPr>
                <w:p w14:paraId="74037E93" w14:textId="77777777" w:rsidR="00B61738" w:rsidRPr="007C40E4" w:rsidRDefault="00B61738" w:rsidP="00B61738">
                  <w:pPr>
                    <w:rPr>
                      <w:rFonts w:ascii="Times New Roman" w:hAnsi="Times New Roman" w:cs="Times New Roman"/>
                      <w:bCs/>
                      <w:sz w:val="24"/>
                      <w:szCs w:val="24"/>
                    </w:rPr>
                  </w:pPr>
                </w:p>
              </w:tc>
              <w:tc>
                <w:tcPr>
                  <w:tcW w:w="822" w:type="dxa"/>
                </w:tcPr>
                <w:p w14:paraId="451BB806" w14:textId="77777777" w:rsidR="00B61738" w:rsidRPr="007C40E4" w:rsidRDefault="00B61738" w:rsidP="00B61738">
                  <w:pPr>
                    <w:rPr>
                      <w:rFonts w:ascii="Times New Roman" w:hAnsi="Times New Roman" w:cs="Times New Roman"/>
                      <w:bCs/>
                      <w:sz w:val="24"/>
                      <w:szCs w:val="24"/>
                    </w:rPr>
                  </w:pPr>
                </w:p>
              </w:tc>
              <w:tc>
                <w:tcPr>
                  <w:tcW w:w="782" w:type="dxa"/>
                </w:tcPr>
                <w:p w14:paraId="536FAA4D" w14:textId="77777777" w:rsidR="00B61738" w:rsidRPr="007C40E4" w:rsidRDefault="00B61738" w:rsidP="00B61738">
                  <w:pPr>
                    <w:rPr>
                      <w:rFonts w:ascii="Times New Roman" w:hAnsi="Times New Roman" w:cs="Times New Roman"/>
                      <w:bCs/>
                      <w:sz w:val="24"/>
                      <w:szCs w:val="24"/>
                    </w:rPr>
                  </w:pPr>
                </w:p>
              </w:tc>
              <w:tc>
                <w:tcPr>
                  <w:tcW w:w="754" w:type="dxa"/>
                </w:tcPr>
                <w:p w14:paraId="7DE529EE" w14:textId="77777777" w:rsidR="00B61738" w:rsidRPr="007C40E4" w:rsidRDefault="00B61738" w:rsidP="00B61738">
                  <w:pPr>
                    <w:rPr>
                      <w:rFonts w:ascii="Times New Roman" w:hAnsi="Times New Roman" w:cs="Times New Roman"/>
                      <w:bCs/>
                      <w:sz w:val="24"/>
                      <w:szCs w:val="24"/>
                    </w:rPr>
                  </w:pPr>
                </w:p>
              </w:tc>
            </w:tr>
            <w:tr w:rsidR="00B61738" w:rsidRPr="007C40E4" w14:paraId="00AB7F93" w14:textId="77777777" w:rsidTr="00AB6D4E">
              <w:trPr>
                <w:trHeight w:val="443"/>
              </w:trPr>
              <w:tc>
                <w:tcPr>
                  <w:tcW w:w="4249" w:type="dxa"/>
                </w:tcPr>
                <w:p w14:paraId="52FA8D3F"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Sitting listening to music on the radio, tapes, or CDs.</w:t>
                  </w:r>
                </w:p>
              </w:tc>
              <w:tc>
                <w:tcPr>
                  <w:tcW w:w="766" w:type="dxa"/>
                </w:tcPr>
                <w:p w14:paraId="710993AF" w14:textId="77777777" w:rsidR="00B61738" w:rsidRPr="007C40E4" w:rsidRDefault="00B61738" w:rsidP="00B61738">
                  <w:pPr>
                    <w:rPr>
                      <w:rFonts w:ascii="Times New Roman" w:hAnsi="Times New Roman" w:cs="Times New Roman"/>
                      <w:bCs/>
                      <w:sz w:val="24"/>
                      <w:szCs w:val="24"/>
                    </w:rPr>
                  </w:pPr>
                </w:p>
              </w:tc>
              <w:tc>
                <w:tcPr>
                  <w:tcW w:w="861" w:type="dxa"/>
                </w:tcPr>
                <w:p w14:paraId="17738CB3" w14:textId="77777777" w:rsidR="00B61738" w:rsidRPr="007C40E4" w:rsidRDefault="00B61738" w:rsidP="00B61738">
                  <w:pPr>
                    <w:rPr>
                      <w:rFonts w:ascii="Times New Roman" w:hAnsi="Times New Roman" w:cs="Times New Roman"/>
                      <w:bCs/>
                      <w:sz w:val="24"/>
                      <w:szCs w:val="24"/>
                    </w:rPr>
                  </w:pPr>
                </w:p>
              </w:tc>
              <w:tc>
                <w:tcPr>
                  <w:tcW w:w="668" w:type="dxa"/>
                </w:tcPr>
                <w:p w14:paraId="46E966B3" w14:textId="77777777" w:rsidR="00B61738" w:rsidRPr="007C40E4" w:rsidRDefault="00B61738" w:rsidP="00B61738">
                  <w:pPr>
                    <w:rPr>
                      <w:rFonts w:ascii="Times New Roman" w:hAnsi="Times New Roman" w:cs="Times New Roman"/>
                      <w:bCs/>
                      <w:sz w:val="24"/>
                      <w:szCs w:val="24"/>
                    </w:rPr>
                  </w:pPr>
                </w:p>
              </w:tc>
              <w:tc>
                <w:tcPr>
                  <w:tcW w:w="682" w:type="dxa"/>
                </w:tcPr>
                <w:p w14:paraId="0315B94C" w14:textId="77777777" w:rsidR="00B61738" w:rsidRPr="007C40E4" w:rsidRDefault="00B61738" w:rsidP="00B61738">
                  <w:pPr>
                    <w:rPr>
                      <w:rFonts w:ascii="Times New Roman" w:hAnsi="Times New Roman" w:cs="Times New Roman"/>
                      <w:bCs/>
                      <w:sz w:val="24"/>
                      <w:szCs w:val="24"/>
                    </w:rPr>
                  </w:pPr>
                </w:p>
              </w:tc>
              <w:tc>
                <w:tcPr>
                  <w:tcW w:w="822" w:type="dxa"/>
                </w:tcPr>
                <w:p w14:paraId="73724B09" w14:textId="77777777" w:rsidR="00B61738" w:rsidRPr="007C40E4" w:rsidRDefault="00B61738" w:rsidP="00B61738">
                  <w:pPr>
                    <w:rPr>
                      <w:rFonts w:ascii="Times New Roman" w:hAnsi="Times New Roman" w:cs="Times New Roman"/>
                      <w:bCs/>
                      <w:sz w:val="24"/>
                      <w:szCs w:val="24"/>
                    </w:rPr>
                  </w:pPr>
                </w:p>
              </w:tc>
              <w:tc>
                <w:tcPr>
                  <w:tcW w:w="823" w:type="dxa"/>
                </w:tcPr>
                <w:p w14:paraId="02B57B7B" w14:textId="77777777" w:rsidR="00B61738" w:rsidRPr="007C40E4" w:rsidRDefault="00B61738" w:rsidP="00B61738">
                  <w:pPr>
                    <w:rPr>
                      <w:rFonts w:ascii="Times New Roman" w:hAnsi="Times New Roman" w:cs="Times New Roman"/>
                      <w:bCs/>
                      <w:sz w:val="24"/>
                      <w:szCs w:val="24"/>
                    </w:rPr>
                  </w:pPr>
                </w:p>
              </w:tc>
              <w:tc>
                <w:tcPr>
                  <w:tcW w:w="822" w:type="dxa"/>
                </w:tcPr>
                <w:p w14:paraId="074ED4C2" w14:textId="77777777" w:rsidR="00B61738" w:rsidRPr="007C40E4" w:rsidRDefault="00B61738" w:rsidP="00B61738">
                  <w:pPr>
                    <w:rPr>
                      <w:rFonts w:ascii="Times New Roman" w:hAnsi="Times New Roman" w:cs="Times New Roman"/>
                      <w:bCs/>
                      <w:sz w:val="24"/>
                      <w:szCs w:val="24"/>
                    </w:rPr>
                  </w:pPr>
                </w:p>
              </w:tc>
              <w:tc>
                <w:tcPr>
                  <w:tcW w:w="782" w:type="dxa"/>
                </w:tcPr>
                <w:p w14:paraId="7644DD5C" w14:textId="77777777" w:rsidR="00B61738" w:rsidRPr="007C40E4" w:rsidRDefault="00B61738" w:rsidP="00B61738">
                  <w:pPr>
                    <w:rPr>
                      <w:rFonts w:ascii="Times New Roman" w:hAnsi="Times New Roman" w:cs="Times New Roman"/>
                      <w:bCs/>
                      <w:sz w:val="24"/>
                      <w:szCs w:val="24"/>
                    </w:rPr>
                  </w:pPr>
                </w:p>
              </w:tc>
              <w:tc>
                <w:tcPr>
                  <w:tcW w:w="754" w:type="dxa"/>
                </w:tcPr>
                <w:p w14:paraId="4AECFCCF" w14:textId="77777777" w:rsidR="00B61738" w:rsidRPr="007C40E4" w:rsidRDefault="00B61738" w:rsidP="00B61738">
                  <w:pPr>
                    <w:rPr>
                      <w:rFonts w:ascii="Times New Roman" w:hAnsi="Times New Roman" w:cs="Times New Roman"/>
                      <w:bCs/>
                      <w:sz w:val="24"/>
                      <w:szCs w:val="24"/>
                    </w:rPr>
                  </w:pPr>
                </w:p>
              </w:tc>
            </w:tr>
            <w:tr w:rsidR="00B61738" w:rsidRPr="007C40E4" w14:paraId="243E3B3C" w14:textId="77777777" w:rsidTr="00AB6D4E">
              <w:trPr>
                <w:trHeight w:val="227"/>
              </w:trPr>
              <w:tc>
                <w:tcPr>
                  <w:tcW w:w="4249" w:type="dxa"/>
                </w:tcPr>
                <w:p w14:paraId="4E49CCDE"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Sitting and talking on the phone.</w:t>
                  </w:r>
                </w:p>
              </w:tc>
              <w:tc>
                <w:tcPr>
                  <w:tcW w:w="766" w:type="dxa"/>
                </w:tcPr>
                <w:p w14:paraId="00454FC6" w14:textId="77777777" w:rsidR="00B61738" w:rsidRPr="007C40E4" w:rsidRDefault="00B61738" w:rsidP="00B61738">
                  <w:pPr>
                    <w:rPr>
                      <w:rFonts w:ascii="Times New Roman" w:hAnsi="Times New Roman" w:cs="Times New Roman"/>
                      <w:bCs/>
                      <w:sz w:val="24"/>
                      <w:szCs w:val="24"/>
                    </w:rPr>
                  </w:pPr>
                </w:p>
              </w:tc>
              <w:tc>
                <w:tcPr>
                  <w:tcW w:w="861" w:type="dxa"/>
                </w:tcPr>
                <w:p w14:paraId="7E1205D0" w14:textId="77777777" w:rsidR="00B61738" w:rsidRPr="007C40E4" w:rsidRDefault="00B61738" w:rsidP="00B61738">
                  <w:pPr>
                    <w:rPr>
                      <w:rFonts w:ascii="Times New Roman" w:hAnsi="Times New Roman" w:cs="Times New Roman"/>
                      <w:bCs/>
                      <w:sz w:val="24"/>
                      <w:szCs w:val="24"/>
                    </w:rPr>
                  </w:pPr>
                </w:p>
              </w:tc>
              <w:tc>
                <w:tcPr>
                  <w:tcW w:w="668" w:type="dxa"/>
                </w:tcPr>
                <w:p w14:paraId="1476072F" w14:textId="77777777" w:rsidR="00B61738" w:rsidRPr="007C40E4" w:rsidRDefault="00B61738" w:rsidP="00B61738">
                  <w:pPr>
                    <w:rPr>
                      <w:rFonts w:ascii="Times New Roman" w:hAnsi="Times New Roman" w:cs="Times New Roman"/>
                      <w:bCs/>
                      <w:sz w:val="24"/>
                      <w:szCs w:val="24"/>
                    </w:rPr>
                  </w:pPr>
                </w:p>
              </w:tc>
              <w:tc>
                <w:tcPr>
                  <w:tcW w:w="682" w:type="dxa"/>
                </w:tcPr>
                <w:p w14:paraId="0EFE594A" w14:textId="77777777" w:rsidR="00B61738" w:rsidRPr="007C40E4" w:rsidRDefault="00B61738" w:rsidP="00B61738">
                  <w:pPr>
                    <w:rPr>
                      <w:rFonts w:ascii="Times New Roman" w:hAnsi="Times New Roman" w:cs="Times New Roman"/>
                      <w:bCs/>
                      <w:sz w:val="24"/>
                      <w:szCs w:val="24"/>
                    </w:rPr>
                  </w:pPr>
                </w:p>
              </w:tc>
              <w:tc>
                <w:tcPr>
                  <w:tcW w:w="822" w:type="dxa"/>
                </w:tcPr>
                <w:p w14:paraId="4EB41CBC" w14:textId="77777777" w:rsidR="00B61738" w:rsidRPr="007C40E4" w:rsidRDefault="00B61738" w:rsidP="00B61738">
                  <w:pPr>
                    <w:rPr>
                      <w:rFonts w:ascii="Times New Roman" w:hAnsi="Times New Roman" w:cs="Times New Roman"/>
                      <w:bCs/>
                      <w:sz w:val="24"/>
                      <w:szCs w:val="24"/>
                    </w:rPr>
                  </w:pPr>
                </w:p>
              </w:tc>
              <w:tc>
                <w:tcPr>
                  <w:tcW w:w="823" w:type="dxa"/>
                </w:tcPr>
                <w:p w14:paraId="6EBF429E" w14:textId="77777777" w:rsidR="00B61738" w:rsidRPr="007C40E4" w:rsidRDefault="00B61738" w:rsidP="00B61738">
                  <w:pPr>
                    <w:rPr>
                      <w:rFonts w:ascii="Times New Roman" w:hAnsi="Times New Roman" w:cs="Times New Roman"/>
                      <w:bCs/>
                      <w:sz w:val="24"/>
                      <w:szCs w:val="24"/>
                    </w:rPr>
                  </w:pPr>
                </w:p>
              </w:tc>
              <w:tc>
                <w:tcPr>
                  <w:tcW w:w="822" w:type="dxa"/>
                </w:tcPr>
                <w:p w14:paraId="3A6B9DF0" w14:textId="77777777" w:rsidR="00B61738" w:rsidRPr="007C40E4" w:rsidRDefault="00B61738" w:rsidP="00B61738">
                  <w:pPr>
                    <w:rPr>
                      <w:rFonts w:ascii="Times New Roman" w:hAnsi="Times New Roman" w:cs="Times New Roman"/>
                      <w:bCs/>
                      <w:sz w:val="24"/>
                      <w:szCs w:val="24"/>
                    </w:rPr>
                  </w:pPr>
                </w:p>
              </w:tc>
              <w:tc>
                <w:tcPr>
                  <w:tcW w:w="782" w:type="dxa"/>
                </w:tcPr>
                <w:p w14:paraId="4D96C173" w14:textId="77777777" w:rsidR="00B61738" w:rsidRPr="007C40E4" w:rsidRDefault="00B61738" w:rsidP="00B61738">
                  <w:pPr>
                    <w:rPr>
                      <w:rFonts w:ascii="Times New Roman" w:hAnsi="Times New Roman" w:cs="Times New Roman"/>
                      <w:bCs/>
                      <w:sz w:val="24"/>
                      <w:szCs w:val="24"/>
                    </w:rPr>
                  </w:pPr>
                </w:p>
              </w:tc>
              <w:tc>
                <w:tcPr>
                  <w:tcW w:w="754" w:type="dxa"/>
                </w:tcPr>
                <w:p w14:paraId="2B883AA3" w14:textId="77777777" w:rsidR="00B61738" w:rsidRPr="007C40E4" w:rsidRDefault="00B61738" w:rsidP="00B61738">
                  <w:pPr>
                    <w:rPr>
                      <w:rFonts w:ascii="Times New Roman" w:hAnsi="Times New Roman" w:cs="Times New Roman"/>
                      <w:bCs/>
                      <w:sz w:val="24"/>
                      <w:szCs w:val="24"/>
                    </w:rPr>
                  </w:pPr>
                </w:p>
              </w:tc>
            </w:tr>
            <w:tr w:rsidR="00B61738" w:rsidRPr="007C40E4" w14:paraId="62FF9266" w14:textId="77777777" w:rsidTr="00AB6D4E">
              <w:trPr>
                <w:trHeight w:val="443"/>
              </w:trPr>
              <w:tc>
                <w:tcPr>
                  <w:tcW w:w="4249" w:type="dxa"/>
                </w:tcPr>
                <w:p w14:paraId="0273333C"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Doing paperwork or computer work (office work, emails, paying bills, etc.)</w:t>
                  </w:r>
                </w:p>
              </w:tc>
              <w:tc>
                <w:tcPr>
                  <w:tcW w:w="766" w:type="dxa"/>
                </w:tcPr>
                <w:p w14:paraId="18812E63" w14:textId="77777777" w:rsidR="00B61738" w:rsidRPr="007C40E4" w:rsidRDefault="00B61738" w:rsidP="00B61738">
                  <w:pPr>
                    <w:rPr>
                      <w:rFonts w:ascii="Times New Roman" w:hAnsi="Times New Roman" w:cs="Times New Roman"/>
                      <w:bCs/>
                      <w:sz w:val="24"/>
                      <w:szCs w:val="24"/>
                    </w:rPr>
                  </w:pPr>
                </w:p>
              </w:tc>
              <w:tc>
                <w:tcPr>
                  <w:tcW w:w="861" w:type="dxa"/>
                </w:tcPr>
                <w:p w14:paraId="2EDD382D" w14:textId="77777777" w:rsidR="00B61738" w:rsidRPr="007C40E4" w:rsidRDefault="00B61738" w:rsidP="00B61738">
                  <w:pPr>
                    <w:rPr>
                      <w:rFonts w:ascii="Times New Roman" w:hAnsi="Times New Roman" w:cs="Times New Roman"/>
                      <w:bCs/>
                      <w:sz w:val="24"/>
                      <w:szCs w:val="24"/>
                    </w:rPr>
                  </w:pPr>
                </w:p>
              </w:tc>
              <w:tc>
                <w:tcPr>
                  <w:tcW w:w="668" w:type="dxa"/>
                </w:tcPr>
                <w:p w14:paraId="77C0E744" w14:textId="77777777" w:rsidR="00B61738" w:rsidRPr="007C40E4" w:rsidRDefault="00B61738" w:rsidP="00B61738">
                  <w:pPr>
                    <w:rPr>
                      <w:rFonts w:ascii="Times New Roman" w:hAnsi="Times New Roman" w:cs="Times New Roman"/>
                      <w:bCs/>
                      <w:sz w:val="24"/>
                      <w:szCs w:val="24"/>
                    </w:rPr>
                  </w:pPr>
                </w:p>
              </w:tc>
              <w:tc>
                <w:tcPr>
                  <w:tcW w:w="682" w:type="dxa"/>
                </w:tcPr>
                <w:p w14:paraId="3E752280" w14:textId="77777777" w:rsidR="00B61738" w:rsidRPr="007C40E4" w:rsidRDefault="00B61738" w:rsidP="00B61738">
                  <w:pPr>
                    <w:rPr>
                      <w:rFonts w:ascii="Times New Roman" w:hAnsi="Times New Roman" w:cs="Times New Roman"/>
                      <w:bCs/>
                      <w:sz w:val="24"/>
                      <w:szCs w:val="24"/>
                    </w:rPr>
                  </w:pPr>
                </w:p>
              </w:tc>
              <w:tc>
                <w:tcPr>
                  <w:tcW w:w="822" w:type="dxa"/>
                </w:tcPr>
                <w:p w14:paraId="2EB959A6" w14:textId="77777777" w:rsidR="00B61738" w:rsidRPr="007C40E4" w:rsidRDefault="00B61738" w:rsidP="00B61738">
                  <w:pPr>
                    <w:rPr>
                      <w:rFonts w:ascii="Times New Roman" w:hAnsi="Times New Roman" w:cs="Times New Roman"/>
                      <w:bCs/>
                      <w:sz w:val="24"/>
                      <w:szCs w:val="24"/>
                    </w:rPr>
                  </w:pPr>
                </w:p>
              </w:tc>
              <w:tc>
                <w:tcPr>
                  <w:tcW w:w="823" w:type="dxa"/>
                </w:tcPr>
                <w:p w14:paraId="17B10448" w14:textId="77777777" w:rsidR="00B61738" w:rsidRPr="007C40E4" w:rsidRDefault="00B61738" w:rsidP="00B61738">
                  <w:pPr>
                    <w:rPr>
                      <w:rFonts w:ascii="Times New Roman" w:hAnsi="Times New Roman" w:cs="Times New Roman"/>
                      <w:bCs/>
                      <w:sz w:val="24"/>
                      <w:szCs w:val="24"/>
                    </w:rPr>
                  </w:pPr>
                </w:p>
              </w:tc>
              <w:tc>
                <w:tcPr>
                  <w:tcW w:w="822" w:type="dxa"/>
                </w:tcPr>
                <w:p w14:paraId="7CFE02DD" w14:textId="77777777" w:rsidR="00B61738" w:rsidRPr="007C40E4" w:rsidRDefault="00B61738" w:rsidP="00B61738">
                  <w:pPr>
                    <w:rPr>
                      <w:rFonts w:ascii="Times New Roman" w:hAnsi="Times New Roman" w:cs="Times New Roman"/>
                      <w:bCs/>
                      <w:sz w:val="24"/>
                      <w:szCs w:val="24"/>
                    </w:rPr>
                  </w:pPr>
                </w:p>
              </w:tc>
              <w:tc>
                <w:tcPr>
                  <w:tcW w:w="782" w:type="dxa"/>
                </w:tcPr>
                <w:p w14:paraId="37C0C7C7" w14:textId="77777777" w:rsidR="00B61738" w:rsidRPr="007C40E4" w:rsidRDefault="00B61738" w:rsidP="00B61738">
                  <w:pPr>
                    <w:rPr>
                      <w:rFonts w:ascii="Times New Roman" w:hAnsi="Times New Roman" w:cs="Times New Roman"/>
                      <w:bCs/>
                      <w:sz w:val="24"/>
                      <w:szCs w:val="24"/>
                    </w:rPr>
                  </w:pPr>
                </w:p>
              </w:tc>
              <w:tc>
                <w:tcPr>
                  <w:tcW w:w="754" w:type="dxa"/>
                </w:tcPr>
                <w:p w14:paraId="79BD01EB" w14:textId="77777777" w:rsidR="00B61738" w:rsidRPr="007C40E4" w:rsidRDefault="00B61738" w:rsidP="00B61738">
                  <w:pPr>
                    <w:rPr>
                      <w:rFonts w:ascii="Times New Roman" w:hAnsi="Times New Roman" w:cs="Times New Roman"/>
                      <w:bCs/>
                      <w:sz w:val="24"/>
                      <w:szCs w:val="24"/>
                    </w:rPr>
                  </w:pPr>
                </w:p>
              </w:tc>
            </w:tr>
            <w:tr w:rsidR="00B61738" w:rsidRPr="007C40E4" w14:paraId="6929F47D" w14:textId="77777777" w:rsidTr="00AB6D4E">
              <w:trPr>
                <w:trHeight w:val="227"/>
              </w:trPr>
              <w:tc>
                <w:tcPr>
                  <w:tcW w:w="4249" w:type="dxa"/>
                </w:tcPr>
                <w:p w14:paraId="01A040FB"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Sitting reading a book or magazine.</w:t>
                  </w:r>
                </w:p>
              </w:tc>
              <w:tc>
                <w:tcPr>
                  <w:tcW w:w="766" w:type="dxa"/>
                </w:tcPr>
                <w:p w14:paraId="7BE97C33" w14:textId="77777777" w:rsidR="00B61738" w:rsidRPr="007C40E4" w:rsidRDefault="00B61738" w:rsidP="00B61738">
                  <w:pPr>
                    <w:rPr>
                      <w:rFonts w:ascii="Times New Roman" w:hAnsi="Times New Roman" w:cs="Times New Roman"/>
                      <w:bCs/>
                      <w:sz w:val="24"/>
                      <w:szCs w:val="24"/>
                    </w:rPr>
                  </w:pPr>
                </w:p>
              </w:tc>
              <w:tc>
                <w:tcPr>
                  <w:tcW w:w="861" w:type="dxa"/>
                </w:tcPr>
                <w:p w14:paraId="474EB860" w14:textId="77777777" w:rsidR="00B61738" w:rsidRPr="007C40E4" w:rsidRDefault="00B61738" w:rsidP="00B61738">
                  <w:pPr>
                    <w:rPr>
                      <w:rFonts w:ascii="Times New Roman" w:hAnsi="Times New Roman" w:cs="Times New Roman"/>
                      <w:bCs/>
                      <w:sz w:val="24"/>
                      <w:szCs w:val="24"/>
                    </w:rPr>
                  </w:pPr>
                </w:p>
              </w:tc>
              <w:tc>
                <w:tcPr>
                  <w:tcW w:w="668" w:type="dxa"/>
                </w:tcPr>
                <w:p w14:paraId="32040607" w14:textId="77777777" w:rsidR="00B61738" w:rsidRPr="007C40E4" w:rsidRDefault="00B61738" w:rsidP="00B61738">
                  <w:pPr>
                    <w:rPr>
                      <w:rFonts w:ascii="Times New Roman" w:hAnsi="Times New Roman" w:cs="Times New Roman"/>
                      <w:bCs/>
                      <w:sz w:val="24"/>
                      <w:szCs w:val="24"/>
                    </w:rPr>
                  </w:pPr>
                </w:p>
              </w:tc>
              <w:tc>
                <w:tcPr>
                  <w:tcW w:w="682" w:type="dxa"/>
                </w:tcPr>
                <w:p w14:paraId="5F681B80" w14:textId="77777777" w:rsidR="00B61738" w:rsidRPr="007C40E4" w:rsidRDefault="00B61738" w:rsidP="00B61738">
                  <w:pPr>
                    <w:rPr>
                      <w:rFonts w:ascii="Times New Roman" w:hAnsi="Times New Roman" w:cs="Times New Roman"/>
                      <w:bCs/>
                      <w:sz w:val="24"/>
                      <w:szCs w:val="24"/>
                    </w:rPr>
                  </w:pPr>
                </w:p>
              </w:tc>
              <w:tc>
                <w:tcPr>
                  <w:tcW w:w="822" w:type="dxa"/>
                </w:tcPr>
                <w:p w14:paraId="37F3D8FD" w14:textId="77777777" w:rsidR="00B61738" w:rsidRPr="007C40E4" w:rsidRDefault="00B61738" w:rsidP="00B61738">
                  <w:pPr>
                    <w:rPr>
                      <w:rFonts w:ascii="Times New Roman" w:hAnsi="Times New Roman" w:cs="Times New Roman"/>
                      <w:bCs/>
                      <w:sz w:val="24"/>
                      <w:szCs w:val="24"/>
                    </w:rPr>
                  </w:pPr>
                </w:p>
              </w:tc>
              <w:tc>
                <w:tcPr>
                  <w:tcW w:w="823" w:type="dxa"/>
                </w:tcPr>
                <w:p w14:paraId="20D8336F" w14:textId="77777777" w:rsidR="00B61738" w:rsidRPr="007C40E4" w:rsidRDefault="00B61738" w:rsidP="00B61738">
                  <w:pPr>
                    <w:rPr>
                      <w:rFonts w:ascii="Times New Roman" w:hAnsi="Times New Roman" w:cs="Times New Roman"/>
                      <w:bCs/>
                      <w:sz w:val="24"/>
                      <w:szCs w:val="24"/>
                    </w:rPr>
                  </w:pPr>
                </w:p>
              </w:tc>
              <w:tc>
                <w:tcPr>
                  <w:tcW w:w="822" w:type="dxa"/>
                </w:tcPr>
                <w:p w14:paraId="2139F4C7" w14:textId="77777777" w:rsidR="00B61738" w:rsidRPr="007C40E4" w:rsidRDefault="00B61738" w:rsidP="00B61738">
                  <w:pPr>
                    <w:rPr>
                      <w:rFonts w:ascii="Times New Roman" w:hAnsi="Times New Roman" w:cs="Times New Roman"/>
                      <w:bCs/>
                      <w:sz w:val="24"/>
                      <w:szCs w:val="24"/>
                    </w:rPr>
                  </w:pPr>
                </w:p>
              </w:tc>
              <w:tc>
                <w:tcPr>
                  <w:tcW w:w="782" w:type="dxa"/>
                </w:tcPr>
                <w:p w14:paraId="47704CC3" w14:textId="77777777" w:rsidR="00B61738" w:rsidRPr="007C40E4" w:rsidRDefault="00B61738" w:rsidP="00B61738">
                  <w:pPr>
                    <w:rPr>
                      <w:rFonts w:ascii="Times New Roman" w:hAnsi="Times New Roman" w:cs="Times New Roman"/>
                      <w:bCs/>
                      <w:sz w:val="24"/>
                      <w:szCs w:val="24"/>
                    </w:rPr>
                  </w:pPr>
                </w:p>
              </w:tc>
              <w:tc>
                <w:tcPr>
                  <w:tcW w:w="754" w:type="dxa"/>
                </w:tcPr>
                <w:p w14:paraId="3A3D9FD8" w14:textId="77777777" w:rsidR="00B61738" w:rsidRPr="007C40E4" w:rsidRDefault="00B61738" w:rsidP="00B61738">
                  <w:pPr>
                    <w:rPr>
                      <w:rFonts w:ascii="Times New Roman" w:hAnsi="Times New Roman" w:cs="Times New Roman"/>
                      <w:bCs/>
                      <w:sz w:val="24"/>
                      <w:szCs w:val="24"/>
                    </w:rPr>
                  </w:pPr>
                </w:p>
              </w:tc>
            </w:tr>
            <w:tr w:rsidR="00B61738" w:rsidRPr="007C40E4" w14:paraId="2D0FADCE" w14:textId="77777777" w:rsidTr="00AB6D4E">
              <w:trPr>
                <w:trHeight w:val="214"/>
              </w:trPr>
              <w:tc>
                <w:tcPr>
                  <w:tcW w:w="4249" w:type="dxa"/>
                </w:tcPr>
                <w:p w14:paraId="09954325"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Playing a musical instrument.</w:t>
                  </w:r>
                </w:p>
              </w:tc>
              <w:tc>
                <w:tcPr>
                  <w:tcW w:w="766" w:type="dxa"/>
                </w:tcPr>
                <w:p w14:paraId="3E3D8CDA" w14:textId="77777777" w:rsidR="00B61738" w:rsidRPr="007C40E4" w:rsidRDefault="00B61738" w:rsidP="00B61738">
                  <w:pPr>
                    <w:rPr>
                      <w:rFonts w:ascii="Times New Roman" w:hAnsi="Times New Roman" w:cs="Times New Roman"/>
                      <w:bCs/>
                      <w:sz w:val="24"/>
                      <w:szCs w:val="24"/>
                    </w:rPr>
                  </w:pPr>
                </w:p>
              </w:tc>
              <w:tc>
                <w:tcPr>
                  <w:tcW w:w="861" w:type="dxa"/>
                </w:tcPr>
                <w:p w14:paraId="5A5159B1" w14:textId="77777777" w:rsidR="00B61738" w:rsidRPr="007C40E4" w:rsidRDefault="00B61738" w:rsidP="00B61738">
                  <w:pPr>
                    <w:rPr>
                      <w:rFonts w:ascii="Times New Roman" w:hAnsi="Times New Roman" w:cs="Times New Roman"/>
                      <w:bCs/>
                      <w:sz w:val="24"/>
                      <w:szCs w:val="24"/>
                    </w:rPr>
                  </w:pPr>
                </w:p>
              </w:tc>
              <w:tc>
                <w:tcPr>
                  <w:tcW w:w="668" w:type="dxa"/>
                </w:tcPr>
                <w:p w14:paraId="7DEAB49D" w14:textId="77777777" w:rsidR="00B61738" w:rsidRPr="007C40E4" w:rsidRDefault="00B61738" w:rsidP="00B61738">
                  <w:pPr>
                    <w:rPr>
                      <w:rFonts w:ascii="Times New Roman" w:hAnsi="Times New Roman" w:cs="Times New Roman"/>
                      <w:bCs/>
                      <w:sz w:val="24"/>
                      <w:szCs w:val="24"/>
                    </w:rPr>
                  </w:pPr>
                </w:p>
              </w:tc>
              <w:tc>
                <w:tcPr>
                  <w:tcW w:w="682" w:type="dxa"/>
                </w:tcPr>
                <w:p w14:paraId="301FD8A8" w14:textId="77777777" w:rsidR="00B61738" w:rsidRPr="007C40E4" w:rsidRDefault="00B61738" w:rsidP="00B61738">
                  <w:pPr>
                    <w:rPr>
                      <w:rFonts w:ascii="Times New Roman" w:hAnsi="Times New Roman" w:cs="Times New Roman"/>
                      <w:bCs/>
                      <w:sz w:val="24"/>
                      <w:szCs w:val="24"/>
                    </w:rPr>
                  </w:pPr>
                </w:p>
              </w:tc>
              <w:tc>
                <w:tcPr>
                  <w:tcW w:w="822" w:type="dxa"/>
                </w:tcPr>
                <w:p w14:paraId="50C774FB" w14:textId="77777777" w:rsidR="00B61738" w:rsidRPr="007C40E4" w:rsidRDefault="00B61738" w:rsidP="00B61738">
                  <w:pPr>
                    <w:rPr>
                      <w:rFonts w:ascii="Times New Roman" w:hAnsi="Times New Roman" w:cs="Times New Roman"/>
                      <w:bCs/>
                      <w:sz w:val="24"/>
                      <w:szCs w:val="24"/>
                    </w:rPr>
                  </w:pPr>
                </w:p>
              </w:tc>
              <w:tc>
                <w:tcPr>
                  <w:tcW w:w="823" w:type="dxa"/>
                </w:tcPr>
                <w:p w14:paraId="0EDF93C2" w14:textId="77777777" w:rsidR="00B61738" w:rsidRPr="007C40E4" w:rsidRDefault="00B61738" w:rsidP="00B61738">
                  <w:pPr>
                    <w:rPr>
                      <w:rFonts w:ascii="Times New Roman" w:hAnsi="Times New Roman" w:cs="Times New Roman"/>
                      <w:bCs/>
                      <w:sz w:val="24"/>
                      <w:szCs w:val="24"/>
                    </w:rPr>
                  </w:pPr>
                </w:p>
              </w:tc>
              <w:tc>
                <w:tcPr>
                  <w:tcW w:w="822" w:type="dxa"/>
                </w:tcPr>
                <w:p w14:paraId="32343366" w14:textId="77777777" w:rsidR="00B61738" w:rsidRPr="007C40E4" w:rsidRDefault="00B61738" w:rsidP="00B61738">
                  <w:pPr>
                    <w:rPr>
                      <w:rFonts w:ascii="Times New Roman" w:hAnsi="Times New Roman" w:cs="Times New Roman"/>
                      <w:bCs/>
                      <w:sz w:val="24"/>
                      <w:szCs w:val="24"/>
                    </w:rPr>
                  </w:pPr>
                </w:p>
              </w:tc>
              <w:tc>
                <w:tcPr>
                  <w:tcW w:w="782" w:type="dxa"/>
                </w:tcPr>
                <w:p w14:paraId="17A49331" w14:textId="77777777" w:rsidR="00B61738" w:rsidRPr="007C40E4" w:rsidRDefault="00B61738" w:rsidP="00B61738">
                  <w:pPr>
                    <w:rPr>
                      <w:rFonts w:ascii="Times New Roman" w:hAnsi="Times New Roman" w:cs="Times New Roman"/>
                      <w:bCs/>
                      <w:sz w:val="24"/>
                      <w:szCs w:val="24"/>
                    </w:rPr>
                  </w:pPr>
                </w:p>
              </w:tc>
              <w:tc>
                <w:tcPr>
                  <w:tcW w:w="754" w:type="dxa"/>
                </w:tcPr>
                <w:p w14:paraId="1FAF8F0D" w14:textId="77777777" w:rsidR="00B61738" w:rsidRPr="007C40E4" w:rsidRDefault="00B61738" w:rsidP="00B61738">
                  <w:pPr>
                    <w:rPr>
                      <w:rFonts w:ascii="Times New Roman" w:hAnsi="Times New Roman" w:cs="Times New Roman"/>
                      <w:bCs/>
                      <w:sz w:val="24"/>
                      <w:szCs w:val="24"/>
                    </w:rPr>
                  </w:pPr>
                </w:p>
              </w:tc>
            </w:tr>
            <w:tr w:rsidR="00B61738" w:rsidRPr="007C40E4" w14:paraId="161057E6" w14:textId="77777777" w:rsidTr="00AB6D4E">
              <w:trPr>
                <w:trHeight w:val="227"/>
              </w:trPr>
              <w:tc>
                <w:tcPr>
                  <w:tcW w:w="4249" w:type="dxa"/>
                </w:tcPr>
                <w:p w14:paraId="4D8B87A2"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Doing artwork or crafts.</w:t>
                  </w:r>
                </w:p>
              </w:tc>
              <w:tc>
                <w:tcPr>
                  <w:tcW w:w="766" w:type="dxa"/>
                </w:tcPr>
                <w:p w14:paraId="7CDF3CD9" w14:textId="77777777" w:rsidR="00B61738" w:rsidRPr="007C40E4" w:rsidRDefault="00B61738" w:rsidP="00B61738">
                  <w:pPr>
                    <w:rPr>
                      <w:rFonts w:ascii="Times New Roman" w:hAnsi="Times New Roman" w:cs="Times New Roman"/>
                      <w:bCs/>
                      <w:sz w:val="24"/>
                      <w:szCs w:val="24"/>
                    </w:rPr>
                  </w:pPr>
                </w:p>
              </w:tc>
              <w:tc>
                <w:tcPr>
                  <w:tcW w:w="861" w:type="dxa"/>
                </w:tcPr>
                <w:p w14:paraId="1B2E395C" w14:textId="77777777" w:rsidR="00B61738" w:rsidRPr="007C40E4" w:rsidRDefault="00B61738" w:rsidP="00B61738">
                  <w:pPr>
                    <w:rPr>
                      <w:rFonts w:ascii="Times New Roman" w:hAnsi="Times New Roman" w:cs="Times New Roman"/>
                      <w:bCs/>
                      <w:sz w:val="24"/>
                      <w:szCs w:val="24"/>
                    </w:rPr>
                  </w:pPr>
                </w:p>
              </w:tc>
              <w:tc>
                <w:tcPr>
                  <w:tcW w:w="668" w:type="dxa"/>
                </w:tcPr>
                <w:p w14:paraId="575B40E2" w14:textId="77777777" w:rsidR="00B61738" w:rsidRPr="007C40E4" w:rsidRDefault="00B61738" w:rsidP="00B61738">
                  <w:pPr>
                    <w:rPr>
                      <w:rFonts w:ascii="Times New Roman" w:hAnsi="Times New Roman" w:cs="Times New Roman"/>
                      <w:bCs/>
                      <w:sz w:val="24"/>
                      <w:szCs w:val="24"/>
                    </w:rPr>
                  </w:pPr>
                </w:p>
              </w:tc>
              <w:tc>
                <w:tcPr>
                  <w:tcW w:w="682" w:type="dxa"/>
                </w:tcPr>
                <w:p w14:paraId="62D4FC5C" w14:textId="77777777" w:rsidR="00B61738" w:rsidRPr="007C40E4" w:rsidRDefault="00B61738" w:rsidP="00B61738">
                  <w:pPr>
                    <w:rPr>
                      <w:rFonts w:ascii="Times New Roman" w:hAnsi="Times New Roman" w:cs="Times New Roman"/>
                      <w:bCs/>
                      <w:sz w:val="24"/>
                      <w:szCs w:val="24"/>
                    </w:rPr>
                  </w:pPr>
                </w:p>
              </w:tc>
              <w:tc>
                <w:tcPr>
                  <w:tcW w:w="822" w:type="dxa"/>
                </w:tcPr>
                <w:p w14:paraId="1FE24298" w14:textId="77777777" w:rsidR="00B61738" w:rsidRPr="007C40E4" w:rsidRDefault="00B61738" w:rsidP="00B61738">
                  <w:pPr>
                    <w:rPr>
                      <w:rFonts w:ascii="Times New Roman" w:hAnsi="Times New Roman" w:cs="Times New Roman"/>
                      <w:bCs/>
                      <w:sz w:val="24"/>
                      <w:szCs w:val="24"/>
                    </w:rPr>
                  </w:pPr>
                </w:p>
              </w:tc>
              <w:tc>
                <w:tcPr>
                  <w:tcW w:w="823" w:type="dxa"/>
                </w:tcPr>
                <w:p w14:paraId="46218DA5" w14:textId="77777777" w:rsidR="00B61738" w:rsidRPr="007C40E4" w:rsidRDefault="00B61738" w:rsidP="00B61738">
                  <w:pPr>
                    <w:rPr>
                      <w:rFonts w:ascii="Times New Roman" w:hAnsi="Times New Roman" w:cs="Times New Roman"/>
                      <w:bCs/>
                      <w:sz w:val="24"/>
                      <w:szCs w:val="24"/>
                    </w:rPr>
                  </w:pPr>
                </w:p>
              </w:tc>
              <w:tc>
                <w:tcPr>
                  <w:tcW w:w="822" w:type="dxa"/>
                </w:tcPr>
                <w:p w14:paraId="1043D746" w14:textId="77777777" w:rsidR="00B61738" w:rsidRPr="007C40E4" w:rsidRDefault="00B61738" w:rsidP="00B61738">
                  <w:pPr>
                    <w:rPr>
                      <w:rFonts w:ascii="Times New Roman" w:hAnsi="Times New Roman" w:cs="Times New Roman"/>
                      <w:bCs/>
                      <w:sz w:val="24"/>
                      <w:szCs w:val="24"/>
                    </w:rPr>
                  </w:pPr>
                </w:p>
              </w:tc>
              <w:tc>
                <w:tcPr>
                  <w:tcW w:w="782" w:type="dxa"/>
                </w:tcPr>
                <w:p w14:paraId="15A6543A" w14:textId="77777777" w:rsidR="00B61738" w:rsidRPr="007C40E4" w:rsidRDefault="00B61738" w:rsidP="00B61738">
                  <w:pPr>
                    <w:rPr>
                      <w:rFonts w:ascii="Times New Roman" w:hAnsi="Times New Roman" w:cs="Times New Roman"/>
                      <w:bCs/>
                      <w:sz w:val="24"/>
                      <w:szCs w:val="24"/>
                    </w:rPr>
                  </w:pPr>
                </w:p>
              </w:tc>
              <w:tc>
                <w:tcPr>
                  <w:tcW w:w="754" w:type="dxa"/>
                </w:tcPr>
                <w:p w14:paraId="28F9E69A" w14:textId="77777777" w:rsidR="00B61738" w:rsidRPr="007C40E4" w:rsidRDefault="00B61738" w:rsidP="00B61738">
                  <w:pPr>
                    <w:rPr>
                      <w:rFonts w:ascii="Times New Roman" w:hAnsi="Times New Roman" w:cs="Times New Roman"/>
                      <w:bCs/>
                      <w:sz w:val="24"/>
                      <w:szCs w:val="24"/>
                    </w:rPr>
                  </w:pPr>
                </w:p>
              </w:tc>
            </w:tr>
            <w:tr w:rsidR="00B61738" w:rsidRPr="007C40E4" w14:paraId="467F36EE" w14:textId="77777777" w:rsidTr="00AB6D4E">
              <w:trPr>
                <w:trHeight w:val="286"/>
              </w:trPr>
              <w:tc>
                <w:tcPr>
                  <w:tcW w:w="4249" w:type="dxa"/>
                </w:tcPr>
                <w:p w14:paraId="0C08BDA4" w14:textId="77777777" w:rsidR="00B61738" w:rsidRPr="007C40E4" w:rsidRDefault="00B61738" w:rsidP="00B61738">
                  <w:pPr>
                    <w:rPr>
                      <w:rFonts w:ascii="Times New Roman" w:hAnsi="Times New Roman" w:cs="Times New Roman"/>
                      <w:bCs/>
                      <w:sz w:val="24"/>
                      <w:szCs w:val="24"/>
                    </w:rPr>
                  </w:pPr>
                  <w:r w:rsidRPr="007C40E4">
                    <w:rPr>
                      <w:rFonts w:ascii="Times New Roman" w:hAnsi="Times New Roman" w:cs="Times New Roman"/>
                      <w:bCs/>
                      <w:sz w:val="24"/>
                      <w:szCs w:val="24"/>
                    </w:rPr>
                    <w:t>Sitting and driving in a car, bus, or train.</w:t>
                  </w:r>
                </w:p>
              </w:tc>
              <w:tc>
                <w:tcPr>
                  <w:tcW w:w="766" w:type="dxa"/>
                </w:tcPr>
                <w:p w14:paraId="46600110" w14:textId="77777777" w:rsidR="00B61738" w:rsidRPr="007C40E4" w:rsidRDefault="00B61738" w:rsidP="00B61738">
                  <w:pPr>
                    <w:rPr>
                      <w:rFonts w:ascii="Times New Roman" w:hAnsi="Times New Roman" w:cs="Times New Roman"/>
                      <w:bCs/>
                      <w:sz w:val="24"/>
                      <w:szCs w:val="24"/>
                    </w:rPr>
                  </w:pPr>
                </w:p>
              </w:tc>
              <w:tc>
                <w:tcPr>
                  <w:tcW w:w="861" w:type="dxa"/>
                </w:tcPr>
                <w:p w14:paraId="6C159D66" w14:textId="77777777" w:rsidR="00B61738" w:rsidRPr="007C40E4" w:rsidRDefault="00B61738" w:rsidP="00B61738">
                  <w:pPr>
                    <w:rPr>
                      <w:rFonts w:ascii="Times New Roman" w:hAnsi="Times New Roman" w:cs="Times New Roman"/>
                      <w:bCs/>
                      <w:sz w:val="24"/>
                      <w:szCs w:val="24"/>
                    </w:rPr>
                  </w:pPr>
                </w:p>
              </w:tc>
              <w:tc>
                <w:tcPr>
                  <w:tcW w:w="668" w:type="dxa"/>
                </w:tcPr>
                <w:p w14:paraId="1444430D" w14:textId="77777777" w:rsidR="00B61738" w:rsidRPr="007C40E4" w:rsidRDefault="00B61738" w:rsidP="00B61738">
                  <w:pPr>
                    <w:rPr>
                      <w:rFonts w:ascii="Times New Roman" w:hAnsi="Times New Roman" w:cs="Times New Roman"/>
                      <w:bCs/>
                      <w:sz w:val="24"/>
                      <w:szCs w:val="24"/>
                    </w:rPr>
                  </w:pPr>
                </w:p>
              </w:tc>
              <w:tc>
                <w:tcPr>
                  <w:tcW w:w="682" w:type="dxa"/>
                </w:tcPr>
                <w:p w14:paraId="19CCF9E7" w14:textId="77777777" w:rsidR="00B61738" w:rsidRPr="007C40E4" w:rsidRDefault="00B61738" w:rsidP="00B61738">
                  <w:pPr>
                    <w:rPr>
                      <w:rFonts w:ascii="Times New Roman" w:hAnsi="Times New Roman" w:cs="Times New Roman"/>
                      <w:bCs/>
                      <w:sz w:val="24"/>
                      <w:szCs w:val="24"/>
                    </w:rPr>
                  </w:pPr>
                </w:p>
              </w:tc>
              <w:tc>
                <w:tcPr>
                  <w:tcW w:w="822" w:type="dxa"/>
                </w:tcPr>
                <w:p w14:paraId="679BE4E3" w14:textId="77777777" w:rsidR="00B61738" w:rsidRPr="007C40E4" w:rsidRDefault="00B61738" w:rsidP="00B61738">
                  <w:pPr>
                    <w:rPr>
                      <w:rFonts w:ascii="Times New Roman" w:hAnsi="Times New Roman" w:cs="Times New Roman"/>
                      <w:bCs/>
                      <w:sz w:val="24"/>
                      <w:szCs w:val="24"/>
                    </w:rPr>
                  </w:pPr>
                </w:p>
              </w:tc>
              <w:tc>
                <w:tcPr>
                  <w:tcW w:w="823" w:type="dxa"/>
                </w:tcPr>
                <w:p w14:paraId="62A8CDBA" w14:textId="77777777" w:rsidR="00B61738" w:rsidRPr="007C40E4" w:rsidRDefault="00B61738" w:rsidP="00B61738">
                  <w:pPr>
                    <w:rPr>
                      <w:rFonts w:ascii="Times New Roman" w:hAnsi="Times New Roman" w:cs="Times New Roman"/>
                      <w:bCs/>
                      <w:sz w:val="24"/>
                      <w:szCs w:val="24"/>
                    </w:rPr>
                  </w:pPr>
                </w:p>
              </w:tc>
              <w:tc>
                <w:tcPr>
                  <w:tcW w:w="822" w:type="dxa"/>
                </w:tcPr>
                <w:p w14:paraId="00E93CAE" w14:textId="77777777" w:rsidR="00B61738" w:rsidRPr="007C40E4" w:rsidRDefault="00B61738" w:rsidP="00B61738">
                  <w:pPr>
                    <w:rPr>
                      <w:rFonts w:ascii="Times New Roman" w:hAnsi="Times New Roman" w:cs="Times New Roman"/>
                      <w:bCs/>
                      <w:sz w:val="24"/>
                      <w:szCs w:val="24"/>
                    </w:rPr>
                  </w:pPr>
                </w:p>
              </w:tc>
              <w:tc>
                <w:tcPr>
                  <w:tcW w:w="782" w:type="dxa"/>
                </w:tcPr>
                <w:p w14:paraId="0EC9861A" w14:textId="77777777" w:rsidR="00B61738" w:rsidRPr="007C40E4" w:rsidRDefault="00B61738" w:rsidP="00B61738">
                  <w:pPr>
                    <w:rPr>
                      <w:rFonts w:ascii="Times New Roman" w:hAnsi="Times New Roman" w:cs="Times New Roman"/>
                      <w:bCs/>
                      <w:sz w:val="24"/>
                      <w:szCs w:val="24"/>
                    </w:rPr>
                  </w:pPr>
                </w:p>
              </w:tc>
              <w:tc>
                <w:tcPr>
                  <w:tcW w:w="754" w:type="dxa"/>
                </w:tcPr>
                <w:p w14:paraId="642A5156" w14:textId="77777777" w:rsidR="00B61738" w:rsidRPr="007C40E4" w:rsidRDefault="00B61738" w:rsidP="00B61738">
                  <w:pPr>
                    <w:rPr>
                      <w:rFonts w:ascii="Times New Roman" w:hAnsi="Times New Roman" w:cs="Times New Roman"/>
                      <w:bCs/>
                      <w:sz w:val="24"/>
                      <w:szCs w:val="24"/>
                    </w:rPr>
                  </w:pPr>
                </w:p>
              </w:tc>
            </w:tr>
          </w:tbl>
          <w:p w14:paraId="196B3329" w14:textId="77777777" w:rsidR="00B61738" w:rsidRPr="007C40E4" w:rsidRDefault="00B61738" w:rsidP="00B61738">
            <w:pPr>
              <w:rPr>
                <w:rFonts w:ascii="Times New Roman" w:hAnsi="Times New Roman" w:cs="Times New Roman"/>
                <w:sz w:val="24"/>
                <w:szCs w:val="24"/>
              </w:rPr>
            </w:pPr>
          </w:p>
        </w:tc>
      </w:tr>
      <w:tr w:rsidR="00B61738" w:rsidRPr="007C40E4" w14:paraId="0AC8CC5C" w14:textId="77777777" w:rsidTr="00AB6D4E">
        <w:trPr>
          <w:trHeight w:val="546"/>
        </w:trPr>
        <w:tc>
          <w:tcPr>
            <w:cnfStyle w:val="001000000000" w:firstRow="0" w:lastRow="0" w:firstColumn="1" w:lastColumn="0" w:oddVBand="0" w:evenVBand="0" w:oddHBand="0" w:evenHBand="0" w:firstRowFirstColumn="0" w:firstRowLastColumn="0" w:lastRowFirstColumn="0" w:lastRowLastColumn="0"/>
            <w:tcW w:w="5000" w:type="pct"/>
          </w:tcPr>
          <w:p w14:paraId="679B65BA" w14:textId="77777777" w:rsidR="00B61738" w:rsidRPr="007C40E4" w:rsidRDefault="00621189" w:rsidP="00B61738">
            <w:pPr>
              <w:keepNext/>
              <w:ind w:left="1080"/>
              <w:contextualSpacing/>
              <w:jc w:val="center"/>
              <w:rPr>
                <w:rFonts w:ascii="Times New Roman" w:hAnsi="Times New Roman" w:cs="Times New Roman"/>
                <w:sz w:val="24"/>
                <w:szCs w:val="24"/>
              </w:rPr>
            </w:pPr>
            <w:r w:rsidRPr="007C40E4">
              <w:rPr>
                <w:rFonts w:ascii="Times New Roman" w:hAnsi="Times New Roman" w:cs="Times New Roman"/>
                <w:sz w:val="24"/>
                <w:szCs w:val="24"/>
              </w:rPr>
              <w:lastRenderedPageBreak/>
              <w:t>Pain</w:t>
            </w:r>
          </w:p>
          <w:p w14:paraId="4F9A8CBA" w14:textId="77777777" w:rsidR="00B61738" w:rsidRPr="007C40E4" w:rsidRDefault="00B61738" w:rsidP="00B61738">
            <w:pPr>
              <w:keepNext/>
              <w:ind w:left="360"/>
              <w:rPr>
                <w:rFonts w:ascii="Times New Roman" w:hAnsi="Times New Roman" w:cs="Times New Roman"/>
                <w:color w:val="FF0000"/>
                <w:sz w:val="24"/>
                <w:szCs w:val="24"/>
              </w:rPr>
            </w:pPr>
          </w:p>
          <w:p w14:paraId="77159495" w14:textId="77777777" w:rsidR="00B61738" w:rsidRPr="007C40E4" w:rsidRDefault="00B61738" w:rsidP="00B61738">
            <w:pPr>
              <w:keepNext/>
              <w:rPr>
                <w:rFonts w:ascii="Times New Roman" w:hAnsi="Times New Roman" w:cs="Times New Roman"/>
                <w:color w:val="FF0000"/>
                <w:sz w:val="24"/>
                <w:szCs w:val="24"/>
              </w:rPr>
            </w:pPr>
          </w:p>
          <w:p w14:paraId="11F2103E"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How much bodily pain have you had during the past 4 weeks? (Please tick)</w:t>
            </w:r>
          </w:p>
          <w:p w14:paraId="0E65D499" w14:textId="77777777" w:rsidR="00B61738" w:rsidRPr="007C40E4" w:rsidRDefault="00B61738" w:rsidP="00B61738">
            <w:pPr>
              <w:keepNext/>
              <w:rPr>
                <w:rFonts w:ascii="Times New Roman" w:hAnsi="Times New Roman" w:cs="Times New Roman"/>
                <w:sz w:val="24"/>
                <w:szCs w:val="24"/>
              </w:rPr>
            </w:pPr>
          </w:p>
          <w:p w14:paraId="73999C4A"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None</w:t>
            </w:r>
          </w:p>
          <w:p w14:paraId="670DB140"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Very mild</w:t>
            </w:r>
          </w:p>
          <w:p w14:paraId="1355D386"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Mild</w:t>
            </w:r>
          </w:p>
          <w:p w14:paraId="5EA0650A"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Moderate</w:t>
            </w:r>
          </w:p>
          <w:p w14:paraId="4A5114A9"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Severe</w:t>
            </w:r>
          </w:p>
          <w:p w14:paraId="2392840B"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Very severe</w:t>
            </w:r>
          </w:p>
          <w:p w14:paraId="46E05C02" w14:textId="77777777" w:rsidR="00B61738" w:rsidRPr="007C40E4" w:rsidRDefault="00B61738" w:rsidP="00B61738">
            <w:pPr>
              <w:keepNext/>
              <w:rPr>
                <w:rFonts w:ascii="Times New Roman" w:hAnsi="Times New Roman" w:cs="Times New Roman"/>
                <w:sz w:val="24"/>
                <w:szCs w:val="24"/>
              </w:rPr>
            </w:pPr>
          </w:p>
          <w:p w14:paraId="2836938B" w14:textId="77777777" w:rsidR="00B61738" w:rsidRPr="007C40E4" w:rsidRDefault="00B61738" w:rsidP="00F95959">
            <w:pPr>
              <w:keepNext/>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During the past 4 weeks, how much did pain interfere with your practice and performance? (Please tick)</w:t>
            </w:r>
          </w:p>
          <w:p w14:paraId="50C6F4AA" w14:textId="77777777" w:rsidR="00B61738" w:rsidRPr="007C40E4" w:rsidRDefault="00B61738" w:rsidP="00B61738">
            <w:pPr>
              <w:keepNext/>
              <w:rPr>
                <w:rFonts w:ascii="Times New Roman" w:hAnsi="Times New Roman" w:cs="Times New Roman"/>
                <w:sz w:val="24"/>
                <w:szCs w:val="24"/>
              </w:rPr>
            </w:pPr>
          </w:p>
          <w:p w14:paraId="7BA50E4C"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Not at all</w:t>
            </w:r>
          </w:p>
          <w:p w14:paraId="06227312"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A little bit</w:t>
            </w:r>
          </w:p>
          <w:p w14:paraId="72A53DF2"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Moderately</w:t>
            </w:r>
          </w:p>
          <w:p w14:paraId="484666E6"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Quite a bit</w:t>
            </w:r>
          </w:p>
          <w:p w14:paraId="4FE6544E" w14:textId="77777777" w:rsidR="00B61738" w:rsidRPr="007C40E4" w:rsidRDefault="00B61738" w:rsidP="00B61738">
            <w:pPr>
              <w:keepNext/>
              <w:rPr>
                <w:rFonts w:ascii="Times New Roman" w:hAnsi="Times New Roman" w:cs="Times New Roman"/>
                <w:sz w:val="24"/>
                <w:szCs w:val="24"/>
              </w:rPr>
            </w:pPr>
            <w:r w:rsidRPr="007C40E4">
              <w:rPr>
                <w:rFonts w:ascii="Times New Roman" w:hAnsi="Times New Roman" w:cs="Times New Roman"/>
                <w:sz w:val="24"/>
                <w:szCs w:val="24"/>
              </w:rPr>
              <w:sym w:font="Wingdings" w:char="F071"/>
            </w:r>
            <w:r w:rsidRPr="007C40E4">
              <w:rPr>
                <w:rFonts w:ascii="Times New Roman" w:hAnsi="Times New Roman" w:cs="Times New Roman"/>
                <w:sz w:val="24"/>
                <w:szCs w:val="24"/>
              </w:rPr>
              <w:t xml:space="preserve"> Extremely</w:t>
            </w:r>
          </w:p>
          <w:p w14:paraId="523D0A81" w14:textId="77777777" w:rsidR="00B61738" w:rsidRPr="007C40E4" w:rsidRDefault="00B61738" w:rsidP="00B61738">
            <w:pPr>
              <w:keepNext/>
              <w:rPr>
                <w:rFonts w:ascii="Times New Roman" w:hAnsi="Times New Roman" w:cs="Times New Roman"/>
                <w:sz w:val="24"/>
                <w:szCs w:val="24"/>
              </w:rPr>
            </w:pPr>
          </w:p>
        </w:tc>
      </w:tr>
      <w:tr w:rsidR="00B61738" w:rsidRPr="007C40E4" w14:paraId="79B63312" w14:textId="77777777" w:rsidTr="00AB6D4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000" w:type="pct"/>
          </w:tcPr>
          <w:p w14:paraId="5454A290" w14:textId="77777777" w:rsidR="00B61738" w:rsidRPr="007C40E4" w:rsidRDefault="00B61738" w:rsidP="00B61738">
            <w:pPr>
              <w:ind w:left="1080"/>
              <w:contextualSpacing/>
              <w:rPr>
                <w:rFonts w:ascii="Times New Roman" w:hAnsi="Times New Roman" w:cs="Times New Roman"/>
                <w:sz w:val="24"/>
                <w:szCs w:val="24"/>
              </w:rPr>
            </w:pPr>
          </w:p>
          <w:p w14:paraId="4DED508B" w14:textId="77777777" w:rsidR="00B61738" w:rsidRPr="007C40E4" w:rsidRDefault="00B61738" w:rsidP="00B61738">
            <w:pPr>
              <w:ind w:left="1080"/>
              <w:contextualSpacing/>
              <w:jc w:val="center"/>
              <w:rPr>
                <w:rFonts w:ascii="Times New Roman" w:hAnsi="Times New Roman" w:cs="Times New Roman"/>
                <w:sz w:val="24"/>
                <w:szCs w:val="24"/>
              </w:rPr>
            </w:pPr>
            <w:r w:rsidRPr="007C40E4">
              <w:rPr>
                <w:rFonts w:ascii="Times New Roman" w:hAnsi="Times New Roman" w:cs="Times New Roman"/>
                <w:sz w:val="24"/>
                <w:szCs w:val="24"/>
              </w:rPr>
              <w:t>Performance-related musculoskeletal disorders (PRMDs)</w:t>
            </w:r>
          </w:p>
          <w:p w14:paraId="2437C35B" w14:textId="77777777" w:rsidR="00B61738" w:rsidRPr="007C40E4" w:rsidRDefault="00B61738" w:rsidP="00B61738">
            <w:pPr>
              <w:rPr>
                <w:rFonts w:ascii="Times New Roman" w:hAnsi="Times New Roman" w:cs="Times New Roman"/>
                <w:sz w:val="24"/>
                <w:szCs w:val="24"/>
                <w:lang w:val="en-AU"/>
              </w:rPr>
            </w:pPr>
            <w:r w:rsidRPr="007C40E4">
              <w:rPr>
                <w:rFonts w:ascii="Times New Roman" w:hAnsi="Times New Roman" w:cs="Times New Roman"/>
                <w:sz w:val="24"/>
                <w:szCs w:val="24"/>
                <w:lang w:val="en-AU"/>
              </w:rPr>
              <w:t xml:space="preserve">Performance related musculoskeletal disorders (PRMDs) are defined as any pain, weakness, numbness, tingling or any other symptoms that interfere with your ability to play your instrument at the level you are accustomed to. This definition does NOT include mild transient aches or pains. </w:t>
            </w:r>
          </w:p>
          <w:p w14:paraId="0A4E5241" w14:textId="77777777" w:rsidR="00B61738" w:rsidRPr="007C40E4" w:rsidRDefault="00B61738" w:rsidP="00B61738">
            <w:pPr>
              <w:rPr>
                <w:rFonts w:ascii="Times New Roman" w:hAnsi="Times New Roman" w:cs="Times New Roman"/>
                <w:sz w:val="24"/>
                <w:szCs w:val="24"/>
              </w:rPr>
            </w:pPr>
          </w:p>
        </w:tc>
      </w:tr>
      <w:tr w:rsidR="00B61738" w:rsidRPr="007C40E4" w14:paraId="476D5151" w14:textId="77777777" w:rsidTr="00AB6D4E">
        <w:trPr>
          <w:trHeight w:val="546"/>
        </w:trPr>
        <w:tc>
          <w:tcPr>
            <w:cnfStyle w:val="001000000000" w:firstRow="0" w:lastRow="0" w:firstColumn="1" w:lastColumn="0" w:oddVBand="0" w:evenVBand="0" w:oddHBand="0" w:evenHBand="0" w:firstRowFirstColumn="0" w:firstRowLastColumn="0" w:lastRowFirstColumn="0" w:lastRowLastColumn="0"/>
            <w:tcW w:w="5000" w:type="pct"/>
          </w:tcPr>
          <w:p w14:paraId="5DD220DD" w14:textId="68001C98" w:rsidR="00B61738" w:rsidRPr="007C40E4" w:rsidRDefault="00B61738" w:rsidP="00F95959">
            <w:pPr>
              <w:pStyle w:val="ListParagraph"/>
              <w:numPr>
                <w:ilvl w:val="0"/>
                <w:numId w:val="1"/>
              </w:numPr>
              <w:rPr>
                <w:rFonts w:ascii="Times New Roman" w:hAnsi="Times New Roman" w:cs="Times New Roman"/>
                <w:sz w:val="24"/>
                <w:szCs w:val="24"/>
              </w:rPr>
            </w:pPr>
            <w:r w:rsidRPr="007C40E4">
              <w:rPr>
                <w:rFonts w:ascii="Times New Roman" w:hAnsi="Times New Roman" w:cs="Times New Roman"/>
                <w:sz w:val="24"/>
                <w:szCs w:val="24"/>
              </w:rPr>
              <w:t>Have you ever been given any information on how to prevent playing-related pain (please circle)?</w:t>
            </w:r>
          </w:p>
          <w:p w14:paraId="6143AAB4" w14:textId="77777777" w:rsidR="00B61738" w:rsidRPr="007C40E4" w:rsidRDefault="00B61738" w:rsidP="00B61738">
            <w:pPr>
              <w:rPr>
                <w:rFonts w:ascii="Times New Roman" w:hAnsi="Times New Roman" w:cs="Times New Roman"/>
                <w:sz w:val="24"/>
                <w:szCs w:val="24"/>
              </w:rPr>
            </w:pPr>
          </w:p>
          <w:p w14:paraId="7BF8B538"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Yes                 No</w:t>
            </w:r>
          </w:p>
          <w:p w14:paraId="0F4D32E3" w14:textId="77777777" w:rsidR="00B61738" w:rsidRPr="007C40E4" w:rsidRDefault="00B61738" w:rsidP="00B61738">
            <w:pPr>
              <w:rPr>
                <w:rFonts w:ascii="Times New Roman" w:hAnsi="Times New Roman" w:cs="Times New Roman"/>
                <w:sz w:val="24"/>
                <w:szCs w:val="24"/>
              </w:rPr>
            </w:pPr>
          </w:p>
          <w:p w14:paraId="1FA5E697" w14:textId="77777777" w:rsidR="00B61738" w:rsidRPr="007C40E4" w:rsidRDefault="00B61738" w:rsidP="00F95959">
            <w:pPr>
              <w:numPr>
                <w:ilvl w:val="0"/>
                <w:numId w:val="3"/>
              </w:numPr>
              <w:contextualSpacing/>
              <w:rPr>
                <w:rFonts w:ascii="Times New Roman" w:hAnsi="Times New Roman" w:cs="Times New Roman"/>
                <w:sz w:val="24"/>
                <w:szCs w:val="24"/>
              </w:rPr>
            </w:pPr>
            <w:r w:rsidRPr="007C40E4">
              <w:rPr>
                <w:rFonts w:ascii="Times New Roman" w:hAnsi="Times New Roman" w:cs="Times New Roman"/>
                <w:sz w:val="24"/>
                <w:szCs w:val="24"/>
              </w:rPr>
              <w:t>If yes, from what sources (e.g. magazine, doctor, teacher, lecture-demonstration, health care practitioner)?</w:t>
            </w:r>
          </w:p>
          <w:p w14:paraId="3A8BE434" w14:textId="77777777" w:rsidR="00B61738" w:rsidRPr="007C40E4" w:rsidRDefault="00B61738" w:rsidP="00B61738">
            <w:pPr>
              <w:rPr>
                <w:rFonts w:ascii="Times New Roman" w:hAnsi="Times New Roman" w:cs="Times New Roman"/>
                <w:sz w:val="24"/>
                <w:szCs w:val="24"/>
              </w:rPr>
            </w:pPr>
          </w:p>
          <w:p w14:paraId="23BE8552"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w:t>
            </w:r>
          </w:p>
          <w:p w14:paraId="5F0D59E1" w14:textId="77777777" w:rsidR="00B61738" w:rsidRPr="007C40E4" w:rsidRDefault="00B61738" w:rsidP="00B61738">
            <w:pPr>
              <w:rPr>
                <w:rFonts w:ascii="Times New Roman" w:hAnsi="Times New Roman" w:cs="Times New Roman"/>
                <w:sz w:val="24"/>
                <w:szCs w:val="24"/>
              </w:rPr>
            </w:pPr>
          </w:p>
          <w:p w14:paraId="1E3DE455" w14:textId="77777777" w:rsidR="00B61738" w:rsidRPr="007C40E4" w:rsidRDefault="00B61738" w:rsidP="00B61738">
            <w:pPr>
              <w:rPr>
                <w:rFonts w:ascii="Times New Roman" w:hAnsi="Times New Roman" w:cs="Times New Roman"/>
                <w:sz w:val="24"/>
                <w:szCs w:val="24"/>
              </w:rPr>
            </w:pPr>
          </w:p>
        </w:tc>
      </w:tr>
      <w:tr w:rsidR="00B61738" w:rsidRPr="007C40E4" w14:paraId="39AC4811" w14:textId="77777777" w:rsidTr="00AB6D4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000" w:type="pct"/>
          </w:tcPr>
          <w:p w14:paraId="47D5725B" w14:textId="77777777" w:rsidR="00B61738" w:rsidRPr="007C40E4" w:rsidRDefault="00B61738" w:rsidP="00F95959">
            <w:pPr>
              <w:numPr>
                <w:ilvl w:val="0"/>
                <w:numId w:val="1"/>
              </w:numPr>
              <w:contextualSpacing/>
              <w:rPr>
                <w:rFonts w:ascii="Times New Roman" w:hAnsi="Times New Roman" w:cs="Times New Roman"/>
                <w:sz w:val="24"/>
                <w:szCs w:val="24"/>
              </w:rPr>
            </w:pPr>
            <w:r w:rsidRPr="007C40E4">
              <w:rPr>
                <w:rFonts w:ascii="Times New Roman" w:hAnsi="Times New Roman" w:cs="Times New Roman"/>
                <w:sz w:val="24"/>
                <w:szCs w:val="24"/>
              </w:rPr>
              <w:t>In general, have you found it easy to access information about preventing/treating PRMDs (please circle)?</w:t>
            </w:r>
          </w:p>
          <w:p w14:paraId="6290F668" w14:textId="77777777" w:rsidR="00B61738" w:rsidRPr="007C40E4" w:rsidRDefault="00B61738" w:rsidP="00B61738">
            <w:pPr>
              <w:jc w:val="center"/>
              <w:rPr>
                <w:rFonts w:ascii="Times New Roman" w:hAnsi="Times New Roman" w:cs="Times New Roman"/>
                <w:sz w:val="24"/>
                <w:szCs w:val="24"/>
              </w:rPr>
            </w:pPr>
          </w:p>
          <w:p w14:paraId="6E49DC74"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Yes                 No</w:t>
            </w:r>
          </w:p>
          <w:p w14:paraId="229B44D4" w14:textId="77777777" w:rsidR="00B61738" w:rsidRPr="007C40E4" w:rsidRDefault="00B61738" w:rsidP="00B61738">
            <w:pPr>
              <w:rPr>
                <w:rFonts w:ascii="Times New Roman" w:hAnsi="Times New Roman" w:cs="Times New Roman"/>
                <w:sz w:val="24"/>
                <w:szCs w:val="24"/>
              </w:rPr>
            </w:pPr>
          </w:p>
        </w:tc>
      </w:tr>
      <w:tr w:rsidR="00B61738" w:rsidRPr="007C40E4" w14:paraId="364047A8" w14:textId="77777777" w:rsidTr="00AB6D4E">
        <w:trPr>
          <w:trHeight w:val="546"/>
        </w:trPr>
        <w:tc>
          <w:tcPr>
            <w:cnfStyle w:val="001000000000" w:firstRow="0" w:lastRow="0" w:firstColumn="1" w:lastColumn="0" w:oddVBand="0" w:evenVBand="0" w:oddHBand="0" w:evenHBand="0" w:firstRowFirstColumn="0" w:firstRowLastColumn="0" w:lastRowFirstColumn="0" w:lastRowLastColumn="0"/>
            <w:tcW w:w="5000" w:type="pct"/>
          </w:tcPr>
          <w:p w14:paraId="21557FDB" w14:textId="77777777" w:rsidR="00B61738" w:rsidRPr="007C40E4" w:rsidRDefault="00B61738" w:rsidP="00F95959">
            <w:pPr>
              <w:numPr>
                <w:ilvl w:val="0"/>
                <w:numId w:val="1"/>
              </w:numPr>
              <w:contextualSpacing/>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Please indicate how often you suffer from a PRMD by circling the most appropriate number:</w:t>
            </w:r>
          </w:p>
          <w:p w14:paraId="6816B991" w14:textId="77777777" w:rsidR="00B61738" w:rsidRPr="007C40E4" w:rsidRDefault="00B61738" w:rsidP="00B61738">
            <w:pPr>
              <w:rPr>
                <w:rFonts w:ascii="Times New Roman" w:eastAsia="Times New Roman" w:hAnsi="Times New Roman" w:cs="Times New Roman"/>
                <w:sz w:val="24"/>
                <w:szCs w:val="24"/>
                <w:lang w:val="en-AU"/>
              </w:rPr>
            </w:pPr>
          </w:p>
          <w:p w14:paraId="4AD9D4AE" w14:textId="77777777" w:rsidR="00B61738" w:rsidRPr="007C40E4" w:rsidRDefault="00B61738" w:rsidP="00B61738">
            <w:pPr>
              <w:tabs>
                <w:tab w:val="right" w:pos="1134"/>
                <w:tab w:val="left" w:pos="6804"/>
              </w:tabs>
              <w:jc w:val="cente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ever   0    1    2    3    4    5    6    7    8    9    10   Constantly</w:t>
            </w:r>
          </w:p>
          <w:p w14:paraId="21C0EB5C" w14:textId="77777777" w:rsidR="00B61738" w:rsidRPr="007C40E4" w:rsidRDefault="00B61738" w:rsidP="00B61738">
            <w:pPr>
              <w:tabs>
                <w:tab w:val="right" w:pos="709"/>
                <w:tab w:val="left" w:pos="6804"/>
              </w:tabs>
              <w:rPr>
                <w:rFonts w:ascii="Times New Roman" w:eastAsia="Times New Roman" w:hAnsi="Times New Roman" w:cs="Times New Roman"/>
                <w:sz w:val="24"/>
                <w:szCs w:val="24"/>
                <w:lang w:val="en-AU"/>
              </w:rPr>
            </w:pPr>
          </w:p>
          <w:p w14:paraId="0111DB3A" w14:textId="77777777" w:rsidR="00B61738" w:rsidRPr="007C40E4" w:rsidRDefault="00B61738" w:rsidP="00F95959">
            <w:pPr>
              <w:numPr>
                <w:ilvl w:val="0"/>
                <w:numId w:val="1"/>
              </w:numPr>
              <w:tabs>
                <w:tab w:val="right" w:pos="709"/>
                <w:tab w:val="left" w:pos="6804"/>
              </w:tabs>
              <w:contextualSpacing/>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Please indicate the average severity of any PRMD that you suffer from:</w:t>
            </w:r>
          </w:p>
          <w:p w14:paraId="2513F964" w14:textId="77777777" w:rsidR="00B61738" w:rsidRPr="007C40E4" w:rsidRDefault="00B61738" w:rsidP="00B61738">
            <w:pPr>
              <w:rPr>
                <w:rFonts w:ascii="Times New Roman" w:hAnsi="Times New Roman" w:cs="Times New Roman"/>
                <w:sz w:val="24"/>
                <w:szCs w:val="24"/>
              </w:rPr>
            </w:pPr>
          </w:p>
          <w:p w14:paraId="0A534973" w14:textId="77777777" w:rsidR="00B61738" w:rsidRPr="007C40E4" w:rsidRDefault="00B61738" w:rsidP="00B61738">
            <w:pPr>
              <w:jc w:val="center"/>
              <w:rPr>
                <w:rFonts w:ascii="Times New Roman" w:hAnsi="Times New Roman" w:cs="Times New Roman"/>
                <w:sz w:val="24"/>
                <w:szCs w:val="24"/>
              </w:rPr>
            </w:pPr>
            <w:r w:rsidRPr="007C40E4">
              <w:rPr>
                <w:rFonts w:ascii="Times New Roman" w:hAnsi="Times New Roman" w:cs="Times New Roman"/>
                <w:sz w:val="24"/>
                <w:szCs w:val="24"/>
              </w:rPr>
              <w:t>None   0    1    2    3    4    5    6    7    8    9    10   Maximally severe</w:t>
            </w:r>
          </w:p>
          <w:p w14:paraId="383570C5" w14:textId="77777777" w:rsidR="00B61738" w:rsidRPr="007C40E4" w:rsidRDefault="00B61738" w:rsidP="00B61738">
            <w:pPr>
              <w:rPr>
                <w:rFonts w:ascii="Times New Roman" w:hAnsi="Times New Roman" w:cs="Times New Roman"/>
                <w:sz w:val="24"/>
                <w:szCs w:val="24"/>
              </w:rPr>
            </w:pPr>
          </w:p>
          <w:p w14:paraId="7534094C" w14:textId="77777777" w:rsidR="00B61738" w:rsidRPr="007C40E4" w:rsidRDefault="00B61738" w:rsidP="00B61738">
            <w:pPr>
              <w:rPr>
                <w:rFonts w:ascii="Times New Roman" w:hAnsi="Times New Roman" w:cs="Times New Roman"/>
                <w:sz w:val="24"/>
                <w:szCs w:val="24"/>
              </w:rPr>
            </w:pPr>
          </w:p>
          <w:p w14:paraId="685594F4" w14:textId="77777777" w:rsidR="00B61738" w:rsidRPr="007C40E4" w:rsidRDefault="00B61738" w:rsidP="00B61738">
            <w:pPr>
              <w:rPr>
                <w:rFonts w:ascii="Times New Roman" w:hAnsi="Times New Roman" w:cs="Times New Roman"/>
                <w:sz w:val="24"/>
                <w:szCs w:val="24"/>
              </w:rPr>
            </w:pPr>
          </w:p>
        </w:tc>
      </w:tr>
      <w:tr w:rsidR="00B61738" w:rsidRPr="007C40E4" w14:paraId="15A44EF3" w14:textId="77777777" w:rsidTr="00AB6D4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000" w:type="pct"/>
          </w:tcPr>
          <w:p w14:paraId="5B09CAE7" w14:textId="77777777" w:rsidR="00B61738" w:rsidRPr="007C40E4" w:rsidRDefault="00B61738" w:rsidP="00B61738">
            <w:pPr>
              <w:keepNext/>
              <w:rPr>
                <w:rFonts w:ascii="Times New Roman" w:eastAsia="Times New Roman" w:hAnsi="Times New Roman" w:cs="Times New Roman"/>
                <w:sz w:val="24"/>
                <w:szCs w:val="24"/>
                <w:u w:val="single"/>
                <w:lang w:val="en-AU"/>
              </w:rPr>
            </w:pPr>
            <w:r w:rsidRPr="007C40E4">
              <w:rPr>
                <w:rFonts w:ascii="Times New Roman" w:eastAsia="Times New Roman" w:hAnsi="Times New Roman" w:cs="Times New Roman"/>
                <w:sz w:val="24"/>
                <w:szCs w:val="24"/>
                <w:lang w:val="en-AU"/>
              </w:rPr>
              <w:t xml:space="preserve">A Rating of Physical Exertion (RPE) represents the amount of effort needed to carry out an activity on a scale of 6 to 20 in which 6 represents no effort, 13 represents “somewhat hard at the time”, and 20 represents maximal effort. </w:t>
            </w:r>
          </w:p>
          <w:p w14:paraId="21B9D5B7" w14:textId="77777777" w:rsidR="00B61738" w:rsidRPr="007C40E4" w:rsidRDefault="00B61738" w:rsidP="00B61738">
            <w:pPr>
              <w:rPr>
                <w:rFonts w:ascii="Times New Roman" w:eastAsia="Times New Roman" w:hAnsi="Times New Roman" w:cs="Times New Roman"/>
                <w:sz w:val="24"/>
                <w:szCs w:val="24"/>
                <w:lang w:val="en-AU"/>
              </w:rPr>
            </w:pPr>
          </w:p>
          <w:p w14:paraId="71488021"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Please answer the following questions with reference to the past 7 DAYS. (If the past 7 days represent do NOT represent a typical week, please think back to the most recent typical week.) </w:t>
            </w:r>
          </w:p>
          <w:p w14:paraId="05686A1A" w14:textId="77777777" w:rsidR="00B61738" w:rsidRPr="007C40E4" w:rsidRDefault="00B61738" w:rsidP="00B61738">
            <w:pPr>
              <w:keepNext/>
              <w:rPr>
                <w:rFonts w:ascii="Times New Roman" w:eastAsia="Times New Roman" w:hAnsi="Times New Roman" w:cs="Times New Roman"/>
                <w:sz w:val="24"/>
                <w:szCs w:val="24"/>
                <w:lang w:val="en-AU"/>
              </w:rPr>
            </w:pPr>
          </w:p>
          <w:p w14:paraId="11BB2185" w14:textId="77777777" w:rsidR="00B61738" w:rsidRPr="007C40E4" w:rsidRDefault="00B61738" w:rsidP="00F95959">
            <w:pPr>
              <w:numPr>
                <w:ilvl w:val="0"/>
                <w:numId w:val="1"/>
              </w:numPr>
              <w:ind w:left="709"/>
              <w:contextualSpacing/>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Please circle the number below that you feel best represents the amount of effort you needed to carry out your daily practice:</w:t>
            </w:r>
          </w:p>
          <w:p w14:paraId="53019606" w14:textId="77777777" w:rsidR="00B61738" w:rsidRPr="007C40E4" w:rsidRDefault="00B61738" w:rsidP="00B61738">
            <w:pPr>
              <w:ind w:left="709"/>
              <w:contextualSpacing/>
              <w:rPr>
                <w:rFonts w:ascii="Times New Roman" w:eastAsia="Times New Roman" w:hAnsi="Times New Roman" w:cs="Times New Roman"/>
                <w:sz w:val="24"/>
                <w:szCs w:val="24"/>
                <w:lang w:val="en-AU"/>
              </w:rPr>
            </w:pPr>
          </w:p>
          <w:p w14:paraId="7EE5528C"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RPE SCALE</w:t>
            </w:r>
          </w:p>
          <w:p w14:paraId="3E9CB40E" w14:textId="77777777" w:rsidR="00B61738" w:rsidRPr="007C40E4" w:rsidRDefault="00B61738" w:rsidP="00B61738">
            <w:pPr>
              <w:ind w:left="709"/>
              <w:rPr>
                <w:rFonts w:ascii="Times New Roman" w:eastAsia="Times New Roman" w:hAnsi="Times New Roman" w:cs="Times New Roman"/>
                <w:sz w:val="24"/>
                <w:szCs w:val="24"/>
                <w:lang w:val="en-AU"/>
              </w:rPr>
            </w:pPr>
          </w:p>
          <w:p w14:paraId="1CB445D8"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6</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r>
          </w:p>
          <w:p w14:paraId="4AE83141"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7</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very, very light</w:t>
            </w:r>
          </w:p>
          <w:p w14:paraId="48B676E2"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8</w:t>
            </w:r>
          </w:p>
          <w:p w14:paraId="1AFBA800"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9</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very light</w:t>
            </w:r>
          </w:p>
          <w:p w14:paraId="4368D10E"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0</w:t>
            </w:r>
          </w:p>
          <w:p w14:paraId="2728E3C0"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1</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fairly light</w:t>
            </w:r>
          </w:p>
          <w:p w14:paraId="66B5F22C"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2</w:t>
            </w:r>
          </w:p>
          <w:p w14:paraId="6D186F61"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3</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somewhat hard</w:t>
            </w:r>
          </w:p>
          <w:p w14:paraId="5D75BD92"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4</w:t>
            </w:r>
          </w:p>
          <w:p w14:paraId="08F66215"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5</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hard</w:t>
            </w:r>
          </w:p>
          <w:p w14:paraId="6F1D8383"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6</w:t>
            </w:r>
          </w:p>
          <w:p w14:paraId="5A4B2828"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7</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very hard</w:t>
            </w:r>
          </w:p>
          <w:p w14:paraId="10507235"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8</w:t>
            </w:r>
          </w:p>
          <w:p w14:paraId="793A0F67"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19</w:t>
            </w:r>
            <w:r w:rsidRPr="007C40E4">
              <w:rPr>
                <w:rFonts w:ascii="Times New Roman" w:eastAsia="Times New Roman" w:hAnsi="Times New Roman" w:cs="Times New Roman"/>
                <w:sz w:val="24"/>
                <w:szCs w:val="24"/>
                <w:lang w:val="en-AU"/>
              </w:rPr>
              <w:tab/>
            </w:r>
            <w:r w:rsidRPr="007C40E4">
              <w:rPr>
                <w:rFonts w:ascii="Times New Roman" w:eastAsia="Times New Roman" w:hAnsi="Times New Roman" w:cs="Times New Roman"/>
                <w:sz w:val="24"/>
                <w:szCs w:val="24"/>
                <w:lang w:val="en-AU"/>
              </w:rPr>
              <w:tab/>
              <w:t>very, very hard</w:t>
            </w:r>
          </w:p>
          <w:p w14:paraId="436DCC71" w14:textId="77777777" w:rsidR="00B61738" w:rsidRPr="007C40E4" w:rsidRDefault="00B61738" w:rsidP="00B61738">
            <w:pPr>
              <w:ind w:left="709"/>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20</w:t>
            </w:r>
          </w:p>
          <w:p w14:paraId="6648E5C9" w14:textId="77777777" w:rsidR="00B61738" w:rsidRPr="007C40E4" w:rsidRDefault="00B61738" w:rsidP="00B61738">
            <w:pPr>
              <w:ind w:left="720"/>
              <w:contextualSpacing/>
              <w:rPr>
                <w:rFonts w:ascii="Times New Roman" w:eastAsia="Times New Roman" w:hAnsi="Times New Roman" w:cs="Times New Roman"/>
                <w:sz w:val="24"/>
                <w:szCs w:val="24"/>
                <w:lang w:val="en-AU"/>
              </w:rPr>
            </w:pPr>
          </w:p>
        </w:tc>
      </w:tr>
      <w:tr w:rsidR="00FC230F" w:rsidRPr="007C40E4" w14:paraId="24C23115" w14:textId="77777777" w:rsidTr="00AB6D4E">
        <w:trPr>
          <w:cnfStyle w:val="010000000000" w:firstRow="0" w:lastRow="1" w:firstColumn="0" w:lastColumn="0" w:oddVBand="0" w:evenVBand="0" w:oddHBand="0"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5000" w:type="pct"/>
          </w:tcPr>
          <w:p w14:paraId="44AFBBBE" w14:textId="77777777" w:rsidR="00FC230F" w:rsidRPr="007C40E4" w:rsidRDefault="00FC230F" w:rsidP="00B61738">
            <w:pPr>
              <w:keepNext/>
              <w:rPr>
                <w:rFonts w:ascii="Times New Roman" w:eastAsia="Times New Roman" w:hAnsi="Times New Roman" w:cs="Times New Roman"/>
                <w:sz w:val="24"/>
                <w:szCs w:val="24"/>
                <w:lang w:val="en-AU"/>
              </w:rPr>
            </w:pPr>
          </w:p>
        </w:tc>
      </w:tr>
    </w:tbl>
    <w:p w14:paraId="5B758E93" w14:textId="77777777" w:rsidR="00B61738" w:rsidRPr="007C40E4" w:rsidRDefault="00B61738" w:rsidP="00B61738">
      <w:pPr>
        <w:rPr>
          <w:rFonts w:ascii="Times New Roman" w:hAnsi="Times New Roman" w:cs="Times New Roman"/>
          <w:sz w:val="24"/>
          <w:szCs w:val="24"/>
        </w:rPr>
      </w:pPr>
      <w:r w:rsidRPr="007C40E4">
        <w:rPr>
          <w:rFonts w:ascii="Times New Roman" w:hAnsi="Times New Roman" w:cs="Times New Roman"/>
          <w:sz w:val="24"/>
          <w:szCs w:val="24"/>
        </w:rPr>
        <w:t xml:space="preserve"> </w:t>
      </w:r>
    </w:p>
    <w:tbl>
      <w:tblPr>
        <w:tblStyle w:val="TableGrid"/>
        <w:tblW w:w="11482" w:type="dxa"/>
        <w:tblInd w:w="-1139" w:type="dxa"/>
        <w:tblLook w:val="04A0" w:firstRow="1" w:lastRow="0" w:firstColumn="1" w:lastColumn="0" w:noHBand="0" w:noVBand="1"/>
      </w:tblPr>
      <w:tblGrid>
        <w:gridCol w:w="11482"/>
      </w:tblGrid>
      <w:tr w:rsidR="00B61738" w:rsidRPr="007C40E4" w14:paraId="44A4EFF8" w14:textId="77777777" w:rsidTr="00AB6D4E">
        <w:tc>
          <w:tcPr>
            <w:tcW w:w="11482" w:type="dxa"/>
          </w:tcPr>
          <w:p w14:paraId="47EB967C" w14:textId="77777777" w:rsidR="00B61738" w:rsidRPr="007C40E4" w:rsidRDefault="00B61738" w:rsidP="00B61738">
            <w:pPr>
              <w:ind w:left="1080"/>
              <w:contextualSpacing/>
              <w:jc w:val="center"/>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Anxiety</w:t>
            </w:r>
          </w:p>
          <w:p w14:paraId="33F90144" w14:textId="77777777" w:rsidR="00B61738" w:rsidRPr="007C40E4" w:rsidRDefault="00B61738" w:rsidP="00B61738">
            <w:pPr>
              <w:ind w:left="360"/>
              <w:rPr>
                <w:rFonts w:ascii="Times New Roman" w:eastAsia="Times New Roman" w:hAnsi="Times New Roman" w:cs="Times New Roman"/>
                <w:b/>
                <w:bCs/>
                <w:sz w:val="24"/>
                <w:szCs w:val="24"/>
                <w:lang w:val="en-AU"/>
              </w:rPr>
            </w:pPr>
          </w:p>
          <w:p w14:paraId="72B26EF5" w14:textId="77777777" w:rsidR="00B61738" w:rsidRPr="007C40E4" w:rsidRDefault="00B61738" w:rsidP="00B61738">
            <w:pPr>
              <w:ind w:left="360"/>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 xml:space="preserve">Tick the box beside the reply that is closest to how you have been feeling over the past 7 DAYS. Please don’t take too long over your replies: we want to know your immediate response to each item. </w:t>
            </w:r>
          </w:p>
          <w:p w14:paraId="4257A45D" w14:textId="77777777" w:rsidR="00B61738" w:rsidRPr="007C40E4" w:rsidRDefault="00B61738" w:rsidP="00B61738">
            <w:pPr>
              <w:ind w:left="360"/>
              <w:rPr>
                <w:rFonts w:ascii="Times New Roman" w:eastAsia="Times New Roman" w:hAnsi="Times New Roman" w:cs="Times New Roman"/>
                <w:b/>
                <w:bCs/>
                <w:sz w:val="24"/>
                <w:szCs w:val="24"/>
                <w:lang w:val="en-AU"/>
              </w:rPr>
            </w:pPr>
          </w:p>
          <w:tbl>
            <w:tblPr>
              <w:tblStyle w:val="TableGrid"/>
              <w:tblW w:w="0" w:type="auto"/>
              <w:tblLook w:val="04A0" w:firstRow="1" w:lastRow="0" w:firstColumn="1" w:lastColumn="0" w:noHBand="0" w:noVBand="1"/>
            </w:tblPr>
            <w:tblGrid>
              <w:gridCol w:w="3290"/>
              <w:gridCol w:w="1843"/>
              <w:gridCol w:w="1843"/>
              <w:gridCol w:w="2693"/>
              <w:gridCol w:w="1275"/>
            </w:tblGrid>
            <w:tr w:rsidR="00B61738" w:rsidRPr="007C40E4" w14:paraId="287CB31B" w14:textId="77777777" w:rsidTr="00AB6D4E">
              <w:tc>
                <w:tcPr>
                  <w:tcW w:w="3290" w:type="dxa"/>
                </w:tcPr>
                <w:p w14:paraId="37496B43" w14:textId="77777777" w:rsidR="00B61738" w:rsidRPr="007C40E4" w:rsidRDefault="00B61738" w:rsidP="00B61738">
                  <w:pPr>
                    <w:rPr>
                      <w:rFonts w:ascii="Times New Roman" w:eastAsia="Times New Roman" w:hAnsi="Times New Roman" w:cs="Times New Roman"/>
                      <w:bCs/>
                      <w:sz w:val="24"/>
                      <w:szCs w:val="24"/>
                      <w:lang w:val="en-AU"/>
                    </w:rPr>
                  </w:pPr>
                </w:p>
              </w:tc>
              <w:tc>
                <w:tcPr>
                  <w:tcW w:w="1843" w:type="dxa"/>
                </w:tcPr>
                <w:p w14:paraId="16A4BD43"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Most of the time</w:t>
                  </w:r>
                </w:p>
              </w:tc>
              <w:tc>
                <w:tcPr>
                  <w:tcW w:w="1843" w:type="dxa"/>
                </w:tcPr>
                <w:p w14:paraId="48FD7799"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A lot of the time</w:t>
                  </w:r>
                </w:p>
              </w:tc>
              <w:tc>
                <w:tcPr>
                  <w:tcW w:w="2693" w:type="dxa"/>
                </w:tcPr>
                <w:p w14:paraId="3EE214A1"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From time to time, occasionally</w:t>
                  </w:r>
                </w:p>
              </w:tc>
              <w:tc>
                <w:tcPr>
                  <w:tcW w:w="1275" w:type="dxa"/>
                </w:tcPr>
                <w:p w14:paraId="023E3B7C"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Not at all</w:t>
                  </w:r>
                </w:p>
              </w:tc>
            </w:tr>
            <w:tr w:rsidR="00B61738" w:rsidRPr="007C40E4" w14:paraId="2AD5D180" w14:textId="77777777" w:rsidTr="00AB6D4E">
              <w:tc>
                <w:tcPr>
                  <w:tcW w:w="3290" w:type="dxa"/>
                </w:tcPr>
                <w:p w14:paraId="52EFC8FC" w14:textId="762E9543" w:rsidR="00B61738" w:rsidRPr="007C40E4" w:rsidRDefault="00B61738" w:rsidP="00F95959">
                  <w:pPr>
                    <w:pStyle w:val="ListParagraph"/>
                    <w:numPr>
                      <w:ilvl w:val="0"/>
                      <w:numId w:val="1"/>
                    </w:numPr>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I feel tense or ‘wound up’</w:t>
                  </w:r>
                </w:p>
              </w:tc>
              <w:tc>
                <w:tcPr>
                  <w:tcW w:w="1843" w:type="dxa"/>
                </w:tcPr>
                <w:p w14:paraId="53FE428A" w14:textId="77777777" w:rsidR="00B61738" w:rsidRPr="007C40E4" w:rsidRDefault="00B61738" w:rsidP="00B61738">
                  <w:pPr>
                    <w:rPr>
                      <w:rFonts w:ascii="Times New Roman" w:eastAsia="Times New Roman" w:hAnsi="Times New Roman" w:cs="Times New Roman"/>
                      <w:bCs/>
                      <w:sz w:val="24"/>
                      <w:szCs w:val="24"/>
                      <w:lang w:val="en-AU"/>
                    </w:rPr>
                  </w:pPr>
                </w:p>
              </w:tc>
              <w:tc>
                <w:tcPr>
                  <w:tcW w:w="1843" w:type="dxa"/>
                </w:tcPr>
                <w:p w14:paraId="5C4B7D8D" w14:textId="77777777" w:rsidR="00B61738" w:rsidRPr="007C40E4" w:rsidRDefault="00B61738" w:rsidP="00B61738">
                  <w:pPr>
                    <w:rPr>
                      <w:rFonts w:ascii="Times New Roman" w:eastAsia="Times New Roman" w:hAnsi="Times New Roman" w:cs="Times New Roman"/>
                      <w:bCs/>
                      <w:sz w:val="24"/>
                      <w:szCs w:val="24"/>
                      <w:lang w:val="en-AU"/>
                    </w:rPr>
                  </w:pPr>
                </w:p>
              </w:tc>
              <w:tc>
                <w:tcPr>
                  <w:tcW w:w="2693" w:type="dxa"/>
                </w:tcPr>
                <w:p w14:paraId="571C66C2" w14:textId="77777777" w:rsidR="00B61738" w:rsidRPr="007C40E4" w:rsidRDefault="00B61738" w:rsidP="00B61738">
                  <w:pPr>
                    <w:rPr>
                      <w:rFonts w:ascii="Times New Roman" w:eastAsia="Times New Roman" w:hAnsi="Times New Roman" w:cs="Times New Roman"/>
                      <w:bCs/>
                      <w:sz w:val="24"/>
                      <w:szCs w:val="24"/>
                      <w:lang w:val="en-AU"/>
                    </w:rPr>
                  </w:pPr>
                </w:p>
              </w:tc>
              <w:tc>
                <w:tcPr>
                  <w:tcW w:w="1275" w:type="dxa"/>
                </w:tcPr>
                <w:p w14:paraId="779F06D3" w14:textId="77777777" w:rsidR="00B61738" w:rsidRPr="007C40E4" w:rsidRDefault="00B61738" w:rsidP="00B61738">
                  <w:pPr>
                    <w:rPr>
                      <w:rFonts w:ascii="Times New Roman" w:eastAsia="Times New Roman" w:hAnsi="Times New Roman" w:cs="Times New Roman"/>
                      <w:bCs/>
                      <w:sz w:val="24"/>
                      <w:szCs w:val="24"/>
                      <w:lang w:val="en-AU"/>
                    </w:rPr>
                  </w:pPr>
                </w:p>
              </w:tc>
            </w:tr>
          </w:tbl>
          <w:p w14:paraId="67D2F749" w14:textId="77777777" w:rsidR="00B61738" w:rsidRPr="007C40E4" w:rsidRDefault="00B61738" w:rsidP="00B61738">
            <w:pPr>
              <w:ind w:left="360"/>
              <w:rPr>
                <w:rFonts w:ascii="Times New Roman" w:eastAsia="Times New Roman" w:hAnsi="Times New Roman" w:cs="Times New Roman"/>
                <w:sz w:val="24"/>
                <w:szCs w:val="24"/>
                <w:lang w:val="en-AU"/>
              </w:rPr>
            </w:pPr>
          </w:p>
          <w:tbl>
            <w:tblPr>
              <w:tblStyle w:val="TableGrid"/>
              <w:tblW w:w="0" w:type="auto"/>
              <w:tblLook w:val="04A0" w:firstRow="1" w:lastRow="0" w:firstColumn="1" w:lastColumn="0" w:noHBand="0" w:noVBand="1"/>
            </w:tblPr>
            <w:tblGrid>
              <w:gridCol w:w="5700"/>
              <w:gridCol w:w="1559"/>
              <w:gridCol w:w="1134"/>
              <w:gridCol w:w="1418"/>
              <w:gridCol w:w="1162"/>
            </w:tblGrid>
            <w:tr w:rsidR="00B61738" w:rsidRPr="007C40E4" w14:paraId="011231C3" w14:textId="77777777" w:rsidTr="00AB6D4E">
              <w:tc>
                <w:tcPr>
                  <w:tcW w:w="5700" w:type="dxa"/>
                </w:tcPr>
                <w:p w14:paraId="236598EB" w14:textId="77777777" w:rsidR="00B61738" w:rsidRPr="007C40E4" w:rsidRDefault="00B61738" w:rsidP="00B61738">
                  <w:pPr>
                    <w:rPr>
                      <w:rFonts w:ascii="Times New Roman" w:eastAsia="Times New Roman" w:hAnsi="Times New Roman" w:cs="Times New Roman"/>
                      <w:bCs/>
                      <w:sz w:val="24"/>
                      <w:szCs w:val="24"/>
                      <w:lang w:val="en-AU"/>
                    </w:rPr>
                  </w:pPr>
                </w:p>
              </w:tc>
              <w:tc>
                <w:tcPr>
                  <w:tcW w:w="1559" w:type="dxa"/>
                </w:tcPr>
                <w:p w14:paraId="0BA82A58"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Very definitely and quite badly</w:t>
                  </w:r>
                </w:p>
              </w:tc>
              <w:tc>
                <w:tcPr>
                  <w:tcW w:w="1134" w:type="dxa"/>
                </w:tcPr>
                <w:p w14:paraId="4D6D2392"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Yes, but not too badly</w:t>
                  </w:r>
                </w:p>
              </w:tc>
              <w:tc>
                <w:tcPr>
                  <w:tcW w:w="1418" w:type="dxa"/>
                </w:tcPr>
                <w:p w14:paraId="6EFA7B51"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A little, but it doesn’t worry me</w:t>
                  </w:r>
                </w:p>
              </w:tc>
              <w:tc>
                <w:tcPr>
                  <w:tcW w:w="1162" w:type="dxa"/>
                </w:tcPr>
                <w:p w14:paraId="1A59C61E"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Not at all</w:t>
                  </w:r>
                </w:p>
              </w:tc>
            </w:tr>
            <w:tr w:rsidR="00B61738" w:rsidRPr="007C40E4" w14:paraId="17D66C95" w14:textId="77777777" w:rsidTr="00AB6D4E">
              <w:tc>
                <w:tcPr>
                  <w:tcW w:w="5700" w:type="dxa"/>
                </w:tcPr>
                <w:p w14:paraId="320BB68B" w14:textId="2CB0CCE7" w:rsidR="00B61738" w:rsidRPr="007C40E4" w:rsidRDefault="00B61738" w:rsidP="00F95959">
                  <w:pPr>
                    <w:pStyle w:val="ListParagraph"/>
                    <w:numPr>
                      <w:ilvl w:val="0"/>
                      <w:numId w:val="1"/>
                    </w:numPr>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I get a sort of frightened feeling as if something awful is about to happen</w:t>
                  </w:r>
                </w:p>
              </w:tc>
              <w:tc>
                <w:tcPr>
                  <w:tcW w:w="1559" w:type="dxa"/>
                </w:tcPr>
                <w:p w14:paraId="0666CEE3" w14:textId="77777777" w:rsidR="00B61738" w:rsidRPr="007C40E4" w:rsidRDefault="00B61738" w:rsidP="00B61738">
                  <w:pPr>
                    <w:rPr>
                      <w:rFonts w:ascii="Times New Roman" w:eastAsia="Times New Roman" w:hAnsi="Times New Roman" w:cs="Times New Roman"/>
                      <w:bCs/>
                      <w:sz w:val="24"/>
                      <w:szCs w:val="24"/>
                      <w:lang w:val="en-AU"/>
                    </w:rPr>
                  </w:pPr>
                </w:p>
              </w:tc>
              <w:tc>
                <w:tcPr>
                  <w:tcW w:w="1134" w:type="dxa"/>
                </w:tcPr>
                <w:p w14:paraId="311B9805" w14:textId="77777777" w:rsidR="00B61738" w:rsidRPr="007C40E4" w:rsidRDefault="00B61738" w:rsidP="00B61738">
                  <w:pPr>
                    <w:rPr>
                      <w:rFonts w:ascii="Times New Roman" w:eastAsia="Times New Roman" w:hAnsi="Times New Roman" w:cs="Times New Roman"/>
                      <w:bCs/>
                      <w:sz w:val="24"/>
                      <w:szCs w:val="24"/>
                      <w:lang w:val="en-AU"/>
                    </w:rPr>
                  </w:pPr>
                </w:p>
              </w:tc>
              <w:tc>
                <w:tcPr>
                  <w:tcW w:w="1418" w:type="dxa"/>
                </w:tcPr>
                <w:p w14:paraId="0AA3C6D5" w14:textId="77777777" w:rsidR="00B61738" w:rsidRPr="007C40E4" w:rsidRDefault="00B61738" w:rsidP="00B61738">
                  <w:pPr>
                    <w:rPr>
                      <w:rFonts w:ascii="Times New Roman" w:eastAsia="Times New Roman" w:hAnsi="Times New Roman" w:cs="Times New Roman"/>
                      <w:bCs/>
                      <w:sz w:val="24"/>
                      <w:szCs w:val="24"/>
                      <w:lang w:val="en-AU"/>
                    </w:rPr>
                  </w:pPr>
                </w:p>
              </w:tc>
              <w:tc>
                <w:tcPr>
                  <w:tcW w:w="1162" w:type="dxa"/>
                </w:tcPr>
                <w:p w14:paraId="480F8E64" w14:textId="77777777" w:rsidR="00B61738" w:rsidRPr="007C40E4" w:rsidRDefault="00B61738" w:rsidP="00B61738">
                  <w:pPr>
                    <w:rPr>
                      <w:rFonts w:ascii="Times New Roman" w:eastAsia="Times New Roman" w:hAnsi="Times New Roman" w:cs="Times New Roman"/>
                      <w:bCs/>
                      <w:sz w:val="24"/>
                      <w:szCs w:val="24"/>
                      <w:lang w:val="en-AU"/>
                    </w:rPr>
                  </w:pPr>
                </w:p>
              </w:tc>
            </w:tr>
          </w:tbl>
          <w:p w14:paraId="18104E9F" w14:textId="77777777" w:rsidR="00B61738" w:rsidRPr="007C40E4" w:rsidRDefault="00B61738" w:rsidP="00B61738">
            <w:pPr>
              <w:ind w:left="360"/>
              <w:rPr>
                <w:rFonts w:ascii="Times New Roman" w:eastAsia="Times New Roman" w:hAnsi="Times New Roman" w:cs="Times New Roman"/>
                <w:sz w:val="24"/>
                <w:szCs w:val="24"/>
                <w:lang w:val="en-AU"/>
              </w:rPr>
            </w:pPr>
          </w:p>
        </w:tc>
      </w:tr>
      <w:tr w:rsidR="00B61738" w:rsidRPr="007C40E4" w14:paraId="022F1BAD" w14:textId="77777777" w:rsidTr="00AB6D4E">
        <w:trPr>
          <w:trHeight w:val="5811"/>
        </w:trPr>
        <w:tc>
          <w:tcPr>
            <w:tcW w:w="11482" w:type="dxa"/>
          </w:tcPr>
          <w:p w14:paraId="0696DE81" w14:textId="77777777" w:rsidR="00B61738" w:rsidRPr="007C40E4" w:rsidRDefault="00B61738" w:rsidP="00B61738">
            <w:pPr>
              <w:rPr>
                <w:rFonts w:ascii="Times New Roman" w:eastAsia="Times New Roman" w:hAnsi="Times New Roman" w:cs="Times New Roman"/>
                <w:b/>
                <w:bCs/>
                <w:sz w:val="24"/>
                <w:szCs w:val="24"/>
                <w:lang w:val="en-AU"/>
              </w:rPr>
            </w:pPr>
          </w:p>
          <w:tbl>
            <w:tblPr>
              <w:tblStyle w:val="TableGrid"/>
              <w:tblW w:w="0" w:type="auto"/>
              <w:tblLook w:val="04A0" w:firstRow="1" w:lastRow="0" w:firstColumn="1" w:lastColumn="0" w:noHBand="0" w:noVBand="1"/>
            </w:tblPr>
            <w:tblGrid>
              <w:gridCol w:w="4743"/>
              <w:gridCol w:w="1502"/>
              <w:gridCol w:w="1232"/>
              <w:gridCol w:w="2163"/>
              <w:gridCol w:w="1416"/>
            </w:tblGrid>
            <w:tr w:rsidR="00B61738" w:rsidRPr="007C40E4" w14:paraId="0C8B0530" w14:textId="77777777" w:rsidTr="00AB6D4E">
              <w:trPr>
                <w:trHeight w:val="478"/>
              </w:trPr>
              <w:tc>
                <w:tcPr>
                  <w:tcW w:w="4743" w:type="dxa"/>
                </w:tcPr>
                <w:p w14:paraId="64E2B36F" w14:textId="77777777" w:rsidR="00B61738" w:rsidRPr="007C40E4" w:rsidRDefault="00B61738" w:rsidP="00B61738">
                  <w:pPr>
                    <w:rPr>
                      <w:rFonts w:ascii="Times New Roman" w:eastAsia="Times New Roman" w:hAnsi="Times New Roman" w:cs="Times New Roman"/>
                      <w:bCs/>
                      <w:sz w:val="24"/>
                      <w:szCs w:val="24"/>
                      <w:lang w:val="en-AU"/>
                    </w:rPr>
                  </w:pPr>
                </w:p>
              </w:tc>
              <w:tc>
                <w:tcPr>
                  <w:tcW w:w="1502" w:type="dxa"/>
                </w:tcPr>
                <w:p w14:paraId="680A887B"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A great deal of the time</w:t>
                  </w:r>
                </w:p>
              </w:tc>
              <w:tc>
                <w:tcPr>
                  <w:tcW w:w="1232" w:type="dxa"/>
                </w:tcPr>
                <w:p w14:paraId="7722CABF"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A lot of the time</w:t>
                  </w:r>
                </w:p>
              </w:tc>
              <w:tc>
                <w:tcPr>
                  <w:tcW w:w="2163" w:type="dxa"/>
                </w:tcPr>
                <w:p w14:paraId="0CC8E917"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From time to time, but not too often</w:t>
                  </w:r>
                </w:p>
              </w:tc>
              <w:tc>
                <w:tcPr>
                  <w:tcW w:w="1415" w:type="dxa"/>
                </w:tcPr>
                <w:p w14:paraId="12A2D9D2"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 xml:space="preserve">Only occasionally </w:t>
                  </w:r>
                </w:p>
              </w:tc>
            </w:tr>
            <w:tr w:rsidR="00B61738" w:rsidRPr="007C40E4" w14:paraId="593093F2" w14:textId="77777777" w:rsidTr="00AB6D4E">
              <w:trPr>
                <w:trHeight w:val="448"/>
              </w:trPr>
              <w:tc>
                <w:tcPr>
                  <w:tcW w:w="4743" w:type="dxa"/>
                </w:tcPr>
                <w:p w14:paraId="4C52C93F" w14:textId="3230240C" w:rsidR="00B61738" w:rsidRPr="007C40E4" w:rsidRDefault="00B61738" w:rsidP="00F95959">
                  <w:pPr>
                    <w:pStyle w:val="ListParagraph"/>
                    <w:numPr>
                      <w:ilvl w:val="0"/>
                      <w:numId w:val="1"/>
                    </w:numPr>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Worrying thoughts go through my mind</w:t>
                  </w:r>
                </w:p>
                <w:p w14:paraId="1EFF4251" w14:textId="77777777" w:rsidR="00B61738" w:rsidRPr="007C40E4" w:rsidRDefault="00B61738" w:rsidP="00B61738">
                  <w:pPr>
                    <w:rPr>
                      <w:rFonts w:ascii="Times New Roman" w:eastAsia="Times New Roman" w:hAnsi="Times New Roman" w:cs="Times New Roman"/>
                      <w:bCs/>
                      <w:sz w:val="24"/>
                      <w:szCs w:val="24"/>
                      <w:lang w:val="en-AU"/>
                    </w:rPr>
                  </w:pPr>
                </w:p>
              </w:tc>
              <w:tc>
                <w:tcPr>
                  <w:tcW w:w="1502" w:type="dxa"/>
                </w:tcPr>
                <w:p w14:paraId="419FDB64" w14:textId="77777777" w:rsidR="00B61738" w:rsidRPr="007C40E4" w:rsidRDefault="00B61738" w:rsidP="00B61738">
                  <w:pPr>
                    <w:rPr>
                      <w:rFonts w:ascii="Times New Roman" w:eastAsia="Times New Roman" w:hAnsi="Times New Roman" w:cs="Times New Roman"/>
                      <w:bCs/>
                      <w:sz w:val="24"/>
                      <w:szCs w:val="24"/>
                      <w:lang w:val="en-AU"/>
                    </w:rPr>
                  </w:pPr>
                </w:p>
              </w:tc>
              <w:tc>
                <w:tcPr>
                  <w:tcW w:w="1232" w:type="dxa"/>
                </w:tcPr>
                <w:p w14:paraId="2CB06D7C" w14:textId="77777777" w:rsidR="00B61738" w:rsidRPr="007C40E4" w:rsidRDefault="00B61738" w:rsidP="00B61738">
                  <w:pPr>
                    <w:rPr>
                      <w:rFonts w:ascii="Times New Roman" w:eastAsia="Times New Roman" w:hAnsi="Times New Roman" w:cs="Times New Roman"/>
                      <w:bCs/>
                      <w:sz w:val="24"/>
                      <w:szCs w:val="24"/>
                      <w:lang w:val="en-AU"/>
                    </w:rPr>
                  </w:pPr>
                </w:p>
              </w:tc>
              <w:tc>
                <w:tcPr>
                  <w:tcW w:w="2163" w:type="dxa"/>
                </w:tcPr>
                <w:p w14:paraId="076505F1" w14:textId="77777777" w:rsidR="00B61738" w:rsidRPr="007C40E4" w:rsidRDefault="00B61738" w:rsidP="00B61738">
                  <w:pPr>
                    <w:rPr>
                      <w:rFonts w:ascii="Times New Roman" w:eastAsia="Times New Roman" w:hAnsi="Times New Roman" w:cs="Times New Roman"/>
                      <w:bCs/>
                      <w:sz w:val="24"/>
                      <w:szCs w:val="24"/>
                      <w:lang w:val="en-AU"/>
                    </w:rPr>
                  </w:pPr>
                </w:p>
              </w:tc>
              <w:tc>
                <w:tcPr>
                  <w:tcW w:w="1415" w:type="dxa"/>
                </w:tcPr>
                <w:p w14:paraId="49A1A480" w14:textId="77777777" w:rsidR="00B61738" w:rsidRPr="007C40E4" w:rsidRDefault="00B61738" w:rsidP="00B61738">
                  <w:pPr>
                    <w:rPr>
                      <w:rFonts w:ascii="Times New Roman" w:eastAsia="Times New Roman" w:hAnsi="Times New Roman" w:cs="Times New Roman"/>
                      <w:bCs/>
                      <w:sz w:val="24"/>
                      <w:szCs w:val="24"/>
                      <w:lang w:val="en-AU"/>
                    </w:rPr>
                  </w:pPr>
                </w:p>
              </w:tc>
            </w:tr>
          </w:tbl>
          <w:p w14:paraId="37A895C3" w14:textId="77777777" w:rsidR="00B61738" w:rsidRPr="007C40E4" w:rsidRDefault="00B61738" w:rsidP="00B61738">
            <w:pPr>
              <w:rPr>
                <w:rFonts w:ascii="Times New Roman" w:eastAsia="Times New Roman" w:hAnsi="Times New Roman" w:cs="Times New Roman"/>
                <w:bCs/>
                <w:sz w:val="24"/>
                <w:szCs w:val="24"/>
                <w:lang w:val="en-AU"/>
              </w:rPr>
            </w:pPr>
          </w:p>
          <w:tbl>
            <w:tblPr>
              <w:tblStyle w:val="TableGrid"/>
              <w:tblW w:w="0" w:type="auto"/>
              <w:tblLook w:val="04A0" w:firstRow="1" w:lastRow="0" w:firstColumn="1" w:lastColumn="0" w:noHBand="0" w:noVBand="1"/>
            </w:tblPr>
            <w:tblGrid>
              <w:gridCol w:w="4708"/>
              <w:gridCol w:w="1701"/>
              <w:gridCol w:w="1701"/>
              <w:gridCol w:w="1417"/>
              <w:gridCol w:w="1446"/>
            </w:tblGrid>
            <w:tr w:rsidR="00B61738" w:rsidRPr="007C40E4" w14:paraId="6ED5F1E5" w14:textId="77777777" w:rsidTr="00AB6D4E">
              <w:tc>
                <w:tcPr>
                  <w:tcW w:w="4708" w:type="dxa"/>
                </w:tcPr>
                <w:p w14:paraId="5986346D" w14:textId="77777777" w:rsidR="00B61738" w:rsidRPr="007C40E4" w:rsidRDefault="00B61738" w:rsidP="00B61738">
                  <w:pPr>
                    <w:rPr>
                      <w:rFonts w:ascii="Times New Roman" w:eastAsia="Times New Roman" w:hAnsi="Times New Roman" w:cs="Times New Roman"/>
                      <w:bCs/>
                      <w:sz w:val="24"/>
                      <w:szCs w:val="24"/>
                      <w:lang w:val="en-AU"/>
                    </w:rPr>
                  </w:pPr>
                </w:p>
              </w:tc>
              <w:tc>
                <w:tcPr>
                  <w:tcW w:w="1701" w:type="dxa"/>
                </w:tcPr>
                <w:p w14:paraId="0C962A98"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Definitely</w:t>
                  </w:r>
                </w:p>
              </w:tc>
              <w:tc>
                <w:tcPr>
                  <w:tcW w:w="1701" w:type="dxa"/>
                </w:tcPr>
                <w:p w14:paraId="77ECB965"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Usually</w:t>
                  </w:r>
                </w:p>
              </w:tc>
              <w:tc>
                <w:tcPr>
                  <w:tcW w:w="1417" w:type="dxa"/>
                </w:tcPr>
                <w:p w14:paraId="4F915007"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Not often</w:t>
                  </w:r>
                </w:p>
              </w:tc>
              <w:tc>
                <w:tcPr>
                  <w:tcW w:w="1446" w:type="dxa"/>
                </w:tcPr>
                <w:p w14:paraId="14B7EB98" w14:textId="77777777" w:rsidR="00B61738" w:rsidRPr="007C40E4" w:rsidRDefault="00B61738" w:rsidP="00B61738">
                  <w:pPr>
                    <w:rPr>
                      <w:rFonts w:ascii="Times New Roman" w:eastAsia="Times New Roman" w:hAnsi="Times New Roman" w:cs="Times New Roman"/>
                      <w:bCs/>
                      <w:sz w:val="24"/>
                      <w:szCs w:val="24"/>
                      <w:lang w:val="en-AU"/>
                    </w:rPr>
                  </w:pPr>
                  <w:r w:rsidRPr="007C40E4">
                    <w:rPr>
                      <w:rFonts w:ascii="Times New Roman" w:eastAsia="Times New Roman" w:hAnsi="Times New Roman" w:cs="Times New Roman"/>
                      <w:bCs/>
                      <w:sz w:val="24"/>
                      <w:szCs w:val="24"/>
                      <w:lang w:val="en-AU"/>
                    </w:rPr>
                    <w:t>Not at all</w:t>
                  </w:r>
                </w:p>
              </w:tc>
            </w:tr>
            <w:tr w:rsidR="00B61738" w:rsidRPr="007C40E4" w14:paraId="02DF3F64" w14:textId="77777777" w:rsidTr="00AB6D4E">
              <w:tc>
                <w:tcPr>
                  <w:tcW w:w="4708" w:type="dxa"/>
                </w:tcPr>
                <w:p w14:paraId="20ADC991" w14:textId="5E7E9FA8" w:rsidR="00B61738" w:rsidRPr="007C40E4" w:rsidRDefault="00B61738" w:rsidP="00F95959">
                  <w:pPr>
                    <w:pStyle w:val="ListParagraph"/>
                    <w:numPr>
                      <w:ilvl w:val="0"/>
                      <w:numId w:val="1"/>
                    </w:numPr>
                    <w:rPr>
                      <w:rFonts w:ascii="Times New Roman" w:eastAsia="Times New Roman" w:hAnsi="Times New Roman" w:cs="Times New Roman"/>
                      <w:b/>
                      <w:bCs/>
                      <w:sz w:val="24"/>
                      <w:szCs w:val="24"/>
                      <w:lang w:val="en-AU"/>
                    </w:rPr>
                  </w:pPr>
                  <w:r w:rsidRPr="007C40E4">
                    <w:rPr>
                      <w:rFonts w:ascii="Times New Roman" w:eastAsia="Times New Roman" w:hAnsi="Times New Roman" w:cs="Times New Roman"/>
                      <w:b/>
                      <w:bCs/>
                      <w:sz w:val="24"/>
                      <w:szCs w:val="24"/>
                      <w:lang w:val="en-AU"/>
                    </w:rPr>
                    <w:t>I can sit at ease and feel relaxed</w:t>
                  </w:r>
                </w:p>
              </w:tc>
              <w:tc>
                <w:tcPr>
                  <w:tcW w:w="1701" w:type="dxa"/>
                </w:tcPr>
                <w:p w14:paraId="461A7E64" w14:textId="77777777" w:rsidR="00B61738" w:rsidRPr="007C40E4" w:rsidRDefault="00B61738" w:rsidP="00B61738">
                  <w:pPr>
                    <w:rPr>
                      <w:rFonts w:ascii="Times New Roman" w:eastAsia="Times New Roman" w:hAnsi="Times New Roman" w:cs="Times New Roman"/>
                      <w:bCs/>
                      <w:sz w:val="24"/>
                      <w:szCs w:val="24"/>
                      <w:lang w:val="en-AU"/>
                    </w:rPr>
                  </w:pPr>
                </w:p>
              </w:tc>
              <w:tc>
                <w:tcPr>
                  <w:tcW w:w="1701" w:type="dxa"/>
                </w:tcPr>
                <w:p w14:paraId="016F9D72" w14:textId="77777777" w:rsidR="00B61738" w:rsidRPr="007C40E4" w:rsidRDefault="00B61738" w:rsidP="00B61738">
                  <w:pPr>
                    <w:rPr>
                      <w:rFonts w:ascii="Times New Roman" w:eastAsia="Times New Roman" w:hAnsi="Times New Roman" w:cs="Times New Roman"/>
                      <w:bCs/>
                      <w:sz w:val="24"/>
                      <w:szCs w:val="24"/>
                      <w:lang w:val="en-AU"/>
                    </w:rPr>
                  </w:pPr>
                </w:p>
              </w:tc>
              <w:tc>
                <w:tcPr>
                  <w:tcW w:w="1417" w:type="dxa"/>
                </w:tcPr>
                <w:p w14:paraId="31F7CD18" w14:textId="77777777" w:rsidR="00B61738" w:rsidRPr="007C40E4" w:rsidRDefault="00B61738" w:rsidP="00B61738">
                  <w:pPr>
                    <w:rPr>
                      <w:rFonts w:ascii="Times New Roman" w:eastAsia="Times New Roman" w:hAnsi="Times New Roman" w:cs="Times New Roman"/>
                      <w:bCs/>
                      <w:sz w:val="24"/>
                      <w:szCs w:val="24"/>
                      <w:lang w:val="en-AU"/>
                    </w:rPr>
                  </w:pPr>
                </w:p>
              </w:tc>
              <w:tc>
                <w:tcPr>
                  <w:tcW w:w="1446" w:type="dxa"/>
                </w:tcPr>
                <w:p w14:paraId="0A83F1C8" w14:textId="77777777" w:rsidR="00B61738" w:rsidRPr="007C40E4" w:rsidRDefault="00B61738" w:rsidP="00B61738">
                  <w:pPr>
                    <w:rPr>
                      <w:rFonts w:ascii="Times New Roman" w:eastAsia="Times New Roman" w:hAnsi="Times New Roman" w:cs="Times New Roman"/>
                      <w:bCs/>
                      <w:sz w:val="24"/>
                      <w:szCs w:val="24"/>
                      <w:lang w:val="en-AU"/>
                    </w:rPr>
                  </w:pPr>
                </w:p>
              </w:tc>
            </w:tr>
          </w:tbl>
          <w:p w14:paraId="498FA439" w14:textId="77777777" w:rsidR="00B61738" w:rsidRPr="007C40E4" w:rsidRDefault="00B61738" w:rsidP="00B61738">
            <w:pPr>
              <w:rPr>
                <w:rFonts w:ascii="Times New Roman" w:eastAsia="Times New Roman" w:hAnsi="Times New Roman" w:cs="Times New Roman"/>
                <w:bCs/>
                <w:sz w:val="24"/>
                <w:szCs w:val="24"/>
                <w:lang w:val="en-AU"/>
              </w:rPr>
            </w:pPr>
          </w:p>
          <w:tbl>
            <w:tblPr>
              <w:tblStyle w:val="TableGrid"/>
              <w:tblW w:w="0" w:type="auto"/>
              <w:tblLook w:val="04A0" w:firstRow="1" w:lastRow="0" w:firstColumn="1" w:lastColumn="0" w:noHBand="0" w:noVBand="1"/>
            </w:tblPr>
            <w:tblGrid>
              <w:gridCol w:w="6976"/>
              <w:gridCol w:w="819"/>
              <w:gridCol w:w="1469"/>
              <w:gridCol w:w="869"/>
              <w:gridCol w:w="860"/>
            </w:tblGrid>
            <w:tr w:rsidR="00B61738" w:rsidRPr="007C40E4" w14:paraId="27101CDF" w14:textId="77777777" w:rsidTr="00AB6D4E">
              <w:tc>
                <w:tcPr>
                  <w:tcW w:w="6976" w:type="dxa"/>
                </w:tcPr>
                <w:p w14:paraId="269C0C72" w14:textId="77777777" w:rsidR="00B61738" w:rsidRPr="007C40E4" w:rsidRDefault="00B61738" w:rsidP="00B61738">
                  <w:pPr>
                    <w:rPr>
                      <w:rFonts w:ascii="Times New Roman" w:eastAsia="Times New Roman" w:hAnsi="Times New Roman" w:cs="Times New Roman"/>
                      <w:sz w:val="24"/>
                      <w:szCs w:val="24"/>
                      <w:lang w:val="en-AU"/>
                    </w:rPr>
                  </w:pPr>
                </w:p>
              </w:tc>
              <w:tc>
                <w:tcPr>
                  <w:tcW w:w="819" w:type="dxa"/>
                </w:tcPr>
                <w:p w14:paraId="4B962929"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ot at all</w:t>
                  </w:r>
                </w:p>
              </w:tc>
              <w:tc>
                <w:tcPr>
                  <w:tcW w:w="1464" w:type="dxa"/>
                </w:tcPr>
                <w:p w14:paraId="5AB5E921"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Occasionally</w:t>
                  </w:r>
                </w:p>
              </w:tc>
              <w:tc>
                <w:tcPr>
                  <w:tcW w:w="869" w:type="dxa"/>
                </w:tcPr>
                <w:p w14:paraId="0FBD6BA9"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Quite often</w:t>
                  </w:r>
                </w:p>
              </w:tc>
              <w:tc>
                <w:tcPr>
                  <w:tcW w:w="860" w:type="dxa"/>
                </w:tcPr>
                <w:p w14:paraId="70D7EF9C"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Very often</w:t>
                  </w:r>
                </w:p>
              </w:tc>
            </w:tr>
            <w:tr w:rsidR="00B61738" w:rsidRPr="007C40E4" w14:paraId="000BA9B5" w14:textId="77777777" w:rsidTr="00AB6D4E">
              <w:tc>
                <w:tcPr>
                  <w:tcW w:w="6976" w:type="dxa"/>
                </w:tcPr>
                <w:p w14:paraId="303071C0" w14:textId="74E60148" w:rsidR="00B61738" w:rsidRPr="007C40E4" w:rsidRDefault="00B61738" w:rsidP="00F95959">
                  <w:pPr>
                    <w:pStyle w:val="ListParagraph"/>
                    <w:numPr>
                      <w:ilvl w:val="0"/>
                      <w:numId w:val="1"/>
                    </w:numPr>
                    <w:rPr>
                      <w:rFonts w:ascii="Times New Roman" w:eastAsia="Times New Roman" w:hAnsi="Times New Roman" w:cs="Times New Roman"/>
                      <w:b/>
                      <w:sz w:val="24"/>
                      <w:szCs w:val="24"/>
                      <w:lang w:val="en-AU"/>
                    </w:rPr>
                  </w:pPr>
                  <w:r w:rsidRPr="007C40E4">
                    <w:rPr>
                      <w:rFonts w:ascii="Times New Roman" w:eastAsia="Times New Roman" w:hAnsi="Times New Roman" w:cs="Times New Roman"/>
                      <w:b/>
                      <w:sz w:val="24"/>
                      <w:szCs w:val="24"/>
                      <w:lang w:val="en-AU"/>
                    </w:rPr>
                    <w:t>I get a sort of frightened feeling like ‘butterflies’ in the stomach</w:t>
                  </w:r>
                </w:p>
              </w:tc>
              <w:tc>
                <w:tcPr>
                  <w:tcW w:w="819" w:type="dxa"/>
                </w:tcPr>
                <w:p w14:paraId="4D88AB51" w14:textId="77777777" w:rsidR="00B61738" w:rsidRPr="007C40E4" w:rsidRDefault="00B61738" w:rsidP="00B61738">
                  <w:pPr>
                    <w:rPr>
                      <w:rFonts w:ascii="Times New Roman" w:eastAsia="Times New Roman" w:hAnsi="Times New Roman" w:cs="Times New Roman"/>
                      <w:sz w:val="24"/>
                      <w:szCs w:val="24"/>
                      <w:lang w:val="en-AU"/>
                    </w:rPr>
                  </w:pPr>
                </w:p>
              </w:tc>
              <w:tc>
                <w:tcPr>
                  <w:tcW w:w="1464" w:type="dxa"/>
                </w:tcPr>
                <w:p w14:paraId="0F2110BB" w14:textId="77777777" w:rsidR="00B61738" w:rsidRPr="007C40E4" w:rsidRDefault="00B61738" w:rsidP="00B61738">
                  <w:pPr>
                    <w:rPr>
                      <w:rFonts w:ascii="Times New Roman" w:eastAsia="Times New Roman" w:hAnsi="Times New Roman" w:cs="Times New Roman"/>
                      <w:sz w:val="24"/>
                      <w:szCs w:val="24"/>
                      <w:lang w:val="en-AU"/>
                    </w:rPr>
                  </w:pPr>
                </w:p>
              </w:tc>
              <w:tc>
                <w:tcPr>
                  <w:tcW w:w="869" w:type="dxa"/>
                </w:tcPr>
                <w:p w14:paraId="028B824C" w14:textId="77777777" w:rsidR="00B61738" w:rsidRPr="007C40E4" w:rsidRDefault="00B61738" w:rsidP="00B61738">
                  <w:pPr>
                    <w:rPr>
                      <w:rFonts w:ascii="Times New Roman" w:eastAsia="Times New Roman" w:hAnsi="Times New Roman" w:cs="Times New Roman"/>
                      <w:sz w:val="24"/>
                      <w:szCs w:val="24"/>
                      <w:lang w:val="en-AU"/>
                    </w:rPr>
                  </w:pPr>
                </w:p>
              </w:tc>
              <w:tc>
                <w:tcPr>
                  <w:tcW w:w="860" w:type="dxa"/>
                </w:tcPr>
                <w:p w14:paraId="3D123F1A" w14:textId="77777777" w:rsidR="00B61738" w:rsidRPr="007C40E4" w:rsidRDefault="00B61738" w:rsidP="00B61738">
                  <w:pPr>
                    <w:rPr>
                      <w:rFonts w:ascii="Times New Roman" w:eastAsia="Times New Roman" w:hAnsi="Times New Roman" w:cs="Times New Roman"/>
                      <w:sz w:val="24"/>
                      <w:szCs w:val="24"/>
                      <w:lang w:val="en-AU"/>
                    </w:rPr>
                  </w:pPr>
                </w:p>
              </w:tc>
            </w:tr>
          </w:tbl>
          <w:p w14:paraId="5A7A4664" w14:textId="77777777" w:rsidR="00B61738" w:rsidRPr="007C40E4" w:rsidRDefault="00B61738" w:rsidP="00B61738">
            <w:pPr>
              <w:rPr>
                <w:rFonts w:ascii="Times New Roman" w:eastAsia="Times New Roman" w:hAnsi="Times New Roman" w:cs="Times New Roman"/>
                <w:sz w:val="24"/>
                <w:szCs w:val="24"/>
                <w:lang w:val="en-AU"/>
              </w:rPr>
            </w:pPr>
          </w:p>
          <w:tbl>
            <w:tblPr>
              <w:tblStyle w:val="TableGrid"/>
              <w:tblW w:w="0" w:type="auto"/>
              <w:tblLook w:val="04A0" w:firstRow="1" w:lastRow="0" w:firstColumn="1" w:lastColumn="0" w:noHBand="0" w:noVBand="1"/>
            </w:tblPr>
            <w:tblGrid>
              <w:gridCol w:w="6267"/>
              <w:gridCol w:w="1276"/>
              <w:gridCol w:w="1134"/>
              <w:gridCol w:w="1134"/>
              <w:gridCol w:w="1162"/>
            </w:tblGrid>
            <w:tr w:rsidR="00B61738" w:rsidRPr="007C40E4" w14:paraId="1EC4705C" w14:textId="77777777" w:rsidTr="00AB6D4E">
              <w:tc>
                <w:tcPr>
                  <w:tcW w:w="6267" w:type="dxa"/>
                </w:tcPr>
                <w:p w14:paraId="1FEB48AB" w14:textId="77777777" w:rsidR="00B61738" w:rsidRPr="007C40E4" w:rsidRDefault="00B61738" w:rsidP="00B61738">
                  <w:pPr>
                    <w:rPr>
                      <w:rFonts w:ascii="Times New Roman" w:eastAsia="Times New Roman" w:hAnsi="Times New Roman" w:cs="Times New Roman"/>
                      <w:sz w:val="24"/>
                      <w:szCs w:val="24"/>
                      <w:lang w:val="en-AU"/>
                    </w:rPr>
                  </w:pPr>
                </w:p>
              </w:tc>
              <w:tc>
                <w:tcPr>
                  <w:tcW w:w="1276" w:type="dxa"/>
                </w:tcPr>
                <w:p w14:paraId="204F7D2C"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Very much indeed</w:t>
                  </w:r>
                </w:p>
              </w:tc>
              <w:tc>
                <w:tcPr>
                  <w:tcW w:w="1134" w:type="dxa"/>
                </w:tcPr>
                <w:p w14:paraId="2481CB8A"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Quite a lot</w:t>
                  </w:r>
                </w:p>
              </w:tc>
              <w:tc>
                <w:tcPr>
                  <w:tcW w:w="1134" w:type="dxa"/>
                </w:tcPr>
                <w:p w14:paraId="226A3CB5"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ot very much</w:t>
                  </w:r>
                </w:p>
              </w:tc>
              <w:tc>
                <w:tcPr>
                  <w:tcW w:w="1162" w:type="dxa"/>
                </w:tcPr>
                <w:p w14:paraId="60A7C1D8"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ot at all</w:t>
                  </w:r>
                </w:p>
              </w:tc>
            </w:tr>
            <w:tr w:rsidR="00B61738" w:rsidRPr="007C40E4" w14:paraId="0F3BE4DF" w14:textId="77777777" w:rsidTr="00AB6D4E">
              <w:tc>
                <w:tcPr>
                  <w:tcW w:w="6267" w:type="dxa"/>
                </w:tcPr>
                <w:p w14:paraId="71173AAF" w14:textId="0310894D" w:rsidR="00B61738" w:rsidRPr="007C40E4" w:rsidRDefault="00B61738" w:rsidP="00F95959">
                  <w:pPr>
                    <w:pStyle w:val="ListParagraph"/>
                    <w:numPr>
                      <w:ilvl w:val="0"/>
                      <w:numId w:val="1"/>
                    </w:numPr>
                    <w:rPr>
                      <w:rFonts w:ascii="Times New Roman" w:eastAsia="Times New Roman" w:hAnsi="Times New Roman" w:cs="Times New Roman"/>
                      <w:b/>
                      <w:sz w:val="24"/>
                      <w:szCs w:val="24"/>
                      <w:lang w:val="en-AU"/>
                    </w:rPr>
                  </w:pPr>
                  <w:r w:rsidRPr="007C40E4">
                    <w:rPr>
                      <w:rFonts w:ascii="Times New Roman" w:eastAsia="Times New Roman" w:hAnsi="Times New Roman" w:cs="Times New Roman"/>
                      <w:b/>
                      <w:sz w:val="24"/>
                      <w:szCs w:val="24"/>
                      <w:lang w:val="en-AU"/>
                    </w:rPr>
                    <w:t>I feel restless as I have to be on the move</w:t>
                  </w:r>
                </w:p>
              </w:tc>
              <w:tc>
                <w:tcPr>
                  <w:tcW w:w="1276" w:type="dxa"/>
                </w:tcPr>
                <w:p w14:paraId="23332D6F" w14:textId="77777777" w:rsidR="00B61738" w:rsidRPr="007C40E4" w:rsidRDefault="00B61738" w:rsidP="00B61738">
                  <w:pPr>
                    <w:rPr>
                      <w:rFonts w:ascii="Times New Roman" w:eastAsia="Times New Roman" w:hAnsi="Times New Roman" w:cs="Times New Roman"/>
                      <w:sz w:val="24"/>
                      <w:szCs w:val="24"/>
                      <w:lang w:val="en-AU"/>
                    </w:rPr>
                  </w:pPr>
                </w:p>
              </w:tc>
              <w:tc>
                <w:tcPr>
                  <w:tcW w:w="1134" w:type="dxa"/>
                </w:tcPr>
                <w:p w14:paraId="7D62B77D" w14:textId="77777777" w:rsidR="00B61738" w:rsidRPr="007C40E4" w:rsidRDefault="00B61738" w:rsidP="00B61738">
                  <w:pPr>
                    <w:rPr>
                      <w:rFonts w:ascii="Times New Roman" w:eastAsia="Times New Roman" w:hAnsi="Times New Roman" w:cs="Times New Roman"/>
                      <w:sz w:val="24"/>
                      <w:szCs w:val="24"/>
                      <w:lang w:val="en-AU"/>
                    </w:rPr>
                  </w:pPr>
                </w:p>
              </w:tc>
              <w:tc>
                <w:tcPr>
                  <w:tcW w:w="1134" w:type="dxa"/>
                </w:tcPr>
                <w:p w14:paraId="4F263124" w14:textId="77777777" w:rsidR="00B61738" w:rsidRPr="007C40E4" w:rsidRDefault="00B61738" w:rsidP="00B61738">
                  <w:pPr>
                    <w:rPr>
                      <w:rFonts w:ascii="Times New Roman" w:eastAsia="Times New Roman" w:hAnsi="Times New Roman" w:cs="Times New Roman"/>
                      <w:sz w:val="24"/>
                      <w:szCs w:val="24"/>
                      <w:lang w:val="en-AU"/>
                    </w:rPr>
                  </w:pPr>
                </w:p>
              </w:tc>
              <w:tc>
                <w:tcPr>
                  <w:tcW w:w="1162" w:type="dxa"/>
                </w:tcPr>
                <w:p w14:paraId="0738204D" w14:textId="77777777" w:rsidR="00B61738" w:rsidRPr="007C40E4" w:rsidRDefault="00B61738" w:rsidP="00B61738">
                  <w:pPr>
                    <w:rPr>
                      <w:rFonts w:ascii="Times New Roman" w:eastAsia="Times New Roman" w:hAnsi="Times New Roman" w:cs="Times New Roman"/>
                      <w:sz w:val="24"/>
                      <w:szCs w:val="24"/>
                      <w:lang w:val="en-AU"/>
                    </w:rPr>
                  </w:pPr>
                </w:p>
              </w:tc>
            </w:tr>
          </w:tbl>
          <w:p w14:paraId="07C7E9A6" w14:textId="77777777" w:rsidR="00B61738" w:rsidRPr="007C40E4" w:rsidRDefault="00B61738" w:rsidP="00B61738">
            <w:pPr>
              <w:rPr>
                <w:rFonts w:ascii="Times New Roman" w:eastAsia="Times New Roman" w:hAnsi="Times New Roman" w:cs="Times New Roman"/>
                <w:sz w:val="24"/>
                <w:szCs w:val="24"/>
                <w:lang w:val="en-AU"/>
              </w:rPr>
            </w:pPr>
          </w:p>
          <w:tbl>
            <w:tblPr>
              <w:tblStyle w:val="TableGrid"/>
              <w:tblW w:w="0" w:type="auto"/>
              <w:tblLook w:val="04A0" w:firstRow="1" w:lastRow="0" w:firstColumn="1" w:lastColumn="0" w:noHBand="0" w:noVBand="1"/>
            </w:tblPr>
            <w:tblGrid>
              <w:gridCol w:w="5558"/>
              <w:gridCol w:w="1559"/>
              <w:gridCol w:w="1134"/>
              <w:gridCol w:w="1418"/>
              <w:gridCol w:w="1319"/>
            </w:tblGrid>
            <w:tr w:rsidR="00B61738" w:rsidRPr="007C40E4" w14:paraId="3EBFB43A" w14:textId="77777777" w:rsidTr="00AB6D4E">
              <w:tc>
                <w:tcPr>
                  <w:tcW w:w="5558" w:type="dxa"/>
                </w:tcPr>
                <w:p w14:paraId="1B5B4658" w14:textId="77777777" w:rsidR="00B61738" w:rsidRPr="007C40E4" w:rsidRDefault="00B61738" w:rsidP="00B61738">
                  <w:pPr>
                    <w:rPr>
                      <w:rFonts w:ascii="Times New Roman" w:eastAsia="Times New Roman" w:hAnsi="Times New Roman" w:cs="Times New Roman"/>
                      <w:sz w:val="24"/>
                      <w:szCs w:val="24"/>
                      <w:lang w:val="en-AU"/>
                    </w:rPr>
                  </w:pPr>
                </w:p>
              </w:tc>
              <w:tc>
                <w:tcPr>
                  <w:tcW w:w="1559" w:type="dxa"/>
                </w:tcPr>
                <w:p w14:paraId="17A66AEC"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Very often indeed</w:t>
                  </w:r>
                </w:p>
              </w:tc>
              <w:tc>
                <w:tcPr>
                  <w:tcW w:w="1134" w:type="dxa"/>
                </w:tcPr>
                <w:p w14:paraId="6660A81D"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Quite often</w:t>
                  </w:r>
                </w:p>
              </w:tc>
              <w:tc>
                <w:tcPr>
                  <w:tcW w:w="1418" w:type="dxa"/>
                </w:tcPr>
                <w:p w14:paraId="251E4C36"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ot very often</w:t>
                  </w:r>
                </w:p>
              </w:tc>
              <w:tc>
                <w:tcPr>
                  <w:tcW w:w="1319" w:type="dxa"/>
                </w:tcPr>
                <w:p w14:paraId="165E67C5" w14:textId="77777777" w:rsidR="00B61738" w:rsidRPr="007C40E4" w:rsidRDefault="00B61738" w:rsidP="00B61738">
                  <w:pP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Not at all</w:t>
                  </w:r>
                </w:p>
              </w:tc>
            </w:tr>
            <w:tr w:rsidR="00B61738" w:rsidRPr="007C40E4" w14:paraId="590C1EAE" w14:textId="77777777" w:rsidTr="00AB6D4E">
              <w:tc>
                <w:tcPr>
                  <w:tcW w:w="5558" w:type="dxa"/>
                </w:tcPr>
                <w:p w14:paraId="5B71EFBB" w14:textId="5A55B96A" w:rsidR="00B61738" w:rsidRPr="007C40E4" w:rsidRDefault="00B61738" w:rsidP="00F95959">
                  <w:pPr>
                    <w:pStyle w:val="ListParagraph"/>
                    <w:numPr>
                      <w:ilvl w:val="0"/>
                      <w:numId w:val="1"/>
                    </w:numPr>
                    <w:rPr>
                      <w:rFonts w:ascii="Times New Roman" w:eastAsia="Times New Roman" w:hAnsi="Times New Roman" w:cs="Times New Roman"/>
                      <w:b/>
                      <w:sz w:val="24"/>
                      <w:szCs w:val="24"/>
                      <w:lang w:val="en-AU"/>
                    </w:rPr>
                  </w:pPr>
                  <w:r w:rsidRPr="007C40E4">
                    <w:rPr>
                      <w:rFonts w:ascii="Times New Roman" w:eastAsia="Times New Roman" w:hAnsi="Times New Roman" w:cs="Times New Roman"/>
                      <w:b/>
                      <w:sz w:val="24"/>
                      <w:szCs w:val="24"/>
                      <w:lang w:val="en-AU"/>
                    </w:rPr>
                    <w:t>I get sudden feelings of panic</w:t>
                  </w:r>
                </w:p>
              </w:tc>
              <w:tc>
                <w:tcPr>
                  <w:tcW w:w="1559" w:type="dxa"/>
                </w:tcPr>
                <w:p w14:paraId="3D06D0E5" w14:textId="77777777" w:rsidR="00B61738" w:rsidRPr="007C40E4" w:rsidRDefault="00B61738" w:rsidP="00B61738">
                  <w:pPr>
                    <w:rPr>
                      <w:rFonts w:ascii="Times New Roman" w:eastAsia="Times New Roman" w:hAnsi="Times New Roman" w:cs="Times New Roman"/>
                      <w:sz w:val="24"/>
                      <w:szCs w:val="24"/>
                      <w:lang w:val="en-AU"/>
                    </w:rPr>
                  </w:pPr>
                </w:p>
              </w:tc>
              <w:tc>
                <w:tcPr>
                  <w:tcW w:w="1134" w:type="dxa"/>
                </w:tcPr>
                <w:p w14:paraId="4988B39D" w14:textId="77777777" w:rsidR="00B61738" w:rsidRPr="007C40E4" w:rsidRDefault="00B61738" w:rsidP="00B61738">
                  <w:pPr>
                    <w:rPr>
                      <w:rFonts w:ascii="Times New Roman" w:eastAsia="Times New Roman" w:hAnsi="Times New Roman" w:cs="Times New Roman"/>
                      <w:sz w:val="24"/>
                      <w:szCs w:val="24"/>
                      <w:lang w:val="en-AU"/>
                    </w:rPr>
                  </w:pPr>
                </w:p>
              </w:tc>
              <w:tc>
                <w:tcPr>
                  <w:tcW w:w="1418" w:type="dxa"/>
                </w:tcPr>
                <w:p w14:paraId="1C5F6062" w14:textId="77777777" w:rsidR="00B61738" w:rsidRPr="007C40E4" w:rsidRDefault="00B61738" w:rsidP="00B61738">
                  <w:pPr>
                    <w:rPr>
                      <w:rFonts w:ascii="Times New Roman" w:eastAsia="Times New Roman" w:hAnsi="Times New Roman" w:cs="Times New Roman"/>
                      <w:sz w:val="24"/>
                      <w:szCs w:val="24"/>
                      <w:lang w:val="en-AU"/>
                    </w:rPr>
                  </w:pPr>
                </w:p>
              </w:tc>
              <w:tc>
                <w:tcPr>
                  <w:tcW w:w="1319" w:type="dxa"/>
                </w:tcPr>
                <w:p w14:paraId="12015AFC" w14:textId="77777777" w:rsidR="00B61738" w:rsidRPr="007C40E4" w:rsidRDefault="00B61738" w:rsidP="00B61738">
                  <w:pPr>
                    <w:rPr>
                      <w:rFonts w:ascii="Times New Roman" w:eastAsia="Times New Roman" w:hAnsi="Times New Roman" w:cs="Times New Roman"/>
                      <w:sz w:val="24"/>
                      <w:szCs w:val="24"/>
                      <w:lang w:val="en-AU"/>
                    </w:rPr>
                  </w:pPr>
                </w:p>
              </w:tc>
            </w:tr>
          </w:tbl>
          <w:p w14:paraId="4101EEB3" w14:textId="77777777" w:rsidR="00B61738" w:rsidRPr="007C40E4" w:rsidRDefault="00B61738" w:rsidP="00B61738">
            <w:pPr>
              <w:rPr>
                <w:rFonts w:ascii="Times New Roman" w:eastAsia="Times New Roman" w:hAnsi="Times New Roman" w:cs="Times New Roman"/>
                <w:sz w:val="24"/>
                <w:szCs w:val="24"/>
                <w:lang w:val="en-AU"/>
              </w:rPr>
            </w:pPr>
          </w:p>
        </w:tc>
      </w:tr>
      <w:tr w:rsidR="009121DB" w:rsidRPr="007C40E4" w14:paraId="06EE28FD" w14:textId="77777777" w:rsidTr="0031012B">
        <w:trPr>
          <w:trHeight w:val="1542"/>
        </w:trPr>
        <w:tc>
          <w:tcPr>
            <w:tcW w:w="11482" w:type="dxa"/>
          </w:tcPr>
          <w:p w14:paraId="73A1F51E" w14:textId="77777777" w:rsidR="0031012B" w:rsidRPr="007C40E4" w:rsidRDefault="0031012B" w:rsidP="001C6AA3">
            <w:pPr>
              <w:rPr>
                <w:rFonts w:ascii="Times New Roman" w:eastAsia="Times New Roman" w:hAnsi="Times New Roman" w:cs="Times New Roman"/>
                <w:sz w:val="24"/>
                <w:szCs w:val="24"/>
                <w:lang w:val="en-AU"/>
              </w:rPr>
            </w:pPr>
          </w:p>
          <w:p w14:paraId="3666D7E4" w14:textId="274585F3" w:rsidR="00621189" w:rsidRPr="007C40E4" w:rsidRDefault="00621189" w:rsidP="00621189">
            <w:pPr>
              <w:jc w:val="center"/>
              <w:rPr>
                <w:rFonts w:ascii="Times New Roman" w:eastAsia="Times New Roman" w:hAnsi="Times New Roman" w:cs="Times New Roman"/>
                <w:sz w:val="24"/>
                <w:szCs w:val="24"/>
                <w:lang w:val="en-AU"/>
              </w:rPr>
            </w:pPr>
          </w:p>
          <w:p w14:paraId="22751089" w14:textId="77777777" w:rsidR="00621189" w:rsidRPr="007C40E4" w:rsidRDefault="00621189" w:rsidP="00621189">
            <w:pPr>
              <w:jc w:val="center"/>
              <w:rPr>
                <w:rFonts w:ascii="Times New Roman" w:eastAsia="Times New Roman" w:hAnsi="Times New Roman" w:cs="Times New Roman"/>
                <w:sz w:val="24"/>
                <w:szCs w:val="24"/>
                <w:lang w:val="en-AU"/>
              </w:rPr>
            </w:pPr>
            <w:r w:rsidRPr="007C40E4">
              <w:rPr>
                <w:rFonts w:ascii="Times New Roman" w:eastAsia="Times New Roman" w:hAnsi="Times New Roman" w:cs="Times New Roman"/>
                <w:sz w:val="24"/>
                <w:szCs w:val="24"/>
                <w:lang w:val="en-AU"/>
              </w:rPr>
              <w:t>Thank you very much for completing this questionnaire!</w:t>
            </w:r>
          </w:p>
          <w:p w14:paraId="00080EEC" w14:textId="77777777" w:rsidR="00621189" w:rsidRPr="007C40E4" w:rsidRDefault="00621189" w:rsidP="00621189">
            <w:pPr>
              <w:tabs>
                <w:tab w:val="left" w:pos="2265"/>
              </w:tabs>
              <w:jc w:val="center"/>
              <w:rPr>
                <w:rFonts w:ascii="Times New Roman" w:hAnsi="Times New Roman" w:cs="Times New Roman"/>
                <w:iCs/>
                <w:color w:val="0000FF"/>
                <w:sz w:val="24"/>
                <w:szCs w:val="24"/>
                <w:u w:val="single"/>
                <w:shd w:val="clear" w:color="auto" w:fill="FFFFFF"/>
              </w:rPr>
            </w:pPr>
            <w:r w:rsidRPr="007C40E4">
              <w:rPr>
                <w:rFonts w:ascii="Times New Roman" w:hAnsi="Times New Roman" w:cs="Times New Roman"/>
                <w:iCs/>
                <w:color w:val="000000"/>
                <w:sz w:val="24"/>
                <w:szCs w:val="24"/>
                <w:shd w:val="clear" w:color="auto" w:fill="FFFFFF"/>
              </w:rPr>
              <w:t>If any issues have arisen for you as a result of completing this questionnaire, please contact the British Association for Performing Arts Medicine (BAPAM), via telephone (</w:t>
            </w:r>
            <w:r w:rsidRPr="007C40E4">
              <w:rPr>
                <w:rFonts w:ascii="Times New Roman" w:hAnsi="Times New Roman" w:cs="Times New Roman"/>
                <w:bCs/>
                <w:iCs/>
                <w:color w:val="000000"/>
                <w:sz w:val="24"/>
                <w:szCs w:val="24"/>
                <w:shd w:val="clear" w:color="auto" w:fill="FFFFFF"/>
              </w:rPr>
              <w:t>020 7404 8444</w:t>
            </w:r>
            <w:r w:rsidRPr="007C40E4">
              <w:rPr>
                <w:rFonts w:ascii="Times New Roman" w:hAnsi="Times New Roman" w:cs="Times New Roman"/>
                <w:iCs/>
                <w:color w:val="000000"/>
                <w:sz w:val="24"/>
                <w:szCs w:val="24"/>
                <w:shd w:val="clear" w:color="auto" w:fill="FFFFFF"/>
              </w:rPr>
              <w:t>) or email </w:t>
            </w:r>
            <w:hyperlink r:id="rId11" w:tgtFrame="_blank" w:history="1">
              <w:r w:rsidRPr="007C40E4">
                <w:rPr>
                  <w:rFonts w:ascii="Times New Roman" w:hAnsi="Times New Roman" w:cs="Times New Roman"/>
                  <w:iCs/>
                  <w:color w:val="0000FF"/>
                  <w:sz w:val="24"/>
                  <w:szCs w:val="24"/>
                  <w:u w:val="single"/>
                  <w:shd w:val="clear" w:color="auto" w:fill="FFFFFF"/>
                </w:rPr>
                <w:t>info@bapam.org.uk</w:t>
              </w:r>
            </w:hyperlink>
          </w:p>
          <w:p w14:paraId="50311B39" w14:textId="77777777" w:rsidR="00B61738" w:rsidRPr="007C40E4" w:rsidRDefault="00B61738" w:rsidP="00B61738">
            <w:pPr>
              <w:tabs>
                <w:tab w:val="left" w:pos="1290"/>
              </w:tabs>
              <w:rPr>
                <w:rFonts w:ascii="Times New Roman" w:eastAsia="Times New Roman" w:hAnsi="Times New Roman" w:cs="Times New Roman"/>
                <w:color w:val="FF0000"/>
                <w:sz w:val="24"/>
                <w:szCs w:val="24"/>
              </w:rPr>
            </w:pPr>
          </w:p>
        </w:tc>
      </w:tr>
    </w:tbl>
    <w:p w14:paraId="79A71366" w14:textId="77777777" w:rsidR="00B61738" w:rsidRPr="009121DB" w:rsidRDefault="00B61738" w:rsidP="00B61738">
      <w:pPr>
        <w:rPr>
          <w:rFonts w:ascii="Arial" w:eastAsia="Times New Roman" w:hAnsi="Arial" w:cs="Arial"/>
          <w:bCs/>
          <w:color w:val="FF0000"/>
          <w:lang w:val="en-AU"/>
        </w:rPr>
      </w:pPr>
    </w:p>
    <w:sectPr w:rsidR="00B61738" w:rsidRPr="009121DB" w:rsidSect="007C201C">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1FBB1F" w14:textId="77777777" w:rsidR="00B2099C" w:rsidRDefault="00B2099C" w:rsidP="003C77CA">
      <w:pPr>
        <w:spacing w:after="0" w:line="240" w:lineRule="auto"/>
      </w:pPr>
      <w:r>
        <w:separator/>
      </w:r>
    </w:p>
  </w:endnote>
  <w:endnote w:type="continuationSeparator" w:id="0">
    <w:p w14:paraId="7C2AB987" w14:textId="77777777" w:rsidR="00B2099C" w:rsidRDefault="00B2099C" w:rsidP="003C7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Times">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6801555"/>
      <w:docPartObj>
        <w:docPartGallery w:val="Page Numbers (Bottom of Page)"/>
        <w:docPartUnique/>
      </w:docPartObj>
    </w:sdtPr>
    <w:sdtEndPr>
      <w:rPr>
        <w:noProof/>
      </w:rPr>
    </w:sdtEndPr>
    <w:sdtContent>
      <w:p w14:paraId="7DEF2585" w14:textId="77777777" w:rsidR="004403D9" w:rsidRDefault="004403D9">
        <w:pPr>
          <w:pStyle w:val="Footer"/>
          <w:jc w:val="center"/>
        </w:pPr>
        <w:r>
          <w:fldChar w:fldCharType="begin"/>
        </w:r>
        <w:r>
          <w:instrText xml:space="preserve"> PAGE   \* MERGEFORMAT </w:instrText>
        </w:r>
        <w:r>
          <w:fldChar w:fldCharType="separate"/>
        </w:r>
        <w:r w:rsidR="00F1410A">
          <w:rPr>
            <w:noProof/>
          </w:rPr>
          <w:t>2</w:t>
        </w:r>
        <w:r>
          <w:rPr>
            <w:noProof/>
          </w:rPr>
          <w:fldChar w:fldCharType="end"/>
        </w:r>
      </w:p>
    </w:sdtContent>
  </w:sdt>
  <w:p w14:paraId="5A7F6211" w14:textId="77777777" w:rsidR="004403D9" w:rsidRDefault="004403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B72D2" w14:textId="77777777" w:rsidR="00B2099C" w:rsidRDefault="00B2099C" w:rsidP="003C77CA">
      <w:pPr>
        <w:spacing w:after="0" w:line="240" w:lineRule="auto"/>
      </w:pPr>
      <w:r>
        <w:separator/>
      </w:r>
    </w:p>
  </w:footnote>
  <w:footnote w:type="continuationSeparator" w:id="0">
    <w:p w14:paraId="2F828A07" w14:textId="77777777" w:rsidR="00B2099C" w:rsidRDefault="00B2099C" w:rsidP="003C77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2D1C41"/>
    <w:multiLevelType w:val="multilevel"/>
    <w:tmpl w:val="53F4123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C5C24CF"/>
    <w:multiLevelType w:val="hybridMultilevel"/>
    <w:tmpl w:val="FCE6B5CE"/>
    <w:lvl w:ilvl="0" w:tplc="04180001">
      <w:start w:val="1"/>
      <w:numFmt w:val="bullet"/>
      <w:lvlText w:val=""/>
      <w:lvlJc w:val="left"/>
      <w:pPr>
        <w:ind w:left="1068" w:hanging="360"/>
      </w:pPr>
      <w:rPr>
        <w:rFonts w:ascii="Symbol" w:hAnsi="Symbol" w:hint="default"/>
      </w:rPr>
    </w:lvl>
    <w:lvl w:ilvl="1" w:tplc="04180003" w:tentative="1">
      <w:start w:val="1"/>
      <w:numFmt w:val="bullet"/>
      <w:lvlText w:val="o"/>
      <w:lvlJc w:val="left"/>
      <w:pPr>
        <w:ind w:left="1788" w:hanging="360"/>
      </w:pPr>
      <w:rPr>
        <w:rFonts w:ascii="Courier New" w:hAnsi="Courier New" w:cs="Courier New" w:hint="default"/>
      </w:rPr>
    </w:lvl>
    <w:lvl w:ilvl="2" w:tplc="04180005" w:tentative="1">
      <w:start w:val="1"/>
      <w:numFmt w:val="bullet"/>
      <w:lvlText w:val=""/>
      <w:lvlJc w:val="left"/>
      <w:pPr>
        <w:ind w:left="2508" w:hanging="360"/>
      </w:pPr>
      <w:rPr>
        <w:rFonts w:ascii="Wingdings" w:hAnsi="Wingdings" w:hint="default"/>
      </w:rPr>
    </w:lvl>
    <w:lvl w:ilvl="3" w:tplc="04180001" w:tentative="1">
      <w:start w:val="1"/>
      <w:numFmt w:val="bullet"/>
      <w:lvlText w:val=""/>
      <w:lvlJc w:val="left"/>
      <w:pPr>
        <w:ind w:left="3228" w:hanging="360"/>
      </w:pPr>
      <w:rPr>
        <w:rFonts w:ascii="Symbol" w:hAnsi="Symbol" w:hint="default"/>
      </w:rPr>
    </w:lvl>
    <w:lvl w:ilvl="4" w:tplc="04180003" w:tentative="1">
      <w:start w:val="1"/>
      <w:numFmt w:val="bullet"/>
      <w:lvlText w:val="o"/>
      <w:lvlJc w:val="left"/>
      <w:pPr>
        <w:ind w:left="3948" w:hanging="360"/>
      </w:pPr>
      <w:rPr>
        <w:rFonts w:ascii="Courier New" w:hAnsi="Courier New" w:cs="Courier New" w:hint="default"/>
      </w:rPr>
    </w:lvl>
    <w:lvl w:ilvl="5" w:tplc="04180005" w:tentative="1">
      <w:start w:val="1"/>
      <w:numFmt w:val="bullet"/>
      <w:lvlText w:val=""/>
      <w:lvlJc w:val="left"/>
      <w:pPr>
        <w:ind w:left="4668" w:hanging="360"/>
      </w:pPr>
      <w:rPr>
        <w:rFonts w:ascii="Wingdings" w:hAnsi="Wingdings" w:hint="default"/>
      </w:rPr>
    </w:lvl>
    <w:lvl w:ilvl="6" w:tplc="04180001" w:tentative="1">
      <w:start w:val="1"/>
      <w:numFmt w:val="bullet"/>
      <w:lvlText w:val=""/>
      <w:lvlJc w:val="left"/>
      <w:pPr>
        <w:ind w:left="5388" w:hanging="360"/>
      </w:pPr>
      <w:rPr>
        <w:rFonts w:ascii="Symbol" w:hAnsi="Symbol" w:hint="default"/>
      </w:rPr>
    </w:lvl>
    <w:lvl w:ilvl="7" w:tplc="04180003" w:tentative="1">
      <w:start w:val="1"/>
      <w:numFmt w:val="bullet"/>
      <w:lvlText w:val="o"/>
      <w:lvlJc w:val="left"/>
      <w:pPr>
        <w:ind w:left="6108" w:hanging="360"/>
      </w:pPr>
      <w:rPr>
        <w:rFonts w:ascii="Courier New" w:hAnsi="Courier New" w:cs="Courier New" w:hint="default"/>
      </w:rPr>
    </w:lvl>
    <w:lvl w:ilvl="8" w:tplc="04180005" w:tentative="1">
      <w:start w:val="1"/>
      <w:numFmt w:val="bullet"/>
      <w:lvlText w:val=""/>
      <w:lvlJc w:val="left"/>
      <w:pPr>
        <w:ind w:left="6828" w:hanging="360"/>
      </w:pPr>
      <w:rPr>
        <w:rFonts w:ascii="Wingdings" w:hAnsi="Wingdings" w:hint="default"/>
      </w:rPr>
    </w:lvl>
  </w:abstractNum>
  <w:abstractNum w:abstractNumId="2" w15:restartNumberingAfterBreak="0">
    <w:nsid w:val="377A7DC2"/>
    <w:multiLevelType w:val="multilevel"/>
    <w:tmpl w:val="95322F4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5E6177F"/>
    <w:multiLevelType w:val="hybridMultilevel"/>
    <w:tmpl w:val="097ADB40"/>
    <w:lvl w:ilvl="0" w:tplc="04180019">
      <w:start w:val="1"/>
      <w:numFmt w:val="lowerLetter"/>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4" w15:restartNumberingAfterBreak="0">
    <w:nsid w:val="586A332B"/>
    <w:multiLevelType w:val="hybridMultilevel"/>
    <w:tmpl w:val="6CD4643A"/>
    <w:lvl w:ilvl="0" w:tplc="04180019">
      <w:start w:val="1"/>
      <w:numFmt w:val="lowerLetter"/>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5" w15:restartNumberingAfterBreak="0">
    <w:nsid w:val="643A53AC"/>
    <w:multiLevelType w:val="multilevel"/>
    <w:tmpl w:val="D00E20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45B34C8"/>
    <w:multiLevelType w:val="hybridMultilevel"/>
    <w:tmpl w:val="1D246466"/>
    <w:lvl w:ilvl="0" w:tplc="0418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6547E5"/>
    <w:multiLevelType w:val="hybridMultilevel"/>
    <w:tmpl w:val="453EEDC4"/>
    <w:lvl w:ilvl="0" w:tplc="0418000F">
      <w:start w:val="7"/>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8" w15:restartNumberingAfterBreak="0">
    <w:nsid w:val="738B7890"/>
    <w:multiLevelType w:val="hybridMultilevel"/>
    <w:tmpl w:val="BAD287AA"/>
    <w:lvl w:ilvl="0" w:tplc="D438061C">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9" w15:restartNumberingAfterBreak="0">
    <w:nsid w:val="76EC12D2"/>
    <w:multiLevelType w:val="hybridMultilevel"/>
    <w:tmpl w:val="749C06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87515E"/>
    <w:multiLevelType w:val="hybridMultilevel"/>
    <w:tmpl w:val="0BC4AF36"/>
    <w:lvl w:ilvl="0" w:tplc="0418000F">
      <w:start w:val="8"/>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num w:numId="1">
    <w:abstractNumId w:val="10"/>
  </w:num>
  <w:num w:numId="2">
    <w:abstractNumId w:val="4"/>
  </w:num>
  <w:num w:numId="3">
    <w:abstractNumId w:val="3"/>
  </w:num>
  <w:num w:numId="4">
    <w:abstractNumId w:val="1"/>
  </w:num>
  <w:num w:numId="5">
    <w:abstractNumId w:val="7"/>
  </w:num>
  <w:num w:numId="6">
    <w:abstractNumId w:val="0"/>
  </w:num>
  <w:num w:numId="7">
    <w:abstractNumId w:val="5"/>
  </w:num>
  <w:num w:numId="8">
    <w:abstractNumId w:val="2"/>
  </w:num>
  <w:num w:numId="9">
    <w:abstractNumId w:val="6"/>
  </w:num>
  <w:num w:numId="10">
    <w:abstractNumId w:val="9"/>
  </w:num>
  <w:num w:numId="11">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B5D"/>
    <w:rsid w:val="00003037"/>
    <w:rsid w:val="00005701"/>
    <w:rsid w:val="00005911"/>
    <w:rsid w:val="0000666B"/>
    <w:rsid w:val="00007D93"/>
    <w:rsid w:val="000113AA"/>
    <w:rsid w:val="000125F6"/>
    <w:rsid w:val="00014FE1"/>
    <w:rsid w:val="000167E3"/>
    <w:rsid w:val="00017B6F"/>
    <w:rsid w:val="00020865"/>
    <w:rsid w:val="000209D8"/>
    <w:rsid w:val="00020E82"/>
    <w:rsid w:val="00021344"/>
    <w:rsid w:val="000228B0"/>
    <w:rsid w:val="0002632F"/>
    <w:rsid w:val="000267C1"/>
    <w:rsid w:val="00027D38"/>
    <w:rsid w:val="00030FE5"/>
    <w:rsid w:val="00032C7F"/>
    <w:rsid w:val="000366CB"/>
    <w:rsid w:val="00036F61"/>
    <w:rsid w:val="00037AC8"/>
    <w:rsid w:val="00041DA9"/>
    <w:rsid w:val="0004349B"/>
    <w:rsid w:val="00043A8C"/>
    <w:rsid w:val="000456FF"/>
    <w:rsid w:val="0005084B"/>
    <w:rsid w:val="000515F1"/>
    <w:rsid w:val="000524B1"/>
    <w:rsid w:val="00052D35"/>
    <w:rsid w:val="000539BE"/>
    <w:rsid w:val="00055585"/>
    <w:rsid w:val="00055722"/>
    <w:rsid w:val="00060110"/>
    <w:rsid w:val="00061965"/>
    <w:rsid w:val="00061B00"/>
    <w:rsid w:val="00063B9F"/>
    <w:rsid w:val="00063E5F"/>
    <w:rsid w:val="00067560"/>
    <w:rsid w:val="00070466"/>
    <w:rsid w:val="00072905"/>
    <w:rsid w:val="000730BD"/>
    <w:rsid w:val="00073B10"/>
    <w:rsid w:val="00073DF4"/>
    <w:rsid w:val="00074E12"/>
    <w:rsid w:val="00075947"/>
    <w:rsid w:val="00076CC6"/>
    <w:rsid w:val="00080E57"/>
    <w:rsid w:val="00081FFA"/>
    <w:rsid w:val="00082BC3"/>
    <w:rsid w:val="000860FA"/>
    <w:rsid w:val="00086885"/>
    <w:rsid w:val="0008717C"/>
    <w:rsid w:val="00087BE9"/>
    <w:rsid w:val="000903B4"/>
    <w:rsid w:val="000910F5"/>
    <w:rsid w:val="00091AED"/>
    <w:rsid w:val="00091C8C"/>
    <w:rsid w:val="000927BA"/>
    <w:rsid w:val="00092D89"/>
    <w:rsid w:val="0009332F"/>
    <w:rsid w:val="000942F3"/>
    <w:rsid w:val="00095571"/>
    <w:rsid w:val="00097191"/>
    <w:rsid w:val="0009734B"/>
    <w:rsid w:val="000973ED"/>
    <w:rsid w:val="000A36F5"/>
    <w:rsid w:val="000A428E"/>
    <w:rsid w:val="000A4CA6"/>
    <w:rsid w:val="000A5612"/>
    <w:rsid w:val="000B011D"/>
    <w:rsid w:val="000B0430"/>
    <w:rsid w:val="000B221F"/>
    <w:rsid w:val="000B3EB2"/>
    <w:rsid w:val="000B577D"/>
    <w:rsid w:val="000B5995"/>
    <w:rsid w:val="000B5B95"/>
    <w:rsid w:val="000B66BD"/>
    <w:rsid w:val="000B75F5"/>
    <w:rsid w:val="000C006F"/>
    <w:rsid w:val="000C11DB"/>
    <w:rsid w:val="000C2391"/>
    <w:rsid w:val="000C2A5F"/>
    <w:rsid w:val="000C32BA"/>
    <w:rsid w:val="000C33B7"/>
    <w:rsid w:val="000C5C72"/>
    <w:rsid w:val="000C661A"/>
    <w:rsid w:val="000C6809"/>
    <w:rsid w:val="000C6A6A"/>
    <w:rsid w:val="000C71BC"/>
    <w:rsid w:val="000C76D3"/>
    <w:rsid w:val="000C7EA3"/>
    <w:rsid w:val="000D048E"/>
    <w:rsid w:val="000D1372"/>
    <w:rsid w:val="000D1E59"/>
    <w:rsid w:val="000D256D"/>
    <w:rsid w:val="000D2830"/>
    <w:rsid w:val="000D3E82"/>
    <w:rsid w:val="000D486B"/>
    <w:rsid w:val="000D67A4"/>
    <w:rsid w:val="000D69EE"/>
    <w:rsid w:val="000D6A38"/>
    <w:rsid w:val="000D6D99"/>
    <w:rsid w:val="000E062B"/>
    <w:rsid w:val="000E0D83"/>
    <w:rsid w:val="000E119D"/>
    <w:rsid w:val="000E152D"/>
    <w:rsid w:val="000E2384"/>
    <w:rsid w:val="000E626E"/>
    <w:rsid w:val="000E6FDB"/>
    <w:rsid w:val="000F1F51"/>
    <w:rsid w:val="000F33E4"/>
    <w:rsid w:val="000F34DC"/>
    <w:rsid w:val="000F3C03"/>
    <w:rsid w:val="000F400E"/>
    <w:rsid w:val="000F578D"/>
    <w:rsid w:val="000F5D39"/>
    <w:rsid w:val="000F5EDB"/>
    <w:rsid w:val="000F5F23"/>
    <w:rsid w:val="000F6651"/>
    <w:rsid w:val="000F6AB9"/>
    <w:rsid w:val="000F7837"/>
    <w:rsid w:val="00103D70"/>
    <w:rsid w:val="00104613"/>
    <w:rsid w:val="00105499"/>
    <w:rsid w:val="00106F94"/>
    <w:rsid w:val="001079C1"/>
    <w:rsid w:val="00107BD0"/>
    <w:rsid w:val="001104D2"/>
    <w:rsid w:val="00111B94"/>
    <w:rsid w:val="00111C02"/>
    <w:rsid w:val="00114561"/>
    <w:rsid w:val="001150F1"/>
    <w:rsid w:val="00117B78"/>
    <w:rsid w:val="00117C32"/>
    <w:rsid w:val="001213F5"/>
    <w:rsid w:val="00122A5E"/>
    <w:rsid w:val="00122ED0"/>
    <w:rsid w:val="00123B87"/>
    <w:rsid w:val="00124753"/>
    <w:rsid w:val="00125017"/>
    <w:rsid w:val="001250C6"/>
    <w:rsid w:val="00125433"/>
    <w:rsid w:val="00127B91"/>
    <w:rsid w:val="00127BB1"/>
    <w:rsid w:val="001325A1"/>
    <w:rsid w:val="00135277"/>
    <w:rsid w:val="001354AB"/>
    <w:rsid w:val="00135C1D"/>
    <w:rsid w:val="0013731A"/>
    <w:rsid w:val="00137B00"/>
    <w:rsid w:val="00137B82"/>
    <w:rsid w:val="00143937"/>
    <w:rsid w:val="00144135"/>
    <w:rsid w:val="0014427B"/>
    <w:rsid w:val="0014671F"/>
    <w:rsid w:val="001467BE"/>
    <w:rsid w:val="00146BFA"/>
    <w:rsid w:val="0015116E"/>
    <w:rsid w:val="0015243B"/>
    <w:rsid w:val="001541BD"/>
    <w:rsid w:val="00154ECF"/>
    <w:rsid w:val="0015549D"/>
    <w:rsid w:val="001567C0"/>
    <w:rsid w:val="0015725C"/>
    <w:rsid w:val="00161480"/>
    <w:rsid w:val="00164839"/>
    <w:rsid w:val="00164C68"/>
    <w:rsid w:val="00171C88"/>
    <w:rsid w:val="00172567"/>
    <w:rsid w:val="001727B9"/>
    <w:rsid w:val="0017327A"/>
    <w:rsid w:val="00175068"/>
    <w:rsid w:val="001766CC"/>
    <w:rsid w:val="00176A50"/>
    <w:rsid w:val="00177F6C"/>
    <w:rsid w:val="00180D10"/>
    <w:rsid w:val="00180D30"/>
    <w:rsid w:val="00182288"/>
    <w:rsid w:val="00185546"/>
    <w:rsid w:val="001861B3"/>
    <w:rsid w:val="001876E4"/>
    <w:rsid w:val="00190B4F"/>
    <w:rsid w:val="00191B45"/>
    <w:rsid w:val="001925A6"/>
    <w:rsid w:val="00192631"/>
    <w:rsid w:val="001939E3"/>
    <w:rsid w:val="001957CC"/>
    <w:rsid w:val="0019748C"/>
    <w:rsid w:val="00197BDE"/>
    <w:rsid w:val="001A0023"/>
    <w:rsid w:val="001A2BD8"/>
    <w:rsid w:val="001A32BA"/>
    <w:rsid w:val="001A5EFF"/>
    <w:rsid w:val="001A66F1"/>
    <w:rsid w:val="001A6E61"/>
    <w:rsid w:val="001B0196"/>
    <w:rsid w:val="001B074B"/>
    <w:rsid w:val="001B0763"/>
    <w:rsid w:val="001B1DDC"/>
    <w:rsid w:val="001B2436"/>
    <w:rsid w:val="001B2664"/>
    <w:rsid w:val="001B29DD"/>
    <w:rsid w:val="001B2DA6"/>
    <w:rsid w:val="001B38FD"/>
    <w:rsid w:val="001B4F17"/>
    <w:rsid w:val="001B53B4"/>
    <w:rsid w:val="001B73A7"/>
    <w:rsid w:val="001C2B13"/>
    <w:rsid w:val="001C438E"/>
    <w:rsid w:val="001C4448"/>
    <w:rsid w:val="001C482A"/>
    <w:rsid w:val="001C508C"/>
    <w:rsid w:val="001C5826"/>
    <w:rsid w:val="001C5FC6"/>
    <w:rsid w:val="001C665A"/>
    <w:rsid w:val="001C6AA3"/>
    <w:rsid w:val="001C7C0E"/>
    <w:rsid w:val="001C7E82"/>
    <w:rsid w:val="001D0720"/>
    <w:rsid w:val="001D21FF"/>
    <w:rsid w:val="001D3DF1"/>
    <w:rsid w:val="001E241D"/>
    <w:rsid w:val="001E289A"/>
    <w:rsid w:val="001E2909"/>
    <w:rsid w:val="001E3B48"/>
    <w:rsid w:val="001E3EF3"/>
    <w:rsid w:val="001E3FD3"/>
    <w:rsid w:val="001E60B9"/>
    <w:rsid w:val="001E63DB"/>
    <w:rsid w:val="001E66D0"/>
    <w:rsid w:val="001E707A"/>
    <w:rsid w:val="001E76C5"/>
    <w:rsid w:val="001E7959"/>
    <w:rsid w:val="001F033F"/>
    <w:rsid w:val="001F04D8"/>
    <w:rsid w:val="001F0858"/>
    <w:rsid w:val="001F15AF"/>
    <w:rsid w:val="001F20AE"/>
    <w:rsid w:val="001F4F48"/>
    <w:rsid w:val="001F5518"/>
    <w:rsid w:val="001F6D52"/>
    <w:rsid w:val="001F7120"/>
    <w:rsid w:val="001F789C"/>
    <w:rsid w:val="00203350"/>
    <w:rsid w:val="00203402"/>
    <w:rsid w:val="002044B7"/>
    <w:rsid w:val="00205710"/>
    <w:rsid w:val="00206799"/>
    <w:rsid w:val="0020689F"/>
    <w:rsid w:val="0020703B"/>
    <w:rsid w:val="00210180"/>
    <w:rsid w:val="00210CF7"/>
    <w:rsid w:val="002137D7"/>
    <w:rsid w:val="002139DC"/>
    <w:rsid w:val="0021548C"/>
    <w:rsid w:val="002154CF"/>
    <w:rsid w:val="00215613"/>
    <w:rsid w:val="00215D53"/>
    <w:rsid w:val="002163DD"/>
    <w:rsid w:val="00217E83"/>
    <w:rsid w:val="00220871"/>
    <w:rsid w:val="0022114E"/>
    <w:rsid w:val="00221A25"/>
    <w:rsid w:val="00222361"/>
    <w:rsid w:val="002304C4"/>
    <w:rsid w:val="00230DB4"/>
    <w:rsid w:val="0023255D"/>
    <w:rsid w:val="00233687"/>
    <w:rsid w:val="00234984"/>
    <w:rsid w:val="00234B13"/>
    <w:rsid w:val="00235653"/>
    <w:rsid w:val="00236483"/>
    <w:rsid w:val="00236D75"/>
    <w:rsid w:val="002372ED"/>
    <w:rsid w:val="002440B5"/>
    <w:rsid w:val="0024670B"/>
    <w:rsid w:val="00246D91"/>
    <w:rsid w:val="00250D21"/>
    <w:rsid w:val="00251C63"/>
    <w:rsid w:val="00255403"/>
    <w:rsid w:val="002559D4"/>
    <w:rsid w:val="002570BF"/>
    <w:rsid w:val="00257B2C"/>
    <w:rsid w:val="002612E8"/>
    <w:rsid w:val="00261B39"/>
    <w:rsid w:val="002622ED"/>
    <w:rsid w:val="00263965"/>
    <w:rsid w:val="00263C6F"/>
    <w:rsid w:val="00264075"/>
    <w:rsid w:val="002654BC"/>
    <w:rsid w:val="0026630F"/>
    <w:rsid w:val="0026705D"/>
    <w:rsid w:val="0026723F"/>
    <w:rsid w:val="00271057"/>
    <w:rsid w:val="0027168A"/>
    <w:rsid w:val="00272C37"/>
    <w:rsid w:val="002737B8"/>
    <w:rsid w:val="002747D7"/>
    <w:rsid w:val="00275E08"/>
    <w:rsid w:val="00276156"/>
    <w:rsid w:val="002810C1"/>
    <w:rsid w:val="002815A4"/>
    <w:rsid w:val="00281D5B"/>
    <w:rsid w:val="00284DEA"/>
    <w:rsid w:val="002857E2"/>
    <w:rsid w:val="00286076"/>
    <w:rsid w:val="002862DF"/>
    <w:rsid w:val="00286A60"/>
    <w:rsid w:val="00287260"/>
    <w:rsid w:val="00293346"/>
    <w:rsid w:val="00293501"/>
    <w:rsid w:val="00293C90"/>
    <w:rsid w:val="00293F90"/>
    <w:rsid w:val="002941E4"/>
    <w:rsid w:val="00295427"/>
    <w:rsid w:val="00295703"/>
    <w:rsid w:val="00296B7A"/>
    <w:rsid w:val="00297A07"/>
    <w:rsid w:val="00297A0E"/>
    <w:rsid w:val="002A047C"/>
    <w:rsid w:val="002A23FF"/>
    <w:rsid w:val="002A40E3"/>
    <w:rsid w:val="002A589E"/>
    <w:rsid w:val="002A6F6D"/>
    <w:rsid w:val="002A7568"/>
    <w:rsid w:val="002B166A"/>
    <w:rsid w:val="002B46FD"/>
    <w:rsid w:val="002B4931"/>
    <w:rsid w:val="002B4C8F"/>
    <w:rsid w:val="002B526E"/>
    <w:rsid w:val="002B5C78"/>
    <w:rsid w:val="002B7121"/>
    <w:rsid w:val="002B7BD4"/>
    <w:rsid w:val="002C03B7"/>
    <w:rsid w:val="002C2594"/>
    <w:rsid w:val="002C44B2"/>
    <w:rsid w:val="002C60A8"/>
    <w:rsid w:val="002C628B"/>
    <w:rsid w:val="002C6FEF"/>
    <w:rsid w:val="002C7685"/>
    <w:rsid w:val="002D0F79"/>
    <w:rsid w:val="002D11FD"/>
    <w:rsid w:val="002D1707"/>
    <w:rsid w:val="002D2656"/>
    <w:rsid w:val="002D2E5C"/>
    <w:rsid w:val="002D34C8"/>
    <w:rsid w:val="002D38CB"/>
    <w:rsid w:val="002D3E67"/>
    <w:rsid w:val="002D4B13"/>
    <w:rsid w:val="002D5A3C"/>
    <w:rsid w:val="002D6EDF"/>
    <w:rsid w:val="002D7949"/>
    <w:rsid w:val="002E0528"/>
    <w:rsid w:val="002E0D72"/>
    <w:rsid w:val="002E0F38"/>
    <w:rsid w:val="002E2F72"/>
    <w:rsid w:val="002E35AE"/>
    <w:rsid w:val="002E4BF5"/>
    <w:rsid w:val="002E4F37"/>
    <w:rsid w:val="002E525F"/>
    <w:rsid w:val="002E58EF"/>
    <w:rsid w:val="002E7C45"/>
    <w:rsid w:val="002F15C7"/>
    <w:rsid w:val="002F1622"/>
    <w:rsid w:val="002F18EB"/>
    <w:rsid w:val="002F4290"/>
    <w:rsid w:val="002F5917"/>
    <w:rsid w:val="002F5AF9"/>
    <w:rsid w:val="002F5E9B"/>
    <w:rsid w:val="00300329"/>
    <w:rsid w:val="003004A7"/>
    <w:rsid w:val="00302508"/>
    <w:rsid w:val="0030409F"/>
    <w:rsid w:val="00304512"/>
    <w:rsid w:val="00306B7B"/>
    <w:rsid w:val="0031012B"/>
    <w:rsid w:val="00310B90"/>
    <w:rsid w:val="00311653"/>
    <w:rsid w:val="00311CAB"/>
    <w:rsid w:val="00313B19"/>
    <w:rsid w:val="00314F34"/>
    <w:rsid w:val="0031507B"/>
    <w:rsid w:val="00321B58"/>
    <w:rsid w:val="0032279A"/>
    <w:rsid w:val="00323508"/>
    <w:rsid w:val="003245E9"/>
    <w:rsid w:val="00325C4B"/>
    <w:rsid w:val="00326096"/>
    <w:rsid w:val="003271FE"/>
    <w:rsid w:val="00327B59"/>
    <w:rsid w:val="00330EA3"/>
    <w:rsid w:val="00331348"/>
    <w:rsid w:val="003319DA"/>
    <w:rsid w:val="00332607"/>
    <w:rsid w:val="003333D4"/>
    <w:rsid w:val="00334AC4"/>
    <w:rsid w:val="00334CD3"/>
    <w:rsid w:val="003364A9"/>
    <w:rsid w:val="003403B6"/>
    <w:rsid w:val="00342896"/>
    <w:rsid w:val="00345115"/>
    <w:rsid w:val="00345AB9"/>
    <w:rsid w:val="00346598"/>
    <w:rsid w:val="00346F0F"/>
    <w:rsid w:val="0034727C"/>
    <w:rsid w:val="003500B9"/>
    <w:rsid w:val="0035376B"/>
    <w:rsid w:val="00355D45"/>
    <w:rsid w:val="00356538"/>
    <w:rsid w:val="00360349"/>
    <w:rsid w:val="0036041A"/>
    <w:rsid w:val="003609EF"/>
    <w:rsid w:val="003620A3"/>
    <w:rsid w:val="00362F49"/>
    <w:rsid w:val="00365734"/>
    <w:rsid w:val="0036609F"/>
    <w:rsid w:val="0036620D"/>
    <w:rsid w:val="0037070F"/>
    <w:rsid w:val="00371510"/>
    <w:rsid w:val="00372486"/>
    <w:rsid w:val="00372860"/>
    <w:rsid w:val="00374274"/>
    <w:rsid w:val="00374319"/>
    <w:rsid w:val="003750DC"/>
    <w:rsid w:val="00377C1E"/>
    <w:rsid w:val="003814EA"/>
    <w:rsid w:val="00381881"/>
    <w:rsid w:val="003818A6"/>
    <w:rsid w:val="0038197F"/>
    <w:rsid w:val="00381FDA"/>
    <w:rsid w:val="00383028"/>
    <w:rsid w:val="003833AE"/>
    <w:rsid w:val="00383EC2"/>
    <w:rsid w:val="00384178"/>
    <w:rsid w:val="0038458B"/>
    <w:rsid w:val="00386703"/>
    <w:rsid w:val="00386D80"/>
    <w:rsid w:val="00386E5A"/>
    <w:rsid w:val="0039027C"/>
    <w:rsid w:val="003902A1"/>
    <w:rsid w:val="00392CA3"/>
    <w:rsid w:val="00392CB3"/>
    <w:rsid w:val="003932CE"/>
    <w:rsid w:val="00393C50"/>
    <w:rsid w:val="00393D05"/>
    <w:rsid w:val="0039573A"/>
    <w:rsid w:val="003961B3"/>
    <w:rsid w:val="00396DE6"/>
    <w:rsid w:val="003A095C"/>
    <w:rsid w:val="003A0A83"/>
    <w:rsid w:val="003A0F2F"/>
    <w:rsid w:val="003A13F6"/>
    <w:rsid w:val="003A16AB"/>
    <w:rsid w:val="003A1830"/>
    <w:rsid w:val="003A28BC"/>
    <w:rsid w:val="003A3CD8"/>
    <w:rsid w:val="003A3D43"/>
    <w:rsid w:val="003A5361"/>
    <w:rsid w:val="003A6222"/>
    <w:rsid w:val="003B0607"/>
    <w:rsid w:val="003B224E"/>
    <w:rsid w:val="003B34D4"/>
    <w:rsid w:val="003B39AE"/>
    <w:rsid w:val="003B4254"/>
    <w:rsid w:val="003B4634"/>
    <w:rsid w:val="003B69F6"/>
    <w:rsid w:val="003C24C5"/>
    <w:rsid w:val="003C3341"/>
    <w:rsid w:val="003C3F38"/>
    <w:rsid w:val="003C4233"/>
    <w:rsid w:val="003C44F7"/>
    <w:rsid w:val="003C4D83"/>
    <w:rsid w:val="003C59B6"/>
    <w:rsid w:val="003C6A0C"/>
    <w:rsid w:val="003C77CA"/>
    <w:rsid w:val="003D28B4"/>
    <w:rsid w:val="003D2E09"/>
    <w:rsid w:val="003D4BB1"/>
    <w:rsid w:val="003D5C4B"/>
    <w:rsid w:val="003D6BDD"/>
    <w:rsid w:val="003D6CCA"/>
    <w:rsid w:val="003D6FBD"/>
    <w:rsid w:val="003D7DAA"/>
    <w:rsid w:val="003E05DE"/>
    <w:rsid w:val="003E1FD7"/>
    <w:rsid w:val="003E4F09"/>
    <w:rsid w:val="003E5051"/>
    <w:rsid w:val="003E7531"/>
    <w:rsid w:val="003F174D"/>
    <w:rsid w:val="003F2376"/>
    <w:rsid w:val="003F2EAD"/>
    <w:rsid w:val="003F3EF8"/>
    <w:rsid w:val="003F4560"/>
    <w:rsid w:val="003F46EE"/>
    <w:rsid w:val="003F4EA8"/>
    <w:rsid w:val="003F5EB4"/>
    <w:rsid w:val="003F6E97"/>
    <w:rsid w:val="004002E5"/>
    <w:rsid w:val="00400A03"/>
    <w:rsid w:val="004015FC"/>
    <w:rsid w:val="00403498"/>
    <w:rsid w:val="0040369B"/>
    <w:rsid w:val="0040392C"/>
    <w:rsid w:val="004040B6"/>
    <w:rsid w:val="00404623"/>
    <w:rsid w:val="00406B95"/>
    <w:rsid w:val="0041149F"/>
    <w:rsid w:val="0041455A"/>
    <w:rsid w:val="0041464B"/>
    <w:rsid w:val="00416BD3"/>
    <w:rsid w:val="00417A6F"/>
    <w:rsid w:val="00417B65"/>
    <w:rsid w:val="00421724"/>
    <w:rsid w:val="00421FFB"/>
    <w:rsid w:val="004221A6"/>
    <w:rsid w:val="00422946"/>
    <w:rsid w:val="00422FCF"/>
    <w:rsid w:val="00424B49"/>
    <w:rsid w:val="00424B7C"/>
    <w:rsid w:val="004250C6"/>
    <w:rsid w:val="00425678"/>
    <w:rsid w:val="0042661C"/>
    <w:rsid w:val="004340C5"/>
    <w:rsid w:val="00434F76"/>
    <w:rsid w:val="00436A95"/>
    <w:rsid w:val="004376AA"/>
    <w:rsid w:val="00437AA3"/>
    <w:rsid w:val="0044037B"/>
    <w:rsid w:val="004403D9"/>
    <w:rsid w:val="00440C87"/>
    <w:rsid w:val="0044138E"/>
    <w:rsid w:val="004417DC"/>
    <w:rsid w:val="004419D5"/>
    <w:rsid w:val="00442861"/>
    <w:rsid w:val="004428F9"/>
    <w:rsid w:val="0044343E"/>
    <w:rsid w:val="00446598"/>
    <w:rsid w:val="0045280C"/>
    <w:rsid w:val="00454A74"/>
    <w:rsid w:val="00461C12"/>
    <w:rsid w:val="00461CB8"/>
    <w:rsid w:val="00463E85"/>
    <w:rsid w:val="00464348"/>
    <w:rsid w:val="00464A10"/>
    <w:rsid w:val="0046624B"/>
    <w:rsid w:val="004664FA"/>
    <w:rsid w:val="00466BC6"/>
    <w:rsid w:val="004671F0"/>
    <w:rsid w:val="00467A00"/>
    <w:rsid w:val="004713F9"/>
    <w:rsid w:val="00471443"/>
    <w:rsid w:val="00472B5D"/>
    <w:rsid w:val="00472E71"/>
    <w:rsid w:val="004733EA"/>
    <w:rsid w:val="004741B2"/>
    <w:rsid w:val="00475F68"/>
    <w:rsid w:val="004779DA"/>
    <w:rsid w:val="00481182"/>
    <w:rsid w:val="0048374F"/>
    <w:rsid w:val="00483A73"/>
    <w:rsid w:val="004848C3"/>
    <w:rsid w:val="00485694"/>
    <w:rsid w:val="00485C14"/>
    <w:rsid w:val="00486007"/>
    <w:rsid w:val="0049095C"/>
    <w:rsid w:val="00491A55"/>
    <w:rsid w:val="00493993"/>
    <w:rsid w:val="004950DB"/>
    <w:rsid w:val="00496D61"/>
    <w:rsid w:val="0049730B"/>
    <w:rsid w:val="00497BEB"/>
    <w:rsid w:val="00497E8D"/>
    <w:rsid w:val="004A27A5"/>
    <w:rsid w:val="004A2817"/>
    <w:rsid w:val="004A39F8"/>
    <w:rsid w:val="004A40DF"/>
    <w:rsid w:val="004A4486"/>
    <w:rsid w:val="004A5AEC"/>
    <w:rsid w:val="004A718A"/>
    <w:rsid w:val="004A771B"/>
    <w:rsid w:val="004A7AA5"/>
    <w:rsid w:val="004B021E"/>
    <w:rsid w:val="004B0CED"/>
    <w:rsid w:val="004B1E2E"/>
    <w:rsid w:val="004B1F9B"/>
    <w:rsid w:val="004B333E"/>
    <w:rsid w:val="004B4E5A"/>
    <w:rsid w:val="004B5B81"/>
    <w:rsid w:val="004B6427"/>
    <w:rsid w:val="004B74E6"/>
    <w:rsid w:val="004B77BE"/>
    <w:rsid w:val="004B7EDF"/>
    <w:rsid w:val="004C0A0A"/>
    <w:rsid w:val="004C1105"/>
    <w:rsid w:val="004C2028"/>
    <w:rsid w:val="004C2451"/>
    <w:rsid w:val="004C3406"/>
    <w:rsid w:val="004C4FC1"/>
    <w:rsid w:val="004C52B1"/>
    <w:rsid w:val="004C5D2C"/>
    <w:rsid w:val="004C67CE"/>
    <w:rsid w:val="004C701D"/>
    <w:rsid w:val="004C7279"/>
    <w:rsid w:val="004D074E"/>
    <w:rsid w:val="004D11C1"/>
    <w:rsid w:val="004D12FF"/>
    <w:rsid w:val="004D25D5"/>
    <w:rsid w:val="004D3232"/>
    <w:rsid w:val="004D3AC6"/>
    <w:rsid w:val="004D3C3E"/>
    <w:rsid w:val="004D408C"/>
    <w:rsid w:val="004D4C7A"/>
    <w:rsid w:val="004D510F"/>
    <w:rsid w:val="004D5D16"/>
    <w:rsid w:val="004D61EB"/>
    <w:rsid w:val="004D6843"/>
    <w:rsid w:val="004D697C"/>
    <w:rsid w:val="004D7EB4"/>
    <w:rsid w:val="004D7F11"/>
    <w:rsid w:val="004E18A9"/>
    <w:rsid w:val="004E5791"/>
    <w:rsid w:val="004E6583"/>
    <w:rsid w:val="004E6B08"/>
    <w:rsid w:val="004F0C25"/>
    <w:rsid w:val="004F26A0"/>
    <w:rsid w:val="004F312A"/>
    <w:rsid w:val="004F3E3F"/>
    <w:rsid w:val="004F440D"/>
    <w:rsid w:val="004F49ED"/>
    <w:rsid w:val="004F5AD7"/>
    <w:rsid w:val="004F7FFD"/>
    <w:rsid w:val="00500642"/>
    <w:rsid w:val="0050069D"/>
    <w:rsid w:val="00500ADB"/>
    <w:rsid w:val="00500B75"/>
    <w:rsid w:val="00500BBF"/>
    <w:rsid w:val="00501EB5"/>
    <w:rsid w:val="00502070"/>
    <w:rsid w:val="00502C96"/>
    <w:rsid w:val="00502E99"/>
    <w:rsid w:val="00503C30"/>
    <w:rsid w:val="00504432"/>
    <w:rsid w:val="0050661C"/>
    <w:rsid w:val="00506A3A"/>
    <w:rsid w:val="0050734E"/>
    <w:rsid w:val="00510AD3"/>
    <w:rsid w:val="00510C6B"/>
    <w:rsid w:val="00511BFE"/>
    <w:rsid w:val="00511D6E"/>
    <w:rsid w:val="00511EA9"/>
    <w:rsid w:val="00512F20"/>
    <w:rsid w:val="00513647"/>
    <w:rsid w:val="0051476B"/>
    <w:rsid w:val="00517190"/>
    <w:rsid w:val="00520059"/>
    <w:rsid w:val="00520AE5"/>
    <w:rsid w:val="0052295B"/>
    <w:rsid w:val="005236DE"/>
    <w:rsid w:val="005243A8"/>
    <w:rsid w:val="00524C47"/>
    <w:rsid w:val="00525599"/>
    <w:rsid w:val="00526EFE"/>
    <w:rsid w:val="00531702"/>
    <w:rsid w:val="00531A83"/>
    <w:rsid w:val="00532EB0"/>
    <w:rsid w:val="005332DA"/>
    <w:rsid w:val="00533854"/>
    <w:rsid w:val="00533A2E"/>
    <w:rsid w:val="0053646E"/>
    <w:rsid w:val="00540C6F"/>
    <w:rsid w:val="00542146"/>
    <w:rsid w:val="005424AA"/>
    <w:rsid w:val="005424E3"/>
    <w:rsid w:val="0054525D"/>
    <w:rsid w:val="00546609"/>
    <w:rsid w:val="0054705A"/>
    <w:rsid w:val="00551542"/>
    <w:rsid w:val="005517C5"/>
    <w:rsid w:val="005528ED"/>
    <w:rsid w:val="00553072"/>
    <w:rsid w:val="0056119B"/>
    <w:rsid w:val="00562213"/>
    <w:rsid w:val="0056355D"/>
    <w:rsid w:val="00565091"/>
    <w:rsid w:val="00565AAD"/>
    <w:rsid w:val="00566738"/>
    <w:rsid w:val="00566876"/>
    <w:rsid w:val="005676FB"/>
    <w:rsid w:val="005717CF"/>
    <w:rsid w:val="005719B2"/>
    <w:rsid w:val="00572ACB"/>
    <w:rsid w:val="00573C23"/>
    <w:rsid w:val="00574B38"/>
    <w:rsid w:val="00574C5C"/>
    <w:rsid w:val="005751AF"/>
    <w:rsid w:val="0057541B"/>
    <w:rsid w:val="00575DDF"/>
    <w:rsid w:val="00580E59"/>
    <w:rsid w:val="00582506"/>
    <w:rsid w:val="005827C6"/>
    <w:rsid w:val="00584864"/>
    <w:rsid w:val="00584BB6"/>
    <w:rsid w:val="00586627"/>
    <w:rsid w:val="00591CD1"/>
    <w:rsid w:val="00592217"/>
    <w:rsid w:val="0059272D"/>
    <w:rsid w:val="00597802"/>
    <w:rsid w:val="005A27CD"/>
    <w:rsid w:val="005A2E55"/>
    <w:rsid w:val="005A2EF2"/>
    <w:rsid w:val="005A305F"/>
    <w:rsid w:val="005A3319"/>
    <w:rsid w:val="005A384E"/>
    <w:rsid w:val="005A3CDA"/>
    <w:rsid w:val="005A53AF"/>
    <w:rsid w:val="005A6425"/>
    <w:rsid w:val="005B4035"/>
    <w:rsid w:val="005B4971"/>
    <w:rsid w:val="005B7E0F"/>
    <w:rsid w:val="005C5CD8"/>
    <w:rsid w:val="005C6D75"/>
    <w:rsid w:val="005C7CB8"/>
    <w:rsid w:val="005D1A68"/>
    <w:rsid w:val="005D1EBE"/>
    <w:rsid w:val="005D27B7"/>
    <w:rsid w:val="005D3F1A"/>
    <w:rsid w:val="005D4570"/>
    <w:rsid w:val="005D489D"/>
    <w:rsid w:val="005D4CD2"/>
    <w:rsid w:val="005D5C47"/>
    <w:rsid w:val="005D65B3"/>
    <w:rsid w:val="005E212D"/>
    <w:rsid w:val="005E2B59"/>
    <w:rsid w:val="005E304C"/>
    <w:rsid w:val="005E3FBF"/>
    <w:rsid w:val="005E495A"/>
    <w:rsid w:val="005E54E4"/>
    <w:rsid w:val="005E64F2"/>
    <w:rsid w:val="005F2934"/>
    <w:rsid w:val="005F4B41"/>
    <w:rsid w:val="005F53D9"/>
    <w:rsid w:val="005F7072"/>
    <w:rsid w:val="005F75FA"/>
    <w:rsid w:val="00600370"/>
    <w:rsid w:val="006008D1"/>
    <w:rsid w:val="00600934"/>
    <w:rsid w:val="00601B5D"/>
    <w:rsid w:val="00601D58"/>
    <w:rsid w:val="0060301D"/>
    <w:rsid w:val="00605284"/>
    <w:rsid w:val="00606265"/>
    <w:rsid w:val="00606277"/>
    <w:rsid w:val="00607898"/>
    <w:rsid w:val="006105D9"/>
    <w:rsid w:val="00610885"/>
    <w:rsid w:val="006111B2"/>
    <w:rsid w:val="006111C9"/>
    <w:rsid w:val="00611890"/>
    <w:rsid w:val="006139EA"/>
    <w:rsid w:val="0061492B"/>
    <w:rsid w:val="00614FE0"/>
    <w:rsid w:val="00615494"/>
    <w:rsid w:val="00615ED9"/>
    <w:rsid w:val="00617DF2"/>
    <w:rsid w:val="006210E2"/>
    <w:rsid w:val="00621189"/>
    <w:rsid w:val="00622AF4"/>
    <w:rsid w:val="00622E51"/>
    <w:rsid w:val="006237D5"/>
    <w:rsid w:val="00624CCC"/>
    <w:rsid w:val="00625FF7"/>
    <w:rsid w:val="0062696E"/>
    <w:rsid w:val="00627CA6"/>
    <w:rsid w:val="00630509"/>
    <w:rsid w:val="006320A3"/>
    <w:rsid w:val="0063349C"/>
    <w:rsid w:val="00637F6D"/>
    <w:rsid w:val="00640FA6"/>
    <w:rsid w:val="00641347"/>
    <w:rsid w:val="006435F8"/>
    <w:rsid w:val="00643E86"/>
    <w:rsid w:val="006448DB"/>
    <w:rsid w:val="00650808"/>
    <w:rsid w:val="006556CD"/>
    <w:rsid w:val="00655CC4"/>
    <w:rsid w:val="006573C9"/>
    <w:rsid w:val="006604E8"/>
    <w:rsid w:val="0066144E"/>
    <w:rsid w:val="00663DB9"/>
    <w:rsid w:val="006640CF"/>
    <w:rsid w:val="006647C4"/>
    <w:rsid w:val="006664CC"/>
    <w:rsid w:val="0066650F"/>
    <w:rsid w:val="00666D4A"/>
    <w:rsid w:val="0067067C"/>
    <w:rsid w:val="00670D20"/>
    <w:rsid w:val="00671901"/>
    <w:rsid w:val="00672717"/>
    <w:rsid w:val="00676F87"/>
    <w:rsid w:val="0067782D"/>
    <w:rsid w:val="00677A70"/>
    <w:rsid w:val="00677E04"/>
    <w:rsid w:val="006814E9"/>
    <w:rsid w:val="0068181B"/>
    <w:rsid w:val="006822D7"/>
    <w:rsid w:val="006829A3"/>
    <w:rsid w:val="006838CC"/>
    <w:rsid w:val="00683A1B"/>
    <w:rsid w:val="0068439F"/>
    <w:rsid w:val="00686072"/>
    <w:rsid w:val="006861FC"/>
    <w:rsid w:val="00687275"/>
    <w:rsid w:val="00687ED2"/>
    <w:rsid w:val="00687FC8"/>
    <w:rsid w:val="00690867"/>
    <w:rsid w:val="00691F8C"/>
    <w:rsid w:val="00692ACC"/>
    <w:rsid w:val="00693B3B"/>
    <w:rsid w:val="00693CA2"/>
    <w:rsid w:val="006947BF"/>
    <w:rsid w:val="006947E4"/>
    <w:rsid w:val="00695CE7"/>
    <w:rsid w:val="0069663E"/>
    <w:rsid w:val="00696E4B"/>
    <w:rsid w:val="006970A8"/>
    <w:rsid w:val="006970E3"/>
    <w:rsid w:val="006A14C5"/>
    <w:rsid w:val="006A1A00"/>
    <w:rsid w:val="006A2909"/>
    <w:rsid w:val="006A2C17"/>
    <w:rsid w:val="006A3658"/>
    <w:rsid w:val="006A3987"/>
    <w:rsid w:val="006A4541"/>
    <w:rsid w:val="006A56DD"/>
    <w:rsid w:val="006A5DED"/>
    <w:rsid w:val="006A6CC9"/>
    <w:rsid w:val="006A7FF3"/>
    <w:rsid w:val="006B22E4"/>
    <w:rsid w:val="006B2541"/>
    <w:rsid w:val="006B329A"/>
    <w:rsid w:val="006B3B83"/>
    <w:rsid w:val="006B709E"/>
    <w:rsid w:val="006B74ED"/>
    <w:rsid w:val="006C17C7"/>
    <w:rsid w:val="006C1827"/>
    <w:rsid w:val="006C253D"/>
    <w:rsid w:val="006C700E"/>
    <w:rsid w:val="006D3A56"/>
    <w:rsid w:val="006D454C"/>
    <w:rsid w:val="006D551C"/>
    <w:rsid w:val="006E2192"/>
    <w:rsid w:val="006E21C2"/>
    <w:rsid w:val="006E3A52"/>
    <w:rsid w:val="006E3EF4"/>
    <w:rsid w:val="006E4B92"/>
    <w:rsid w:val="006E7A34"/>
    <w:rsid w:val="006F074E"/>
    <w:rsid w:val="006F08BA"/>
    <w:rsid w:val="006F24C2"/>
    <w:rsid w:val="006F24C7"/>
    <w:rsid w:val="006F5DA6"/>
    <w:rsid w:val="006F7823"/>
    <w:rsid w:val="00701171"/>
    <w:rsid w:val="007013CE"/>
    <w:rsid w:val="007036A2"/>
    <w:rsid w:val="00703C3D"/>
    <w:rsid w:val="00704670"/>
    <w:rsid w:val="0070487F"/>
    <w:rsid w:val="00705319"/>
    <w:rsid w:val="00705BE1"/>
    <w:rsid w:val="00705CB7"/>
    <w:rsid w:val="00710AB8"/>
    <w:rsid w:val="00711820"/>
    <w:rsid w:val="0071389C"/>
    <w:rsid w:val="00714FA5"/>
    <w:rsid w:val="00715E5D"/>
    <w:rsid w:val="00717E61"/>
    <w:rsid w:val="00720187"/>
    <w:rsid w:val="00727469"/>
    <w:rsid w:val="00727EB5"/>
    <w:rsid w:val="00730391"/>
    <w:rsid w:val="00736F5E"/>
    <w:rsid w:val="0074066E"/>
    <w:rsid w:val="0074087D"/>
    <w:rsid w:val="00741542"/>
    <w:rsid w:val="00743C1C"/>
    <w:rsid w:val="00745A99"/>
    <w:rsid w:val="007476C8"/>
    <w:rsid w:val="00750BF0"/>
    <w:rsid w:val="0075120A"/>
    <w:rsid w:val="007524A9"/>
    <w:rsid w:val="00752FBE"/>
    <w:rsid w:val="00755AB4"/>
    <w:rsid w:val="00755F59"/>
    <w:rsid w:val="00761890"/>
    <w:rsid w:val="007625F3"/>
    <w:rsid w:val="00764D47"/>
    <w:rsid w:val="00770028"/>
    <w:rsid w:val="007704C1"/>
    <w:rsid w:val="00771452"/>
    <w:rsid w:val="007718FE"/>
    <w:rsid w:val="00771ADC"/>
    <w:rsid w:val="00773C86"/>
    <w:rsid w:val="00773EB3"/>
    <w:rsid w:val="00776A87"/>
    <w:rsid w:val="00780F14"/>
    <w:rsid w:val="007839C7"/>
    <w:rsid w:val="0078508A"/>
    <w:rsid w:val="00790F79"/>
    <w:rsid w:val="007917CE"/>
    <w:rsid w:val="00791BF1"/>
    <w:rsid w:val="0079296E"/>
    <w:rsid w:val="00792AB0"/>
    <w:rsid w:val="00792DDA"/>
    <w:rsid w:val="00792EFA"/>
    <w:rsid w:val="00796C21"/>
    <w:rsid w:val="0079705B"/>
    <w:rsid w:val="007A0DBC"/>
    <w:rsid w:val="007A17A2"/>
    <w:rsid w:val="007A1917"/>
    <w:rsid w:val="007A3D0D"/>
    <w:rsid w:val="007A5586"/>
    <w:rsid w:val="007A6678"/>
    <w:rsid w:val="007A70B8"/>
    <w:rsid w:val="007B00F4"/>
    <w:rsid w:val="007B07B5"/>
    <w:rsid w:val="007B2587"/>
    <w:rsid w:val="007B3BBB"/>
    <w:rsid w:val="007B4B82"/>
    <w:rsid w:val="007B6372"/>
    <w:rsid w:val="007B71B5"/>
    <w:rsid w:val="007B726E"/>
    <w:rsid w:val="007C201C"/>
    <w:rsid w:val="007C26FF"/>
    <w:rsid w:val="007C2E8B"/>
    <w:rsid w:val="007C40E4"/>
    <w:rsid w:val="007C60D3"/>
    <w:rsid w:val="007C64C6"/>
    <w:rsid w:val="007C6AF5"/>
    <w:rsid w:val="007D0B1F"/>
    <w:rsid w:val="007D4369"/>
    <w:rsid w:val="007D488E"/>
    <w:rsid w:val="007D5029"/>
    <w:rsid w:val="007D517F"/>
    <w:rsid w:val="007D536E"/>
    <w:rsid w:val="007D53BF"/>
    <w:rsid w:val="007D554B"/>
    <w:rsid w:val="007D59C5"/>
    <w:rsid w:val="007D620A"/>
    <w:rsid w:val="007D76A9"/>
    <w:rsid w:val="007D783D"/>
    <w:rsid w:val="007E075C"/>
    <w:rsid w:val="007E0B7D"/>
    <w:rsid w:val="007E157D"/>
    <w:rsid w:val="007E1C75"/>
    <w:rsid w:val="007E1CE6"/>
    <w:rsid w:val="007E57F7"/>
    <w:rsid w:val="007E7959"/>
    <w:rsid w:val="007E7EEA"/>
    <w:rsid w:val="007E7F87"/>
    <w:rsid w:val="007F00F6"/>
    <w:rsid w:val="007F0253"/>
    <w:rsid w:val="007F087E"/>
    <w:rsid w:val="007F099C"/>
    <w:rsid w:val="007F1D4A"/>
    <w:rsid w:val="007F2479"/>
    <w:rsid w:val="007F27E0"/>
    <w:rsid w:val="007F3B4D"/>
    <w:rsid w:val="007F42DE"/>
    <w:rsid w:val="007F439B"/>
    <w:rsid w:val="007F4FA7"/>
    <w:rsid w:val="007F6C90"/>
    <w:rsid w:val="00800B06"/>
    <w:rsid w:val="00801B82"/>
    <w:rsid w:val="008021FF"/>
    <w:rsid w:val="008030FB"/>
    <w:rsid w:val="008039CB"/>
    <w:rsid w:val="00804511"/>
    <w:rsid w:val="008051C2"/>
    <w:rsid w:val="008116CC"/>
    <w:rsid w:val="0081222D"/>
    <w:rsid w:val="00812489"/>
    <w:rsid w:val="00813F79"/>
    <w:rsid w:val="00814F78"/>
    <w:rsid w:val="00815009"/>
    <w:rsid w:val="00820428"/>
    <w:rsid w:val="0082384C"/>
    <w:rsid w:val="008244E3"/>
    <w:rsid w:val="0082459E"/>
    <w:rsid w:val="00827C71"/>
    <w:rsid w:val="008308D8"/>
    <w:rsid w:val="00830A21"/>
    <w:rsid w:val="0083211C"/>
    <w:rsid w:val="0083217E"/>
    <w:rsid w:val="008322EC"/>
    <w:rsid w:val="00832CFF"/>
    <w:rsid w:val="00834053"/>
    <w:rsid w:val="00835FDF"/>
    <w:rsid w:val="00836291"/>
    <w:rsid w:val="008407C1"/>
    <w:rsid w:val="00840FEF"/>
    <w:rsid w:val="00842074"/>
    <w:rsid w:val="00842293"/>
    <w:rsid w:val="0084308D"/>
    <w:rsid w:val="00843475"/>
    <w:rsid w:val="00845803"/>
    <w:rsid w:val="00847F78"/>
    <w:rsid w:val="008514DF"/>
    <w:rsid w:val="008517BC"/>
    <w:rsid w:val="00852BE0"/>
    <w:rsid w:val="00853700"/>
    <w:rsid w:val="00853C01"/>
    <w:rsid w:val="00857C3F"/>
    <w:rsid w:val="008617A4"/>
    <w:rsid w:val="00862B54"/>
    <w:rsid w:val="008633F3"/>
    <w:rsid w:val="0087009D"/>
    <w:rsid w:val="008715F8"/>
    <w:rsid w:val="00871693"/>
    <w:rsid w:val="008719E7"/>
    <w:rsid w:val="00873751"/>
    <w:rsid w:val="00874E3C"/>
    <w:rsid w:val="00877BDB"/>
    <w:rsid w:val="00880A6F"/>
    <w:rsid w:val="008815DC"/>
    <w:rsid w:val="008826BE"/>
    <w:rsid w:val="00882FAE"/>
    <w:rsid w:val="00883A5E"/>
    <w:rsid w:val="00883B71"/>
    <w:rsid w:val="00886194"/>
    <w:rsid w:val="0088710D"/>
    <w:rsid w:val="00887B4E"/>
    <w:rsid w:val="00887ECD"/>
    <w:rsid w:val="00890F93"/>
    <w:rsid w:val="00892A81"/>
    <w:rsid w:val="0089480B"/>
    <w:rsid w:val="00895666"/>
    <w:rsid w:val="00896846"/>
    <w:rsid w:val="008A0837"/>
    <w:rsid w:val="008A0B55"/>
    <w:rsid w:val="008A1927"/>
    <w:rsid w:val="008A3C2F"/>
    <w:rsid w:val="008A4264"/>
    <w:rsid w:val="008A4C12"/>
    <w:rsid w:val="008A54D9"/>
    <w:rsid w:val="008A579B"/>
    <w:rsid w:val="008A5BDA"/>
    <w:rsid w:val="008A5E02"/>
    <w:rsid w:val="008A6858"/>
    <w:rsid w:val="008A6CA9"/>
    <w:rsid w:val="008B01BD"/>
    <w:rsid w:val="008B0539"/>
    <w:rsid w:val="008B1F4D"/>
    <w:rsid w:val="008B2540"/>
    <w:rsid w:val="008B3E43"/>
    <w:rsid w:val="008B5DA7"/>
    <w:rsid w:val="008B688C"/>
    <w:rsid w:val="008B6AAA"/>
    <w:rsid w:val="008B6BF9"/>
    <w:rsid w:val="008C0185"/>
    <w:rsid w:val="008C0977"/>
    <w:rsid w:val="008C1F0C"/>
    <w:rsid w:val="008C20A0"/>
    <w:rsid w:val="008C2BFA"/>
    <w:rsid w:val="008C4859"/>
    <w:rsid w:val="008C6942"/>
    <w:rsid w:val="008C7630"/>
    <w:rsid w:val="008C77DA"/>
    <w:rsid w:val="008D088B"/>
    <w:rsid w:val="008D1770"/>
    <w:rsid w:val="008D2845"/>
    <w:rsid w:val="008D3467"/>
    <w:rsid w:val="008D3A4E"/>
    <w:rsid w:val="008D5605"/>
    <w:rsid w:val="008D764C"/>
    <w:rsid w:val="008D773F"/>
    <w:rsid w:val="008E24EE"/>
    <w:rsid w:val="008E3833"/>
    <w:rsid w:val="008E3BE0"/>
    <w:rsid w:val="008E76FE"/>
    <w:rsid w:val="008F0174"/>
    <w:rsid w:val="008F0213"/>
    <w:rsid w:val="008F04D0"/>
    <w:rsid w:val="008F0B69"/>
    <w:rsid w:val="008F28A0"/>
    <w:rsid w:val="008F4A15"/>
    <w:rsid w:val="008F4BB5"/>
    <w:rsid w:val="008F5D2E"/>
    <w:rsid w:val="008F6F8F"/>
    <w:rsid w:val="00900C43"/>
    <w:rsid w:val="00900C9C"/>
    <w:rsid w:val="009011F0"/>
    <w:rsid w:val="00901D4D"/>
    <w:rsid w:val="009043B2"/>
    <w:rsid w:val="00905BDE"/>
    <w:rsid w:val="00906584"/>
    <w:rsid w:val="00906D65"/>
    <w:rsid w:val="009121DB"/>
    <w:rsid w:val="0091231D"/>
    <w:rsid w:val="00914469"/>
    <w:rsid w:val="00916D44"/>
    <w:rsid w:val="00917C17"/>
    <w:rsid w:val="009207C2"/>
    <w:rsid w:val="00920895"/>
    <w:rsid w:val="00920B4B"/>
    <w:rsid w:val="00921563"/>
    <w:rsid w:val="0092178D"/>
    <w:rsid w:val="0092205C"/>
    <w:rsid w:val="00923108"/>
    <w:rsid w:val="00924D0E"/>
    <w:rsid w:val="00926C6F"/>
    <w:rsid w:val="0092721B"/>
    <w:rsid w:val="0092782A"/>
    <w:rsid w:val="00931D0A"/>
    <w:rsid w:val="00931E49"/>
    <w:rsid w:val="0093309D"/>
    <w:rsid w:val="00933B6B"/>
    <w:rsid w:val="0093512D"/>
    <w:rsid w:val="00936765"/>
    <w:rsid w:val="009369A3"/>
    <w:rsid w:val="00936F77"/>
    <w:rsid w:val="00937182"/>
    <w:rsid w:val="00940061"/>
    <w:rsid w:val="009400A2"/>
    <w:rsid w:val="0094047C"/>
    <w:rsid w:val="0094049D"/>
    <w:rsid w:val="00941971"/>
    <w:rsid w:val="00942BB6"/>
    <w:rsid w:val="00944250"/>
    <w:rsid w:val="00946DA9"/>
    <w:rsid w:val="00951BB2"/>
    <w:rsid w:val="009525B3"/>
    <w:rsid w:val="00952758"/>
    <w:rsid w:val="00953193"/>
    <w:rsid w:val="0095378E"/>
    <w:rsid w:val="00955710"/>
    <w:rsid w:val="00955F79"/>
    <w:rsid w:val="009565B9"/>
    <w:rsid w:val="009573DE"/>
    <w:rsid w:val="00957949"/>
    <w:rsid w:val="009604CF"/>
    <w:rsid w:val="009611AF"/>
    <w:rsid w:val="0096240D"/>
    <w:rsid w:val="00962746"/>
    <w:rsid w:val="0096506F"/>
    <w:rsid w:val="00966EA6"/>
    <w:rsid w:val="00967307"/>
    <w:rsid w:val="00967D8F"/>
    <w:rsid w:val="009703D8"/>
    <w:rsid w:val="009704EC"/>
    <w:rsid w:val="00970A2E"/>
    <w:rsid w:val="00970C6E"/>
    <w:rsid w:val="00971832"/>
    <w:rsid w:val="00973661"/>
    <w:rsid w:val="0097635C"/>
    <w:rsid w:val="00976B74"/>
    <w:rsid w:val="009803AF"/>
    <w:rsid w:val="00980FC8"/>
    <w:rsid w:val="00987129"/>
    <w:rsid w:val="00987C04"/>
    <w:rsid w:val="00987C30"/>
    <w:rsid w:val="00987DE7"/>
    <w:rsid w:val="0099006D"/>
    <w:rsid w:val="00990715"/>
    <w:rsid w:val="00990DFC"/>
    <w:rsid w:val="0099244B"/>
    <w:rsid w:val="00993286"/>
    <w:rsid w:val="00995847"/>
    <w:rsid w:val="00995E51"/>
    <w:rsid w:val="00995FEC"/>
    <w:rsid w:val="00997FB1"/>
    <w:rsid w:val="009A23AE"/>
    <w:rsid w:val="009A2939"/>
    <w:rsid w:val="009A3120"/>
    <w:rsid w:val="009A313C"/>
    <w:rsid w:val="009A3728"/>
    <w:rsid w:val="009A47D2"/>
    <w:rsid w:val="009A5FBC"/>
    <w:rsid w:val="009A6A62"/>
    <w:rsid w:val="009A701D"/>
    <w:rsid w:val="009A7EA1"/>
    <w:rsid w:val="009B0F23"/>
    <w:rsid w:val="009B36C8"/>
    <w:rsid w:val="009B5848"/>
    <w:rsid w:val="009B713D"/>
    <w:rsid w:val="009B72CD"/>
    <w:rsid w:val="009C10CB"/>
    <w:rsid w:val="009C31B0"/>
    <w:rsid w:val="009C3246"/>
    <w:rsid w:val="009C49F1"/>
    <w:rsid w:val="009C6371"/>
    <w:rsid w:val="009C6762"/>
    <w:rsid w:val="009C6E2E"/>
    <w:rsid w:val="009C6FF4"/>
    <w:rsid w:val="009D021C"/>
    <w:rsid w:val="009D056F"/>
    <w:rsid w:val="009D17C9"/>
    <w:rsid w:val="009D18A0"/>
    <w:rsid w:val="009D4D6B"/>
    <w:rsid w:val="009D5E31"/>
    <w:rsid w:val="009D5EC8"/>
    <w:rsid w:val="009D619D"/>
    <w:rsid w:val="009D6B4D"/>
    <w:rsid w:val="009D76BF"/>
    <w:rsid w:val="009E06C5"/>
    <w:rsid w:val="009E32E7"/>
    <w:rsid w:val="009E656A"/>
    <w:rsid w:val="009E6673"/>
    <w:rsid w:val="009E69B7"/>
    <w:rsid w:val="009F087D"/>
    <w:rsid w:val="009F211C"/>
    <w:rsid w:val="009F38A1"/>
    <w:rsid w:val="009F5B44"/>
    <w:rsid w:val="009F6666"/>
    <w:rsid w:val="009F70C3"/>
    <w:rsid w:val="00A006C6"/>
    <w:rsid w:val="00A019CA"/>
    <w:rsid w:val="00A02015"/>
    <w:rsid w:val="00A03072"/>
    <w:rsid w:val="00A03EA5"/>
    <w:rsid w:val="00A0437E"/>
    <w:rsid w:val="00A05428"/>
    <w:rsid w:val="00A061DE"/>
    <w:rsid w:val="00A06406"/>
    <w:rsid w:val="00A07340"/>
    <w:rsid w:val="00A07756"/>
    <w:rsid w:val="00A077A0"/>
    <w:rsid w:val="00A11CF7"/>
    <w:rsid w:val="00A12571"/>
    <w:rsid w:val="00A126DE"/>
    <w:rsid w:val="00A13437"/>
    <w:rsid w:val="00A14FC1"/>
    <w:rsid w:val="00A1668E"/>
    <w:rsid w:val="00A17A79"/>
    <w:rsid w:val="00A20103"/>
    <w:rsid w:val="00A20651"/>
    <w:rsid w:val="00A21972"/>
    <w:rsid w:val="00A21C9E"/>
    <w:rsid w:val="00A25D0D"/>
    <w:rsid w:val="00A26F79"/>
    <w:rsid w:val="00A272FF"/>
    <w:rsid w:val="00A30FB0"/>
    <w:rsid w:val="00A350CE"/>
    <w:rsid w:val="00A3553B"/>
    <w:rsid w:val="00A35697"/>
    <w:rsid w:val="00A35FF5"/>
    <w:rsid w:val="00A37A8A"/>
    <w:rsid w:val="00A37F4F"/>
    <w:rsid w:val="00A421FD"/>
    <w:rsid w:val="00A426C4"/>
    <w:rsid w:val="00A42E83"/>
    <w:rsid w:val="00A45DC3"/>
    <w:rsid w:val="00A466D9"/>
    <w:rsid w:val="00A47266"/>
    <w:rsid w:val="00A51011"/>
    <w:rsid w:val="00A51B0E"/>
    <w:rsid w:val="00A51B75"/>
    <w:rsid w:val="00A529D6"/>
    <w:rsid w:val="00A530B7"/>
    <w:rsid w:val="00A54433"/>
    <w:rsid w:val="00A54FCF"/>
    <w:rsid w:val="00A56A1A"/>
    <w:rsid w:val="00A63D34"/>
    <w:rsid w:val="00A65834"/>
    <w:rsid w:val="00A67875"/>
    <w:rsid w:val="00A67C4E"/>
    <w:rsid w:val="00A70165"/>
    <w:rsid w:val="00A71030"/>
    <w:rsid w:val="00A72B53"/>
    <w:rsid w:val="00A72F42"/>
    <w:rsid w:val="00A74C85"/>
    <w:rsid w:val="00A764DD"/>
    <w:rsid w:val="00A76998"/>
    <w:rsid w:val="00A80035"/>
    <w:rsid w:val="00A80D55"/>
    <w:rsid w:val="00A8174A"/>
    <w:rsid w:val="00A81914"/>
    <w:rsid w:val="00A8550C"/>
    <w:rsid w:val="00A90E1B"/>
    <w:rsid w:val="00A95DE0"/>
    <w:rsid w:val="00AA0F46"/>
    <w:rsid w:val="00AA26F0"/>
    <w:rsid w:val="00AA3946"/>
    <w:rsid w:val="00AA6374"/>
    <w:rsid w:val="00AA668B"/>
    <w:rsid w:val="00AB026B"/>
    <w:rsid w:val="00AB0651"/>
    <w:rsid w:val="00AB1D46"/>
    <w:rsid w:val="00AB229E"/>
    <w:rsid w:val="00AB3BE8"/>
    <w:rsid w:val="00AB3F3C"/>
    <w:rsid w:val="00AB4461"/>
    <w:rsid w:val="00AB54B2"/>
    <w:rsid w:val="00AB6D4E"/>
    <w:rsid w:val="00AB7578"/>
    <w:rsid w:val="00AC002E"/>
    <w:rsid w:val="00AC0A57"/>
    <w:rsid w:val="00AC3022"/>
    <w:rsid w:val="00AC37B5"/>
    <w:rsid w:val="00AC63FB"/>
    <w:rsid w:val="00AD10E9"/>
    <w:rsid w:val="00AD1C15"/>
    <w:rsid w:val="00AD49C3"/>
    <w:rsid w:val="00AD549E"/>
    <w:rsid w:val="00AD58F3"/>
    <w:rsid w:val="00AD75FC"/>
    <w:rsid w:val="00AD7D76"/>
    <w:rsid w:val="00AE04DB"/>
    <w:rsid w:val="00AE2E14"/>
    <w:rsid w:val="00AE405B"/>
    <w:rsid w:val="00AE4B56"/>
    <w:rsid w:val="00AE54F2"/>
    <w:rsid w:val="00AE63E9"/>
    <w:rsid w:val="00AE6EEE"/>
    <w:rsid w:val="00AF0402"/>
    <w:rsid w:val="00AF1B7B"/>
    <w:rsid w:val="00AF1E8A"/>
    <w:rsid w:val="00AF20DD"/>
    <w:rsid w:val="00AF2A33"/>
    <w:rsid w:val="00AF43C5"/>
    <w:rsid w:val="00AF5A81"/>
    <w:rsid w:val="00AF5C10"/>
    <w:rsid w:val="00AF66E9"/>
    <w:rsid w:val="00AF68AE"/>
    <w:rsid w:val="00AF744E"/>
    <w:rsid w:val="00AF7826"/>
    <w:rsid w:val="00B00921"/>
    <w:rsid w:val="00B00D7E"/>
    <w:rsid w:val="00B0126B"/>
    <w:rsid w:val="00B01427"/>
    <w:rsid w:val="00B0273C"/>
    <w:rsid w:val="00B03DF8"/>
    <w:rsid w:val="00B04820"/>
    <w:rsid w:val="00B04E6F"/>
    <w:rsid w:val="00B062E7"/>
    <w:rsid w:val="00B06B93"/>
    <w:rsid w:val="00B06CC1"/>
    <w:rsid w:val="00B06DE5"/>
    <w:rsid w:val="00B10311"/>
    <w:rsid w:val="00B12BC4"/>
    <w:rsid w:val="00B13281"/>
    <w:rsid w:val="00B1440C"/>
    <w:rsid w:val="00B14946"/>
    <w:rsid w:val="00B152FB"/>
    <w:rsid w:val="00B1597D"/>
    <w:rsid w:val="00B15F91"/>
    <w:rsid w:val="00B17FB7"/>
    <w:rsid w:val="00B2058A"/>
    <w:rsid w:val="00B2099C"/>
    <w:rsid w:val="00B216FA"/>
    <w:rsid w:val="00B2261F"/>
    <w:rsid w:val="00B24C88"/>
    <w:rsid w:val="00B26E28"/>
    <w:rsid w:val="00B31256"/>
    <w:rsid w:val="00B336E7"/>
    <w:rsid w:val="00B34183"/>
    <w:rsid w:val="00B35F14"/>
    <w:rsid w:val="00B361D6"/>
    <w:rsid w:val="00B367E6"/>
    <w:rsid w:val="00B36A5A"/>
    <w:rsid w:val="00B37A82"/>
    <w:rsid w:val="00B37AFB"/>
    <w:rsid w:val="00B4125A"/>
    <w:rsid w:val="00B4163E"/>
    <w:rsid w:val="00B42C01"/>
    <w:rsid w:val="00B43127"/>
    <w:rsid w:val="00B43FCD"/>
    <w:rsid w:val="00B466C7"/>
    <w:rsid w:val="00B50BF9"/>
    <w:rsid w:val="00B50D7D"/>
    <w:rsid w:val="00B53C35"/>
    <w:rsid w:val="00B5426E"/>
    <w:rsid w:val="00B55AF6"/>
    <w:rsid w:val="00B561D1"/>
    <w:rsid w:val="00B5638D"/>
    <w:rsid w:val="00B569A9"/>
    <w:rsid w:val="00B56A1B"/>
    <w:rsid w:val="00B61738"/>
    <w:rsid w:val="00B624E2"/>
    <w:rsid w:val="00B6255A"/>
    <w:rsid w:val="00B628E8"/>
    <w:rsid w:val="00B64D37"/>
    <w:rsid w:val="00B6526F"/>
    <w:rsid w:val="00B717E8"/>
    <w:rsid w:val="00B73BC3"/>
    <w:rsid w:val="00B80B94"/>
    <w:rsid w:val="00B80CC4"/>
    <w:rsid w:val="00B81216"/>
    <w:rsid w:val="00B817D2"/>
    <w:rsid w:val="00B81D8F"/>
    <w:rsid w:val="00B83D58"/>
    <w:rsid w:val="00B8452B"/>
    <w:rsid w:val="00B85B68"/>
    <w:rsid w:val="00B8623E"/>
    <w:rsid w:val="00B90237"/>
    <w:rsid w:val="00B92E2F"/>
    <w:rsid w:val="00B9413A"/>
    <w:rsid w:val="00B96092"/>
    <w:rsid w:val="00BA3733"/>
    <w:rsid w:val="00BA63C3"/>
    <w:rsid w:val="00BA713E"/>
    <w:rsid w:val="00BA76F1"/>
    <w:rsid w:val="00BB05DE"/>
    <w:rsid w:val="00BB110D"/>
    <w:rsid w:val="00BB1557"/>
    <w:rsid w:val="00BB4332"/>
    <w:rsid w:val="00BB43AA"/>
    <w:rsid w:val="00BB45F3"/>
    <w:rsid w:val="00BB46F4"/>
    <w:rsid w:val="00BB56C8"/>
    <w:rsid w:val="00BB693C"/>
    <w:rsid w:val="00BC181C"/>
    <w:rsid w:val="00BC2440"/>
    <w:rsid w:val="00BC2D96"/>
    <w:rsid w:val="00BC3FEA"/>
    <w:rsid w:val="00BC4463"/>
    <w:rsid w:val="00BC452E"/>
    <w:rsid w:val="00BC4CB3"/>
    <w:rsid w:val="00BC604D"/>
    <w:rsid w:val="00BC6924"/>
    <w:rsid w:val="00BC6BB6"/>
    <w:rsid w:val="00BD62CE"/>
    <w:rsid w:val="00BD7221"/>
    <w:rsid w:val="00BD7538"/>
    <w:rsid w:val="00BD772C"/>
    <w:rsid w:val="00BE09C3"/>
    <w:rsid w:val="00BE0DA1"/>
    <w:rsid w:val="00BE1212"/>
    <w:rsid w:val="00BE1428"/>
    <w:rsid w:val="00BE1BB9"/>
    <w:rsid w:val="00BE23B1"/>
    <w:rsid w:val="00BE332D"/>
    <w:rsid w:val="00BE3ECF"/>
    <w:rsid w:val="00BE3F6E"/>
    <w:rsid w:val="00BF0EED"/>
    <w:rsid w:val="00BF3330"/>
    <w:rsid w:val="00BF3B5B"/>
    <w:rsid w:val="00BF78FB"/>
    <w:rsid w:val="00C0335F"/>
    <w:rsid w:val="00C03E63"/>
    <w:rsid w:val="00C04A34"/>
    <w:rsid w:val="00C04E27"/>
    <w:rsid w:val="00C04F0D"/>
    <w:rsid w:val="00C05150"/>
    <w:rsid w:val="00C059F3"/>
    <w:rsid w:val="00C06E67"/>
    <w:rsid w:val="00C079B4"/>
    <w:rsid w:val="00C1262A"/>
    <w:rsid w:val="00C14732"/>
    <w:rsid w:val="00C1746E"/>
    <w:rsid w:val="00C17F9B"/>
    <w:rsid w:val="00C205A0"/>
    <w:rsid w:val="00C20993"/>
    <w:rsid w:val="00C20E2B"/>
    <w:rsid w:val="00C2137F"/>
    <w:rsid w:val="00C21698"/>
    <w:rsid w:val="00C21D92"/>
    <w:rsid w:val="00C22146"/>
    <w:rsid w:val="00C2377F"/>
    <w:rsid w:val="00C23C99"/>
    <w:rsid w:val="00C241F1"/>
    <w:rsid w:val="00C24F64"/>
    <w:rsid w:val="00C251BC"/>
    <w:rsid w:val="00C25226"/>
    <w:rsid w:val="00C2544B"/>
    <w:rsid w:val="00C25F49"/>
    <w:rsid w:val="00C267DE"/>
    <w:rsid w:val="00C26BFA"/>
    <w:rsid w:val="00C26EEA"/>
    <w:rsid w:val="00C27B59"/>
    <w:rsid w:val="00C30D30"/>
    <w:rsid w:val="00C32370"/>
    <w:rsid w:val="00C35989"/>
    <w:rsid w:val="00C36216"/>
    <w:rsid w:val="00C41396"/>
    <w:rsid w:val="00C41AA6"/>
    <w:rsid w:val="00C42872"/>
    <w:rsid w:val="00C430AA"/>
    <w:rsid w:val="00C44D1A"/>
    <w:rsid w:val="00C45706"/>
    <w:rsid w:val="00C45E47"/>
    <w:rsid w:val="00C45FD9"/>
    <w:rsid w:val="00C46117"/>
    <w:rsid w:val="00C5202F"/>
    <w:rsid w:val="00C54B0F"/>
    <w:rsid w:val="00C55A52"/>
    <w:rsid w:val="00C575EF"/>
    <w:rsid w:val="00C62F69"/>
    <w:rsid w:val="00C66AEB"/>
    <w:rsid w:val="00C67CB0"/>
    <w:rsid w:val="00C72762"/>
    <w:rsid w:val="00C72FF7"/>
    <w:rsid w:val="00C74144"/>
    <w:rsid w:val="00C74657"/>
    <w:rsid w:val="00C7493C"/>
    <w:rsid w:val="00C74BFF"/>
    <w:rsid w:val="00C76558"/>
    <w:rsid w:val="00C8140C"/>
    <w:rsid w:val="00C833B4"/>
    <w:rsid w:val="00C8567B"/>
    <w:rsid w:val="00C8567F"/>
    <w:rsid w:val="00C85B31"/>
    <w:rsid w:val="00C861CC"/>
    <w:rsid w:val="00C86AC7"/>
    <w:rsid w:val="00C877C1"/>
    <w:rsid w:val="00C90BC3"/>
    <w:rsid w:val="00C91F78"/>
    <w:rsid w:val="00C920A9"/>
    <w:rsid w:val="00C93A5A"/>
    <w:rsid w:val="00C93EBD"/>
    <w:rsid w:val="00C97A3E"/>
    <w:rsid w:val="00C97DFA"/>
    <w:rsid w:val="00CA18B1"/>
    <w:rsid w:val="00CA1B0B"/>
    <w:rsid w:val="00CA2A72"/>
    <w:rsid w:val="00CA34D4"/>
    <w:rsid w:val="00CA5106"/>
    <w:rsid w:val="00CA581A"/>
    <w:rsid w:val="00CA72BB"/>
    <w:rsid w:val="00CB393C"/>
    <w:rsid w:val="00CB6A8D"/>
    <w:rsid w:val="00CB73CD"/>
    <w:rsid w:val="00CC03D5"/>
    <w:rsid w:val="00CC0FFF"/>
    <w:rsid w:val="00CC41F0"/>
    <w:rsid w:val="00CC5489"/>
    <w:rsid w:val="00CC5C7C"/>
    <w:rsid w:val="00CC64CC"/>
    <w:rsid w:val="00CD26FF"/>
    <w:rsid w:val="00CD2B76"/>
    <w:rsid w:val="00CD5FA4"/>
    <w:rsid w:val="00CD6BB9"/>
    <w:rsid w:val="00CD6D63"/>
    <w:rsid w:val="00CD6DF5"/>
    <w:rsid w:val="00CD6E1E"/>
    <w:rsid w:val="00CD7792"/>
    <w:rsid w:val="00CE2778"/>
    <w:rsid w:val="00CE30DC"/>
    <w:rsid w:val="00CE5F0A"/>
    <w:rsid w:val="00CE6E6B"/>
    <w:rsid w:val="00CF1572"/>
    <w:rsid w:val="00CF2074"/>
    <w:rsid w:val="00CF31BC"/>
    <w:rsid w:val="00CF40A1"/>
    <w:rsid w:val="00CF4D4B"/>
    <w:rsid w:val="00CF61E0"/>
    <w:rsid w:val="00CF7F57"/>
    <w:rsid w:val="00D00037"/>
    <w:rsid w:val="00D0139B"/>
    <w:rsid w:val="00D031E9"/>
    <w:rsid w:val="00D041D9"/>
    <w:rsid w:val="00D0456F"/>
    <w:rsid w:val="00D0472C"/>
    <w:rsid w:val="00D04EB1"/>
    <w:rsid w:val="00D05F14"/>
    <w:rsid w:val="00D06599"/>
    <w:rsid w:val="00D065C1"/>
    <w:rsid w:val="00D06639"/>
    <w:rsid w:val="00D066F7"/>
    <w:rsid w:val="00D11AD4"/>
    <w:rsid w:val="00D137F7"/>
    <w:rsid w:val="00D150AA"/>
    <w:rsid w:val="00D158EF"/>
    <w:rsid w:val="00D17829"/>
    <w:rsid w:val="00D20650"/>
    <w:rsid w:val="00D212DF"/>
    <w:rsid w:val="00D23407"/>
    <w:rsid w:val="00D25651"/>
    <w:rsid w:val="00D264C5"/>
    <w:rsid w:val="00D270DB"/>
    <w:rsid w:val="00D3202C"/>
    <w:rsid w:val="00D32796"/>
    <w:rsid w:val="00D344EF"/>
    <w:rsid w:val="00D34979"/>
    <w:rsid w:val="00D361DA"/>
    <w:rsid w:val="00D36DB2"/>
    <w:rsid w:val="00D40387"/>
    <w:rsid w:val="00D4166D"/>
    <w:rsid w:val="00D4529C"/>
    <w:rsid w:val="00D45BF8"/>
    <w:rsid w:val="00D460A0"/>
    <w:rsid w:val="00D5206E"/>
    <w:rsid w:val="00D5328C"/>
    <w:rsid w:val="00D54DEF"/>
    <w:rsid w:val="00D55348"/>
    <w:rsid w:val="00D55427"/>
    <w:rsid w:val="00D562B9"/>
    <w:rsid w:val="00D56425"/>
    <w:rsid w:val="00D566F2"/>
    <w:rsid w:val="00D57A01"/>
    <w:rsid w:val="00D61572"/>
    <w:rsid w:val="00D615EE"/>
    <w:rsid w:val="00D66517"/>
    <w:rsid w:val="00D66B25"/>
    <w:rsid w:val="00D66B7F"/>
    <w:rsid w:val="00D70267"/>
    <w:rsid w:val="00D73A30"/>
    <w:rsid w:val="00D73A50"/>
    <w:rsid w:val="00D74939"/>
    <w:rsid w:val="00D7523C"/>
    <w:rsid w:val="00D75D67"/>
    <w:rsid w:val="00D766A0"/>
    <w:rsid w:val="00D77606"/>
    <w:rsid w:val="00D804D6"/>
    <w:rsid w:val="00D831E0"/>
    <w:rsid w:val="00D83CE2"/>
    <w:rsid w:val="00D847B1"/>
    <w:rsid w:val="00D86702"/>
    <w:rsid w:val="00D90B4D"/>
    <w:rsid w:val="00D922F3"/>
    <w:rsid w:val="00D92B33"/>
    <w:rsid w:val="00D93B30"/>
    <w:rsid w:val="00D94A07"/>
    <w:rsid w:val="00D95AE7"/>
    <w:rsid w:val="00D96324"/>
    <w:rsid w:val="00DA061A"/>
    <w:rsid w:val="00DA0AA2"/>
    <w:rsid w:val="00DA4761"/>
    <w:rsid w:val="00DA5140"/>
    <w:rsid w:val="00DA70C4"/>
    <w:rsid w:val="00DB10A8"/>
    <w:rsid w:val="00DB4DBE"/>
    <w:rsid w:val="00DB5DC7"/>
    <w:rsid w:val="00DB6A29"/>
    <w:rsid w:val="00DB6F53"/>
    <w:rsid w:val="00DC092A"/>
    <w:rsid w:val="00DC22AC"/>
    <w:rsid w:val="00DC2454"/>
    <w:rsid w:val="00DC2505"/>
    <w:rsid w:val="00DC3538"/>
    <w:rsid w:val="00DC3B9C"/>
    <w:rsid w:val="00DC3E62"/>
    <w:rsid w:val="00DC47CE"/>
    <w:rsid w:val="00DC4812"/>
    <w:rsid w:val="00DD0DCF"/>
    <w:rsid w:val="00DD1F16"/>
    <w:rsid w:val="00DD23AC"/>
    <w:rsid w:val="00DD242D"/>
    <w:rsid w:val="00DD2D62"/>
    <w:rsid w:val="00DD43B5"/>
    <w:rsid w:val="00DD48A7"/>
    <w:rsid w:val="00DD4902"/>
    <w:rsid w:val="00DD6125"/>
    <w:rsid w:val="00DD6A7D"/>
    <w:rsid w:val="00DD7D9A"/>
    <w:rsid w:val="00DE5180"/>
    <w:rsid w:val="00DE5DA0"/>
    <w:rsid w:val="00DE6AD2"/>
    <w:rsid w:val="00DE6D20"/>
    <w:rsid w:val="00DE6E81"/>
    <w:rsid w:val="00DF0061"/>
    <w:rsid w:val="00DF05CB"/>
    <w:rsid w:val="00DF0B71"/>
    <w:rsid w:val="00DF11A2"/>
    <w:rsid w:val="00DF2230"/>
    <w:rsid w:val="00DF24FE"/>
    <w:rsid w:val="00DF40DC"/>
    <w:rsid w:val="00DF4734"/>
    <w:rsid w:val="00DF5F1F"/>
    <w:rsid w:val="00DF7D85"/>
    <w:rsid w:val="00DF7F08"/>
    <w:rsid w:val="00E00D31"/>
    <w:rsid w:val="00E02DCF"/>
    <w:rsid w:val="00E049F0"/>
    <w:rsid w:val="00E05C8E"/>
    <w:rsid w:val="00E05DA1"/>
    <w:rsid w:val="00E05DAA"/>
    <w:rsid w:val="00E05FC2"/>
    <w:rsid w:val="00E067D7"/>
    <w:rsid w:val="00E067EE"/>
    <w:rsid w:val="00E0778C"/>
    <w:rsid w:val="00E07A84"/>
    <w:rsid w:val="00E07ECE"/>
    <w:rsid w:val="00E07F9C"/>
    <w:rsid w:val="00E07FFB"/>
    <w:rsid w:val="00E11E19"/>
    <w:rsid w:val="00E128D5"/>
    <w:rsid w:val="00E135CF"/>
    <w:rsid w:val="00E14495"/>
    <w:rsid w:val="00E14560"/>
    <w:rsid w:val="00E156AD"/>
    <w:rsid w:val="00E1579E"/>
    <w:rsid w:val="00E160A6"/>
    <w:rsid w:val="00E1676E"/>
    <w:rsid w:val="00E174BC"/>
    <w:rsid w:val="00E205E0"/>
    <w:rsid w:val="00E25973"/>
    <w:rsid w:val="00E26998"/>
    <w:rsid w:val="00E26E1D"/>
    <w:rsid w:val="00E27F86"/>
    <w:rsid w:val="00E27FCC"/>
    <w:rsid w:val="00E30424"/>
    <w:rsid w:val="00E334DF"/>
    <w:rsid w:val="00E357C7"/>
    <w:rsid w:val="00E35BC5"/>
    <w:rsid w:val="00E36110"/>
    <w:rsid w:val="00E3647B"/>
    <w:rsid w:val="00E37831"/>
    <w:rsid w:val="00E40270"/>
    <w:rsid w:val="00E42210"/>
    <w:rsid w:val="00E42706"/>
    <w:rsid w:val="00E42890"/>
    <w:rsid w:val="00E431C4"/>
    <w:rsid w:val="00E432E3"/>
    <w:rsid w:val="00E43877"/>
    <w:rsid w:val="00E44518"/>
    <w:rsid w:val="00E45F66"/>
    <w:rsid w:val="00E46D90"/>
    <w:rsid w:val="00E47AA5"/>
    <w:rsid w:val="00E50576"/>
    <w:rsid w:val="00E50986"/>
    <w:rsid w:val="00E51A34"/>
    <w:rsid w:val="00E525F9"/>
    <w:rsid w:val="00E52BEF"/>
    <w:rsid w:val="00E54054"/>
    <w:rsid w:val="00E57706"/>
    <w:rsid w:val="00E57913"/>
    <w:rsid w:val="00E61178"/>
    <w:rsid w:val="00E616B9"/>
    <w:rsid w:val="00E65C42"/>
    <w:rsid w:val="00E660FF"/>
    <w:rsid w:val="00E66B6A"/>
    <w:rsid w:val="00E7007C"/>
    <w:rsid w:val="00E705D2"/>
    <w:rsid w:val="00E7316B"/>
    <w:rsid w:val="00E776FB"/>
    <w:rsid w:val="00E80644"/>
    <w:rsid w:val="00E8066B"/>
    <w:rsid w:val="00E82833"/>
    <w:rsid w:val="00E837BC"/>
    <w:rsid w:val="00E84A14"/>
    <w:rsid w:val="00E84C3F"/>
    <w:rsid w:val="00E931E8"/>
    <w:rsid w:val="00E93DA6"/>
    <w:rsid w:val="00E95D12"/>
    <w:rsid w:val="00E9773D"/>
    <w:rsid w:val="00EA022E"/>
    <w:rsid w:val="00EA0725"/>
    <w:rsid w:val="00EA1B6B"/>
    <w:rsid w:val="00EA240C"/>
    <w:rsid w:val="00EA2E7B"/>
    <w:rsid w:val="00EA2F20"/>
    <w:rsid w:val="00EA3ACD"/>
    <w:rsid w:val="00EA74B6"/>
    <w:rsid w:val="00EB0B66"/>
    <w:rsid w:val="00EB1A3D"/>
    <w:rsid w:val="00EB1CFA"/>
    <w:rsid w:val="00EB35FC"/>
    <w:rsid w:val="00EB49BB"/>
    <w:rsid w:val="00EB4D68"/>
    <w:rsid w:val="00EB5722"/>
    <w:rsid w:val="00EB6101"/>
    <w:rsid w:val="00EB6A61"/>
    <w:rsid w:val="00EC176F"/>
    <w:rsid w:val="00EC1B3E"/>
    <w:rsid w:val="00EC2A5F"/>
    <w:rsid w:val="00EC2ADA"/>
    <w:rsid w:val="00EC3C5C"/>
    <w:rsid w:val="00EC5E65"/>
    <w:rsid w:val="00EC65D9"/>
    <w:rsid w:val="00ED31DA"/>
    <w:rsid w:val="00ED36D2"/>
    <w:rsid w:val="00ED430C"/>
    <w:rsid w:val="00ED5237"/>
    <w:rsid w:val="00ED543F"/>
    <w:rsid w:val="00ED5487"/>
    <w:rsid w:val="00ED5A82"/>
    <w:rsid w:val="00ED6014"/>
    <w:rsid w:val="00ED6EBB"/>
    <w:rsid w:val="00ED7817"/>
    <w:rsid w:val="00EE125E"/>
    <w:rsid w:val="00EE3756"/>
    <w:rsid w:val="00EE396A"/>
    <w:rsid w:val="00EE4679"/>
    <w:rsid w:val="00EE4E97"/>
    <w:rsid w:val="00EE7A2D"/>
    <w:rsid w:val="00EF04C3"/>
    <w:rsid w:val="00EF1291"/>
    <w:rsid w:val="00EF1369"/>
    <w:rsid w:val="00EF1461"/>
    <w:rsid w:val="00EF173B"/>
    <w:rsid w:val="00EF2119"/>
    <w:rsid w:val="00EF3184"/>
    <w:rsid w:val="00F00DD5"/>
    <w:rsid w:val="00F011CE"/>
    <w:rsid w:val="00F01587"/>
    <w:rsid w:val="00F01845"/>
    <w:rsid w:val="00F0398E"/>
    <w:rsid w:val="00F03B7C"/>
    <w:rsid w:val="00F04D32"/>
    <w:rsid w:val="00F051E1"/>
    <w:rsid w:val="00F064BD"/>
    <w:rsid w:val="00F1024B"/>
    <w:rsid w:val="00F1050D"/>
    <w:rsid w:val="00F10B2B"/>
    <w:rsid w:val="00F137F6"/>
    <w:rsid w:val="00F1410A"/>
    <w:rsid w:val="00F148F9"/>
    <w:rsid w:val="00F157CA"/>
    <w:rsid w:val="00F15B22"/>
    <w:rsid w:val="00F16217"/>
    <w:rsid w:val="00F21385"/>
    <w:rsid w:val="00F21F86"/>
    <w:rsid w:val="00F23362"/>
    <w:rsid w:val="00F235E5"/>
    <w:rsid w:val="00F250DD"/>
    <w:rsid w:val="00F2712F"/>
    <w:rsid w:val="00F27E20"/>
    <w:rsid w:val="00F31582"/>
    <w:rsid w:val="00F31725"/>
    <w:rsid w:val="00F31863"/>
    <w:rsid w:val="00F32A4C"/>
    <w:rsid w:val="00F32CDF"/>
    <w:rsid w:val="00F34F55"/>
    <w:rsid w:val="00F35967"/>
    <w:rsid w:val="00F37A59"/>
    <w:rsid w:val="00F40D40"/>
    <w:rsid w:val="00F40F93"/>
    <w:rsid w:val="00F41971"/>
    <w:rsid w:val="00F42EE6"/>
    <w:rsid w:val="00F4315B"/>
    <w:rsid w:val="00F453BD"/>
    <w:rsid w:val="00F46B5B"/>
    <w:rsid w:val="00F47875"/>
    <w:rsid w:val="00F50173"/>
    <w:rsid w:val="00F50287"/>
    <w:rsid w:val="00F504DE"/>
    <w:rsid w:val="00F54389"/>
    <w:rsid w:val="00F57C3D"/>
    <w:rsid w:val="00F61323"/>
    <w:rsid w:val="00F62A10"/>
    <w:rsid w:val="00F62B9A"/>
    <w:rsid w:val="00F64A79"/>
    <w:rsid w:val="00F65699"/>
    <w:rsid w:val="00F658A4"/>
    <w:rsid w:val="00F65BE8"/>
    <w:rsid w:val="00F67026"/>
    <w:rsid w:val="00F707FA"/>
    <w:rsid w:val="00F709FA"/>
    <w:rsid w:val="00F73C08"/>
    <w:rsid w:val="00F76010"/>
    <w:rsid w:val="00F76217"/>
    <w:rsid w:val="00F80420"/>
    <w:rsid w:val="00F81800"/>
    <w:rsid w:val="00F844EF"/>
    <w:rsid w:val="00F84839"/>
    <w:rsid w:val="00F85569"/>
    <w:rsid w:val="00F868CB"/>
    <w:rsid w:val="00F8696B"/>
    <w:rsid w:val="00F904FD"/>
    <w:rsid w:val="00F91651"/>
    <w:rsid w:val="00F919D3"/>
    <w:rsid w:val="00F92CF3"/>
    <w:rsid w:val="00F95959"/>
    <w:rsid w:val="00F97365"/>
    <w:rsid w:val="00F97EB1"/>
    <w:rsid w:val="00FA1946"/>
    <w:rsid w:val="00FA1B36"/>
    <w:rsid w:val="00FA29C5"/>
    <w:rsid w:val="00FA2ABB"/>
    <w:rsid w:val="00FA3A01"/>
    <w:rsid w:val="00FA40BD"/>
    <w:rsid w:val="00FA495B"/>
    <w:rsid w:val="00FA503E"/>
    <w:rsid w:val="00FA551A"/>
    <w:rsid w:val="00FA6EF2"/>
    <w:rsid w:val="00FA7F28"/>
    <w:rsid w:val="00FB0736"/>
    <w:rsid w:val="00FB2456"/>
    <w:rsid w:val="00FB27B7"/>
    <w:rsid w:val="00FB46BC"/>
    <w:rsid w:val="00FB64DF"/>
    <w:rsid w:val="00FB6E2D"/>
    <w:rsid w:val="00FC1575"/>
    <w:rsid w:val="00FC1763"/>
    <w:rsid w:val="00FC230F"/>
    <w:rsid w:val="00FC2550"/>
    <w:rsid w:val="00FC31F8"/>
    <w:rsid w:val="00FC36C6"/>
    <w:rsid w:val="00FC5379"/>
    <w:rsid w:val="00FC6090"/>
    <w:rsid w:val="00FC6D1B"/>
    <w:rsid w:val="00FD11E5"/>
    <w:rsid w:val="00FD2743"/>
    <w:rsid w:val="00FD3259"/>
    <w:rsid w:val="00FD377A"/>
    <w:rsid w:val="00FD3943"/>
    <w:rsid w:val="00FD52AF"/>
    <w:rsid w:val="00FD5393"/>
    <w:rsid w:val="00FD792D"/>
    <w:rsid w:val="00FD7B30"/>
    <w:rsid w:val="00FE3061"/>
    <w:rsid w:val="00FE445A"/>
    <w:rsid w:val="00FE4545"/>
    <w:rsid w:val="00FE48F1"/>
    <w:rsid w:val="00FE66D8"/>
    <w:rsid w:val="00FF00E1"/>
    <w:rsid w:val="00FF17F3"/>
    <w:rsid w:val="00FF1C64"/>
    <w:rsid w:val="00FF2345"/>
    <w:rsid w:val="00FF4B4A"/>
    <w:rsid w:val="00FF4D43"/>
    <w:rsid w:val="00FF4E2E"/>
    <w:rsid w:val="00FF5724"/>
    <w:rsid w:val="00FF6A99"/>
    <w:rsid w:val="00FF7E78"/>
    <w:rsid w:val="00FF7FBB"/>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206D6"/>
  <w15:chartTrackingRefBased/>
  <w15:docId w15:val="{E4DEFC1D-CF64-430A-8F58-F480106D5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0DC"/>
  </w:style>
  <w:style w:type="paragraph" w:styleId="Heading1">
    <w:name w:val="heading 1"/>
    <w:basedOn w:val="Normal"/>
    <w:next w:val="Normal"/>
    <w:link w:val="Heading1Char"/>
    <w:uiPriority w:val="9"/>
    <w:qFormat/>
    <w:rsid w:val="007C40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C40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174A"/>
    <w:rPr>
      <w:color w:val="0563C1" w:themeColor="hyperlink"/>
      <w:u w:val="single"/>
    </w:rPr>
  </w:style>
  <w:style w:type="character" w:styleId="FollowedHyperlink">
    <w:name w:val="FollowedHyperlink"/>
    <w:basedOn w:val="DefaultParagraphFont"/>
    <w:uiPriority w:val="99"/>
    <w:semiHidden/>
    <w:unhideWhenUsed/>
    <w:rsid w:val="004F312A"/>
    <w:rPr>
      <w:color w:val="954F72" w:themeColor="followedHyperlink"/>
      <w:u w:val="single"/>
    </w:rPr>
  </w:style>
  <w:style w:type="paragraph" w:styleId="ListParagraph">
    <w:name w:val="List Paragraph"/>
    <w:basedOn w:val="Normal"/>
    <w:uiPriority w:val="34"/>
    <w:qFormat/>
    <w:rsid w:val="00EF3184"/>
    <w:pPr>
      <w:ind w:left="720"/>
      <w:contextualSpacing/>
    </w:pPr>
  </w:style>
  <w:style w:type="table" w:styleId="TableGrid">
    <w:name w:val="Table Grid"/>
    <w:basedOn w:val="TableNormal"/>
    <w:uiPriority w:val="39"/>
    <w:rsid w:val="00B35F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1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1738"/>
  </w:style>
  <w:style w:type="paragraph" w:styleId="Footer">
    <w:name w:val="footer"/>
    <w:basedOn w:val="Normal"/>
    <w:link w:val="FooterChar"/>
    <w:uiPriority w:val="99"/>
    <w:unhideWhenUsed/>
    <w:rsid w:val="00B61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1738"/>
  </w:style>
  <w:style w:type="table" w:customStyle="1" w:styleId="PlainTable11">
    <w:name w:val="Plain Table 11"/>
    <w:basedOn w:val="TableNormal"/>
    <w:uiPriority w:val="41"/>
    <w:rsid w:val="00B617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alloonTextChar">
    <w:name w:val="Balloon Text Char"/>
    <w:basedOn w:val="DefaultParagraphFont"/>
    <w:link w:val="BalloonText"/>
    <w:uiPriority w:val="99"/>
    <w:semiHidden/>
    <w:rsid w:val="00B61738"/>
    <w:rPr>
      <w:rFonts w:ascii="Tahoma" w:hAnsi="Tahoma" w:cs="Tahoma"/>
      <w:sz w:val="16"/>
      <w:szCs w:val="16"/>
    </w:rPr>
  </w:style>
  <w:style w:type="paragraph" w:styleId="BalloonText">
    <w:name w:val="Balloon Text"/>
    <w:basedOn w:val="Normal"/>
    <w:link w:val="BalloonTextChar"/>
    <w:uiPriority w:val="99"/>
    <w:semiHidden/>
    <w:unhideWhenUsed/>
    <w:rsid w:val="00B61738"/>
    <w:pPr>
      <w:spacing w:after="0" w:line="240" w:lineRule="auto"/>
    </w:pPr>
    <w:rPr>
      <w:rFonts w:ascii="Tahoma" w:hAnsi="Tahoma" w:cs="Tahoma"/>
      <w:sz w:val="16"/>
      <w:szCs w:val="16"/>
    </w:rPr>
  </w:style>
  <w:style w:type="character" w:styleId="Emphasis">
    <w:name w:val="Emphasis"/>
    <w:qFormat/>
    <w:rsid w:val="00B61738"/>
    <w:rPr>
      <w:i/>
      <w:iCs/>
    </w:rPr>
  </w:style>
  <w:style w:type="paragraph" w:styleId="CommentText">
    <w:name w:val="annotation text"/>
    <w:basedOn w:val="Normal"/>
    <w:link w:val="CommentTextChar"/>
    <w:uiPriority w:val="99"/>
    <w:semiHidden/>
    <w:unhideWhenUsed/>
    <w:rsid w:val="00B61738"/>
    <w:pPr>
      <w:spacing w:line="240" w:lineRule="auto"/>
    </w:pPr>
    <w:rPr>
      <w:sz w:val="20"/>
      <w:szCs w:val="20"/>
    </w:rPr>
  </w:style>
  <w:style w:type="character" w:customStyle="1" w:styleId="CommentTextChar">
    <w:name w:val="Comment Text Char"/>
    <w:basedOn w:val="DefaultParagraphFont"/>
    <w:link w:val="CommentText"/>
    <w:uiPriority w:val="99"/>
    <w:semiHidden/>
    <w:rsid w:val="00B61738"/>
    <w:rPr>
      <w:sz w:val="20"/>
      <w:szCs w:val="20"/>
    </w:rPr>
  </w:style>
  <w:style w:type="character" w:customStyle="1" w:styleId="CommentSubjectChar">
    <w:name w:val="Comment Subject Char"/>
    <w:basedOn w:val="CommentTextChar"/>
    <w:link w:val="CommentSubject"/>
    <w:uiPriority w:val="99"/>
    <w:semiHidden/>
    <w:rsid w:val="00B61738"/>
    <w:rPr>
      <w:b/>
      <w:bCs/>
      <w:sz w:val="20"/>
      <w:szCs w:val="20"/>
    </w:rPr>
  </w:style>
  <w:style w:type="paragraph" w:styleId="CommentSubject">
    <w:name w:val="annotation subject"/>
    <w:basedOn w:val="CommentText"/>
    <w:next w:val="CommentText"/>
    <w:link w:val="CommentSubjectChar"/>
    <w:uiPriority w:val="99"/>
    <w:semiHidden/>
    <w:unhideWhenUsed/>
    <w:rsid w:val="00B61738"/>
    <w:rPr>
      <w:b/>
      <w:bCs/>
    </w:rPr>
  </w:style>
  <w:style w:type="character" w:styleId="CommentReference">
    <w:name w:val="annotation reference"/>
    <w:basedOn w:val="DefaultParagraphFont"/>
    <w:uiPriority w:val="99"/>
    <w:semiHidden/>
    <w:unhideWhenUsed/>
    <w:rsid w:val="00852BE0"/>
    <w:rPr>
      <w:sz w:val="16"/>
      <w:szCs w:val="16"/>
    </w:rPr>
  </w:style>
  <w:style w:type="paragraph" w:styleId="Revision">
    <w:name w:val="Revision"/>
    <w:hidden/>
    <w:uiPriority w:val="99"/>
    <w:semiHidden/>
    <w:rsid w:val="002C7685"/>
    <w:pPr>
      <w:spacing w:after="0" w:line="240" w:lineRule="auto"/>
    </w:pPr>
  </w:style>
  <w:style w:type="table" w:customStyle="1" w:styleId="TableGrid1">
    <w:name w:val="Table Grid1"/>
    <w:basedOn w:val="TableNormal"/>
    <w:next w:val="TableGrid"/>
    <w:uiPriority w:val="39"/>
    <w:rsid w:val="003500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A7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154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SCOMAffiliation">
    <w:name w:val="ESCOM Affiliation"/>
    <w:basedOn w:val="Normal"/>
    <w:rsid w:val="00FD52AF"/>
    <w:pPr>
      <w:suppressAutoHyphens/>
      <w:autoSpaceDE w:val="0"/>
      <w:autoSpaceDN w:val="0"/>
      <w:spacing w:before="120" w:after="60" w:line="219" w:lineRule="exact"/>
      <w:jc w:val="center"/>
    </w:pPr>
    <w:rPr>
      <w:rFonts w:ascii="Times New Roman" w:eastAsia="SimSun" w:hAnsi="Times New Roman" w:cs="Times"/>
      <w:i/>
      <w:color w:val="000000"/>
      <w:sz w:val="20"/>
      <w:szCs w:val="18"/>
      <w:lang w:val="en-US" w:eastAsia="zh-CN"/>
    </w:rPr>
  </w:style>
  <w:style w:type="character" w:customStyle="1" w:styleId="Heading1Char">
    <w:name w:val="Heading 1 Char"/>
    <w:basedOn w:val="DefaultParagraphFont"/>
    <w:link w:val="Heading1"/>
    <w:uiPriority w:val="9"/>
    <w:rsid w:val="007C40E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C40E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87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usicalimpa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nfo@bapam.org.uk" TargetMode="External"/><Relationship Id="rId5" Type="http://schemas.openxmlformats.org/officeDocument/2006/relationships/webSettings" Target="webSettings.xml"/><Relationship Id="rId10" Type="http://schemas.openxmlformats.org/officeDocument/2006/relationships/hyperlink" Target="mailto:jane.ginsborg@rncm.ac.uk" TargetMode="External"/><Relationship Id="rId4" Type="http://schemas.openxmlformats.org/officeDocument/2006/relationships/settings" Target="settings.xml"/><Relationship Id="rId9" Type="http://schemas.openxmlformats.org/officeDocument/2006/relationships/hyperlink" Target="mailto:raluca.matei@student.rncm.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9236C-D267-4A1C-A0DC-213D7B128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8</TotalTime>
  <Pages>11</Pages>
  <Words>2928</Words>
  <Characters>1698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aluca Matei</cp:lastModifiedBy>
  <cp:revision>362</cp:revision>
  <dcterms:created xsi:type="dcterms:W3CDTF">2018-11-16T16:25:00Z</dcterms:created>
  <dcterms:modified xsi:type="dcterms:W3CDTF">2020-04-11T19:22:00Z</dcterms:modified>
</cp:coreProperties>
</file>